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286921" w14:textId="41AF79B3" w:rsidR="00B85B3E" w:rsidRDefault="00654E8F" w:rsidP="00DF4309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03DCAA90" w14:textId="77777777" w:rsidR="00DF4309" w:rsidRPr="00DF4309" w:rsidRDefault="00DF4309" w:rsidP="00DF4309"/>
    <w:p w14:paraId="63303983" w14:textId="03607163" w:rsidR="00FB5C9E" w:rsidRDefault="00FB5C9E" w:rsidP="00FB5C9E">
      <w:pPr>
        <w:spacing w:after="96"/>
        <w:rPr>
          <w:rFonts w:cs="Times New Roman"/>
          <w:szCs w:val="24"/>
          <w:lang w:val="en-GB"/>
        </w:rPr>
      </w:pPr>
      <w:r w:rsidRPr="00FB5C9E">
        <w:rPr>
          <w:rFonts w:cs="Times New Roman"/>
          <w:b/>
          <w:szCs w:val="24"/>
          <w:lang w:val="en-GB"/>
        </w:rPr>
        <w:t>SUPPLEMENTARY FILE 1</w:t>
      </w:r>
      <w:r w:rsidR="00222333">
        <w:rPr>
          <w:rFonts w:cs="Times New Roman"/>
          <w:szCs w:val="24"/>
          <w:lang w:val="en-GB"/>
        </w:rPr>
        <w:t xml:space="preserve">. </w:t>
      </w:r>
      <w:r w:rsidR="00547DCF">
        <w:rPr>
          <w:rFonts w:cs="Times New Roman"/>
          <w:szCs w:val="24"/>
          <w:lang w:val="en-GB"/>
        </w:rPr>
        <w:t>Oncologist form.</w:t>
      </w:r>
    </w:p>
    <w:p w14:paraId="74C90BDC" w14:textId="77777777" w:rsidR="00FB5C9E" w:rsidRPr="00FB5C9E" w:rsidRDefault="00FB5C9E" w:rsidP="00FB5C9E">
      <w:pPr>
        <w:spacing w:after="96"/>
        <w:rPr>
          <w:rFonts w:cs="Times New Roman"/>
          <w:szCs w:val="24"/>
          <w:lang w:val="en-GB"/>
        </w:rPr>
      </w:pPr>
    </w:p>
    <w:p w14:paraId="4A2C1CFC" w14:textId="55F0FE63" w:rsidR="00FB5C9E" w:rsidRPr="000A1A1B" w:rsidRDefault="00FB5C9E" w:rsidP="000A1A1B">
      <w:pPr>
        <w:spacing w:after="0"/>
        <w:ind w:right="1"/>
        <w:jc w:val="center"/>
        <w:rPr>
          <w:rFonts w:cs="Times New Roman"/>
          <w:b/>
          <w:lang w:val="en-GB"/>
        </w:rPr>
      </w:pPr>
      <w:r w:rsidRPr="006E0C9B">
        <w:rPr>
          <w:rFonts w:cs="Times New Roman"/>
          <w:b/>
          <w:lang w:val="en-GB"/>
        </w:rPr>
        <w:t>PERSPECTIVE OBSERVATIONAL STUDY ON CHANGES IN DIETARY HABITS AFTER BREAST CANCER</w:t>
      </w:r>
      <w:r>
        <w:rPr>
          <w:rFonts w:cs="Times New Roman"/>
          <w:b/>
          <w:lang w:val="en-GB"/>
        </w:rPr>
        <w:t xml:space="preserve"> </w:t>
      </w:r>
      <w:r w:rsidRPr="006E0C9B">
        <w:rPr>
          <w:rFonts w:cs="Times New Roman"/>
          <w:b/>
          <w:lang w:val="en-GB"/>
        </w:rPr>
        <w:t>DIAGNOSIS (ECHO STUDY)</w:t>
      </w:r>
    </w:p>
    <w:p w14:paraId="1960DAB2" w14:textId="77777777" w:rsidR="00FB5C9E" w:rsidRPr="000A1A1B" w:rsidRDefault="00FB5C9E" w:rsidP="00FB5C9E">
      <w:pPr>
        <w:spacing w:after="58" w:line="338" w:lineRule="auto"/>
        <w:ind w:left="-5" w:right="7673"/>
        <w:rPr>
          <w:rFonts w:cs="Times New Roman"/>
          <w:szCs w:val="24"/>
          <w:lang w:val="en-GB"/>
        </w:rPr>
      </w:pPr>
      <w:r w:rsidRPr="000A1A1B">
        <w:rPr>
          <w:rFonts w:cs="Times New Roman"/>
          <w:szCs w:val="24"/>
          <w:lang w:val="en-GB"/>
        </w:rPr>
        <w:t>CENTER CODE #______</w:t>
      </w:r>
    </w:p>
    <w:p w14:paraId="33B2AEC3" w14:textId="77777777" w:rsidR="00FB5C9E" w:rsidRPr="000A1A1B" w:rsidRDefault="00FB5C9E" w:rsidP="00FB5C9E">
      <w:pPr>
        <w:spacing w:after="58" w:line="338" w:lineRule="auto"/>
        <w:ind w:left="-5" w:right="7673"/>
        <w:rPr>
          <w:rFonts w:cs="Times New Roman"/>
          <w:szCs w:val="24"/>
          <w:lang w:val="en-GB"/>
        </w:rPr>
      </w:pPr>
      <w:r w:rsidRPr="000A1A1B">
        <w:rPr>
          <w:rFonts w:cs="Times New Roman"/>
          <w:szCs w:val="24"/>
          <w:lang w:val="en-GB"/>
        </w:rPr>
        <w:t>PATIENT CODE #______</w:t>
      </w:r>
    </w:p>
    <w:p w14:paraId="68E74F58" w14:textId="77777777" w:rsidR="00FB5C9E" w:rsidRPr="000A1A1B" w:rsidRDefault="00FB5C9E" w:rsidP="00FB5C9E">
      <w:pPr>
        <w:spacing w:after="0"/>
        <w:ind w:left="-5" w:right="7673"/>
        <w:rPr>
          <w:rFonts w:cs="Times New Roman"/>
          <w:szCs w:val="24"/>
          <w:lang w:val="en-GB"/>
        </w:rPr>
      </w:pPr>
      <w:r w:rsidRPr="000A1A1B">
        <w:rPr>
          <w:rFonts w:cs="Times New Roman"/>
          <w:szCs w:val="24"/>
          <w:lang w:val="en-GB"/>
        </w:rPr>
        <w:t>PATIENT SUBGROUP:</w:t>
      </w:r>
    </w:p>
    <w:p w14:paraId="6A61E3C2" w14:textId="392B8744" w:rsidR="00FB5C9E" w:rsidRPr="000A1A1B" w:rsidRDefault="00FB5C9E" w:rsidP="000A1A1B">
      <w:pPr>
        <w:tabs>
          <w:tab w:val="center" w:pos="1015"/>
          <w:tab w:val="center" w:pos="1739"/>
          <w:tab w:val="center" w:pos="2462"/>
          <w:tab w:val="center" w:pos="2927"/>
          <w:tab w:val="center" w:pos="3647"/>
          <w:tab w:val="center" w:pos="4367"/>
          <w:tab w:val="center" w:pos="5087"/>
          <w:tab w:val="center" w:pos="5807"/>
          <w:tab w:val="center" w:pos="7533"/>
        </w:tabs>
        <w:rPr>
          <w:rFonts w:cs="Times New Roman"/>
          <w:szCs w:val="24"/>
          <w:lang w:val="en-GB"/>
        </w:rPr>
      </w:pPr>
      <w:r w:rsidRPr="000A1A1B">
        <w:rPr>
          <w:rFonts w:eastAsia="Cambria" w:cs="Times New Roman"/>
          <w:szCs w:val="24"/>
          <w:bdr w:val="single" w:sz="8" w:space="0" w:color="000000"/>
        </w:rPr>
        <w:t xml:space="preserve">A </w:t>
      </w:r>
      <w:r w:rsidRPr="000A1A1B">
        <w:rPr>
          <w:rFonts w:eastAsia="Cambria" w:cs="Times New Roman"/>
          <w:szCs w:val="24"/>
          <w:bdr w:val="single" w:sz="8" w:space="0" w:color="000000"/>
        </w:rPr>
        <w:tab/>
        <w:t xml:space="preserve">B </w:t>
      </w:r>
      <w:r w:rsidRPr="000A1A1B">
        <w:rPr>
          <w:rFonts w:eastAsia="Cambria" w:cs="Times New Roman"/>
          <w:szCs w:val="24"/>
          <w:bdr w:val="single" w:sz="8" w:space="0" w:color="000000"/>
        </w:rPr>
        <w:tab/>
        <w:t xml:space="preserve">C </w:t>
      </w:r>
      <w:r w:rsidRPr="000A1A1B">
        <w:rPr>
          <w:rFonts w:eastAsia="Cambria" w:cs="Times New Roman"/>
          <w:szCs w:val="24"/>
          <w:bdr w:val="single" w:sz="8" w:space="0" w:color="000000"/>
        </w:rPr>
        <w:tab/>
        <w:t xml:space="preserve">D </w:t>
      </w:r>
      <w:r w:rsidRPr="000A1A1B">
        <w:rPr>
          <w:rFonts w:eastAsia="Cambria" w:cs="Times New Roman"/>
          <w:szCs w:val="24"/>
          <w:bdr w:val="single" w:sz="8" w:space="0" w:color="000000"/>
        </w:rPr>
        <w:tab/>
      </w:r>
      <w:r w:rsidRPr="000A1A1B">
        <w:rPr>
          <w:rFonts w:cs="Times New Roman"/>
          <w:szCs w:val="24"/>
        </w:rPr>
        <w:t xml:space="preserve"> </w:t>
      </w:r>
      <w:r w:rsidRPr="000A1A1B">
        <w:rPr>
          <w:rFonts w:cs="Times New Roman"/>
          <w:szCs w:val="24"/>
        </w:rPr>
        <w:tab/>
        <w:t xml:space="preserve"> </w:t>
      </w:r>
      <w:r w:rsidRPr="000A1A1B">
        <w:rPr>
          <w:rFonts w:cs="Times New Roman"/>
          <w:szCs w:val="24"/>
        </w:rPr>
        <w:tab/>
        <w:t xml:space="preserve"> </w:t>
      </w:r>
      <w:r w:rsidRPr="000A1A1B">
        <w:rPr>
          <w:rFonts w:cs="Times New Roman"/>
          <w:szCs w:val="24"/>
        </w:rPr>
        <w:tab/>
      </w:r>
      <w:r w:rsidRPr="000A1A1B">
        <w:rPr>
          <w:rFonts w:cs="Times New Roman"/>
          <w:szCs w:val="24"/>
        </w:rPr>
        <w:tab/>
        <w:t>Date</w:t>
      </w:r>
      <w:r w:rsidRPr="000A1A1B">
        <w:rPr>
          <w:rFonts w:cs="Times New Roman"/>
          <w:szCs w:val="24"/>
          <w:lang w:val="en-GB"/>
        </w:rPr>
        <w:t xml:space="preserve"> of form completion___/___/_____</w:t>
      </w:r>
    </w:p>
    <w:p w14:paraId="486B790B" w14:textId="77777777" w:rsidR="00FB5C9E" w:rsidRPr="000A1A1B" w:rsidRDefault="00FB5C9E" w:rsidP="00FB5C9E">
      <w:pPr>
        <w:spacing w:after="170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sz w:val="20"/>
          <w:szCs w:val="20"/>
          <w:lang w:val="en-GB"/>
        </w:rPr>
        <w:t>Date of birth___/___/_____</w:t>
      </w:r>
    </w:p>
    <w:p w14:paraId="5E0F8697" w14:textId="77777777" w:rsidR="00FB5C9E" w:rsidRPr="000A1A1B" w:rsidRDefault="00FB5C9E" w:rsidP="00FB5C9E">
      <w:pPr>
        <w:spacing w:after="116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 xml:space="preserve">Menopausal status at diagnosis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</w:t>
      </w:r>
      <w:r w:rsidRPr="000A1A1B">
        <w:rPr>
          <w:rFonts w:cs="Times New Roman"/>
          <w:b/>
          <w:sz w:val="20"/>
          <w:szCs w:val="20"/>
          <w:lang w:val="en-GB"/>
        </w:rPr>
        <w:t xml:space="preserve">PRE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b/>
          <w:sz w:val="20"/>
          <w:szCs w:val="20"/>
          <w:lang w:val="en-GB"/>
        </w:rPr>
        <w:t xml:space="preserve"> POST</w:t>
      </w:r>
    </w:p>
    <w:p w14:paraId="14AB48C4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sz w:val="20"/>
          <w:szCs w:val="20"/>
          <w:lang w:val="en-GB"/>
        </w:rPr>
        <w:t>Weight: (kg)____Height: (cm)____PS (ECOG)____</w:t>
      </w:r>
    </w:p>
    <w:p w14:paraId="0A134EFD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sz w:val="20"/>
          <w:szCs w:val="20"/>
          <w:lang w:val="en-GB"/>
        </w:rPr>
        <w:t>Date of first diagnosis (cytology/histology)___/___/_____</w:t>
      </w:r>
    </w:p>
    <w:p w14:paraId="21C9F3D6" w14:textId="77777777" w:rsidR="00FB5C9E" w:rsidRPr="000A1A1B" w:rsidRDefault="00FB5C9E" w:rsidP="00FB5C9E">
      <w:pPr>
        <w:spacing w:after="137"/>
        <w:rPr>
          <w:rFonts w:cs="Times New Roman"/>
          <w:sz w:val="20"/>
          <w:szCs w:val="20"/>
          <w:lang w:val="en-GB"/>
        </w:rPr>
      </w:pPr>
    </w:p>
    <w:p w14:paraId="5B9C2DDC" w14:textId="77777777" w:rsidR="00FB5C9E" w:rsidRPr="000A1A1B" w:rsidRDefault="00FB5C9E" w:rsidP="00FB5C9E">
      <w:pPr>
        <w:spacing w:after="148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color w:val="FF0000"/>
          <w:sz w:val="20"/>
          <w:szCs w:val="20"/>
          <w:lang w:val="en-GB"/>
        </w:rPr>
        <w:t xml:space="preserve">Neoadjuvant treatment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b/>
          <w:color w:val="FF0000"/>
          <w:sz w:val="20"/>
          <w:szCs w:val="20"/>
          <w:lang w:val="en-GB"/>
        </w:rPr>
        <w:t xml:space="preserve"> NO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b/>
          <w:color w:val="FF0000"/>
          <w:sz w:val="20"/>
          <w:szCs w:val="20"/>
          <w:lang w:val="en-GB"/>
        </w:rPr>
        <w:t xml:space="preserve"> YES </w:t>
      </w:r>
      <w:r w:rsidRPr="000A1A1B">
        <w:rPr>
          <w:rFonts w:cs="Times New Roman"/>
          <w:sz w:val="20"/>
          <w:szCs w:val="20"/>
          <w:lang w:val="en-GB"/>
        </w:rPr>
        <w:t>If YES: Start Date ___/___/_____</w:t>
      </w:r>
    </w:p>
    <w:p w14:paraId="119837F4" w14:textId="77777777" w:rsidR="00FB5C9E" w:rsidRPr="000A1A1B" w:rsidRDefault="00FB5C9E" w:rsidP="00FB5C9E">
      <w:pPr>
        <w:spacing w:after="21" w:line="374" w:lineRule="auto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>Type</w:t>
      </w:r>
      <w:r w:rsidRPr="000A1A1B">
        <w:rPr>
          <w:rFonts w:cs="Times New Roman"/>
          <w:sz w:val="20"/>
          <w:szCs w:val="20"/>
          <w:lang w:val="en-GB"/>
        </w:rPr>
        <w:t xml:space="preserve">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Hormone therapy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Chemotherapy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Chemotherapy + Trastuzumab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Other (specify)______________________</w:t>
      </w:r>
    </w:p>
    <w:p w14:paraId="17A735C1" w14:textId="77777777" w:rsidR="00FB5C9E" w:rsidRPr="000A1A1B" w:rsidRDefault="00FB5C9E" w:rsidP="00FB5C9E">
      <w:pPr>
        <w:spacing w:after="21" w:line="374" w:lineRule="auto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 xml:space="preserve">Clinical Status: </w:t>
      </w:r>
      <w:proofErr w:type="spellStart"/>
      <w:r w:rsidRPr="000A1A1B">
        <w:rPr>
          <w:rFonts w:cs="Times New Roman"/>
          <w:b/>
          <w:color w:val="00B050"/>
          <w:sz w:val="20"/>
          <w:szCs w:val="20"/>
          <w:lang w:val="en-GB"/>
        </w:rPr>
        <w:t>cT</w:t>
      </w:r>
      <w:proofErr w:type="spellEnd"/>
      <w:r w:rsidRPr="000A1A1B">
        <w:rPr>
          <w:rFonts w:cs="Times New Roman"/>
          <w:b/>
          <w:color w:val="00B050"/>
          <w:sz w:val="20"/>
          <w:szCs w:val="20"/>
          <w:lang w:val="en-GB"/>
        </w:rPr>
        <w:t xml:space="preserve">___________ </w:t>
      </w:r>
      <w:proofErr w:type="spellStart"/>
      <w:r w:rsidRPr="000A1A1B">
        <w:rPr>
          <w:rFonts w:cs="Times New Roman"/>
          <w:b/>
          <w:color w:val="00B050"/>
          <w:sz w:val="20"/>
          <w:szCs w:val="20"/>
          <w:lang w:val="en-GB"/>
        </w:rPr>
        <w:t>cN</w:t>
      </w:r>
      <w:proofErr w:type="spellEnd"/>
      <w:r w:rsidRPr="000A1A1B">
        <w:rPr>
          <w:rFonts w:cs="Times New Roman"/>
          <w:b/>
          <w:color w:val="00B050"/>
          <w:sz w:val="20"/>
          <w:szCs w:val="20"/>
          <w:lang w:val="en-GB"/>
        </w:rPr>
        <w:t>___________ M0___________</w:t>
      </w:r>
    </w:p>
    <w:p w14:paraId="04C5E3BD" w14:textId="77777777" w:rsidR="00FB5C9E" w:rsidRPr="000A1A1B" w:rsidRDefault="00FB5C9E" w:rsidP="00FB5C9E">
      <w:pPr>
        <w:spacing w:after="7" w:line="402" w:lineRule="auto"/>
        <w:ind w:left="-5"/>
        <w:rPr>
          <w:rFonts w:cs="Times New Roman"/>
          <w:b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 xml:space="preserve">Histotype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</w:t>
      </w:r>
      <w:r w:rsidRPr="000A1A1B">
        <w:rPr>
          <w:rFonts w:cs="Times New Roman"/>
          <w:color w:val="00B050"/>
          <w:sz w:val="20"/>
          <w:szCs w:val="20"/>
          <w:lang w:val="en-GB"/>
        </w:rPr>
        <w:t>Invasive ductal carcinoma</w:t>
      </w:r>
      <w:r w:rsidRPr="000A1A1B">
        <w:rPr>
          <w:rFonts w:cs="Times New Roman"/>
          <w:sz w:val="20"/>
          <w:szCs w:val="20"/>
          <w:lang w:val="en-GB"/>
        </w:rPr>
        <w:t xml:space="preserve">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</w:t>
      </w:r>
      <w:r w:rsidRPr="000A1A1B">
        <w:rPr>
          <w:rFonts w:cs="Times New Roman"/>
          <w:color w:val="00B050"/>
          <w:sz w:val="20"/>
          <w:szCs w:val="20"/>
          <w:lang w:val="en-GB"/>
        </w:rPr>
        <w:t>Invasive lobular carcinoma</w:t>
      </w:r>
      <w:r w:rsidRPr="000A1A1B">
        <w:rPr>
          <w:rFonts w:cs="Times New Roman"/>
          <w:sz w:val="20"/>
          <w:szCs w:val="20"/>
          <w:lang w:val="en-GB"/>
        </w:rPr>
        <w:t xml:space="preserve">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Other (specify)_________________________</w:t>
      </w:r>
    </w:p>
    <w:p w14:paraId="36BE8D19" w14:textId="77777777" w:rsidR="00FB5C9E" w:rsidRPr="000A1A1B" w:rsidRDefault="00FB5C9E" w:rsidP="00FB5C9E">
      <w:pPr>
        <w:spacing w:after="7" w:line="402" w:lineRule="auto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 xml:space="preserve">Grading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G1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G2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G3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Unknown</w:t>
      </w:r>
    </w:p>
    <w:p w14:paraId="4737BDD7" w14:textId="77777777" w:rsidR="00FB5C9E" w:rsidRPr="000A1A1B" w:rsidRDefault="00FB5C9E" w:rsidP="00FB5C9E">
      <w:pPr>
        <w:spacing w:after="150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 xml:space="preserve">Hormone receptors (ER and/or </w:t>
      </w:r>
      <w:r w:rsidRPr="000A1A1B">
        <w:rPr>
          <w:rFonts w:cs="Times New Roman"/>
          <w:b/>
          <w:color w:val="00B050"/>
          <w:sz w:val="20"/>
          <w:szCs w:val="20"/>
          <w:lang w:val="en-GB"/>
        </w:rPr>
        <w:t>PGR</w:t>
      </w:r>
      <w:r w:rsidRPr="000A1A1B">
        <w:rPr>
          <w:rFonts w:cs="Times New Roman"/>
          <w:b/>
          <w:sz w:val="20"/>
          <w:szCs w:val="20"/>
          <w:lang w:val="en-GB"/>
        </w:rPr>
        <w:t xml:space="preserve">)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Positive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Negative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Unknown</w:t>
      </w:r>
    </w:p>
    <w:p w14:paraId="407ABF11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color w:val="00B050"/>
          <w:sz w:val="20"/>
          <w:szCs w:val="20"/>
          <w:lang w:val="en-GB"/>
        </w:rPr>
        <w:t>HER2</w:t>
      </w:r>
      <w:r w:rsidRPr="000A1A1B">
        <w:rPr>
          <w:rFonts w:cs="Times New Roman"/>
          <w:b/>
          <w:sz w:val="20"/>
          <w:szCs w:val="20"/>
          <w:lang w:val="en-GB"/>
        </w:rPr>
        <w:t xml:space="preserve">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Positive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Negative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Unknown; </w:t>
      </w:r>
      <w:r w:rsidRPr="000A1A1B">
        <w:rPr>
          <w:rFonts w:cs="Times New Roman"/>
          <w:b/>
          <w:color w:val="00B050"/>
          <w:sz w:val="20"/>
          <w:szCs w:val="20"/>
          <w:lang w:val="en-GB"/>
        </w:rPr>
        <w:t xml:space="preserve">Ki67 </w:t>
      </w:r>
      <w:r w:rsidRPr="000A1A1B">
        <w:rPr>
          <w:rFonts w:cs="Times New Roman"/>
          <w:b/>
          <w:color w:val="000000" w:themeColor="text1"/>
          <w:sz w:val="20"/>
          <w:szCs w:val="20"/>
          <w:lang w:val="en-GB"/>
        </w:rPr>
        <w:t>(</w:t>
      </w:r>
      <w:r w:rsidRPr="000A1A1B">
        <w:rPr>
          <w:rFonts w:cs="Times New Roman"/>
          <w:b/>
          <w:color w:val="00B050"/>
          <w:sz w:val="20"/>
          <w:szCs w:val="20"/>
          <w:lang w:val="en-GB"/>
        </w:rPr>
        <w:t>o MIB1</w:t>
      </w:r>
      <w:r w:rsidRPr="000A1A1B">
        <w:rPr>
          <w:rFonts w:cs="Times New Roman"/>
          <w:b/>
          <w:sz w:val="20"/>
          <w:szCs w:val="20"/>
          <w:lang w:val="en-GB"/>
        </w:rPr>
        <w:t xml:space="preserve">): </w:t>
      </w:r>
      <w:r w:rsidRPr="000A1A1B">
        <w:rPr>
          <w:rFonts w:cs="Times New Roman"/>
          <w:sz w:val="20"/>
          <w:szCs w:val="20"/>
          <w:lang w:val="en-GB"/>
        </w:rPr>
        <w:t xml:space="preserve">specify percentage_____%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Unknown</w:t>
      </w:r>
    </w:p>
    <w:p w14:paraId="77E4BEDD" w14:textId="77777777" w:rsidR="00FB5C9E" w:rsidRPr="000A1A1B" w:rsidRDefault="00FB5C9E" w:rsidP="00FB5C9E">
      <w:pPr>
        <w:spacing w:after="135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color w:val="FF0000"/>
          <w:sz w:val="20"/>
          <w:szCs w:val="20"/>
          <w:lang w:val="en-GB"/>
        </w:rPr>
        <w:lastRenderedPageBreak/>
        <w:t>Surgery</w:t>
      </w:r>
    </w:p>
    <w:p w14:paraId="1D7B2D7B" w14:textId="77777777" w:rsidR="00FB5C9E" w:rsidRPr="000A1A1B" w:rsidRDefault="00FB5C9E" w:rsidP="00FB5C9E">
      <w:pPr>
        <w:spacing w:after="149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sz w:val="20"/>
          <w:szCs w:val="20"/>
          <w:lang w:val="en-GB"/>
        </w:rPr>
        <w:t xml:space="preserve">Breast surgery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</w:t>
      </w:r>
      <w:r w:rsidRPr="000A1A1B">
        <w:rPr>
          <w:rFonts w:cs="Times New Roman"/>
          <w:b/>
          <w:sz w:val="20"/>
          <w:szCs w:val="20"/>
          <w:lang w:val="en-GB"/>
        </w:rPr>
        <w:t xml:space="preserve">NO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b/>
          <w:sz w:val="20"/>
          <w:szCs w:val="20"/>
          <w:lang w:val="en-GB"/>
        </w:rPr>
        <w:t xml:space="preserve">YES; </w:t>
      </w:r>
      <w:r w:rsidRPr="000A1A1B">
        <w:rPr>
          <w:rFonts w:cs="Times New Roman"/>
          <w:sz w:val="20"/>
          <w:szCs w:val="20"/>
          <w:lang w:val="en-GB"/>
        </w:rPr>
        <w:t xml:space="preserve">If </w:t>
      </w:r>
      <w:r w:rsidRPr="000A1A1B">
        <w:rPr>
          <w:rFonts w:cs="Times New Roman"/>
          <w:b/>
          <w:bCs/>
          <w:sz w:val="20"/>
          <w:szCs w:val="20"/>
          <w:lang w:val="en-GB"/>
        </w:rPr>
        <w:t>YES</w:t>
      </w:r>
      <w:r w:rsidRPr="000A1A1B">
        <w:rPr>
          <w:rFonts w:cs="Times New Roman"/>
          <w:sz w:val="20"/>
          <w:szCs w:val="20"/>
          <w:lang w:val="en-GB"/>
        </w:rPr>
        <w:t xml:space="preserve">: </w:t>
      </w:r>
      <w:r w:rsidRPr="000A1A1B">
        <w:rPr>
          <w:rFonts w:cs="Times New Roman"/>
          <w:b/>
          <w:sz w:val="20"/>
          <w:szCs w:val="20"/>
          <w:lang w:val="en-GB"/>
        </w:rPr>
        <w:t>date</w:t>
      </w:r>
      <w:r w:rsidRPr="000A1A1B">
        <w:rPr>
          <w:rFonts w:cs="Times New Roman"/>
          <w:sz w:val="20"/>
          <w:szCs w:val="20"/>
          <w:lang w:val="en-GB"/>
        </w:rPr>
        <w:t>__/___/____</w:t>
      </w:r>
      <w:r w:rsidRPr="000A1A1B">
        <w:rPr>
          <w:rFonts w:cs="Times New Roman"/>
          <w:b/>
          <w:sz w:val="20"/>
          <w:szCs w:val="20"/>
          <w:lang w:val="en-GB"/>
        </w:rPr>
        <w:t xml:space="preserve">; Type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Breast-conserving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Mastectomy</w:t>
      </w:r>
    </w:p>
    <w:p w14:paraId="198C91A4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sz w:val="20"/>
          <w:szCs w:val="20"/>
          <w:lang w:val="en-GB"/>
        </w:rPr>
        <w:t xml:space="preserve">Axillary surgery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</w:t>
      </w:r>
      <w:r w:rsidRPr="000A1A1B">
        <w:rPr>
          <w:rFonts w:cs="Times New Roman"/>
          <w:b/>
          <w:sz w:val="20"/>
          <w:szCs w:val="20"/>
          <w:lang w:val="en-GB"/>
        </w:rPr>
        <w:t xml:space="preserve">NO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</w:t>
      </w:r>
      <w:r w:rsidRPr="000A1A1B">
        <w:rPr>
          <w:rFonts w:cs="Times New Roman"/>
          <w:b/>
          <w:sz w:val="20"/>
          <w:szCs w:val="20"/>
          <w:lang w:val="en-GB"/>
        </w:rPr>
        <w:t xml:space="preserve">YES; </w:t>
      </w:r>
      <w:r w:rsidRPr="000A1A1B">
        <w:rPr>
          <w:rFonts w:cs="Times New Roman"/>
          <w:bCs/>
          <w:sz w:val="20"/>
          <w:szCs w:val="20"/>
          <w:lang w:val="en-GB"/>
        </w:rPr>
        <w:t xml:space="preserve">If </w:t>
      </w:r>
      <w:r w:rsidRPr="000A1A1B">
        <w:rPr>
          <w:rFonts w:cs="Times New Roman"/>
          <w:b/>
          <w:sz w:val="20"/>
          <w:szCs w:val="20"/>
          <w:lang w:val="en-GB"/>
        </w:rPr>
        <w:t>YES</w:t>
      </w:r>
      <w:r w:rsidRPr="000A1A1B">
        <w:rPr>
          <w:rFonts w:cs="Times New Roman"/>
          <w:sz w:val="20"/>
          <w:szCs w:val="20"/>
          <w:lang w:val="en-GB"/>
        </w:rPr>
        <w:t xml:space="preserve">: </w:t>
      </w:r>
      <w:r w:rsidRPr="000A1A1B">
        <w:rPr>
          <w:rFonts w:cs="Times New Roman"/>
          <w:b/>
          <w:sz w:val="20"/>
          <w:szCs w:val="20"/>
          <w:lang w:val="en-GB"/>
        </w:rPr>
        <w:t>date</w:t>
      </w:r>
      <w:r w:rsidRPr="000A1A1B">
        <w:rPr>
          <w:rFonts w:cs="Times New Roman"/>
          <w:sz w:val="20"/>
          <w:szCs w:val="20"/>
          <w:lang w:val="en-GB"/>
        </w:rPr>
        <w:t xml:space="preserve">__/__/____; </w:t>
      </w:r>
      <w:r w:rsidRPr="000A1A1B">
        <w:rPr>
          <w:rFonts w:cs="Times New Roman"/>
          <w:b/>
          <w:sz w:val="20"/>
          <w:szCs w:val="20"/>
          <w:lang w:val="en-GB"/>
        </w:rPr>
        <w:t>Type</w:t>
      </w:r>
      <w:r w:rsidRPr="000A1A1B">
        <w:rPr>
          <w:rFonts w:cs="Times New Roman"/>
          <w:sz w:val="20"/>
          <w:szCs w:val="20"/>
          <w:lang w:val="en-GB"/>
        </w:rPr>
        <w:t xml:space="preserve">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Sentinel node biopsy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Axillary dissection</w:t>
      </w:r>
    </w:p>
    <w:p w14:paraId="40BBFEC5" w14:textId="77777777" w:rsidR="00FB5C9E" w:rsidRPr="000A1A1B" w:rsidRDefault="00FB5C9E" w:rsidP="00FB5C9E">
      <w:pPr>
        <w:spacing w:after="105"/>
        <w:rPr>
          <w:rFonts w:cs="Times New Roman"/>
          <w:sz w:val="20"/>
          <w:szCs w:val="20"/>
          <w:lang w:val="en-GB"/>
        </w:rPr>
      </w:pPr>
    </w:p>
    <w:p w14:paraId="07299C45" w14:textId="77777777" w:rsidR="00FB5C9E" w:rsidRPr="000A1A1B" w:rsidRDefault="00FB5C9E" w:rsidP="00FB5C9E">
      <w:pPr>
        <w:spacing w:after="135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color w:val="FF0000"/>
          <w:sz w:val="20"/>
          <w:szCs w:val="20"/>
          <w:lang w:val="en-GB"/>
        </w:rPr>
        <w:t>Post-operative biological and molecular parameter status:</w:t>
      </w:r>
    </w:p>
    <w:p w14:paraId="625CA83B" w14:textId="77777777" w:rsidR="00FB5C9E" w:rsidRPr="000A1A1B" w:rsidRDefault="00FB5C9E" w:rsidP="00FB5C9E">
      <w:pPr>
        <w:spacing w:after="7" w:line="402" w:lineRule="auto"/>
        <w:ind w:left="-5"/>
        <w:rPr>
          <w:rFonts w:cs="Times New Roman"/>
          <w:b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 xml:space="preserve">Histotype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color w:val="00B050"/>
          <w:sz w:val="20"/>
          <w:szCs w:val="20"/>
          <w:lang w:val="en-GB"/>
        </w:rPr>
        <w:t xml:space="preserve"> Invasive ductal carcinoma</w:t>
      </w:r>
      <w:r w:rsidRPr="000A1A1B">
        <w:rPr>
          <w:rFonts w:cs="Times New Roman"/>
          <w:sz w:val="20"/>
          <w:szCs w:val="20"/>
          <w:lang w:val="en-GB"/>
        </w:rPr>
        <w:t xml:space="preserve">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</w:t>
      </w:r>
      <w:r w:rsidRPr="000A1A1B">
        <w:rPr>
          <w:rFonts w:cs="Times New Roman"/>
          <w:color w:val="00B050"/>
          <w:sz w:val="20"/>
          <w:szCs w:val="20"/>
          <w:lang w:val="en-GB"/>
        </w:rPr>
        <w:t>Invasive lobular carcinoma</w:t>
      </w:r>
      <w:r w:rsidRPr="000A1A1B">
        <w:rPr>
          <w:rFonts w:cs="Times New Roman"/>
          <w:sz w:val="20"/>
          <w:szCs w:val="20"/>
          <w:lang w:val="en-GB"/>
        </w:rPr>
        <w:t xml:space="preserve">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Other (specify)_________________________</w:t>
      </w:r>
    </w:p>
    <w:p w14:paraId="17AEBCDF" w14:textId="77777777" w:rsidR="00FB5C9E" w:rsidRPr="000A1A1B" w:rsidRDefault="00FB5C9E" w:rsidP="00FB5C9E">
      <w:pPr>
        <w:spacing w:after="8" w:line="402" w:lineRule="auto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 xml:space="preserve">Grading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G1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G2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G3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Unknown</w:t>
      </w:r>
    </w:p>
    <w:p w14:paraId="25907DE5" w14:textId="77777777" w:rsidR="00FB5C9E" w:rsidRPr="000A1A1B" w:rsidRDefault="00FB5C9E" w:rsidP="00FB5C9E">
      <w:pPr>
        <w:spacing w:after="150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 xml:space="preserve">Hormone receptors (ER and/or </w:t>
      </w:r>
      <w:r w:rsidRPr="000A1A1B">
        <w:rPr>
          <w:rFonts w:cs="Times New Roman"/>
          <w:b/>
          <w:color w:val="00B050"/>
          <w:sz w:val="20"/>
          <w:szCs w:val="20"/>
          <w:lang w:val="en-GB"/>
        </w:rPr>
        <w:t>PGR</w:t>
      </w:r>
      <w:r w:rsidRPr="000A1A1B">
        <w:rPr>
          <w:rFonts w:cs="Times New Roman"/>
          <w:b/>
          <w:sz w:val="20"/>
          <w:szCs w:val="20"/>
          <w:lang w:val="en-GB"/>
        </w:rPr>
        <w:t xml:space="preserve">)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Positive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Negative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Unknown</w:t>
      </w:r>
    </w:p>
    <w:p w14:paraId="333A8D96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color w:val="00B050"/>
          <w:sz w:val="20"/>
          <w:szCs w:val="20"/>
          <w:lang w:val="en-GB"/>
        </w:rPr>
        <w:t>HER2</w:t>
      </w:r>
      <w:r w:rsidRPr="000A1A1B">
        <w:rPr>
          <w:rFonts w:cs="Times New Roman"/>
          <w:b/>
          <w:sz w:val="20"/>
          <w:szCs w:val="20"/>
          <w:lang w:val="en-GB"/>
        </w:rPr>
        <w:t xml:space="preserve">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Positive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Negative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Unknown;  </w:t>
      </w:r>
      <w:r w:rsidRPr="000A1A1B">
        <w:rPr>
          <w:rFonts w:cs="Times New Roman"/>
          <w:b/>
          <w:color w:val="00B050"/>
          <w:sz w:val="20"/>
          <w:szCs w:val="20"/>
          <w:lang w:val="en-GB"/>
        </w:rPr>
        <w:t>Ki67 (o MIB1</w:t>
      </w:r>
      <w:r w:rsidRPr="000A1A1B">
        <w:rPr>
          <w:rFonts w:cs="Times New Roman"/>
          <w:b/>
          <w:sz w:val="20"/>
          <w:szCs w:val="20"/>
          <w:lang w:val="en-GB"/>
        </w:rPr>
        <w:t xml:space="preserve">): </w:t>
      </w:r>
      <w:r w:rsidRPr="000A1A1B">
        <w:rPr>
          <w:rFonts w:cs="Times New Roman"/>
          <w:sz w:val="20"/>
          <w:szCs w:val="20"/>
          <w:lang w:val="en-GB"/>
        </w:rPr>
        <w:t xml:space="preserve">specify percentage_______%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Unknown</w:t>
      </w:r>
    </w:p>
    <w:p w14:paraId="685693B3" w14:textId="77777777" w:rsidR="00FB5C9E" w:rsidRPr="000A1A1B" w:rsidRDefault="00FB5C9E" w:rsidP="00FB5C9E">
      <w:pPr>
        <w:spacing w:after="132"/>
        <w:rPr>
          <w:rFonts w:cs="Times New Roman"/>
          <w:sz w:val="20"/>
          <w:szCs w:val="20"/>
          <w:lang w:val="en-GB"/>
        </w:rPr>
      </w:pPr>
    </w:p>
    <w:p w14:paraId="5C6D1C8E" w14:textId="77777777" w:rsidR="00FB5C9E" w:rsidRPr="000A1A1B" w:rsidRDefault="00FB5C9E" w:rsidP="00FB5C9E">
      <w:pPr>
        <w:spacing w:after="150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color w:val="FF0000"/>
          <w:sz w:val="20"/>
          <w:szCs w:val="20"/>
          <w:lang w:val="en-GB"/>
        </w:rPr>
        <w:t>Pathological status:</w:t>
      </w:r>
      <w:r w:rsidRPr="000A1A1B">
        <w:rPr>
          <w:rFonts w:cs="Times New Roman"/>
          <w:b/>
          <w:sz w:val="20"/>
          <w:szCs w:val="20"/>
          <w:lang w:val="en-GB"/>
        </w:rPr>
        <w:t xml:space="preserve"> </w:t>
      </w:r>
      <w:r w:rsidRPr="000A1A1B">
        <w:rPr>
          <w:rFonts w:ascii="Segoe UI Symbol" w:hAnsi="Segoe UI Symbol" w:cs="Segoe UI Symbol"/>
          <w:color w:val="00B050"/>
          <w:sz w:val="20"/>
          <w:szCs w:val="20"/>
          <w:lang w:val="en-GB"/>
        </w:rPr>
        <w:t>☐</w:t>
      </w:r>
      <w:r w:rsidRPr="000A1A1B">
        <w:rPr>
          <w:rFonts w:cs="Times New Roman"/>
          <w:color w:val="00B050"/>
          <w:sz w:val="20"/>
          <w:szCs w:val="20"/>
          <w:lang w:val="en-GB"/>
        </w:rPr>
        <w:t xml:space="preserve"> </w:t>
      </w:r>
      <w:r w:rsidRPr="000A1A1B">
        <w:rPr>
          <w:rFonts w:cs="Times New Roman"/>
          <w:b/>
          <w:color w:val="00B050"/>
          <w:sz w:val="20"/>
          <w:szCs w:val="20"/>
          <w:lang w:val="en-GB"/>
        </w:rPr>
        <w:t xml:space="preserve">IA </w:t>
      </w:r>
      <w:r w:rsidRPr="000A1A1B">
        <w:rPr>
          <w:rFonts w:ascii="Segoe UI Symbol" w:hAnsi="Segoe UI Symbol" w:cs="Segoe UI Symbol"/>
          <w:color w:val="00B050"/>
          <w:sz w:val="20"/>
          <w:szCs w:val="20"/>
          <w:lang w:val="en-GB"/>
        </w:rPr>
        <w:t>☐</w:t>
      </w:r>
      <w:r w:rsidRPr="000A1A1B">
        <w:rPr>
          <w:rFonts w:cs="Times New Roman"/>
          <w:color w:val="00B050"/>
          <w:sz w:val="20"/>
          <w:szCs w:val="20"/>
          <w:lang w:val="en-GB"/>
        </w:rPr>
        <w:t xml:space="preserve"> </w:t>
      </w:r>
      <w:r w:rsidRPr="000A1A1B">
        <w:rPr>
          <w:rFonts w:cs="Times New Roman"/>
          <w:b/>
          <w:color w:val="00B050"/>
          <w:sz w:val="20"/>
          <w:szCs w:val="20"/>
          <w:lang w:val="en-GB"/>
        </w:rPr>
        <w:t xml:space="preserve">IB </w:t>
      </w:r>
      <w:r w:rsidRPr="000A1A1B">
        <w:rPr>
          <w:rFonts w:ascii="Segoe UI Symbol" w:hAnsi="Segoe UI Symbol" w:cs="Segoe UI Symbol"/>
          <w:color w:val="00B050"/>
          <w:sz w:val="20"/>
          <w:szCs w:val="20"/>
          <w:lang w:val="en-GB"/>
        </w:rPr>
        <w:t>☐</w:t>
      </w:r>
      <w:r w:rsidRPr="000A1A1B">
        <w:rPr>
          <w:rFonts w:cs="Times New Roman"/>
          <w:color w:val="00B050"/>
          <w:sz w:val="20"/>
          <w:szCs w:val="20"/>
          <w:lang w:val="en-GB"/>
        </w:rPr>
        <w:t xml:space="preserve"> </w:t>
      </w:r>
      <w:r w:rsidRPr="000A1A1B">
        <w:rPr>
          <w:rFonts w:cs="Times New Roman"/>
          <w:b/>
          <w:color w:val="00B050"/>
          <w:sz w:val="20"/>
          <w:szCs w:val="20"/>
          <w:lang w:val="en-GB"/>
        </w:rPr>
        <w:t xml:space="preserve">IIA </w:t>
      </w:r>
      <w:r w:rsidRPr="000A1A1B">
        <w:rPr>
          <w:rFonts w:ascii="Segoe UI Symbol" w:hAnsi="Segoe UI Symbol" w:cs="Segoe UI Symbol"/>
          <w:color w:val="00B050"/>
          <w:sz w:val="20"/>
          <w:szCs w:val="20"/>
          <w:lang w:val="en-GB"/>
        </w:rPr>
        <w:t>☐</w:t>
      </w:r>
      <w:r w:rsidRPr="000A1A1B">
        <w:rPr>
          <w:rFonts w:cs="Times New Roman"/>
          <w:color w:val="00B050"/>
          <w:sz w:val="20"/>
          <w:szCs w:val="20"/>
          <w:lang w:val="en-GB"/>
        </w:rPr>
        <w:t xml:space="preserve"> </w:t>
      </w:r>
      <w:r w:rsidRPr="000A1A1B">
        <w:rPr>
          <w:rFonts w:cs="Times New Roman"/>
          <w:b/>
          <w:color w:val="00B050"/>
          <w:sz w:val="20"/>
          <w:szCs w:val="20"/>
          <w:lang w:val="en-GB"/>
        </w:rPr>
        <w:t xml:space="preserve">IIB </w:t>
      </w:r>
      <w:r w:rsidRPr="000A1A1B">
        <w:rPr>
          <w:rFonts w:ascii="Segoe UI Symbol" w:hAnsi="Segoe UI Symbol" w:cs="Segoe UI Symbol"/>
          <w:color w:val="00B050"/>
          <w:sz w:val="20"/>
          <w:szCs w:val="20"/>
          <w:lang w:val="en-GB"/>
        </w:rPr>
        <w:t>☐</w:t>
      </w:r>
      <w:r w:rsidRPr="000A1A1B">
        <w:rPr>
          <w:rFonts w:cs="Times New Roman"/>
          <w:color w:val="00B050"/>
          <w:sz w:val="20"/>
          <w:szCs w:val="20"/>
          <w:lang w:val="en-GB"/>
        </w:rPr>
        <w:t xml:space="preserve"> </w:t>
      </w:r>
      <w:r w:rsidRPr="000A1A1B">
        <w:rPr>
          <w:rFonts w:cs="Times New Roman"/>
          <w:b/>
          <w:color w:val="00B050"/>
          <w:sz w:val="20"/>
          <w:szCs w:val="20"/>
          <w:lang w:val="en-GB"/>
        </w:rPr>
        <w:t xml:space="preserve">IIIA </w:t>
      </w:r>
      <w:r w:rsidRPr="000A1A1B">
        <w:rPr>
          <w:rFonts w:ascii="Segoe UI Symbol" w:hAnsi="Segoe UI Symbol" w:cs="Segoe UI Symbol"/>
          <w:color w:val="00B050"/>
          <w:sz w:val="20"/>
          <w:szCs w:val="20"/>
          <w:lang w:val="en-GB"/>
        </w:rPr>
        <w:t>☐</w:t>
      </w:r>
      <w:r w:rsidRPr="000A1A1B">
        <w:rPr>
          <w:rFonts w:cs="Times New Roman"/>
          <w:color w:val="00B050"/>
          <w:sz w:val="20"/>
          <w:szCs w:val="20"/>
          <w:lang w:val="en-GB"/>
        </w:rPr>
        <w:t xml:space="preserve"> </w:t>
      </w:r>
      <w:r w:rsidRPr="000A1A1B">
        <w:rPr>
          <w:rFonts w:cs="Times New Roman"/>
          <w:b/>
          <w:color w:val="00B050"/>
          <w:sz w:val="20"/>
          <w:szCs w:val="20"/>
          <w:lang w:val="en-GB"/>
        </w:rPr>
        <w:t xml:space="preserve">IIIB </w:t>
      </w:r>
      <w:r w:rsidRPr="000A1A1B">
        <w:rPr>
          <w:rFonts w:ascii="Segoe UI Symbol" w:hAnsi="Segoe UI Symbol" w:cs="Segoe UI Symbol"/>
          <w:color w:val="00B050"/>
          <w:sz w:val="20"/>
          <w:szCs w:val="20"/>
          <w:lang w:val="en-GB"/>
        </w:rPr>
        <w:t>☐</w:t>
      </w:r>
      <w:r w:rsidRPr="000A1A1B">
        <w:rPr>
          <w:rFonts w:cs="Times New Roman"/>
          <w:color w:val="00B050"/>
          <w:sz w:val="20"/>
          <w:szCs w:val="20"/>
          <w:lang w:val="en-GB"/>
        </w:rPr>
        <w:t xml:space="preserve"> </w:t>
      </w:r>
      <w:r w:rsidRPr="000A1A1B">
        <w:rPr>
          <w:rFonts w:cs="Times New Roman"/>
          <w:b/>
          <w:color w:val="00B050"/>
          <w:sz w:val="20"/>
          <w:szCs w:val="20"/>
          <w:lang w:val="en-GB"/>
        </w:rPr>
        <w:t>IIIC</w:t>
      </w:r>
    </w:p>
    <w:p w14:paraId="60ED6E51" w14:textId="77777777" w:rsidR="00FB5C9E" w:rsidRPr="000A1A1B" w:rsidRDefault="00FB5C9E" w:rsidP="00FB5C9E">
      <w:pPr>
        <w:spacing w:after="149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 xml:space="preserve">BRCA1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Mutated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color w:val="00B050"/>
          <w:sz w:val="20"/>
          <w:szCs w:val="20"/>
          <w:lang w:val="en-GB"/>
        </w:rPr>
        <w:t xml:space="preserve"> Not mutated</w:t>
      </w:r>
      <w:r w:rsidRPr="000A1A1B">
        <w:rPr>
          <w:rFonts w:cs="Times New Roman"/>
          <w:sz w:val="20"/>
          <w:szCs w:val="20"/>
          <w:lang w:val="en-GB"/>
        </w:rPr>
        <w:t xml:space="preserve">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Unknown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Evaluation in progress</w:t>
      </w:r>
    </w:p>
    <w:p w14:paraId="0FAE0780" w14:textId="5C0E062E" w:rsidR="00FB5C9E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>BRCA2</w:t>
      </w:r>
      <w:r w:rsidRPr="000A1A1B">
        <w:rPr>
          <w:rFonts w:cs="Times New Roman"/>
          <w:sz w:val="20"/>
          <w:szCs w:val="20"/>
          <w:lang w:val="en-GB"/>
        </w:rPr>
        <w:t xml:space="preserve">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Mutated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color w:val="00B050"/>
          <w:sz w:val="20"/>
          <w:szCs w:val="20"/>
          <w:lang w:val="en-GB"/>
        </w:rPr>
        <w:t xml:space="preserve"> Not mutated</w:t>
      </w:r>
      <w:r w:rsidRPr="000A1A1B">
        <w:rPr>
          <w:rFonts w:cs="Times New Roman"/>
          <w:sz w:val="20"/>
          <w:szCs w:val="20"/>
          <w:lang w:val="en-GB"/>
        </w:rPr>
        <w:t xml:space="preserve">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Unknown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Evaluation in progress</w:t>
      </w:r>
    </w:p>
    <w:p w14:paraId="210FFCA9" w14:textId="7D5CB316" w:rsidR="000A1A1B" w:rsidRDefault="000A1A1B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684F4F12" w14:textId="45995DF3" w:rsidR="000A1A1B" w:rsidRDefault="000A1A1B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27B60926" w14:textId="0D89B06E" w:rsidR="000A1A1B" w:rsidRDefault="000A1A1B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76421338" w14:textId="5FE85270" w:rsidR="000A1A1B" w:rsidRDefault="000A1A1B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6EAF7FB5" w14:textId="5DC3279B" w:rsidR="000A1A1B" w:rsidRDefault="000A1A1B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22D35208" w14:textId="1FFEC5E4" w:rsidR="000A1A1B" w:rsidRDefault="000A1A1B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0BFA6C29" w14:textId="21141A71" w:rsidR="000A1A1B" w:rsidRDefault="000A1A1B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1B4727B6" w14:textId="13CB2F9C" w:rsidR="000A1A1B" w:rsidRDefault="000A1A1B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74EE39E0" w14:textId="722F4E24" w:rsidR="000A1A1B" w:rsidRDefault="000A1A1B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1BD5C061" w14:textId="7242021B" w:rsidR="000A1A1B" w:rsidRDefault="000A1A1B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6957C0D7" w14:textId="668DDBD5" w:rsidR="000A1A1B" w:rsidRDefault="000A1A1B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6B377183" w14:textId="490AA773" w:rsidR="000A1A1B" w:rsidRDefault="000A1A1B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5C4FD501" w14:textId="77777777" w:rsidR="000A1A1B" w:rsidRPr="000A1A1B" w:rsidRDefault="000A1A1B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22626676" w14:textId="77777777" w:rsidR="00FB5C9E" w:rsidRPr="000A1A1B" w:rsidRDefault="00FB5C9E" w:rsidP="00FB5C9E">
      <w:pPr>
        <w:spacing w:after="56"/>
        <w:ind w:left="-29" w:right="-29"/>
        <w:rPr>
          <w:rFonts w:eastAsia="Cambria" w:cs="Times New Roman"/>
          <w:sz w:val="20"/>
          <w:szCs w:val="20"/>
          <w:lang w:val="en-GB"/>
        </w:rPr>
      </w:pPr>
      <w:r w:rsidRPr="000A1A1B">
        <w:rPr>
          <w:rFonts w:cs="Times New Roman"/>
          <w:noProof/>
          <w:sz w:val="20"/>
          <w:szCs w:val="20"/>
          <w:lang w:val="en-GB"/>
        </w:rPr>
        <mc:AlternateContent>
          <mc:Choice Requires="wpg">
            <w:drawing>
              <wp:inline distT="0" distB="0" distL="0" distR="0" wp14:anchorId="4E1055F9" wp14:editId="63BF0A18">
                <wp:extent cx="6684010" cy="56388"/>
                <wp:effectExtent l="0" t="0" r="0" b="0"/>
                <wp:docPr id="2075" name="Group 20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84010" cy="56388"/>
                          <a:chOff x="0" y="0"/>
                          <a:chExt cx="6684010" cy="56388"/>
                        </a:xfrm>
                      </wpg:grpSpPr>
                      <wps:wsp>
                        <wps:cNvPr id="2446" name="Shape 2446"/>
                        <wps:cNvSpPr/>
                        <wps:spPr>
                          <a:xfrm>
                            <a:off x="0" y="0"/>
                            <a:ext cx="668401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84010" h="38100">
                                <a:moveTo>
                                  <a:pt x="0" y="0"/>
                                </a:moveTo>
                                <a:lnTo>
                                  <a:pt x="6684010" y="0"/>
                                </a:lnTo>
                                <a:lnTo>
                                  <a:pt x="6684010" y="38100"/>
                                </a:lnTo>
                                <a:lnTo>
                                  <a:pt x="0" y="38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2242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47" name="Shape 2447"/>
                        <wps:cNvSpPr/>
                        <wps:spPr>
                          <a:xfrm>
                            <a:off x="0" y="47244"/>
                            <a:ext cx="668401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84010" h="9144">
                                <a:moveTo>
                                  <a:pt x="0" y="0"/>
                                </a:moveTo>
                                <a:lnTo>
                                  <a:pt x="6684010" y="0"/>
                                </a:lnTo>
                                <a:lnTo>
                                  <a:pt x="668401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2242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9D2590" id="Group 2075" o:spid="_x0000_s1026" style="width:526.3pt;height:4.45pt;mso-position-horizontal-relative:char;mso-position-vertical-relative:line" coordsize="66840,5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">
                <v:shape id="Shape 2446" o:spid="_x0000_s1027" style="position:absolute;width:66840;height:381;visibility:visible;mso-wrap-style:square;v-text-anchor:top" coordsize="6684010,38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" path="m,l6684010,r,38100l,38100,,e" fillcolor="#622423" stroked="f" strokeweight="0">
                  <v:stroke miterlimit="83231f" joinstyle="miter"/>
                  <v:path arrowok="t" textboxrect="0,0,6684010,38100"/>
                </v:shape>
                <v:shape id="Shape 2447" o:spid="_x0000_s1028" style="position:absolute;top:472;width:66840;height:91;visibility:visible;mso-wrap-style:square;v-text-anchor:top" coordsize="668401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" path="m,l6684010,r,9144l,9144,,e" fillcolor="#622423" stroked="f" strokeweight="0">
                  <v:stroke miterlimit="83231f" joinstyle="miter"/>
                  <v:path arrowok="t" textboxrect="0,0,6684010,9144"/>
                </v:shape>
                <w10:anchorlock/>
              </v:group>
            </w:pict>
          </mc:Fallback>
        </mc:AlternateContent>
      </w:r>
      <w:r w:rsidRPr="000A1A1B">
        <w:rPr>
          <w:rFonts w:eastAsia="Cambria" w:cs="Times New Roman"/>
          <w:sz w:val="20"/>
          <w:szCs w:val="20"/>
          <w:lang w:val="en-GB"/>
        </w:rPr>
        <w:t xml:space="preserve">Oncologist Form V. 1 dated 26/07/2017 </w:t>
      </w:r>
      <w:r w:rsidRPr="000A1A1B">
        <w:rPr>
          <w:rFonts w:eastAsia="Cambria" w:cs="Times New Roman"/>
          <w:sz w:val="20"/>
          <w:szCs w:val="20"/>
          <w:lang w:val="en-GB"/>
        </w:rPr>
        <w:tab/>
        <w:t>Page 1</w:t>
      </w:r>
    </w:p>
    <w:p w14:paraId="6563F594" w14:textId="77777777" w:rsidR="00CA7CDA" w:rsidRDefault="00CA7CDA" w:rsidP="000A1A1B">
      <w:pPr>
        <w:spacing w:after="149"/>
        <w:ind w:right="-15"/>
        <w:rPr>
          <w:rFonts w:cs="Times New Roman"/>
          <w:b/>
          <w:color w:val="FF0000"/>
          <w:sz w:val="20"/>
          <w:szCs w:val="20"/>
          <w:lang w:val="en-GB"/>
        </w:rPr>
        <w:sectPr w:rsidR="00CA7CDA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25B6AD7" w14:textId="62AEC261" w:rsidR="00FB5C9E" w:rsidRPr="000A1A1B" w:rsidRDefault="00FB5C9E" w:rsidP="000A1A1B">
      <w:pPr>
        <w:spacing w:after="149"/>
        <w:ind w:right="-1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color w:val="FF0000"/>
          <w:sz w:val="20"/>
          <w:szCs w:val="20"/>
          <w:lang w:val="en-GB"/>
        </w:rPr>
        <w:lastRenderedPageBreak/>
        <w:t xml:space="preserve">Adjuvant treatment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b/>
          <w:color w:val="FF0000"/>
          <w:sz w:val="20"/>
          <w:szCs w:val="20"/>
          <w:lang w:val="en-GB"/>
        </w:rPr>
        <w:t xml:space="preserve"> NO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b/>
          <w:color w:val="FF0000"/>
          <w:sz w:val="20"/>
          <w:szCs w:val="20"/>
          <w:lang w:val="en-GB"/>
        </w:rPr>
        <w:t xml:space="preserve"> YES  </w:t>
      </w:r>
      <w:r w:rsidRPr="000A1A1B">
        <w:rPr>
          <w:rFonts w:cs="Times New Roman"/>
          <w:sz w:val="20"/>
          <w:szCs w:val="20"/>
          <w:lang w:val="en-GB"/>
        </w:rPr>
        <w:t>If YES: Start Date___/___/_____</w:t>
      </w:r>
    </w:p>
    <w:p w14:paraId="181EABB3" w14:textId="77777777" w:rsidR="00FB5C9E" w:rsidRPr="000A1A1B" w:rsidRDefault="00FB5C9E" w:rsidP="00FB5C9E">
      <w:pPr>
        <w:spacing w:after="149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>Type</w:t>
      </w:r>
      <w:r w:rsidRPr="000A1A1B">
        <w:rPr>
          <w:rFonts w:cs="Times New Roman"/>
          <w:sz w:val="20"/>
          <w:szCs w:val="20"/>
          <w:lang w:val="en-GB"/>
        </w:rPr>
        <w:t xml:space="preserve">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Hormone therapy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Chemotherapy + Hormone therapy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Chemotherapy + Hormone therapy + Trastuzumab</w:t>
      </w:r>
    </w:p>
    <w:p w14:paraId="6BADB396" w14:textId="77777777" w:rsidR="00FB5C9E" w:rsidRPr="000A1A1B" w:rsidRDefault="00FB5C9E" w:rsidP="00FB5C9E">
      <w:pPr>
        <w:spacing w:after="162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Other (specify)___________</w:t>
      </w:r>
    </w:p>
    <w:p w14:paraId="01CF7F3A" w14:textId="77777777" w:rsidR="00FB5C9E" w:rsidRPr="000A1A1B" w:rsidRDefault="00FB5C9E" w:rsidP="00FB5C9E">
      <w:pPr>
        <w:spacing w:after="0" w:line="408" w:lineRule="auto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>Chemotherapy</w:t>
      </w:r>
      <w:r w:rsidRPr="000A1A1B">
        <w:rPr>
          <w:rFonts w:cs="Times New Roman"/>
          <w:sz w:val="20"/>
          <w:szCs w:val="20"/>
          <w:lang w:val="en-GB"/>
        </w:rPr>
        <w:t xml:space="preserve">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Anthracycline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</w:t>
      </w:r>
      <w:proofErr w:type="spellStart"/>
      <w:r w:rsidRPr="000A1A1B">
        <w:rPr>
          <w:rFonts w:cs="Times New Roman"/>
          <w:color w:val="00B050"/>
          <w:sz w:val="20"/>
          <w:szCs w:val="20"/>
          <w:lang w:val="en-GB"/>
        </w:rPr>
        <w:t>Taxanes</w:t>
      </w:r>
      <w:proofErr w:type="spellEnd"/>
      <w:r w:rsidRPr="000A1A1B">
        <w:rPr>
          <w:rFonts w:cs="Times New Roman"/>
          <w:sz w:val="20"/>
          <w:szCs w:val="20"/>
          <w:lang w:val="en-GB"/>
        </w:rPr>
        <w:t xml:space="preserve">  </w:t>
      </w:r>
      <w:r w:rsidRPr="000A1A1B">
        <w:rPr>
          <w:rFonts w:ascii="Segoe UI Symbol" w:eastAsia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eastAsia="Segoe UI Symbol" w:cs="Times New Roman"/>
          <w:sz w:val="20"/>
          <w:szCs w:val="20"/>
          <w:lang w:val="en-GB"/>
        </w:rPr>
        <w:t xml:space="preserve"> </w:t>
      </w:r>
      <w:r w:rsidRPr="000A1A1B">
        <w:rPr>
          <w:rFonts w:cs="Times New Roman"/>
          <w:sz w:val="20"/>
          <w:szCs w:val="20"/>
          <w:lang w:val="en-GB"/>
        </w:rPr>
        <w:t xml:space="preserve">Anthracycline + </w:t>
      </w:r>
      <w:proofErr w:type="spellStart"/>
      <w:r w:rsidRPr="000A1A1B">
        <w:rPr>
          <w:rFonts w:cs="Times New Roman"/>
          <w:color w:val="00B050"/>
          <w:sz w:val="20"/>
          <w:szCs w:val="20"/>
          <w:lang w:val="en-GB"/>
        </w:rPr>
        <w:t>Taxanes</w:t>
      </w:r>
      <w:proofErr w:type="spellEnd"/>
      <w:r w:rsidRPr="000A1A1B">
        <w:rPr>
          <w:rFonts w:cs="Times New Roman"/>
          <w:sz w:val="20"/>
          <w:szCs w:val="20"/>
          <w:lang w:val="en-GB"/>
        </w:rPr>
        <w:t xml:space="preserve">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Other (specify)________</w:t>
      </w:r>
    </w:p>
    <w:p w14:paraId="10507FC2" w14:textId="77777777" w:rsidR="00FB5C9E" w:rsidRPr="000A1A1B" w:rsidRDefault="00FB5C9E" w:rsidP="00FB5C9E">
      <w:pPr>
        <w:spacing w:after="0" w:line="408" w:lineRule="auto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>Trastuzumab</w:t>
      </w:r>
      <w:r w:rsidRPr="000A1A1B">
        <w:rPr>
          <w:rFonts w:cs="Times New Roman"/>
          <w:sz w:val="20"/>
          <w:szCs w:val="20"/>
          <w:lang w:val="en-GB"/>
        </w:rPr>
        <w:t xml:space="preserve">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No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Yes</w:t>
      </w:r>
    </w:p>
    <w:p w14:paraId="7B41E4FB" w14:textId="7DA2C1D1" w:rsidR="00FB5C9E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>Hormone therapy</w:t>
      </w:r>
      <w:r w:rsidRPr="000A1A1B">
        <w:rPr>
          <w:rFonts w:cs="Times New Roman"/>
          <w:sz w:val="20"/>
          <w:szCs w:val="20"/>
          <w:lang w:val="en-GB"/>
        </w:rPr>
        <w:t xml:space="preserve">: </w:t>
      </w:r>
      <w:r w:rsidRPr="000A1A1B">
        <w:rPr>
          <w:rFonts w:ascii="Segoe UI Symbol" w:hAnsi="Segoe UI Symbol" w:cs="Segoe UI Symbol"/>
          <w:color w:val="00B050"/>
          <w:sz w:val="20"/>
          <w:szCs w:val="20"/>
          <w:lang w:val="en-GB"/>
        </w:rPr>
        <w:t>☐</w:t>
      </w:r>
      <w:r w:rsidRPr="000A1A1B">
        <w:rPr>
          <w:rFonts w:cs="Times New Roman"/>
          <w:color w:val="00B050"/>
          <w:sz w:val="20"/>
          <w:szCs w:val="20"/>
          <w:lang w:val="en-GB"/>
        </w:rPr>
        <w:t xml:space="preserve"> TAM  </w:t>
      </w:r>
      <w:r w:rsidRPr="000A1A1B">
        <w:rPr>
          <w:rFonts w:ascii="Segoe UI Symbol" w:hAnsi="Segoe UI Symbol" w:cs="Segoe UI Symbol"/>
          <w:color w:val="00B050"/>
          <w:sz w:val="20"/>
          <w:szCs w:val="20"/>
          <w:lang w:val="en-GB"/>
        </w:rPr>
        <w:t>☐</w:t>
      </w:r>
      <w:r w:rsidRPr="000A1A1B">
        <w:rPr>
          <w:rFonts w:cs="Times New Roman"/>
          <w:color w:val="00B050"/>
          <w:sz w:val="20"/>
          <w:szCs w:val="20"/>
          <w:lang w:val="en-GB"/>
        </w:rPr>
        <w:t xml:space="preserve"> TAM + LHRH  </w:t>
      </w:r>
      <w:r w:rsidRPr="000A1A1B">
        <w:rPr>
          <w:rFonts w:ascii="Segoe UI Symbol" w:hAnsi="Segoe UI Symbol" w:cs="Segoe UI Symbol"/>
          <w:color w:val="00B050"/>
          <w:sz w:val="20"/>
          <w:szCs w:val="20"/>
          <w:lang w:val="en-GB"/>
        </w:rPr>
        <w:t>☐</w:t>
      </w:r>
      <w:r w:rsidRPr="000A1A1B">
        <w:rPr>
          <w:rFonts w:cs="Times New Roman"/>
          <w:color w:val="00B050"/>
          <w:sz w:val="20"/>
          <w:szCs w:val="20"/>
          <w:lang w:val="en-GB"/>
        </w:rPr>
        <w:t xml:space="preserve"> AI + LHRH  </w:t>
      </w:r>
      <w:r w:rsidRPr="000A1A1B">
        <w:rPr>
          <w:rFonts w:ascii="Segoe UI Symbol" w:hAnsi="Segoe UI Symbol" w:cs="Segoe UI Symbol"/>
          <w:color w:val="00B050"/>
          <w:sz w:val="20"/>
          <w:szCs w:val="20"/>
          <w:lang w:val="en-GB"/>
        </w:rPr>
        <w:t>☐</w:t>
      </w:r>
      <w:r w:rsidRPr="000A1A1B">
        <w:rPr>
          <w:rFonts w:cs="Times New Roman"/>
          <w:color w:val="00B050"/>
          <w:sz w:val="20"/>
          <w:szCs w:val="20"/>
          <w:lang w:val="en-GB"/>
        </w:rPr>
        <w:t xml:space="preserve"> AI</w:t>
      </w:r>
      <w:r w:rsidRPr="000A1A1B">
        <w:rPr>
          <w:rFonts w:cs="Times New Roman"/>
          <w:sz w:val="20"/>
          <w:szCs w:val="20"/>
          <w:lang w:val="en-GB"/>
        </w:rPr>
        <w:t xml:space="preserve">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Other (specify)___________</w:t>
      </w:r>
    </w:p>
    <w:p w14:paraId="67F278B8" w14:textId="77777777" w:rsidR="000A1A1B" w:rsidRPr="000A1A1B" w:rsidRDefault="000A1A1B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067B248C" w14:textId="77777777" w:rsidR="00FB5C9E" w:rsidRPr="000A1A1B" w:rsidRDefault="00FB5C9E" w:rsidP="000A1A1B">
      <w:pPr>
        <w:spacing w:after="13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color w:val="FF0000"/>
          <w:sz w:val="20"/>
          <w:szCs w:val="20"/>
          <w:lang w:val="en-GB"/>
        </w:rPr>
        <w:t>Post-operative radiotherapy</w:t>
      </w:r>
      <w:r w:rsidRPr="000A1A1B">
        <w:rPr>
          <w:rFonts w:cs="Times New Roman"/>
          <w:sz w:val="20"/>
          <w:szCs w:val="20"/>
          <w:lang w:val="en-GB"/>
        </w:rPr>
        <w:t xml:space="preserve">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NO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YES</w:t>
      </w:r>
    </w:p>
    <w:p w14:paraId="3D35CA0E" w14:textId="77777777" w:rsidR="00FB5C9E" w:rsidRPr="000A1A1B" w:rsidRDefault="00FB5C9E" w:rsidP="00FB5C9E">
      <w:pPr>
        <w:spacing w:after="135"/>
        <w:rPr>
          <w:rFonts w:cs="Times New Roman"/>
          <w:sz w:val="20"/>
          <w:szCs w:val="20"/>
          <w:lang w:val="en-GB"/>
        </w:rPr>
      </w:pPr>
    </w:p>
    <w:p w14:paraId="53954198" w14:textId="77777777" w:rsidR="00FB5C9E" w:rsidRPr="000A1A1B" w:rsidRDefault="00FB5C9E" w:rsidP="00FB5C9E">
      <w:pPr>
        <w:spacing w:after="148"/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color w:val="FF0000"/>
          <w:sz w:val="20"/>
          <w:szCs w:val="20"/>
          <w:lang w:val="en-GB"/>
        </w:rPr>
        <w:t xml:space="preserve">Outcome: </w:t>
      </w:r>
      <w:r w:rsidRPr="000A1A1B">
        <w:rPr>
          <w:rFonts w:cs="Times New Roman"/>
          <w:b/>
          <w:color w:val="00B050"/>
          <w:sz w:val="20"/>
          <w:szCs w:val="20"/>
          <w:lang w:val="en-GB"/>
        </w:rPr>
        <w:t>Local-regional recurrence</w:t>
      </w:r>
      <w:r w:rsidRPr="000A1A1B">
        <w:rPr>
          <w:rFonts w:cs="Times New Roman"/>
          <w:b/>
          <w:sz w:val="20"/>
          <w:szCs w:val="20"/>
          <w:lang w:val="en-GB"/>
        </w:rPr>
        <w:t xml:space="preserve">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NO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YES; </w:t>
      </w:r>
      <w:r w:rsidRPr="000A1A1B">
        <w:rPr>
          <w:rFonts w:cs="Times New Roman"/>
          <w:b/>
          <w:sz w:val="20"/>
          <w:szCs w:val="20"/>
          <w:lang w:val="en-GB"/>
        </w:rPr>
        <w:t>If YES</w:t>
      </w:r>
      <w:r w:rsidRPr="000A1A1B">
        <w:rPr>
          <w:rFonts w:cs="Times New Roman"/>
          <w:sz w:val="20"/>
          <w:szCs w:val="20"/>
          <w:lang w:val="en-GB"/>
        </w:rPr>
        <w:t>:</w:t>
      </w:r>
      <w:r w:rsidRPr="000A1A1B">
        <w:rPr>
          <w:rFonts w:cs="Times New Roman"/>
          <w:b/>
          <w:sz w:val="20"/>
          <w:szCs w:val="20"/>
          <w:lang w:val="en-GB"/>
        </w:rPr>
        <w:t xml:space="preserve"> </w:t>
      </w:r>
      <w:r w:rsidRPr="000A1A1B">
        <w:rPr>
          <w:rFonts w:cs="Times New Roman"/>
          <w:sz w:val="20"/>
          <w:szCs w:val="20"/>
          <w:lang w:val="en-GB"/>
        </w:rPr>
        <w:t>Date of diagnosis___/___/________</w:t>
      </w:r>
    </w:p>
    <w:p w14:paraId="20023B23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  <w:r w:rsidRPr="000A1A1B">
        <w:rPr>
          <w:rFonts w:cs="Times New Roman"/>
          <w:b/>
          <w:sz w:val="20"/>
          <w:szCs w:val="20"/>
          <w:lang w:val="en-GB"/>
        </w:rPr>
        <w:t xml:space="preserve">                  Area of recurrence</w:t>
      </w:r>
      <w:r w:rsidRPr="000A1A1B">
        <w:rPr>
          <w:rFonts w:cs="Times New Roman"/>
          <w:sz w:val="20"/>
          <w:szCs w:val="20"/>
          <w:lang w:val="en-GB"/>
        </w:rPr>
        <w:t xml:space="preserve">: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Local-regional  </w:t>
      </w:r>
      <w:r w:rsidRPr="000A1A1B">
        <w:rPr>
          <w:rFonts w:ascii="Segoe UI Symbol" w:hAnsi="Segoe UI Symbol" w:cs="Segoe UI Symbol"/>
          <w:sz w:val="20"/>
          <w:szCs w:val="20"/>
          <w:lang w:val="en-GB"/>
        </w:rPr>
        <w:t>☐</w:t>
      </w:r>
      <w:r w:rsidRPr="000A1A1B">
        <w:rPr>
          <w:rFonts w:cs="Times New Roman"/>
          <w:sz w:val="20"/>
          <w:szCs w:val="20"/>
          <w:lang w:val="en-GB"/>
        </w:rPr>
        <w:t xml:space="preserve"> </w:t>
      </w:r>
      <w:r w:rsidRPr="000A1A1B">
        <w:rPr>
          <w:rFonts w:cs="Times New Roman"/>
          <w:color w:val="00B050"/>
          <w:sz w:val="20"/>
          <w:szCs w:val="20"/>
          <w:lang w:val="en-GB"/>
        </w:rPr>
        <w:t>Distance metastatic recurrence</w:t>
      </w:r>
    </w:p>
    <w:p w14:paraId="10A37C2B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6ADF37EA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1070F1FD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580032A0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1AA31B6A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7E5F6B93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2DAEDDD7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28814943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02E4661C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0F2E00B0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72DD2279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28807831" w14:textId="77777777" w:rsidR="00FB5C9E" w:rsidRPr="000A1A1B" w:rsidRDefault="00FB5C9E" w:rsidP="00FB5C9E">
      <w:pPr>
        <w:ind w:left="-5"/>
        <w:rPr>
          <w:rFonts w:cs="Times New Roman"/>
          <w:sz w:val="20"/>
          <w:szCs w:val="20"/>
          <w:lang w:val="en-GB"/>
        </w:rPr>
      </w:pPr>
    </w:p>
    <w:p w14:paraId="4B55B6C0" w14:textId="46D10FA6" w:rsidR="000A1A1B" w:rsidRDefault="000A1A1B" w:rsidP="00CA7CDA">
      <w:pPr>
        <w:rPr>
          <w:rFonts w:cs="Times New Roman"/>
          <w:sz w:val="20"/>
          <w:szCs w:val="20"/>
          <w:lang w:val="en-GB"/>
        </w:rPr>
      </w:pPr>
    </w:p>
    <w:p w14:paraId="5D5227D3" w14:textId="33CE9F4C" w:rsidR="00CA7CDA" w:rsidRDefault="00CA7CDA" w:rsidP="00CA7CDA">
      <w:pPr>
        <w:rPr>
          <w:rFonts w:cs="Times New Roman"/>
          <w:sz w:val="20"/>
          <w:szCs w:val="20"/>
          <w:lang w:val="en-GB"/>
        </w:rPr>
      </w:pPr>
    </w:p>
    <w:p w14:paraId="391951B5" w14:textId="77777777" w:rsidR="00CA7CDA" w:rsidRPr="000A1A1B" w:rsidRDefault="00CA7CDA" w:rsidP="00CA7CDA">
      <w:pPr>
        <w:rPr>
          <w:rFonts w:cs="Times New Roman"/>
          <w:sz w:val="20"/>
          <w:szCs w:val="20"/>
          <w:lang w:val="en-GB"/>
        </w:rPr>
      </w:pPr>
    </w:p>
    <w:p w14:paraId="5AFF35E4" w14:textId="77777777" w:rsidR="00CA7CDA" w:rsidRDefault="00FB5C9E" w:rsidP="00FB5C9E">
      <w:pPr>
        <w:spacing w:after="56"/>
        <w:ind w:left="-29" w:right="-29"/>
        <w:rPr>
          <w:rFonts w:eastAsia="Cambria" w:cs="Times New Roman"/>
          <w:sz w:val="20"/>
          <w:szCs w:val="20"/>
          <w:lang w:val="en-GB"/>
        </w:rPr>
        <w:sectPr w:rsidR="00CA7CDA" w:rsidSect="0093429D"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A1A1B">
        <w:rPr>
          <w:rFonts w:cs="Times New Roman"/>
          <w:noProof/>
          <w:sz w:val="20"/>
          <w:szCs w:val="20"/>
          <w:lang w:val="en-GB"/>
        </w:rPr>
        <mc:AlternateContent>
          <mc:Choice Requires="wpg">
            <w:drawing>
              <wp:inline distT="0" distB="0" distL="0" distR="0" wp14:anchorId="32F3365A" wp14:editId="3778E94C">
                <wp:extent cx="6684010" cy="56388"/>
                <wp:effectExtent l="0" t="0" r="0" b="0"/>
                <wp:docPr id="2010" name="Group 20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84010" cy="56388"/>
                          <a:chOff x="0" y="0"/>
                          <a:chExt cx="6684010" cy="56388"/>
                        </a:xfrm>
                      </wpg:grpSpPr>
                      <wps:wsp>
                        <wps:cNvPr id="2448" name="Shape 2448"/>
                        <wps:cNvSpPr/>
                        <wps:spPr>
                          <a:xfrm>
                            <a:off x="0" y="0"/>
                            <a:ext cx="668401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84010" h="38100">
                                <a:moveTo>
                                  <a:pt x="0" y="0"/>
                                </a:moveTo>
                                <a:lnTo>
                                  <a:pt x="6684010" y="0"/>
                                </a:lnTo>
                                <a:lnTo>
                                  <a:pt x="6684010" y="38100"/>
                                </a:lnTo>
                                <a:lnTo>
                                  <a:pt x="0" y="381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2242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49" name="Shape 2449"/>
                        <wps:cNvSpPr/>
                        <wps:spPr>
                          <a:xfrm>
                            <a:off x="0" y="47244"/>
                            <a:ext cx="668401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84010" h="9144">
                                <a:moveTo>
                                  <a:pt x="0" y="0"/>
                                </a:moveTo>
                                <a:lnTo>
                                  <a:pt x="6684010" y="0"/>
                                </a:lnTo>
                                <a:lnTo>
                                  <a:pt x="668401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2242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58BCFD" id="Group 2010" o:spid="_x0000_s1026" style="width:526.3pt;height:4.45pt;mso-position-horizontal-relative:char;mso-position-vertical-relative:line" coordsize="66840,5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">
                <v:shape id="Shape 2448" o:spid="_x0000_s1027" style="position:absolute;width:66840;height:381;visibility:visible;mso-wrap-style:square;v-text-anchor:top" coordsize="6684010,38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" path="m,l6684010,r,38100l,38100,,e" fillcolor="#622423" stroked="f" strokeweight="0">
                  <v:stroke miterlimit="83231f" joinstyle="miter"/>
                  <v:path arrowok="t" textboxrect="0,0,6684010,38100"/>
                </v:shape>
                <v:shape id="Shape 2449" o:spid="_x0000_s1028" style="position:absolute;top:472;width:66840;height:91;visibility:visible;mso-wrap-style:square;v-text-anchor:top" coordsize="668401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" path="m,l6684010,r,9144l,9144,,e" fillcolor="#622423" stroked="f" strokeweight="0">
                  <v:stroke miterlimit="83231f" joinstyle="miter"/>
                  <v:path arrowok="t" textboxrect="0,0,6684010,9144"/>
                </v:shape>
                <w10:anchorlock/>
              </v:group>
            </w:pict>
          </mc:Fallback>
        </mc:AlternateContent>
      </w:r>
      <w:r w:rsidRPr="000A1A1B">
        <w:rPr>
          <w:rFonts w:eastAsia="Cambria" w:cs="Times New Roman"/>
          <w:sz w:val="20"/>
          <w:szCs w:val="20"/>
          <w:lang w:val="en-GB"/>
        </w:rPr>
        <w:t xml:space="preserve">Oncologist Form V. 1 dated 26/07/2017 </w:t>
      </w:r>
      <w:r w:rsidRPr="000A1A1B">
        <w:rPr>
          <w:rFonts w:eastAsia="Cambria" w:cs="Times New Roman"/>
          <w:sz w:val="20"/>
          <w:szCs w:val="20"/>
          <w:lang w:val="en-GB"/>
        </w:rPr>
        <w:tab/>
        <w:t>Page 2</w:t>
      </w:r>
    </w:p>
    <w:p w14:paraId="04468589" w14:textId="77777777" w:rsidR="00CA7CDA" w:rsidRPr="006F6D37" w:rsidRDefault="00CA7CDA" w:rsidP="00CA7CDA">
      <w:pPr>
        <w:spacing w:after="0" w:line="259" w:lineRule="auto"/>
        <w:ind w:right="-1505"/>
        <w:jc w:val="right"/>
        <w:rPr>
          <w:rFonts w:cs="Times New Roman"/>
        </w:rPr>
      </w:pPr>
    </w:p>
    <w:p w14:paraId="207D98D6" w14:textId="77777777" w:rsidR="00CA7CDA" w:rsidRPr="00CA7CDA" w:rsidRDefault="00CA7CDA" w:rsidP="00CA7CDA">
      <w:pPr>
        <w:spacing w:after="133"/>
        <w:ind w:left="-5" w:right="-4"/>
        <w:rPr>
          <w:rFonts w:cs="Times New Roman"/>
          <w:szCs w:val="24"/>
        </w:rPr>
      </w:pPr>
      <w:r w:rsidRPr="00CA7CDA">
        <w:rPr>
          <w:rFonts w:cs="Times New Roman"/>
          <w:b/>
          <w:szCs w:val="24"/>
        </w:rPr>
        <w:t>SUPPLEMENTARY FILE 2</w:t>
      </w:r>
      <w:r w:rsidRPr="00CA7CDA">
        <w:rPr>
          <w:rFonts w:cs="Times New Roman"/>
          <w:szCs w:val="24"/>
        </w:rPr>
        <w:t>. The “ECHO” (Eating habits CHanges in Oncologic patients) questionnaire.</w:t>
      </w:r>
    </w:p>
    <w:p w14:paraId="0D5D08D6" w14:textId="77777777" w:rsidR="00CA7CDA" w:rsidRDefault="00CA7CDA" w:rsidP="00CA7CDA">
      <w:pPr>
        <w:spacing w:after="133"/>
        <w:ind w:left="-5" w:right="-1505"/>
        <w:rPr>
          <w:rFonts w:cs="Times New Roman"/>
        </w:rPr>
      </w:pPr>
    </w:p>
    <w:p w14:paraId="4528AAF8" w14:textId="77777777" w:rsidR="00CA7CDA" w:rsidRPr="00CA7CDA" w:rsidRDefault="00CA7CDA" w:rsidP="00CA7CDA">
      <w:pPr>
        <w:spacing w:after="133"/>
        <w:ind w:left="-5" w:right="-1505"/>
        <w:rPr>
          <w:rFonts w:cs="Times New Roman"/>
          <w:szCs w:val="24"/>
        </w:rPr>
      </w:pPr>
      <w:r w:rsidRPr="00CA7CDA">
        <w:rPr>
          <w:rFonts w:cs="Times New Roman"/>
          <w:szCs w:val="24"/>
        </w:rPr>
        <w:t xml:space="preserve">CENTER CODE #______ </w:t>
      </w:r>
    </w:p>
    <w:p w14:paraId="4433D2E5" w14:textId="77777777" w:rsidR="00CA7CDA" w:rsidRPr="00CA7CDA" w:rsidRDefault="00CA7CDA" w:rsidP="00CA7CDA">
      <w:pPr>
        <w:spacing w:after="132"/>
        <w:ind w:right="-1505"/>
        <w:rPr>
          <w:rFonts w:cs="Times New Roman"/>
          <w:szCs w:val="24"/>
        </w:rPr>
      </w:pPr>
      <w:r w:rsidRPr="00CA7CDA">
        <w:rPr>
          <w:rFonts w:cs="Times New Roman"/>
          <w:szCs w:val="24"/>
        </w:rPr>
        <w:t xml:space="preserve">PATIENT CODE #______ </w:t>
      </w:r>
    </w:p>
    <w:p w14:paraId="132E7D20" w14:textId="77777777" w:rsidR="00CA7CDA" w:rsidRPr="00CA7CDA" w:rsidRDefault="00CA7CDA" w:rsidP="00CA7CDA">
      <w:pPr>
        <w:ind w:left="-5" w:right="-1505"/>
        <w:rPr>
          <w:rFonts w:cs="Times New Roman"/>
          <w:szCs w:val="24"/>
        </w:rPr>
      </w:pPr>
      <w:r w:rsidRPr="00CA7CDA">
        <w:rPr>
          <w:rFonts w:cs="Times New Roman"/>
          <w:szCs w:val="24"/>
        </w:rPr>
        <w:t>PATIENT SUBGROUP:</w:t>
      </w:r>
    </w:p>
    <w:p w14:paraId="7982F79C" w14:textId="77777777" w:rsidR="00CA7CDA" w:rsidRPr="00CA7CDA" w:rsidRDefault="00CA7CDA" w:rsidP="00CA7CDA">
      <w:pPr>
        <w:tabs>
          <w:tab w:val="center" w:pos="1015"/>
          <w:tab w:val="center" w:pos="1739"/>
          <w:tab w:val="center" w:pos="2462"/>
          <w:tab w:val="center" w:pos="2927"/>
          <w:tab w:val="center" w:pos="3647"/>
          <w:tab w:val="center" w:pos="4367"/>
          <w:tab w:val="center" w:pos="5087"/>
          <w:tab w:val="center" w:pos="5807"/>
          <w:tab w:val="center" w:pos="7533"/>
        </w:tabs>
        <w:ind w:right="-1505"/>
        <w:rPr>
          <w:rFonts w:cs="Times New Roman"/>
          <w:szCs w:val="24"/>
        </w:rPr>
      </w:pPr>
      <w:r w:rsidRPr="00CA7CDA">
        <w:rPr>
          <w:rFonts w:eastAsia="Cambria" w:cs="Times New Roman"/>
          <w:szCs w:val="24"/>
          <w:bdr w:val="single" w:sz="8" w:space="0" w:color="000000"/>
        </w:rPr>
        <w:t xml:space="preserve">A </w:t>
      </w:r>
      <w:r w:rsidRPr="00CA7CDA">
        <w:rPr>
          <w:rFonts w:eastAsia="Cambria" w:cs="Times New Roman"/>
          <w:szCs w:val="24"/>
          <w:bdr w:val="single" w:sz="8" w:space="0" w:color="000000"/>
        </w:rPr>
        <w:tab/>
        <w:t xml:space="preserve">B </w:t>
      </w:r>
      <w:r w:rsidRPr="00CA7CDA">
        <w:rPr>
          <w:rFonts w:eastAsia="Cambria" w:cs="Times New Roman"/>
          <w:szCs w:val="24"/>
          <w:bdr w:val="single" w:sz="8" w:space="0" w:color="000000"/>
        </w:rPr>
        <w:tab/>
        <w:t xml:space="preserve">C </w:t>
      </w:r>
      <w:r w:rsidRPr="00CA7CDA">
        <w:rPr>
          <w:rFonts w:eastAsia="Cambria" w:cs="Times New Roman"/>
          <w:szCs w:val="24"/>
          <w:bdr w:val="single" w:sz="8" w:space="0" w:color="000000"/>
        </w:rPr>
        <w:tab/>
        <w:t xml:space="preserve">D </w:t>
      </w:r>
      <w:r w:rsidRPr="00CA7CDA">
        <w:rPr>
          <w:rFonts w:eastAsia="Cambria" w:cs="Times New Roman"/>
          <w:szCs w:val="24"/>
          <w:bdr w:val="single" w:sz="8" w:space="0" w:color="000000"/>
        </w:rPr>
        <w:tab/>
      </w:r>
      <w:r w:rsidRPr="00CA7CDA">
        <w:rPr>
          <w:rFonts w:cs="Times New Roman"/>
          <w:szCs w:val="24"/>
        </w:rPr>
        <w:t xml:space="preserve"> </w:t>
      </w:r>
      <w:r w:rsidRPr="00CA7CDA">
        <w:rPr>
          <w:rFonts w:cs="Times New Roman"/>
          <w:szCs w:val="24"/>
        </w:rPr>
        <w:tab/>
        <w:t xml:space="preserve"> </w:t>
      </w:r>
      <w:r w:rsidRPr="00CA7CDA">
        <w:rPr>
          <w:rFonts w:cs="Times New Roman"/>
          <w:szCs w:val="24"/>
        </w:rPr>
        <w:tab/>
        <w:t xml:space="preserve"> </w:t>
      </w:r>
      <w:r w:rsidRPr="00CA7CDA">
        <w:rPr>
          <w:rFonts w:cs="Times New Roman"/>
          <w:szCs w:val="24"/>
        </w:rPr>
        <w:tab/>
        <w:t xml:space="preserve">  </w:t>
      </w:r>
      <w:r w:rsidRPr="00CA7CDA">
        <w:rPr>
          <w:rFonts w:cs="Times New Roman"/>
          <w:szCs w:val="24"/>
        </w:rPr>
        <w:tab/>
        <w:t xml:space="preserve"> </w:t>
      </w:r>
      <w:r w:rsidRPr="00CA7CDA">
        <w:rPr>
          <w:rFonts w:cs="Times New Roman"/>
          <w:szCs w:val="24"/>
        </w:rPr>
        <w:tab/>
        <w:t>Date_____________</w:t>
      </w:r>
    </w:p>
    <w:p w14:paraId="2B35CDF4" w14:textId="77777777" w:rsidR="00CA7CDA" w:rsidRPr="006F6D37" w:rsidRDefault="00CA7CDA" w:rsidP="00CA7CDA">
      <w:pPr>
        <w:spacing w:after="0" w:line="259" w:lineRule="auto"/>
        <w:ind w:right="-1505"/>
        <w:rPr>
          <w:rFonts w:cs="Times New Roman"/>
        </w:rPr>
      </w:pPr>
    </w:p>
    <w:p w14:paraId="4A2AD132" w14:textId="77777777" w:rsidR="00CA7CDA" w:rsidRPr="00CA7CDA" w:rsidRDefault="00CA7CDA" w:rsidP="00CA7CDA">
      <w:pPr>
        <w:pStyle w:val="Heading1"/>
        <w:numPr>
          <w:ilvl w:val="0"/>
          <w:numId w:val="0"/>
        </w:numPr>
        <w:ind w:left="1134" w:right="-4" w:hanging="1134"/>
        <w:jc w:val="center"/>
        <w:rPr>
          <w:color w:val="FF0000"/>
        </w:rPr>
      </w:pPr>
      <w:r w:rsidRPr="00CA7CDA">
        <w:rPr>
          <w:color w:val="FF0000"/>
        </w:rPr>
        <w:t>‘ECHO’ QUESTIONNAIRE</w:t>
      </w:r>
    </w:p>
    <w:p w14:paraId="68605386" w14:textId="77777777" w:rsidR="00CA7CDA" w:rsidRPr="006F6D37" w:rsidRDefault="00CA7CDA" w:rsidP="00CA7CDA">
      <w:pPr>
        <w:ind w:right="-4"/>
        <w:rPr>
          <w:rFonts w:cs="Times New Roman"/>
        </w:rPr>
      </w:pPr>
      <w:r w:rsidRPr="006F6D37">
        <w:rPr>
          <w:rFonts w:cs="Times New Roman"/>
          <w:color w:val="FF0000"/>
        </w:rPr>
        <w:t>Dear patient</w:t>
      </w:r>
      <w:r w:rsidRPr="006F6D37">
        <w:rPr>
          <w:rFonts w:cs="Times New Roman"/>
        </w:rPr>
        <w:t>,</w:t>
      </w:r>
    </w:p>
    <w:p w14:paraId="52713D14" w14:textId="77777777" w:rsidR="00CA7CDA" w:rsidRPr="006F6D37" w:rsidRDefault="00CA7CDA" w:rsidP="00CA7CDA">
      <w:pPr>
        <w:spacing w:after="0" w:line="259" w:lineRule="auto"/>
        <w:ind w:right="-4"/>
        <w:rPr>
          <w:rFonts w:cs="Times New Roman"/>
        </w:rPr>
      </w:pPr>
    </w:p>
    <w:p w14:paraId="25F70992" w14:textId="15DD1B2E" w:rsidR="00CA7CDA" w:rsidRPr="006F6D37" w:rsidRDefault="00CA7CDA" w:rsidP="00CA7CDA">
      <w:pPr>
        <w:ind w:left="-5" w:right="-4"/>
        <w:rPr>
          <w:rFonts w:cs="Times New Roman"/>
        </w:rPr>
      </w:pPr>
      <w:r w:rsidRPr="006F6D37">
        <w:rPr>
          <w:rFonts w:cs="Times New Roman"/>
        </w:rPr>
        <w:t>With the following questionnaire, we aim to add to our current data so as to more accurately identify changes in patients’ dietary habits, following a cancer diagnosis. Our intention is to evaluate how frequently, and to what degree, changes in diet occur and to identify the information sources most often used.</w:t>
      </w:r>
    </w:p>
    <w:p w14:paraId="052B961D" w14:textId="6579978C" w:rsidR="00CA7CDA" w:rsidRPr="006F6D37" w:rsidRDefault="00CA7CDA" w:rsidP="00CA7CDA">
      <w:pPr>
        <w:ind w:left="-5" w:right="-4"/>
        <w:rPr>
          <w:rFonts w:cs="Times New Roman"/>
        </w:rPr>
      </w:pPr>
      <w:r w:rsidRPr="006F6D37">
        <w:rPr>
          <w:rFonts w:cs="Times New Roman"/>
        </w:rPr>
        <w:t>The questionnaire is simple to complete and will only take a few minutes of your time. It is completely anonymous.</w:t>
      </w:r>
    </w:p>
    <w:p w14:paraId="1F3F83CA" w14:textId="04B7CF8C" w:rsidR="00CA7CDA" w:rsidRPr="006F6D37" w:rsidRDefault="00CA7CDA" w:rsidP="00CA7CDA">
      <w:pPr>
        <w:spacing w:after="0" w:line="259" w:lineRule="auto"/>
        <w:ind w:right="-4"/>
        <w:rPr>
          <w:rFonts w:cs="Times New Roman"/>
        </w:rPr>
      </w:pPr>
      <w:r w:rsidRPr="006F6D37">
        <w:rPr>
          <w:rFonts w:cs="Times New Roman"/>
          <w:u w:val="single" w:color="000000"/>
        </w:rPr>
        <w:t>How to fill in the form</w:t>
      </w:r>
      <w:r w:rsidRPr="006F6D37">
        <w:rPr>
          <w:rFonts w:cs="Times New Roman"/>
        </w:rPr>
        <w:t>:</w:t>
      </w:r>
    </w:p>
    <w:p w14:paraId="072B5A32" w14:textId="1AA1E0BD" w:rsidR="00CA7CDA" w:rsidRPr="006F6D37" w:rsidRDefault="00CA7CDA" w:rsidP="00CA7CDA">
      <w:pPr>
        <w:ind w:left="-5" w:right="-4"/>
        <w:rPr>
          <w:rFonts w:cs="Times New Roman"/>
        </w:rPr>
      </w:pPr>
      <w:r w:rsidRPr="006F6D37">
        <w:rPr>
          <w:rFonts w:cs="Times New Roman"/>
        </w:rPr>
        <w:t>Answer each question in the questionnaire by ticking the relevant answer. If you are uncertain, choose the answer that fits best.</w:t>
      </w:r>
    </w:p>
    <w:p w14:paraId="252FF387" w14:textId="77777777" w:rsidR="00CA7CDA" w:rsidRPr="006F6D37" w:rsidRDefault="00CA7CDA" w:rsidP="00CA7CDA">
      <w:pPr>
        <w:ind w:left="-5" w:right="-4"/>
        <w:rPr>
          <w:rFonts w:cs="Times New Roman"/>
        </w:rPr>
      </w:pPr>
      <w:r w:rsidRPr="006F6D37">
        <w:rPr>
          <w:rFonts w:cs="Times New Roman"/>
        </w:rPr>
        <w:t>Please tick one answer only out of those listed, unless the question itself allows for more than one option (</w:t>
      </w:r>
      <w:r w:rsidRPr="006F6D37">
        <w:rPr>
          <w:rFonts w:cs="Times New Roman"/>
          <w:i/>
          <w:iCs/>
        </w:rPr>
        <w:t>“more than one answer possible”</w:t>
      </w:r>
      <w:r w:rsidRPr="006F6D37">
        <w:rPr>
          <w:rFonts w:cs="Times New Roman"/>
        </w:rPr>
        <w:t>).</w:t>
      </w:r>
    </w:p>
    <w:p w14:paraId="412A0D76" w14:textId="77777777" w:rsidR="00CA7CDA" w:rsidRPr="006F6D37" w:rsidRDefault="00CA7CDA" w:rsidP="00CA7CDA">
      <w:pPr>
        <w:ind w:right="-4"/>
        <w:rPr>
          <w:rFonts w:cs="Times New Roman"/>
        </w:rPr>
      </w:pPr>
      <w:r w:rsidRPr="006F6D37">
        <w:rPr>
          <w:rFonts w:cs="Times New Roman"/>
        </w:rPr>
        <w:t>Bear in mind that this questionnaire is not an evaluation and there are no right or wrong answers.</w:t>
      </w:r>
    </w:p>
    <w:p w14:paraId="64B67DD0" w14:textId="77777777" w:rsidR="00CA7CDA" w:rsidRPr="006F6D37" w:rsidRDefault="00CA7CDA" w:rsidP="00CA7CDA">
      <w:pPr>
        <w:spacing w:after="0" w:line="259" w:lineRule="auto"/>
        <w:ind w:right="-4"/>
        <w:rPr>
          <w:rFonts w:cs="Times New Roman"/>
        </w:rPr>
      </w:pPr>
      <w:r w:rsidRPr="006F6D37">
        <w:rPr>
          <w:rFonts w:cs="Times New Roman"/>
        </w:rPr>
        <w:t>We ask you to answer the questions personally. Please do not get your partner, relatives, friends or visitors to help you in the completion of this questionnaire.</w:t>
      </w:r>
    </w:p>
    <w:p w14:paraId="1D41A846" w14:textId="77777777" w:rsidR="00CA7CDA" w:rsidRDefault="00CA7CDA" w:rsidP="00CA7CDA">
      <w:pPr>
        <w:spacing w:after="0" w:line="259" w:lineRule="auto"/>
        <w:ind w:right="-4"/>
        <w:rPr>
          <w:rFonts w:cs="Times New Roman"/>
        </w:rPr>
      </w:pPr>
    </w:p>
    <w:p w14:paraId="17D8A402" w14:textId="4F3772F3" w:rsidR="00CA7CDA" w:rsidRPr="006F6D37" w:rsidRDefault="00CA7CDA" w:rsidP="00CA7CDA">
      <w:pPr>
        <w:spacing w:after="0" w:line="259" w:lineRule="auto"/>
        <w:ind w:right="-4"/>
        <w:rPr>
          <w:rFonts w:cs="Times New Roman"/>
        </w:rPr>
      </w:pPr>
      <w:r w:rsidRPr="006F6D37">
        <w:rPr>
          <w:rFonts w:cs="Times New Roman"/>
        </w:rPr>
        <w:t>Thank you for taking the time to complete this questionnaire for us.</w:t>
      </w:r>
    </w:p>
    <w:p w14:paraId="6D18A98E" w14:textId="77777777" w:rsidR="00CA7CDA" w:rsidRPr="006F6D37" w:rsidRDefault="00CA7CDA" w:rsidP="00CA7CDA">
      <w:pPr>
        <w:ind w:right="-4" w:hanging="15"/>
        <w:rPr>
          <w:rFonts w:cs="Times New Roman"/>
          <w:szCs w:val="24"/>
        </w:rPr>
      </w:pPr>
    </w:p>
    <w:p w14:paraId="44B42C58" w14:textId="77777777" w:rsidR="00CA7CDA" w:rsidRPr="006F6D37" w:rsidRDefault="00CA7CDA" w:rsidP="00CA7CDA">
      <w:pPr>
        <w:spacing w:after="0" w:line="259" w:lineRule="auto"/>
        <w:ind w:right="-1505"/>
        <w:rPr>
          <w:rFonts w:cs="Times New Roman"/>
          <w:szCs w:val="24"/>
        </w:rPr>
      </w:pPr>
    </w:p>
    <w:p w14:paraId="41F62B84" w14:textId="77777777" w:rsidR="00CA7CDA" w:rsidRDefault="00CA7CDA" w:rsidP="00CA7CDA">
      <w:pPr>
        <w:spacing w:after="0" w:line="259" w:lineRule="auto"/>
        <w:ind w:left="1134" w:right="-4" w:hanging="1134"/>
        <w:jc w:val="center"/>
        <w:rPr>
          <w:rFonts w:cs="Times New Roman"/>
          <w:b/>
          <w:sz w:val="28"/>
          <w:szCs w:val="28"/>
        </w:rPr>
        <w:sectPr w:rsidR="00CA7CDA" w:rsidSect="0093429D">
          <w:headerReference w:type="first" r:id="rId14"/>
          <w:foot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F161372" w14:textId="44105769" w:rsidR="00CA7CDA" w:rsidRPr="00CA7CDA" w:rsidRDefault="00CA7CDA" w:rsidP="00CA7CDA">
      <w:pPr>
        <w:spacing w:after="0" w:line="259" w:lineRule="auto"/>
        <w:ind w:left="1134" w:right="-4" w:hanging="1134"/>
        <w:jc w:val="center"/>
        <w:rPr>
          <w:rFonts w:cs="Times New Roman"/>
          <w:b/>
          <w:sz w:val="28"/>
          <w:szCs w:val="28"/>
        </w:rPr>
      </w:pPr>
      <w:r w:rsidRPr="00CA7CDA">
        <w:rPr>
          <w:rFonts w:cs="Times New Roman"/>
          <w:b/>
          <w:sz w:val="28"/>
          <w:szCs w:val="28"/>
        </w:rPr>
        <w:lastRenderedPageBreak/>
        <w:t>ECHO QUESTIONNAIRE</w:t>
      </w:r>
    </w:p>
    <w:p w14:paraId="1CF4D056" w14:textId="77777777" w:rsidR="00CA7CDA" w:rsidRPr="006F6D37" w:rsidRDefault="00CA7CDA" w:rsidP="00CA7CDA">
      <w:pPr>
        <w:spacing w:after="0" w:line="259" w:lineRule="auto"/>
        <w:ind w:left="1134" w:right="-4" w:hanging="1134"/>
        <w:rPr>
          <w:rFonts w:cs="Times New Roman"/>
          <w:b/>
        </w:rPr>
      </w:pP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9781"/>
      </w:tblGrid>
      <w:tr w:rsidR="00CA7CDA" w:rsidRPr="00DE48FA" w14:paraId="6C03158B" w14:textId="77777777" w:rsidTr="004215A3">
        <w:trPr>
          <w:trHeight w:val="377"/>
        </w:trPr>
        <w:tc>
          <w:tcPr>
            <w:tcW w:w="9781" w:type="dxa"/>
            <w:vAlign w:val="center"/>
          </w:tcPr>
          <w:p w14:paraId="76E93780" w14:textId="77777777" w:rsidR="00CA7CDA" w:rsidRPr="006F6D37" w:rsidRDefault="00CA7CDA" w:rsidP="00CA7CDA">
            <w:pPr>
              <w:spacing w:after="0" w:line="259" w:lineRule="auto"/>
              <w:ind w:left="1134" w:right="-4" w:hanging="1134"/>
              <w:jc w:val="center"/>
              <w:rPr>
                <w:rFonts w:cs="Times New Roman"/>
                <w:b/>
                <w:color w:val="FF0000"/>
              </w:rPr>
            </w:pPr>
            <w:r w:rsidRPr="006F6D37">
              <w:rPr>
                <w:rFonts w:cs="Times New Roman"/>
                <w:b/>
                <w:color w:val="FF0000"/>
              </w:rPr>
              <w:t>PERSONAL DETAILS AND CANCER THERAPIES</w:t>
            </w:r>
          </w:p>
        </w:tc>
      </w:tr>
    </w:tbl>
    <w:p w14:paraId="4D5E7300" w14:textId="77777777" w:rsidR="00CA7CDA" w:rsidRPr="006F6D37" w:rsidRDefault="00CA7CDA" w:rsidP="00CA7CDA">
      <w:pPr>
        <w:spacing w:after="0" w:line="259" w:lineRule="auto"/>
        <w:ind w:left="1134" w:right="-4" w:hanging="1134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right w:w="223" w:type="dxa"/>
        </w:tblCellMar>
        <w:tblLook w:val="04A0" w:firstRow="1" w:lastRow="0" w:firstColumn="1" w:lastColumn="0" w:noHBand="0" w:noVBand="1"/>
      </w:tblPr>
      <w:tblGrid>
        <w:gridCol w:w="4810"/>
        <w:gridCol w:w="229"/>
        <w:gridCol w:w="4742"/>
      </w:tblGrid>
      <w:tr w:rsidR="00CA7CDA" w:rsidRPr="006F6D37" w14:paraId="7E6D2AA1" w14:textId="77777777" w:rsidTr="004215A3">
        <w:trPr>
          <w:trHeight w:val="1649"/>
        </w:trPr>
        <w:tc>
          <w:tcPr>
            <w:tcW w:w="48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B6EAA6E" w14:textId="77777777" w:rsidR="00CA7CDA" w:rsidRPr="006F6D37" w:rsidRDefault="00CA7CDA" w:rsidP="00CA7CDA">
            <w:pPr>
              <w:spacing w:after="0" w:line="259" w:lineRule="auto"/>
              <w:ind w:left="1134" w:right="-4" w:hanging="1134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>1. Age</w:t>
            </w:r>
          </w:p>
        </w:tc>
        <w:tc>
          <w:tcPr>
            <w:tcW w:w="2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8D193A" w14:textId="77777777" w:rsidR="00CA7CDA" w:rsidRPr="006F6D37" w:rsidRDefault="00CA7CDA" w:rsidP="00CA7CDA">
            <w:pPr>
              <w:spacing w:after="160" w:line="259" w:lineRule="auto"/>
              <w:ind w:left="1134" w:right="-4" w:hanging="1134"/>
              <w:rPr>
                <w:rFonts w:cs="Times New Roman"/>
                <w:lang w:val="en-US"/>
              </w:rPr>
            </w:pPr>
          </w:p>
        </w:tc>
        <w:tc>
          <w:tcPr>
            <w:tcW w:w="474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30D82B1" w14:textId="77777777" w:rsidR="00CA7CDA" w:rsidRPr="006F6D37" w:rsidRDefault="00CA7CDA" w:rsidP="00CA7CDA">
            <w:pPr>
              <w:spacing w:after="0" w:line="259" w:lineRule="auto"/>
              <w:ind w:left="1134" w:right="-4" w:hanging="1134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>18-34 years</w:t>
            </w:r>
          </w:p>
          <w:p w14:paraId="385B71C1" w14:textId="77777777" w:rsidR="00CA7CDA" w:rsidRPr="006F6D37" w:rsidRDefault="00CA7CDA" w:rsidP="00CA7CDA">
            <w:pPr>
              <w:spacing w:after="0" w:line="259" w:lineRule="auto"/>
              <w:ind w:left="1134" w:right="-4" w:hanging="1134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>35-49 years</w:t>
            </w:r>
          </w:p>
          <w:p w14:paraId="2727CE76" w14:textId="77777777" w:rsidR="00CA7CDA" w:rsidRPr="006F6D37" w:rsidRDefault="00CA7CDA" w:rsidP="00CA7CDA">
            <w:pPr>
              <w:spacing w:after="0" w:line="259" w:lineRule="auto"/>
              <w:ind w:left="1134" w:right="-4" w:hanging="1134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>50-64 years</w:t>
            </w:r>
          </w:p>
          <w:p w14:paraId="3D284B13" w14:textId="77777777" w:rsidR="00CA7CDA" w:rsidRPr="006F6D37" w:rsidRDefault="00CA7CDA" w:rsidP="00CA7CDA">
            <w:pPr>
              <w:spacing w:after="0" w:line="259" w:lineRule="auto"/>
              <w:ind w:left="1134" w:right="-4" w:hanging="1134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>65-79 years</w:t>
            </w:r>
          </w:p>
          <w:p w14:paraId="4DD4F94F" w14:textId="77777777" w:rsidR="00CA7CDA" w:rsidRPr="006F6D37" w:rsidRDefault="00CA7CDA" w:rsidP="00CA7CDA">
            <w:pPr>
              <w:spacing w:after="0" w:line="259" w:lineRule="auto"/>
              <w:ind w:left="1134" w:right="-4" w:hanging="1134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&gt; 80 years  </w:t>
            </w:r>
          </w:p>
        </w:tc>
      </w:tr>
      <w:tr w:rsidR="00CA7CDA" w:rsidRPr="006F6D37" w14:paraId="5F8773CE" w14:textId="77777777" w:rsidTr="004215A3">
        <w:trPr>
          <w:trHeight w:val="769"/>
        </w:trPr>
        <w:tc>
          <w:tcPr>
            <w:tcW w:w="48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D096803" w14:textId="77777777" w:rsidR="00CA7CDA" w:rsidRPr="006F6D37" w:rsidRDefault="00CA7CDA" w:rsidP="004215A3">
            <w:pPr>
              <w:spacing w:after="0" w:line="259" w:lineRule="auto"/>
              <w:ind w:left="108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>2. Gender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2CE808F1" w14:textId="77777777" w:rsidR="00CA7CDA" w:rsidRPr="006F6D37" w:rsidRDefault="00CA7CDA" w:rsidP="004215A3">
            <w:pPr>
              <w:spacing w:after="160" w:line="259" w:lineRule="auto"/>
              <w:rPr>
                <w:rFonts w:cs="Times New Roman"/>
                <w:lang w:val="en-US"/>
              </w:rPr>
            </w:pP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CABD4D3" w14:textId="77777777" w:rsidR="00CA7CDA" w:rsidRPr="006F6D37" w:rsidRDefault="00CA7CDA" w:rsidP="004215A3">
            <w:pPr>
              <w:spacing w:after="129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sz w:val="12"/>
                <w:lang w:val="en-US"/>
              </w:rPr>
              <w:t xml:space="preserve">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F</w:t>
            </w:r>
          </w:p>
          <w:p w14:paraId="4710833C" w14:textId="77777777" w:rsidR="00CA7CDA" w:rsidRPr="006F6D37" w:rsidRDefault="00CA7CDA" w:rsidP="004215A3">
            <w:pPr>
              <w:spacing w:after="129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M</w:t>
            </w:r>
          </w:p>
        </w:tc>
      </w:tr>
      <w:tr w:rsidR="00CA7CDA" w:rsidRPr="00DE48FA" w14:paraId="22EA2979" w14:textId="77777777" w:rsidTr="004215A3">
        <w:trPr>
          <w:trHeight w:val="1392"/>
        </w:trPr>
        <w:tc>
          <w:tcPr>
            <w:tcW w:w="48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A728BF6" w14:textId="77777777" w:rsidR="00CA7CDA" w:rsidRPr="006F6D37" w:rsidRDefault="00CA7CDA" w:rsidP="004215A3">
            <w:pPr>
              <w:spacing w:after="0" w:line="259" w:lineRule="auto"/>
              <w:ind w:left="108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>3. Level of Education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47704C4F" w14:textId="77777777" w:rsidR="00CA7CDA" w:rsidRPr="006F6D37" w:rsidRDefault="00CA7CDA" w:rsidP="004215A3">
            <w:pPr>
              <w:spacing w:after="160" w:line="259" w:lineRule="auto"/>
              <w:rPr>
                <w:rFonts w:cs="Times New Roman"/>
                <w:lang w:val="en-US"/>
              </w:rPr>
            </w:pP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A2C5AC6" w14:textId="77777777" w:rsidR="00CA7CDA" w:rsidRPr="006F6D37" w:rsidRDefault="00CA7CDA" w:rsidP="004215A3">
            <w:pPr>
              <w:spacing w:after="0" w:line="276" w:lineRule="auto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Primary/Middle School</w:t>
            </w:r>
          </w:p>
          <w:p w14:paraId="52A3433B" w14:textId="77777777" w:rsidR="00CA7CDA" w:rsidRPr="006F6D37" w:rsidRDefault="00CA7CDA" w:rsidP="004215A3">
            <w:pPr>
              <w:spacing w:after="0" w:line="276" w:lineRule="auto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eastAsia="MS Gothic" w:cs="Times New Roman"/>
                <w:lang w:val="en-US"/>
              </w:rPr>
              <w:t xml:space="preserve"> </w:t>
            </w:r>
            <w:r w:rsidRPr="006F6D37">
              <w:rPr>
                <w:rFonts w:cs="Times New Roman"/>
                <w:lang w:val="en-US"/>
              </w:rPr>
              <w:t>High School</w:t>
            </w:r>
          </w:p>
          <w:p w14:paraId="5C571E73" w14:textId="77777777" w:rsidR="00CA7CDA" w:rsidRPr="006F6D37" w:rsidRDefault="00CA7CDA" w:rsidP="004215A3">
            <w:pPr>
              <w:spacing w:after="0" w:line="282" w:lineRule="auto"/>
              <w:ind w:right="1596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eastAsia="MS Gothic" w:cs="Times New Roman"/>
                <w:lang w:val="en-US"/>
              </w:rPr>
              <w:t xml:space="preserve"> </w:t>
            </w:r>
            <w:r w:rsidRPr="006F6D37">
              <w:rPr>
                <w:rFonts w:cs="Times New Roman"/>
                <w:lang w:val="en-US"/>
              </w:rPr>
              <w:t>University Degree</w:t>
            </w:r>
          </w:p>
          <w:p w14:paraId="153810D3" w14:textId="77777777" w:rsidR="00CA7CDA" w:rsidRPr="006F6D37" w:rsidRDefault="00CA7CDA" w:rsidP="004215A3">
            <w:pPr>
              <w:spacing w:after="0" w:line="282" w:lineRule="auto"/>
              <w:ind w:right="1596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Master’s/PhD</w:t>
            </w:r>
          </w:p>
        </w:tc>
      </w:tr>
      <w:tr w:rsidR="00CA7CDA" w:rsidRPr="006F6D37" w14:paraId="42C6807C" w14:textId="77777777" w:rsidTr="004215A3">
        <w:trPr>
          <w:trHeight w:val="2080"/>
        </w:trPr>
        <w:tc>
          <w:tcPr>
            <w:tcW w:w="4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C45D0FD" w14:textId="77777777" w:rsidR="00CA7CDA" w:rsidRPr="006F6D37" w:rsidRDefault="00CA7CDA" w:rsidP="004215A3">
            <w:pPr>
              <w:spacing w:after="0"/>
              <w:ind w:left="108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 xml:space="preserve">4. Cancer </w:t>
            </w:r>
            <w:r w:rsidRPr="006F6D37">
              <w:rPr>
                <w:rFonts w:cs="Times New Roman"/>
                <w:color w:val="000000" w:themeColor="text1"/>
                <w:lang w:val="en-US"/>
              </w:rPr>
              <w:t>treatments</w:t>
            </w:r>
            <w:r w:rsidRPr="006F6D37">
              <w:rPr>
                <w:rFonts w:cs="Times New Roman"/>
                <w:lang w:val="en-US"/>
              </w:rPr>
              <w:t xml:space="preserve"> – finished and/or ongoing</w:t>
            </w:r>
          </w:p>
          <w:p w14:paraId="6D6F3F11" w14:textId="77777777" w:rsidR="00CA7CDA" w:rsidRPr="006F6D37" w:rsidRDefault="00CA7CDA" w:rsidP="004215A3">
            <w:pPr>
              <w:spacing w:after="0" w:line="259" w:lineRule="auto"/>
              <w:ind w:left="108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>(</w:t>
            </w:r>
            <w:r w:rsidRPr="006F6D37">
              <w:rPr>
                <w:rFonts w:cs="Times New Roman"/>
                <w:b/>
                <w:i/>
                <w:lang w:val="en-US"/>
              </w:rPr>
              <w:t>more than one answer possible</w:t>
            </w:r>
            <w:r w:rsidRPr="006F6D37">
              <w:rPr>
                <w:rFonts w:cs="Times New Roman"/>
                <w:i/>
                <w:lang w:val="en-US"/>
              </w:rPr>
              <w:t>)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D3621D" w14:textId="77777777" w:rsidR="00CA7CDA" w:rsidRPr="006F6D37" w:rsidRDefault="00CA7CDA" w:rsidP="004215A3">
            <w:pPr>
              <w:spacing w:after="160" w:line="259" w:lineRule="auto"/>
              <w:rPr>
                <w:rFonts w:cs="Times New Roman"/>
                <w:lang w:val="en-US"/>
              </w:rPr>
            </w:pPr>
          </w:p>
        </w:tc>
        <w:tc>
          <w:tcPr>
            <w:tcW w:w="4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67E4F3" w14:textId="77777777" w:rsidR="00CA7CDA" w:rsidRPr="006F6D37" w:rsidRDefault="00CA7CDA" w:rsidP="004215A3">
            <w:pPr>
              <w:spacing w:after="23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None </w:t>
            </w:r>
          </w:p>
          <w:p w14:paraId="6BC72620" w14:textId="77777777" w:rsidR="00CA7CDA" w:rsidRPr="006F6D37" w:rsidRDefault="00CA7CDA" w:rsidP="004215A3">
            <w:pPr>
              <w:spacing w:after="24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Surgery</w:t>
            </w:r>
          </w:p>
          <w:p w14:paraId="520E9063" w14:textId="77777777" w:rsidR="00CA7CDA" w:rsidRPr="006F6D37" w:rsidRDefault="00CA7CDA" w:rsidP="004215A3">
            <w:pPr>
              <w:spacing w:after="21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Radiotherapy</w:t>
            </w:r>
          </w:p>
          <w:p w14:paraId="13C5FC0F" w14:textId="77777777" w:rsidR="00CA7CDA" w:rsidRPr="006F6D37" w:rsidRDefault="00CA7CDA" w:rsidP="004215A3">
            <w:pPr>
              <w:spacing w:after="23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Chemotherapy </w:t>
            </w:r>
          </w:p>
          <w:p w14:paraId="2D6399FA" w14:textId="77777777" w:rsidR="00CA7CDA" w:rsidRPr="006F6D37" w:rsidRDefault="00CA7CDA" w:rsidP="004215A3">
            <w:pPr>
              <w:spacing w:after="0" w:line="277" w:lineRule="auto"/>
              <w:ind w:right="-225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Hormone therapy</w:t>
            </w:r>
          </w:p>
          <w:p w14:paraId="6116CD15" w14:textId="77777777" w:rsidR="00CA7CDA" w:rsidRPr="006F6D37" w:rsidRDefault="00CA7CDA" w:rsidP="004215A3">
            <w:pPr>
              <w:spacing w:after="0" w:line="277" w:lineRule="auto"/>
              <w:ind w:right="1506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</w:t>
            </w:r>
            <w:r w:rsidRPr="006F6D37">
              <w:rPr>
                <w:rFonts w:cs="Times New Roman"/>
                <w:color w:val="000000" w:themeColor="text1"/>
                <w:lang w:val="en-US"/>
              </w:rPr>
              <w:t>Biological therapy</w:t>
            </w:r>
          </w:p>
        </w:tc>
      </w:tr>
    </w:tbl>
    <w:p w14:paraId="543BF76D" w14:textId="77777777" w:rsidR="00CA7CDA" w:rsidRDefault="00CA7CDA" w:rsidP="00CA7CDA">
      <w:pPr>
        <w:spacing w:after="9" w:line="259" w:lineRule="auto"/>
        <w:rPr>
          <w:rFonts w:cs="Times New Roman"/>
        </w:rPr>
      </w:pPr>
    </w:p>
    <w:p w14:paraId="1B8FFD65" w14:textId="77777777" w:rsidR="00CA7CDA" w:rsidRDefault="00CA7CDA" w:rsidP="00CA7CDA">
      <w:pPr>
        <w:spacing w:after="9" w:line="259" w:lineRule="auto"/>
        <w:rPr>
          <w:rFonts w:cs="Times New Roman"/>
        </w:rPr>
      </w:pPr>
    </w:p>
    <w:p w14:paraId="7DF8DBA3" w14:textId="77777777" w:rsidR="00CA7CDA" w:rsidRDefault="00CA7CDA" w:rsidP="00CA7CDA">
      <w:pPr>
        <w:spacing w:after="9" w:line="259" w:lineRule="auto"/>
        <w:rPr>
          <w:rFonts w:cs="Times New Roman"/>
        </w:rPr>
      </w:pPr>
    </w:p>
    <w:p w14:paraId="4F0EF526" w14:textId="77777777" w:rsidR="00CA7CDA" w:rsidRDefault="00CA7CDA" w:rsidP="00CA7CDA">
      <w:pPr>
        <w:spacing w:after="9" w:line="259" w:lineRule="auto"/>
        <w:rPr>
          <w:rFonts w:cs="Times New Roman"/>
        </w:rPr>
      </w:pPr>
    </w:p>
    <w:p w14:paraId="0BDF933E" w14:textId="77777777" w:rsidR="00CA7CDA" w:rsidRDefault="00CA7CDA" w:rsidP="00CA7CDA">
      <w:pPr>
        <w:spacing w:after="9" w:line="259" w:lineRule="auto"/>
        <w:rPr>
          <w:rFonts w:cs="Times New Roman"/>
        </w:rPr>
      </w:pPr>
    </w:p>
    <w:p w14:paraId="1B205C3C" w14:textId="77777777" w:rsidR="00CA7CDA" w:rsidRDefault="00CA7CDA" w:rsidP="00CA7CDA">
      <w:pPr>
        <w:spacing w:after="9" w:line="259" w:lineRule="auto"/>
        <w:rPr>
          <w:rFonts w:cs="Times New Roman"/>
        </w:rPr>
      </w:pPr>
    </w:p>
    <w:p w14:paraId="616D524E" w14:textId="77777777" w:rsidR="00CA7CDA" w:rsidRPr="006F6D37" w:rsidRDefault="00CA7CDA" w:rsidP="00CA7CDA">
      <w:pPr>
        <w:spacing w:after="9" w:line="259" w:lineRule="auto"/>
        <w:rPr>
          <w:rFonts w:cs="Times New Roman"/>
        </w:rPr>
      </w:pP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9781"/>
      </w:tblGrid>
      <w:tr w:rsidR="00CA7CDA" w:rsidRPr="00DE48FA" w14:paraId="7BBEDE29" w14:textId="77777777" w:rsidTr="004215A3">
        <w:trPr>
          <w:trHeight w:val="723"/>
        </w:trPr>
        <w:tc>
          <w:tcPr>
            <w:tcW w:w="9781" w:type="dxa"/>
            <w:vAlign w:val="center"/>
          </w:tcPr>
          <w:p w14:paraId="39FB60D7" w14:textId="77777777" w:rsidR="00CA7CDA" w:rsidRPr="006F6D37" w:rsidRDefault="00CA7CDA" w:rsidP="004215A3">
            <w:pPr>
              <w:spacing w:after="0" w:line="259" w:lineRule="auto"/>
              <w:jc w:val="center"/>
              <w:rPr>
                <w:rFonts w:cs="Times New Roman"/>
                <w:b/>
              </w:rPr>
            </w:pPr>
            <w:r w:rsidRPr="006F6D37">
              <w:rPr>
                <w:rFonts w:cs="Times New Roman"/>
                <w:b/>
                <w:color w:val="FF0000"/>
              </w:rPr>
              <w:lastRenderedPageBreak/>
              <w:t>VITAMINS, OTHER SUPPLEMENTS AND SPECIFIC DIETS AFTER A DIAGNOSIS OF CANCER</w:t>
            </w:r>
          </w:p>
        </w:tc>
      </w:tr>
    </w:tbl>
    <w:p w14:paraId="645DC4BA" w14:textId="77777777" w:rsidR="00CA7CDA" w:rsidRPr="006F6D37" w:rsidRDefault="00CA7CDA" w:rsidP="00CA7CDA">
      <w:pPr>
        <w:spacing w:after="0" w:line="259" w:lineRule="auto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5035"/>
        <w:gridCol w:w="4746"/>
      </w:tblGrid>
      <w:tr w:rsidR="00CA7CDA" w:rsidRPr="00DE48FA" w14:paraId="05F29D6E" w14:textId="77777777" w:rsidTr="004215A3">
        <w:trPr>
          <w:trHeight w:val="6651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C50FAE5" w14:textId="77777777" w:rsidR="00CA7CDA" w:rsidRPr="006F6D37" w:rsidRDefault="00CA7CDA" w:rsidP="004215A3">
            <w:pPr>
              <w:spacing w:after="0"/>
              <w:ind w:left="108" w:right="16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 xml:space="preserve">5. Did you begin to use one or more of these products </w:t>
            </w:r>
            <w:r w:rsidRPr="006F6D37">
              <w:rPr>
                <w:rFonts w:cs="Times New Roman"/>
                <w:u w:val="single"/>
                <w:lang w:val="en-US"/>
              </w:rPr>
              <w:t>following your diagnosis?</w:t>
            </w:r>
            <w:r w:rsidRPr="006F6D37">
              <w:rPr>
                <w:rFonts w:cs="Times New Roman"/>
                <w:lang w:val="en-US"/>
              </w:rPr>
              <w:t xml:space="preserve">  </w:t>
            </w:r>
            <w:r w:rsidRPr="006F6D37">
              <w:rPr>
                <w:rFonts w:cs="Times New Roman"/>
                <w:i/>
                <w:lang w:val="en-US"/>
              </w:rPr>
              <w:t>(</w:t>
            </w:r>
            <w:r w:rsidRPr="006F6D37">
              <w:rPr>
                <w:rFonts w:cs="Times New Roman"/>
                <w:b/>
                <w:i/>
                <w:lang w:val="en-US"/>
              </w:rPr>
              <w:t>more than one answer possible</w:t>
            </w:r>
            <w:r w:rsidRPr="006F6D37">
              <w:rPr>
                <w:rFonts w:cs="Times New Roman"/>
                <w:i/>
                <w:lang w:val="en-US"/>
              </w:rPr>
              <w:t>)</w:t>
            </w:r>
          </w:p>
        </w:tc>
        <w:tc>
          <w:tcPr>
            <w:tcW w:w="47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9B60F8A" w14:textId="77777777" w:rsidR="00CA7CDA" w:rsidRPr="009F3B70" w:rsidRDefault="00CA7CDA" w:rsidP="004215A3">
            <w:pPr>
              <w:spacing w:after="23" w:line="259" w:lineRule="auto"/>
              <w:rPr>
                <w:rFonts w:cs="Times New Roman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vitamins (eg vit. C, vit. </w:t>
            </w:r>
            <w:r w:rsidRPr="009F3B70">
              <w:rPr>
                <w:rFonts w:cs="Times New Roman"/>
              </w:rPr>
              <w:t>D)</w:t>
            </w:r>
          </w:p>
          <w:p w14:paraId="687EEDC8" w14:textId="77777777" w:rsidR="00CA7CDA" w:rsidRPr="009F3B70" w:rsidRDefault="00CA7CDA" w:rsidP="004215A3">
            <w:pPr>
              <w:spacing w:after="0" w:line="259" w:lineRule="auto"/>
              <w:rPr>
                <w:rFonts w:cs="Times New Roman"/>
              </w:rPr>
            </w:pPr>
            <w:r w:rsidRPr="009F3B70">
              <w:rPr>
                <w:rFonts w:ascii="Segoe UI Symbol" w:hAnsi="Segoe UI Symbol" w:cs="Segoe UI Symbol"/>
              </w:rPr>
              <w:t>☐</w:t>
            </w:r>
            <w:r w:rsidRPr="009F3B70">
              <w:rPr>
                <w:rFonts w:cs="Times New Roman"/>
              </w:rPr>
              <w:t xml:space="preserve"> mineral salts (eg calcium, potassium, magnesium)</w:t>
            </w:r>
          </w:p>
          <w:p w14:paraId="68750AE3" w14:textId="77777777" w:rsidR="00CA7CDA" w:rsidRPr="009F3B70" w:rsidRDefault="00CA7CDA" w:rsidP="004215A3">
            <w:pPr>
              <w:spacing w:after="21" w:line="259" w:lineRule="auto"/>
              <w:rPr>
                <w:rFonts w:cs="Times New Roman"/>
              </w:rPr>
            </w:pPr>
            <w:r w:rsidRPr="009F3B70">
              <w:rPr>
                <w:rFonts w:ascii="Segoe UI Symbol" w:hAnsi="Segoe UI Symbol" w:cs="Segoe UI Symbol"/>
              </w:rPr>
              <w:t>☐</w:t>
            </w:r>
            <w:r w:rsidRPr="009F3B70">
              <w:rPr>
                <w:rFonts w:cs="Times New Roman"/>
              </w:rPr>
              <w:t xml:space="preserve"> multivitamins</w:t>
            </w:r>
          </w:p>
          <w:p w14:paraId="6D2FA29E" w14:textId="77777777" w:rsidR="00CA7CDA" w:rsidRPr="009F3B70" w:rsidRDefault="00CA7CDA" w:rsidP="004215A3">
            <w:pPr>
              <w:spacing w:after="23" w:line="259" w:lineRule="auto"/>
              <w:rPr>
                <w:rFonts w:cs="Times New Roman"/>
              </w:rPr>
            </w:pPr>
            <w:r w:rsidRPr="009F3B70">
              <w:rPr>
                <w:rFonts w:ascii="Segoe UI Symbol" w:hAnsi="Segoe UI Symbol" w:cs="Segoe UI Symbol"/>
              </w:rPr>
              <w:t>☐</w:t>
            </w:r>
            <w:r w:rsidRPr="009F3B70">
              <w:rPr>
                <w:rFonts w:cs="Times New Roman"/>
              </w:rPr>
              <w:t xml:space="preserve"> omega-3, EPA/DHA</w:t>
            </w:r>
          </w:p>
          <w:p w14:paraId="577E86C7" w14:textId="77777777" w:rsidR="00CA7CDA" w:rsidRPr="006F6D37" w:rsidRDefault="00CA7CDA" w:rsidP="004215A3">
            <w:pPr>
              <w:spacing w:after="27" w:line="248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plant-derived supplements (tablets/capsules/drops)</w:t>
            </w:r>
          </w:p>
          <w:p w14:paraId="2C05520B" w14:textId="77777777" w:rsidR="00CA7CDA" w:rsidRPr="006F6D37" w:rsidRDefault="00CA7CDA" w:rsidP="004215A3">
            <w:pPr>
              <w:spacing w:after="19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lactic cultures/probiotics</w:t>
            </w:r>
          </w:p>
          <w:p w14:paraId="632929FD" w14:textId="77777777" w:rsidR="00CA7CDA" w:rsidRPr="006F6D37" w:rsidRDefault="00CA7CDA" w:rsidP="004215A3">
            <w:pPr>
              <w:spacing w:after="23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homeopathic products</w:t>
            </w:r>
          </w:p>
          <w:p w14:paraId="3D3CBF61" w14:textId="77777777" w:rsidR="00CA7CDA" w:rsidRPr="006F6D37" w:rsidRDefault="00CA7CDA" w:rsidP="004215A3">
            <w:pPr>
              <w:spacing w:after="23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soy phytoestrogens</w:t>
            </w:r>
          </w:p>
          <w:p w14:paraId="5E86B85D" w14:textId="77777777" w:rsidR="00CA7CDA" w:rsidRPr="006F6D37" w:rsidRDefault="00CA7CDA" w:rsidP="004215A3">
            <w:pPr>
              <w:spacing w:after="18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protein powder/amino acids</w:t>
            </w:r>
          </w:p>
          <w:p w14:paraId="715BB69A" w14:textId="77777777" w:rsidR="00CA7CDA" w:rsidRPr="006F6D37" w:rsidRDefault="00CA7CDA" w:rsidP="004215A3">
            <w:pPr>
              <w:spacing w:after="22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tea/herbal tea/infusions</w:t>
            </w:r>
          </w:p>
          <w:p w14:paraId="66792495" w14:textId="77777777" w:rsidR="00CA7CDA" w:rsidRPr="006F6D37" w:rsidRDefault="00CA7CDA" w:rsidP="004215A3">
            <w:pPr>
              <w:spacing w:after="2" w:line="277" w:lineRule="auto"/>
              <w:ind w:right="2188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royal jelly</w:t>
            </w:r>
          </w:p>
          <w:p w14:paraId="507D6509" w14:textId="77777777" w:rsidR="00CA7CDA" w:rsidRPr="006F6D37" w:rsidRDefault="00CA7CDA" w:rsidP="004215A3">
            <w:pPr>
              <w:spacing w:after="2" w:line="277" w:lineRule="auto"/>
              <w:ind w:right="2188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aloe vera</w:t>
            </w:r>
          </w:p>
          <w:p w14:paraId="7599DC3D" w14:textId="77777777" w:rsidR="00CA7CDA" w:rsidRPr="006F6D37" w:rsidRDefault="00CA7CDA" w:rsidP="004215A3">
            <w:pPr>
              <w:spacing w:after="16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reishi mushroom</w:t>
            </w:r>
          </w:p>
          <w:p w14:paraId="2AA3056D" w14:textId="77777777" w:rsidR="00CA7CDA" w:rsidRPr="006F6D37" w:rsidRDefault="00CA7CDA" w:rsidP="004215A3">
            <w:pPr>
              <w:spacing w:after="28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açai fruit</w:t>
            </w:r>
          </w:p>
          <w:p w14:paraId="4B13E46A" w14:textId="77777777" w:rsidR="00CA7CDA" w:rsidRPr="006F6D37" w:rsidRDefault="00CA7CDA" w:rsidP="004215A3">
            <w:pPr>
              <w:spacing w:after="21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goji berries</w:t>
            </w:r>
          </w:p>
          <w:p w14:paraId="552E8ABA" w14:textId="77777777" w:rsidR="00CA7CDA" w:rsidRPr="006F6D37" w:rsidRDefault="00CA7CDA" w:rsidP="004215A3">
            <w:pPr>
              <w:spacing w:after="2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turmeric</w:t>
            </w:r>
          </w:p>
          <w:p w14:paraId="758CE1B3" w14:textId="77777777" w:rsidR="00CA7CDA" w:rsidRPr="006F6D37" w:rsidRDefault="00CA7CDA" w:rsidP="004215A3">
            <w:pPr>
              <w:spacing w:after="25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ginger</w:t>
            </w:r>
          </w:p>
          <w:p w14:paraId="38BB91F4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other </w:t>
            </w:r>
            <w:r w:rsidRPr="006F6D37">
              <w:rPr>
                <w:rFonts w:cs="Times New Roman"/>
                <w:i/>
                <w:lang w:val="en-US"/>
              </w:rPr>
              <w:t>(please specify)</w:t>
            </w:r>
            <w:r w:rsidRPr="006F6D37">
              <w:rPr>
                <w:rFonts w:cs="Times New Roman"/>
                <w:lang w:val="en-US"/>
              </w:rPr>
              <w:t>_________________</w:t>
            </w:r>
          </w:p>
          <w:p w14:paraId="0EDB1649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</w:p>
        </w:tc>
      </w:tr>
      <w:tr w:rsidR="00CA7CDA" w:rsidRPr="006F6D37" w14:paraId="48D60C34" w14:textId="77777777" w:rsidTr="004215A3">
        <w:trPr>
          <w:trHeight w:val="2444"/>
        </w:trPr>
        <w:tc>
          <w:tcPr>
            <w:tcW w:w="50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78E2D33" w14:textId="77777777" w:rsidR="00CA7CDA" w:rsidRPr="006F6D37" w:rsidRDefault="00CA7CDA" w:rsidP="004215A3">
            <w:pPr>
              <w:spacing w:after="0"/>
              <w:ind w:left="108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>5.1. If your answer was YES, why have you used these products?</w:t>
            </w:r>
          </w:p>
          <w:p w14:paraId="3468C5C2" w14:textId="77777777" w:rsidR="00CA7CDA" w:rsidRPr="006F6D37" w:rsidRDefault="00CA7CDA" w:rsidP="004215A3">
            <w:pPr>
              <w:spacing w:after="0"/>
              <w:ind w:left="108"/>
              <w:rPr>
                <w:rFonts w:cs="Times New Roman"/>
                <w:b/>
                <w:bCs/>
                <w:i/>
                <w:iCs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>(</w:t>
            </w:r>
            <w:r w:rsidRPr="006F6D37">
              <w:rPr>
                <w:rFonts w:cs="Times New Roman"/>
                <w:b/>
                <w:bCs/>
                <w:i/>
                <w:iCs/>
                <w:lang w:val="en-US"/>
              </w:rPr>
              <w:t>more than one answer possible)</w:t>
            </w:r>
          </w:p>
        </w:tc>
        <w:tc>
          <w:tcPr>
            <w:tcW w:w="474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2778137" w14:textId="77777777" w:rsidR="00CA7CDA" w:rsidRPr="006F6D37" w:rsidRDefault="00CA7CDA" w:rsidP="004215A3">
            <w:pPr>
              <w:spacing w:after="23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a nutritional deficiency</w:t>
            </w:r>
          </w:p>
          <w:p w14:paraId="2DA4D760" w14:textId="77777777" w:rsidR="00CA7CDA" w:rsidRPr="006F6D37" w:rsidRDefault="00CA7CDA" w:rsidP="004215A3">
            <w:pPr>
              <w:spacing w:after="16" w:line="264" w:lineRule="auto"/>
              <w:ind w:right="1094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help to lose weight</w:t>
            </w:r>
          </w:p>
          <w:p w14:paraId="27E740CA" w14:textId="77777777" w:rsidR="00CA7CDA" w:rsidRPr="006F6D37" w:rsidRDefault="00CA7CDA" w:rsidP="004215A3">
            <w:pPr>
              <w:spacing w:after="16" w:line="264" w:lineRule="auto"/>
              <w:ind w:right="1094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help during chemo/radiotherapy</w:t>
            </w:r>
          </w:p>
          <w:p w14:paraId="6DAD40B9" w14:textId="77777777" w:rsidR="00CA7CDA" w:rsidRPr="006F6D37" w:rsidRDefault="00CA7CDA" w:rsidP="004215A3">
            <w:pPr>
              <w:spacing w:after="16" w:line="264" w:lineRule="auto"/>
              <w:ind w:right="1094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to fight cancer</w:t>
            </w:r>
          </w:p>
          <w:p w14:paraId="2A98F404" w14:textId="77777777" w:rsidR="00CA7CDA" w:rsidRPr="006F6D37" w:rsidRDefault="00CA7CDA" w:rsidP="004215A3">
            <w:pPr>
              <w:spacing w:after="4" w:line="247" w:lineRule="auto"/>
              <w:rPr>
                <w:rFonts w:cs="Times New Roman"/>
                <w:i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other </w:t>
            </w:r>
            <w:r w:rsidRPr="006F6D37">
              <w:rPr>
                <w:rFonts w:cs="Times New Roman"/>
                <w:i/>
                <w:lang w:val="en-US"/>
              </w:rPr>
              <w:t>(please specify)</w:t>
            </w:r>
            <w:r w:rsidRPr="006F6D37">
              <w:rPr>
                <w:rFonts w:cs="Times New Roman"/>
                <w:lang w:val="en-US"/>
              </w:rPr>
              <w:t>_________________</w:t>
            </w:r>
          </w:p>
        </w:tc>
      </w:tr>
      <w:tr w:rsidR="00CA7CDA" w:rsidRPr="00DE48FA" w14:paraId="04253575" w14:textId="77777777" w:rsidTr="004215A3">
        <w:trPr>
          <w:trHeight w:val="3376"/>
        </w:trPr>
        <w:tc>
          <w:tcPr>
            <w:tcW w:w="50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69EFD0F" w14:textId="77777777" w:rsidR="00CA7CDA" w:rsidRPr="006F6D37" w:rsidRDefault="00CA7CDA" w:rsidP="004215A3">
            <w:pPr>
              <w:spacing w:after="0"/>
              <w:ind w:left="108" w:right="35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lastRenderedPageBreak/>
              <w:t xml:space="preserve">5.2. If your answer was YES, who suggested the use of these products or gave you information about them? </w:t>
            </w:r>
          </w:p>
          <w:p w14:paraId="2C5EFDF2" w14:textId="77777777" w:rsidR="00CA7CDA" w:rsidRPr="006F6D37" w:rsidRDefault="00CA7CDA" w:rsidP="004215A3">
            <w:pPr>
              <w:spacing w:after="0" w:line="259" w:lineRule="auto"/>
              <w:ind w:left="108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>(</w:t>
            </w:r>
            <w:r w:rsidRPr="006F6D37">
              <w:rPr>
                <w:rFonts w:cs="Times New Roman"/>
                <w:b/>
                <w:i/>
                <w:lang w:val="en-US"/>
              </w:rPr>
              <w:t>more than one answer possible</w:t>
            </w:r>
            <w:r w:rsidRPr="006F6D37">
              <w:rPr>
                <w:rFonts w:cs="Times New Roman"/>
                <w:i/>
                <w:lang w:val="en-US"/>
              </w:rPr>
              <w:t>)</w:t>
            </w:r>
          </w:p>
        </w:tc>
        <w:tc>
          <w:tcPr>
            <w:tcW w:w="474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340EA0E" w14:textId="77777777" w:rsidR="00CA7CDA" w:rsidRPr="006F6D37" w:rsidRDefault="00CA7CDA" w:rsidP="004215A3">
            <w:pPr>
              <w:spacing w:after="26" w:line="247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myself </w:t>
            </w:r>
            <w:r>
              <w:rPr>
                <w:rFonts w:cs="Times New Roman"/>
                <w:lang w:val="en-US"/>
              </w:rPr>
              <w:t>using</w:t>
            </w:r>
            <w:r w:rsidRPr="006F6D37">
              <w:rPr>
                <w:rFonts w:cs="Times New Roman"/>
                <w:lang w:val="en-US"/>
              </w:rPr>
              <w:t xml:space="preserve"> literature/Internet/ seminars</w:t>
            </w:r>
          </w:p>
          <w:p w14:paraId="7C5FFD50" w14:textId="77777777" w:rsidR="00CA7CDA" w:rsidRPr="006F6D37" w:rsidRDefault="00CA7CDA" w:rsidP="004215A3">
            <w:pPr>
              <w:spacing w:after="21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general practitioner (GP)</w:t>
            </w:r>
          </w:p>
          <w:p w14:paraId="0985EB4A" w14:textId="77777777" w:rsidR="00CA7CDA" w:rsidRPr="006F6D37" w:rsidRDefault="00CA7CDA" w:rsidP="004215A3">
            <w:pPr>
              <w:spacing w:after="23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oncologist</w:t>
            </w:r>
          </w:p>
          <w:p w14:paraId="71A027DB" w14:textId="77777777" w:rsidR="00CA7CDA" w:rsidRPr="006F6D37" w:rsidRDefault="00CA7CDA" w:rsidP="004215A3">
            <w:pPr>
              <w:spacing w:after="2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dietician/nutritionist</w:t>
            </w:r>
          </w:p>
          <w:p w14:paraId="282602AF" w14:textId="77777777" w:rsidR="00CA7CDA" w:rsidRPr="006F6D37" w:rsidRDefault="00CA7CDA" w:rsidP="004215A3">
            <w:pPr>
              <w:spacing w:after="25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pharmacist</w:t>
            </w:r>
          </w:p>
          <w:p w14:paraId="5541AC72" w14:textId="77777777" w:rsidR="00CA7CDA" w:rsidRPr="006F6D37" w:rsidRDefault="00CA7CDA" w:rsidP="004215A3">
            <w:pPr>
              <w:spacing w:after="29" w:line="246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naturopathic doctor/homeopathic doctor/other non-conventional medical practitioner</w:t>
            </w:r>
          </w:p>
          <w:p w14:paraId="53816615" w14:textId="77777777" w:rsidR="00CA7CDA" w:rsidRPr="006F6D37" w:rsidRDefault="00CA7CDA" w:rsidP="004215A3">
            <w:pPr>
              <w:spacing w:after="22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family/friend</w:t>
            </w:r>
          </w:p>
          <w:p w14:paraId="26361736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patients with the same medical condition</w:t>
            </w:r>
          </w:p>
        </w:tc>
      </w:tr>
      <w:tr w:rsidR="00CA7CDA" w:rsidRPr="006F6D37" w14:paraId="52C886EF" w14:textId="77777777" w:rsidTr="004215A3">
        <w:trPr>
          <w:trHeight w:val="760"/>
        </w:trPr>
        <w:tc>
          <w:tcPr>
            <w:tcW w:w="50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2807DE2" w14:textId="77777777" w:rsidR="00CA7CDA" w:rsidRPr="006F6D37" w:rsidRDefault="00CA7CDA" w:rsidP="004215A3">
            <w:pPr>
              <w:spacing w:after="0" w:line="259" w:lineRule="auto"/>
              <w:ind w:left="108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 xml:space="preserve">5.3. If your answer was YES, have you spoken with your oncologist about the products you take? 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69F94E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Yes</w:t>
            </w:r>
          </w:p>
          <w:p w14:paraId="1A8DF3A3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</w:t>
            </w:r>
          </w:p>
        </w:tc>
      </w:tr>
    </w:tbl>
    <w:p w14:paraId="71ED6D0A" w14:textId="77777777" w:rsidR="00CA7CDA" w:rsidRPr="006F6D37" w:rsidRDefault="00CA7CDA" w:rsidP="00CA7CDA">
      <w:pPr>
        <w:spacing w:after="0" w:line="259" w:lineRule="auto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right w:w="91" w:type="dxa"/>
        </w:tblCellMar>
        <w:tblLook w:val="04A0" w:firstRow="1" w:lastRow="0" w:firstColumn="1" w:lastColumn="0" w:noHBand="0" w:noVBand="1"/>
      </w:tblPr>
      <w:tblGrid>
        <w:gridCol w:w="5035"/>
        <w:gridCol w:w="4746"/>
      </w:tblGrid>
      <w:tr w:rsidR="00CA7CDA" w:rsidRPr="006F6D37" w14:paraId="1BB88758" w14:textId="77777777" w:rsidTr="004215A3">
        <w:trPr>
          <w:trHeight w:val="4801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C7D2041" w14:textId="77777777" w:rsidR="00CA7CDA" w:rsidRPr="006F6D37" w:rsidRDefault="00CA7CDA" w:rsidP="00CA7CDA">
            <w:pPr>
              <w:spacing w:after="0"/>
              <w:ind w:left="142" w:hanging="34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>6. If you started a specific diet after your diagnosis, which type of diet was it?</w:t>
            </w:r>
          </w:p>
          <w:p w14:paraId="274B2EC3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>(</w:t>
            </w:r>
            <w:r w:rsidRPr="006F6D37">
              <w:rPr>
                <w:rFonts w:cs="Times New Roman"/>
                <w:b/>
                <w:i/>
                <w:lang w:val="en-US"/>
              </w:rPr>
              <w:t>more than one answer is possible</w:t>
            </w:r>
            <w:r w:rsidRPr="006F6D37">
              <w:rPr>
                <w:rFonts w:cs="Times New Roman"/>
                <w:i/>
                <w:lang w:val="en-US"/>
              </w:rPr>
              <w:t>)</w:t>
            </w:r>
          </w:p>
        </w:tc>
        <w:tc>
          <w:tcPr>
            <w:tcW w:w="47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A4DBDD1" w14:textId="77777777" w:rsidR="00CA7CDA" w:rsidRPr="006F6D37" w:rsidRDefault="00CA7CDA" w:rsidP="004215A3">
            <w:pPr>
              <w:spacing w:after="22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vegetarian diet</w:t>
            </w:r>
          </w:p>
          <w:p w14:paraId="6377BFA2" w14:textId="77777777" w:rsidR="00CA7CDA" w:rsidRPr="006F6D37" w:rsidRDefault="00CA7CDA" w:rsidP="004215A3">
            <w:pPr>
              <w:spacing w:after="23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vegan diet</w:t>
            </w:r>
          </w:p>
          <w:p w14:paraId="03FF9959" w14:textId="77777777" w:rsidR="00CA7CDA" w:rsidRPr="006F6D37" w:rsidRDefault="00CA7CDA" w:rsidP="004215A3">
            <w:pPr>
              <w:spacing w:after="2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macrobiotic diet</w:t>
            </w:r>
          </w:p>
          <w:p w14:paraId="7FAAA998" w14:textId="77777777" w:rsidR="00CA7CDA" w:rsidRPr="006F6D37" w:rsidRDefault="00CA7CDA" w:rsidP="004215A3">
            <w:pPr>
              <w:spacing w:after="23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high-protein diet </w:t>
            </w:r>
          </w:p>
          <w:p w14:paraId="51392A3F" w14:textId="77777777" w:rsidR="00CA7CDA" w:rsidRPr="006F6D37" w:rsidRDefault="00CA7CDA" w:rsidP="004215A3">
            <w:pPr>
              <w:spacing w:after="22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blood type diet </w:t>
            </w:r>
          </w:p>
          <w:p w14:paraId="1916A0CF" w14:textId="77777777" w:rsidR="00CA7CDA" w:rsidRPr="00756528" w:rsidRDefault="00CA7CDA" w:rsidP="004215A3">
            <w:pPr>
              <w:spacing w:after="21" w:line="259" w:lineRule="auto"/>
              <w:rPr>
                <w:rFonts w:cs="Times New Roman"/>
              </w:rPr>
            </w:pPr>
            <w:r w:rsidRPr="00756528">
              <w:rPr>
                <w:rFonts w:ascii="Segoe UI Symbol" w:hAnsi="Segoe UI Symbol" w:cs="Segoe UI Symbol"/>
              </w:rPr>
              <w:t>☐</w:t>
            </w:r>
            <w:r w:rsidRPr="00756528">
              <w:rPr>
                <w:rFonts w:cs="Times New Roman"/>
              </w:rPr>
              <w:t xml:space="preserve"> alkaline diet</w:t>
            </w:r>
          </w:p>
          <w:p w14:paraId="1423EA96" w14:textId="77777777" w:rsidR="00CA7CDA" w:rsidRPr="00756528" w:rsidRDefault="00CA7CDA" w:rsidP="004215A3">
            <w:pPr>
              <w:spacing w:after="20" w:line="259" w:lineRule="auto"/>
              <w:rPr>
                <w:rFonts w:cs="Times New Roman"/>
              </w:rPr>
            </w:pPr>
            <w:r w:rsidRPr="00756528">
              <w:rPr>
                <w:rFonts w:ascii="Segoe UI Symbol" w:hAnsi="Segoe UI Symbol" w:cs="Segoe UI Symbol"/>
              </w:rPr>
              <w:t>☐</w:t>
            </w:r>
            <w:r w:rsidRPr="00756528">
              <w:rPr>
                <w:rFonts w:cs="Times New Roman"/>
              </w:rPr>
              <w:t xml:space="preserve"> glycemic index diet</w:t>
            </w:r>
          </w:p>
          <w:p w14:paraId="40EB379C" w14:textId="77777777" w:rsidR="00CA7CDA" w:rsidRPr="00756528" w:rsidRDefault="00CA7CDA" w:rsidP="004215A3">
            <w:pPr>
              <w:spacing w:after="23" w:line="259" w:lineRule="auto"/>
              <w:rPr>
                <w:rFonts w:cs="Times New Roman"/>
              </w:rPr>
            </w:pPr>
            <w:r w:rsidRPr="00756528">
              <w:rPr>
                <w:rFonts w:ascii="Segoe UI Symbol" w:hAnsi="Segoe UI Symbol" w:cs="Segoe UI Symbol"/>
              </w:rPr>
              <w:t>☐</w:t>
            </w:r>
            <w:r w:rsidRPr="00756528">
              <w:rPr>
                <w:rFonts w:cs="Times New Roman"/>
              </w:rPr>
              <w:t xml:space="preserve"> paleo diet</w:t>
            </w:r>
          </w:p>
          <w:p w14:paraId="1AC14194" w14:textId="77777777" w:rsidR="00CA7CDA" w:rsidRPr="006F6D37" w:rsidRDefault="00CA7CDA" w:rsidP="004215A3">
            <w:pPr>
              <w:spacing w:after="22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raw food diet</w:t>
            </w:r>
          </w:p>
          <w:p w14:paraId="02FD7F72" w14:textId="77777777" w:rsidR="00CA7CDA" w:rsidRPr="006F6D37" w:rsidRDefault="00CA7CDA" w:rsidP="004215A3">
            <w:pPr>
              <w:spacing w:after="26" w:line="247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detox diet/based on fruit and/or vegetable juices</w:t>
            </w:r>
          </w:p>
          <w:p w14:paraId="520EE020" w14:textId="77777777" w:rsidR="00CA7CDA" w:rsidRPr="006F6D37" w:rsidRDefault="00CA7CDA" w:rsidP="004215A3">
            <w:pPr>
              <w:spacing w:after="22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Kousmine method diet</w:t>
            </w:r>
          </w:p>
          <w:p w14:paraId="1FB90FCF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fasting mimicking diet</w:t>
            </w:r>
          </w:p>
          <w:p w14:paraId="19A03D10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other </w:t>
            </w:r>
            <w:r w:rsidRPr="006F6D37">
              <w:rPr>
                <w:rFonts w:cs="Times New Roman"/>
                <w:i/>
                <w:lang w:val="en-US"/>
              </w:rPr>
              <w:t>(please specify)</w:t>
            </w:r>
            <w:r w:rsidRPr="006F6D37">
              <w:rPr>
                <w:rFonts w:cs="Times New Roman"/>
                <w:lang w:val="en-US"/>
              </w:rPr>
              <w:t>_________________</w:t>
            </w:r>
          </w:p>
          <w:p w14:paraId="33533F84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</w:p>
        </w:tc>
      </w:tr>
      <w:tr w:rsidR="00CA7CDA" w:rsidRPr="006F6D37" w14:paraId="0FDAB355" w14:textId="77777777" w:rsidTr="004215A3">
        <w:trPr>
          <w:trHeight w:val="2446"/>
        </w:trPr>
        <w:tc>
          <w:tcPr>
            <w:tcW w:w="50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12CED06" w14:textId="77777777" w:rsidR="00CA7CDA" w:rsidRPr="006F6D37" w:rsidRDefault="00CA7CDA" w:rsidP="004215A3">
            <w:pPr>
              <w:spacing w:after="0" w:line="242" w:lineRule="auto"/>
              <w:ind w:left="108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lastRenderedPageBreak/>
              <w:t>6.1. If you started a specific diet, what were your reasons for doing so?</w:t>
            </w:r>
          </w:p>
          <w:p w14:paraId="038DBF8C" w14:textId="77777777" w:rsidR="00CA7CDA" w:rsidRPr="006F6D37" w:rsidRDefault="00CA7CDA" w:rsidP="004215A3">
            <w:pPr>
              <w:spacing w:after="0" w:line="259" w:lineRule="auto"/>
              <w:ind w:left="108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>(</w:t>
            </w:r>
            <w:r w:rsidRPr="006F6D37">
              <w:rPr>
                <w:rFonts w:cs="Times New Roman"/>
                <w:b/>
                <w:i/>
                <w:lang w:val="en-US"/>
              </w:rPr>
              <w:t>more than one answer is possible</w:t>
            </w:r>
            <w:r w:rsidRPr="006F6D37">
              <w:rPr>
                <w:rFonts w:cs="Times New Roman"/>
                <w:i/>
                <w:lang w:val="en-US"/>
              </w:rPr>
              <w:t>)</w:t>
            </w:r>
          </w:p>
          <w:p w14:paraId="6FFA1275" w14:textId="77777777" w:rsidR="00CA7CDA" w:rsidRPr="006F6D37" w:rsidRDefault="00CA7CDA" w:rsidP="004215A3">
            <w:pPr>
              <w:spacing w:after="0" w:line="259" w:lineRule="auto"/>
              <w:ind w:left="108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474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7A2FFF9" w14:textId="77777777" w:rsidR="00CA7CDA" w:rsidRPr="006F6D37" w:rsidRDefault="00CA7CDA" w:rsidP="004215A3">
            <w:pPr>
              <w:spacing w:after="23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a nutritional deficiency</w:t>
            </w:r>
          </w:p>
          <w:p w14:paraId="7342DBD4" w14:textId="77777777" w:rsidR="00CA7CDA" w:rsidRPr="006F6D37" w:rsidRDefault="00CA7CDA" w:rsidP="004215A3">
            <w:pPr>
              <w:spacing w:after="13" w:line="265" w:lineRule="auto"/>
              <w:ind w:right="1120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help to lose weight</w:t>
            </w:r>
          </w:p>
          <w:p w14:paraId="66F85531" w14:textId="77777777" w:rsidR="00CA7CDA" w:rsidRPr="006F6D37" w:rsidRDefault="00CA7CDA" w:rsidP="004215A3">
            <w:pPr>
              <w:spacing w:after="13" w:line="265" w:lineRule="auto"/>
              <w:ind w:right="1120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help during chemo/radiotherapy</w:t>
            </w:r>
          </w:p>
          <w:p w14:paraId="5FE91855" w14:textId="77777777" w:rsidR="00CA7CDA" w:rsidRPr="006F6D37" w:rsidRDefault="00CA7CDA" w:rsidP="004215A3">
            <w:pPr>
              <w:spacing w:after="13" w:line="265" w:lineRule="auto"/>
              <w:ind w:right="1120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to fight cancer</w:t>
            </w:r>
          </w:p>
          <w:p w14:paraId="0C57656D" w14:textId="77777777" w:rsidR="00CA7CDA" w:rsidRPr="006F6D37" w:rsidRDefault="00CA7CDA" w:rsidP="004215A3">
            <w:pPr>
              <w:spacing w:after="1" w:line="249" w:lineRule="auto"/>
              <w:rPr>
                <w:rFonts w:cs="Times New Roman"/>
                <w:b/>
                <w:i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other </w:t>
            </w:r>
            <w:r w:rsidRPr="006F6D37">
              <w:rPr>
                <w:rFonts w:cs="Times New Roman"/>
                <w:i/>
                <w:lang w:val="en-US"/>
              </w:rPr>
              <w:t>(please specify)</w:t>
            </w:r>
            <w:r w:rsidRPr="006F6D37">
              <w:rPr>
                <w:rFonts w:cs="Times New Roman"/>
                <w:lang w:val="en-US"/>
              </w:rPr>
              <w:t>_________________</w:t>
            </w:r>
          </w:p>
        </w:tc>
      </w:tr>
      <w:tr w:rsidR="00CA7CDA" w:rsidRPr="00DE48FA" w14:paraId="20C12EDC" w14:textId="77777777" w:rsidTr="004215A3">
        <w:trPr>
          <w:trHeight w:val="3385"/>
        </w:trPr>
        <w:tc>
          <w:tcPr>
            <w:tcW w:w="50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41E8836" w14:textId="77777777" w:rsidR="00CA7CDA" w:rsidRPr="006F6D37" w:rsidRDefault="00CA7CDA" w:rsidP="004215A3">
            <w:pPr>
              <w:spacing w:after="0"/>
              <w:ind w:left="142" w:right="184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 xml:space="preserve">6.2. If you started a specific diet, who suggested or gave you information about the diet? </w:t>
            </w:r>
            <w:r w:rsidRPr="006F6D37">
              <w:rPr>
                <w:rFonts w:cs="Times New Roman"/>
                <w:i/>
                <w:lang w:val="en-US"/>
              </w:rPr>
              <w:t>(</w:t>
            </w:r>
            <w:r w:rsidRPr="006F6D37">
              <w:rPr>
                <w:rFonts w:cs="Times New Roman"/>
                <w:b/>
                <w:i/>
                <w:lang w:val="en-US"/>
              </w:rPr>
              <w:t>more than one answer possible</w:t>
            </w:r>
            <w:r w:rsidRPr="006F6D37">
              <w:rPr>
                <w:rFonts w:cs="Times New Roman"/>
                <w:i/>
                <w:lang w:val="en-US"/>
              </w:rPr>
              <w:t>)</w:t>
            </w:r>
          </w:p>
        </w:tc>
        <w:tc>
          <w:tcPr>
            <w:tcW w:w="4746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25C72A2" w14:textId="77777777" w:rsidR="00CA7CDA" w:rsidRPr="006F6D37" w:rsidRDefault="00CA7CDA" w:rsidP="004215A3">
            <w:pPr>
              <w:spacing w:after="29" w:line="245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myself </w:t>
            </w:r>
            <w:r>
              <w:rPr>
                <w:rFonts w:cs="Times New Roman"/>
                <w:lang w:val="en-US"/>
              </w:rPr>
              <w:t>using</w:t>
            </w:r>
            <w:r w:rsidRPr="006F6D37">
              <w:rPr>
                <w:rFonts w:cs="Times New Roman"/>
                <w:lang w:val="en-US"/>
              </w:rPr>
              <w:t xml:space="preserve"> literature/Internet/ seminars</w:t>
            </w:r>
          </w:p>
          <w:p w14:paraId="1FA683B9" w14:textId="77777777" w:rsidR="00CA7CDA" w:rsidRPr="006F6D37" w:rsidRDefault="00CA7CDA" w:rsidP="004215A3">
            <w:pPr>
              <w:spacing w:after="21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general practitioner (GP)</w:t>
            </w:r>
          </w:p>
          <w:p w14:paraId="52182600" w14:textId="77777777" w:rsidR="00CA7CDA" w:rsidRPr="006F6D37" w:rsidRDefault="00CA7CDA" w:rsidP="004215A3">
            <w:pPr>
              <w:spacing w:after="25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oncologist</w:t>
            </w:r>
          </w:p>
          <w:p w14:paraId="0376A705" w14:textId="77777777" w:rsidR="00CA7CDA" w:rsidRPr="006F6D37" w:rsidRDefault="00CA7CDA" w:rsidP="004215A3">
            <w:pPr>
              <w:spacing w:after="2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dietician/ nutritionist</w:t>
            </w:r>
          </w:p>
          <w:p w14:paraId="79F21632" w14:textId="77777777" w:rsidR="00CA7CDA" w:rsidRPr="006F6D37" w:rsidRDefault="00CA7CDA" w:rsidP="004215A3">
            <w:pPr>
              <w:spacing w:after="23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pharmacist</w:t>
            </w:r>
          </w:p>
          <w:p w14:paraId="574A82E2" w14:textId="77777777" w:rsidR="00CA7CDA" w:rsidRPr="006F6D37" w:rsidRDefault="00CA7CDA" w:rsidP="004215A3">
            <w:pPr>
              <w:spacing w:after="27" w:line="248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naturopathic doctor/homeopathic doctor/other non-conventional medical practitioner</w:t>
            </w:r>
          </w:p>
          <w:p w14:paraId="608C08B8" w14:textId="77777777" w:rsidR="00CA7CDA" w:rsidRPr="006F6D37" w:rsidRDefault="00CA7CDA" w:rsidP="004215A3">
            <w:pPr>
              <w:spacing w:after="27" w:line="248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family or friends</w:t>
            </w:r>
          </w:p>
          <w:p w14:paraId="773754E8" w14:textId="77777777" w:rsidR="00CA7CDA" w:rsidRPr="006F6D37" w:rsidRDefault="00CA7CDA" w:rsidP="004215A3">
            <w:pPr>
              <w:spacing w:after="27" w:line="248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patients with same medical condition</w:t>
            </w:r>
          </w:p>
        </w:tc>
      </w:tr>
      <w:tr w:rsidR="00CA7CDA" w:rsidRPr="006F6D37" w14:paraId="3836F804" w14:textId="77777777" w:rsidTr="004215A3">
        <w:trPr>
          <w:trHeight w:val="771"/>
        </w:trPr>
        <w:tc>
          <w:tcPr>
            <w:tcW w:w="50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E2F7B06" w14:textId="77777777" w:rsidR="00CA7CDA" w:rsidRPr="006F6D37" w:rsidRDefault="00CA7CDA" w:rsidP="004215A3">
            <w:pPr>
              <w:spacing w:after="0" w:line="259" w:lineRule="auto"/>
              <w:ind w:left="108" w:right="12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>6.3. If you started a specific diet, have you spoken with your oncologist about the diet you started?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8F6B7F" w14:textId="77777777" w:rsidR="00CA7CDA" w:rsidRPr="006F6D37" w:rsidRDefault="00CA7CDA" w:rsidP="004215A3">
            <w:pPr>
              <w:spacing w:after="25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Yes</w:t>
            </w:r>
          </w:p>
          <w:p w14:paraId="0F1BCA92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</w:t>
            </w:r>
          </w:p>
        </w:tc>
      </w:tr>
    </w:tbl>
    <w:p w14:paraId="2FD5750A" w14:textId="77777777" w:rsidR="00CA7CDA" w:rsidRPr="006F6D37" w:rsidRDefault="00CA7CDA" w:rsidP="00CA7CDA">
      <w:pPr>
        <w:spacing w:after="30" w:line="259" w:lineRule="auto"/>
        <w:ind w:right="11"/>
        <w:rPr>
          <w:rFonts w:cs="Times New Roman"/>
        </w:rPr>
      </w:pPr>
    </w:p>
    <w:p w14:paraId="0099703D" w14:textId="1BF02EA9" w:rsidR="00CA7CDA" w:rsidRDefault="00CA7CDA" w:rsidP="00CA7CDA">
      <w:pPr>
        <w:spacing w:after="30" w:line="259" w:lineRule="auto"/>
        <w:ind w:right="11"/>
        <w:rPr>
          <w:rFonts w:cs="Times New Roman"/>
        </w:rPr>
      </w:pPr>
    </w:p>
    <w:p w14:paraId="683ADCB6" w14:textId="353231B9" w:rsidR="00CA7CDA" w:rsidRDefault="00CA7CDA" w:rsidP="00CA7CDA">
      <w:pPr>
        <w:spacing w:after="30" w:line="259" w:lineRule="auto"/>
        <w:ind w:right="11"/>
        <w:rPr>
          <w:rFonts w:cs="Times New Roman"/>
        </w:rPr>
      </w:pPr>
    </w:p>
    <w:p w14:paraId="61AA467E" w14:textId="5C5F4A21" w:rsidR="00CA7CDA" w:rsidRDefault="00CA7CDA" w:rsidP="00CA7CDA">
      <w:pPr>
        <w:spacing w:after="30" w:line="259" w:lineRule="auto"/>
        <w:ind w:right="11"/>
        <w:rPr>
          <w:rFonts w:cs="Times New Roman"/>
        </w:rPr>
      </w:pPr>
    </w:p>
    <w:p w14:paraId="4EABC594" w14:textId="2EC7A6B1" w:rsidR="00CA7CDA" w:rsidRDefault="00CA7CDA" w:rsidP="00CA7CDA">
      <w:pPr>
        <w:spacing w:after="30" w:line="259" w:lineRule="auto"/>
        <w:ind w:right="11"/>
        <w:rPr>
          <w:rFonts w:cs="Times New Roman"/>
        </w:rPr>
      </w:pPr>
    </w:p>
    <w:p w14:paraId="3C52ABAB" w14:textId="4A909104" w:rsidR="00CA7CDA" w:rsidRDefault="00CA7CDA" w:rsidP="00CA7CDA">
      <w:pPr>
        <w:spacing w:after="30" w:line="259" w:lineRule="auto"/>
        <w:ind w:right="11"/>
        <w:rPr>
          <w:rFonts w:cs="Times New Roman"/>
        </w:rPr>
      </w:pPr>
    </w:p>
    <w:p w14:paraId="271834C0" w14:textId="66AC6B9C" w:rsidR="00CA7CDA" w:rsidRDefault="00CA7CDA" w:rsidP="00CA7CDA">
      <w:pPr>
        <w:spacing w:after="30" w:line="259" w:lineRule="auto"/>
        <w:ind w:right="11"/>
        <w:rPr>
          <w:rFonts w:cs="Times New Roman"/>
        </w:rPr>
      </w:pPr>
    </w:p>
    <w:p w14:paraId="7FA932E8" w14:textId="1912FC6C" w:rsidR="00CA7CDA" w:rsidRDefault="00CA7CDA" w:rsidP="00CA7CDA">
      <w:pPr>
        <w:spacing w:after="30" w:line="259" w:lineRule="auto"/>
        <w:ind w:right="11"/>
        <w:rPr>
          <w:rFonts w:cs="Times New Roman"/>
        </w:rPr>
      </w:pPr>
    </w:p>
    <w:p w14:paraId="086A84BE" w14:textId="797327C4" w:rsidR="00CA7CDA" w:rsidRDefault="00CA7CDA" w:rsidP="00CA7CDA">
      <w:pPr>
        <w:spacing w:after="30" w:line="259" w:lineRule="auto"/>
        <w:ind w:right="11"/>
        <w:rPr>
          <w:rFonts w:cs="Times New Roman"/>
        </w:rPr>
      </w:pPr>
    </w:p>
    <w:p w14:paraId="51C973A0" w14:textId="3865B0D8" w:rsidR="00CA7CDA" w:rsidRDefault="00CA7CDA" w:rsidP="00CA7CDA">
      <w:pPr>
        <w:spacing w:after="30" w:line="259" w:lineRule="auto"/>
        <w:ind w:right="11"/>
        <w:rPr>
          <w:rFonts w:cs="Times New Roman"/>
        </w:rPr>
      </w:pPr>
    </w:p>
    <w:p w14:paraId="303E21A4" w14:textId="5A9D5BE1" w:rsidR="00CA7CDA" w:rsidRDefault="00CA7CDA" w:rsidP="00CA7CDA">
      <w:pPr>
        <w:spacing w:after="30" w:line="259" w:lineRule="auto"/>
        <w:ind w:right="11"/>
        <w:rPr>
          <w:rFonts w:cs="Times New Roman"/>
        </w:rPr>
      </w:pPr>
    </w:p>
    <w:p w14:paraId="61DAB5A1" w14:textId="77777777" w:rsidR="00CA7CDA" w:rsidRPr="006F6D37" w:rsidRDefault="00CA7CDA" w:rsidP="00CA7CDA">
      <w:pPr>
        <w:spacing w:after="30" w:line="259" w:lineRule="auto"/>
        <w:ind w:right="11"/>
        <w:rPr>
          <w:rFonts w:cs="Times New Roman"/>
        </w:rPr>
      </w:pPr>
    </w:p>
    <w:tbl>
      <w:tblPr>
        <w:tblStyle w:val="TableGrid"/>
        <w:tblW w:w="9781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1"/>
      </w:tblGrid>
      <w:tr w:rsidR="00CA7CDA" w:rsidRPr="00DE48FA" w14:paraId="7EFC5756" w14:textId="77777777" w:rsidTr="0046146F">
        <w:trPr>
          <w:trHeight w:val="400"/>
        </w:trPr>
        <w:tc>
          <w:tcPr>
            <w:tcW w:w="9781" w:type="dxa"/>
            <w:vAlign w:val="center"/>
          </w:tcPr>
          <w:p w14:paraId="19737FD9" w14:textId="77777777" w:rsidR="00CA7CDA" w:rsidRPr="006F6D37" w:rsidRDefault="00CA7CDA" w:rsidP="004215A3">
            <w:pPr>
              <w:spacing w:after="0" w:line="259" w:lineRule="auto"/>
              <w:jc w:val="center"/>
              <w:rPr>
                <w:rFonts w:cs="Times New Roman"/>
                <w:b/>
                <w:color w:val="FF0000"/>
              </w:rPr>
            </w:pPr>
            <w:r w:rsidRPr="006F6D37">
              <w:rPr>
                <w:rFonts w:cs="Times New Roman"/>
                <w:b/>
                <w:color w:val="FF0000"/>
              </w:rPr>
              <w:lastRenderedPageBreak/>
              <w:t>EATING HABITS AFTER CANCER DIAGNOSIS</w:t>
            </w:r>
          </w:p>
        </w:tc>
      </w:tr>
    </w:tbl>
    <w:p w14:paraId="31AF69BA" w14:textId="77777777" w:rsidR="00CA7CDA" w:rsidRPr="006F6D37" w:rsidRDefault="00CA7CDA" w:rsidP="00CA7CDA">
      <w:pPr>
        <w:spacing w:after="0" w:line="259" w:lineRule="auto"/>
        <w:ind w:right="2"/>
        <w:rPr>
          <w:rFonts w:cs="Times New Roman"/>
          <w:szCs w:val="24"/>
        </w:rPr>
      </w:pPr>
    </w:p>
    <w:tbl>
      <w:tblPr>
        <w:tblStyle w:val="TableGrid0"/>
        <w:tblW w:w="5035" w:type="pct"/>
        <w:tblInd w:w="0" w:type="dxa"/>
        <w:tblCellMar>
          <w:top w:w="5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9835"/>
      </w:tblGrid>
      <w:tr w:rsidR="00CA7CDA" w:rsidRPr="00DE48FA" w14:paraId="1E761D88" w14:textId="77777777" w:rsidTr="0046146F">
        <w:trPr>
          <w:trHeight w:val="6510"/>
        </w:trPr>
        <w:tc>
          <w:tcPr>
            <w:tcW w:w="50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7E0F5" w14:textId="77777777" w:rsidR="00CA7CDA" w:rsidRPr="006F6D37" w:rsidRDefault="00CA7CDA" w:rsidP="00CA7CDA">
            <w:pPr>
              <w:spacing w:after="0" w:line="259" w:lineRule="auto"/>
              <w:ind w:left="1160" w:right="1859" w:hanging="1153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b/>
                <w:i/>
                <w:lang w:val="en-US"/>
              </w:rPr>
              <w:t>CEREALS AND CEREAL PRODUCTS</w:t>
            </w:r>
          </w:p>
          <w:p w14:paraId="5EFDEF6B" w14:textId="77777777" w:rsidR="00CA7CDA" w:rsidRPr="006F6D37" w:rsidRDefault="00CA7CDA" w:rsidP="00CA7CDA">
            <w:pPr>
              <w:spacing w:after="0" w:line="277" w:lineRule="auto"/>
              <w:ind w:left="1160" w:right="1859" w:hanging="1153"/>
              <w:jc w:val="center"/>
              <w:rPr>
                <w:rFonts w:cs="Times New Roman"/>
                <w:i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 xml:space="preserve">How have your eating habits changed </w:t>
            </w:r>
            <w:r w:rsidRPr="006F6D37">
              <w:rPr>
                <w:rFonts w:cs="Times New Roman"/>
                <w:b/>
                <w:bCs/>
                <w:i/>
                <w:lang w:val="en-US"/>
              </w:rPr>
              <w:t>since your diagnosis</w:t>
            </w:r>
            <w:r w:rsidRPr="006F6D37">
              <w:rPr>
                <w:rFonts w:cs="Times New Roman"/>
                <w:i/>
                <w:lang w:val="en-US"/>
              </w:rPr>
              <w:t>?</w:t>
            </w:r>
          </w:p>
          <w:p w14:paraId="4ED6C299" w14:textId="77777777" w:rsidR="00CA7CDA" w:rsidRPr="006F6D37" w:rsidRDefault="00CA7CDA" w:rsidP="00CA7CDA">
            <w:pPr>
              <w:spacing w:after="0" w:line="277" w:lineRule="auto"/>
              <w:ind w:left="1160" w:right="1859" w:hanging="1153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>(Only one answer is possible for each question)</w:t>
            </w:r>
          </w:p>
          <w:p w14:paraId="1FF4428C" w14:textId="77777777" w:rsidR="00CA7CDA" w:rsidRPr="006F6D37" w:rsidRDefault="00CA7CDA" w:rsidP="00CA7CDA">
            <w:pPr>
              <w:spacing w:after="0" w:line="259" w:lineRule="auto"/>
              <w:ind w:left="1160" w:right="1859" w:hanging="1153"/>
              <w:jc w:val="center"/>
              <w:rPr>
                <w:rFonts w:cs="Times New Roman"/>
                <w:lang w:val="en-US"/>
              </w:rPr>
            </w:pPr>
          </w:p>
          <w:p w14:paraId="78A9BBF7" w14:textId="77777777" w:rsidR="00CA7CDA" w:rsidRPr="006F6D37" w:rsidRDefault="00CA7CDA" w:rsidP="00CA7CDA">
            <w:pPr>
              <w:spacing w:after="2" w:line="275" w:lineRule="auto"/>
              <w:ind w:left="1160" w:right="1859" w:hanging="1153"/>
              <w:rPr>
                <w:rFonts w:cs="Times New Roman"/>
                <w:b/>
                <w:lang w:val="en-US"/>
              </w:rPr>
            </w:pPr>
            <w:r w:rsidRPr="006F6D37">
              <w:rPr>
                <w:rFonts w:cs="Times New Roman"/>
                <w:b/>
                <w:lang w:val="en-US"/>
              </w:rPr>
              <w:t xml:space="preserve">7. WHOLEMEAL BREAD AND PASTA </w:t>
            </w:r>
            <w:r w:rsidRPr="006F6D37">
              <w:rPr>
                <w:rFonts w:cs="Times New Roman"/>
                <w:b/>
                <w:lang w:val="en-US"/>
              </w:rPr>
              <w:tab/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 w:rsidRPr="006F6D37">
              <w:rPr>
                <w:rFonts w:cs="Times New Roman"/>
                <w:b/>
                <w:lang w:val="en-US"/>
              </w:rPr>
              <w:t>8. REFINED BREAD AND PASTA</w:t>
            </w:r>
          </w:p>
          <w:p w14:paraId="229CDB08" w14:textId="77777777" w:rsidR="00CA7CDA" w:rsidRPr="006F6D37" w:rsidRDefault="00CA7CDA" w:rsidP="00CA7CDA">
            <w:pPr>
              <w:spacing w:after="0" w:line="259" w:lineRule="auto"/>
              <w:ind w:left="1160" w:right="1859" w:hanging="115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</w:t>
            </w:r>
            <w:r>
              <w:rPr>
                <w:rFonts w:cs="Times New Roman"/>
                <w:lang w:val="en-US"/>
              </w:rPr>
              <w:t xml:space="preserve">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</w:p>
          <w:p w14:paraId="768B95BF" w14:textId="77777777" w:rsidR="00CA7CDA" w:rsidRPr="006F6D37" w:rsidRDefault="00CA7CDA" w:rsidP="00CA7CDA">
            <w:pPr>
              <w:spacing w:after="0" w:line="259" w:lineRule="auto"/>
              <w:ind w:left="1160" w:right="1859" w:hanging="115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</w:t>
            </w:r>
            <w:r>
              <w:rPr>
                <w:rFonts w:cs="Times New Roman"/>
                <w:lang w:val="en-US"/>
              </w:rPr>
              <w:t xml:space="preserve">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</w:p>
          <w:p w14:paraId="63FCCA67" w14:textId="15CA8FFA" w:rsidR="00CA7CDA" w:rsidRPr="006F6D37" w:rsidRDefault="00CA7CDA" w:rsidP="00CA7CDA">
            <w:pPr>
              <w:spacing w:after="0" w:line="259" w:lineRule="auto"/>
              <w:ind w:left="1160" w:right="1859" w:hanging="115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        </w:t>
            </w:r>
            <w:r>
              <w:rPr>
                <w:rFonts w:cs="Times New Roman"/>
                <w:lang w:val="en-US"/>
              </w:rPr>
              <w:t xml:space="preserve">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</w:p>
          <w:p w14:paraId="73EDC1BC" w14:textId="20F61708" w:rsidR="00CA7CDA" w:rsidRPr="006F6D37" w:rsidRDefault="00CA7CDA" w:rsidP="00CA7CDA">
            <w:pPr>
              <w:spacing w:after="0" w:line="259" w:lineRule="auto"/>
              <w:ind w:left="1160" w:right="1859" w:hanging="115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        </w:t>
            </w:r>
            <w:r>
              <w:rPr>
                <w:rFonts w:cs="Times New Roman"/>
                <w:lang w:val="en-US"/>
              </w:rPr>
              <w:t xml:space="preserve">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</w:p>
          <w:p w14:paraId="032E2DDB" w14:textId="77777777" w:rsidR="00CA7CDA" w:rsidRPr="006F6D37" w:rsidRDefault="00CA7CDA" w:rsidP="00CA7CDA">
            <w:pPr>
              <w:ind w:left="1160" w:right="1859" w:hanging="115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                                                        </w:t>
            </w:r>
            <w:r>
              <w:rPr>
                <w:rFonts w:cs="Times New Roman"/>
                <w:lang w:val="en-US"/>
              </w:rPr>
              <w:t xml:space="preserve">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</w:t>
            </w:r>
          </w:p>
          <w:p w14:paraId="1DA1D50C" w14:textId="77777777" w:rsidR="00CA7CDA" w:rsidRPr="006F6D37" w:rsidRDefault="00CA7CDA" w:rsidP="00CA7CDA">
            <w:pPr>
              <w:spacing w:after="0" w:line="259" w:lineRule="auto"/>
              <w:ind w:left="1160" w:right="1859" w:hanging="115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                                                  </w:t>
            </w:r>
            <w:r>
              <w:rPr>
                <w:rFonts w:cs="Times New Roman"/>
                <w:lang w:val="en-US"/>
              </w:rPr>
              <w:t xml:space="preserve">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</w:t>
            </w:r>
          </w:p>
          <w:p w14:paraId="6476E076" w14:textId="77777777" w:rsidR="00CA7CDA" w:rsidRPr="006F6D37" w:rsidRDefault="00CA7CDA" w:rsidP="00CA7CDA">
            <w:pPr>
              <w:spacing w:after="0" w:line="259" w:lineRule="auto"/>
              <w:ind w:left="1160" w:right="1859" w:hanging="1153"/>
              <w:rPr>
                <w:rFonts w:cs="Times New Roman"/>
                <w:lang w:val="en-US"/>
              </w:rPr>
            </w:pPr>
          </w:p>
          <w:p w14:paraId="3F8DFB10" w14:textId="77777777" w:rsidR="00CA7CDA" w:rsidRPr="006F6D37" w:rsidRDefault="00CA7CDA" w:rsidP="00CA7CDA">
            <w:pPr>
              <w:tabs>
                <w:tab w:val="center" w:pos="5385"/>
              </w:tabs>
              <w:spacing w:after="0" w:line="259" w:lineRule="auto"/>
              <w:ind w:left="1160" w:right="1859" w:hanging="1153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b/>
                <w:lang w:val="en-US"/>
              </w:rPr>
              <w:t>9. BAKED GOODS</w:t>
            </w:r>
            <w:r w:rsidRPr="006F6D37">
              <w:rPr>
                <w:rFonts w:cs="Times New Roman"/>
                <w:b/>
                <w:lang w:val="en-US"/>
              </w:rPr>
              <w:tab/>
              <w:t xml:space="preserve">      10. GRAINS</w:t>
            </w:r>
          </w:p>
          <w:p w14:paraId="0FBC88AF" w14:textId="59FF6580" w:rsidR="0046146F" w:rsidRDefault="00CA7CDA" w:rsidP="00CA7CDA">
            <w:pPr>
              <w:spacing w:after="40" w:line="252" w:lineRule="auto"/>
              <w:ind w:left="1160" w:right="1859" w:hanging="1153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(crackers, breadsticks, biscuits, cakes, etc.)                         (rice, spelt, barley, quinoa,</w:t>
            </w:r>
          </w:p>
          <w:p w14:paraId="327C3B33" w14:textId="6B13E366" w:rsidR="00CA7CDA" w:rsidRPr="006F6D37" w:rsidRDefault="0046146F" w:rsidP="0046146F">
            <w:pPr>
              <w:spacing w:after="40" w:line="252" w:lineRule="auto"/>
              <w:ind w:left="1160" w:right="1859" w:hanging="1153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                                                                                                  </w:t>
            </w:r>
            <w:r w:rsidR="00CA7CDA" w:rsidRPr="006F6D37">
              <w:rPr>
                <w:rFonts w:cs="Times New Roman"/>
                <w:b/>
                <w:sz w:val="20"/>
                <w:szCs w:val="20"/>
                <w:lang w:val="en-US"/>
              </w:rPr>
              <w:t>buckwheat, amaranth, etc.)</w:t>
            </w:r>
          </w:p>
          <w:p w14:paraId="62F7F0D0" w14:textId="77777777" w:rsidR="00CA7CDA" w:rsidRPr="006F6D37" w:rsidRDefault="00CA7CDA" w:rsidP="00CA7CDA">
            <w:pPr>
              <w:spacing w:after="0" w:line="259" w:lineRule="auto"/>
              <w:ind w:left="1160" w:right="1859" w:hanging="115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</w:p>
          <w:p w14:paraId="5CDE3ADF" w14:textId="77777777" w:rsidR="00CA7CDA" w:rsidRPr="006F6D37" w:rsidRDefault="00CA7CDA" w:rsidP="00CA7CDA">
            <w:pPr>
              <w:spacing w:after="0" w:line="259" w:lineRule="auto"/>
              <w:ind w:left="1160" w:right="1859" w:hanging="115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</w:p>
          <w:p w14:paraId="548558A6" w14:textId="7E016BC5" w:rsidR="00CA7CDA" w:rsidRPr="006F6D37" w:rsidRDefault="00CA7CDA" w:rsidP="00CA7CDA">
            <w:pPr>
              <w:spacing w:after="0" w:line="259" w:lineRule="auto"/>
              <w:ind w:left="1160" w:right="1859" w:hanging="115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         </w:t>
            </w:r>
            <w:r w:rsidR="0046146F">
              <w:rPr>
                <w:rFonts w:cs="Times New Roman"/>
                <w:lang w:val="en-US"/>
              </w:rPr>
              <w:t xml:space="preserve">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</w:p>
          <w:p w14:paraId="1AA6B7C4" w14:textId="74F51827" w:rsidR="00CA7CDA" w:rsidRPr="006F6D37" w:rsidRDefault="00CA7CDA" w:rsidP="00CA7CDA">
            <w:pPr>
              <w:spacing w:after="0" w:line="259" w:lineRule="auto"/>
              <w:ind w:left="1160" w:right="1859" w:hanging="115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         </w:t>
            </w:r>
            <w:r w:rsidR="0046146F">
              <w:rPr>
                <w:rFonts w:cs="Times New Roman"/>
                <w:lang w:val="en-US"/>
              </w:rPr>
              <w:t xml:space="preserve">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</w:p>
          <w:p w14:paraId="08E49D6B" w14:textId="77777777" w:rsidR="00CA7CDA" w:rsidRPr="006F6D37" w:rsidRDefault="00CA7CDA" w:rsidP="00CA7CDA">
            <w:pPr>
              <w:ind w:left="1160" w:right="1859" w:hanging="115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  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</w:t>
            </w:r>
          </w:p>
          <w:p w14:paraId="4577C2B9" w14:textId="77777777" w:rsidR="00CA7CDA" w:rsidRPr="006F6D37" w:rsidRDefault="00CA7CDA" w:rsidP="00CA7CDA">
            <w:pPr>
              <w:tabs>
                <w:tab w:val="center" w:pos="5558"/>
              </w:tabs>
              <w:spacing w:after="0" w:line="259" w:lineRule="auto"/>
              <w:ind w:left="1160" w:right="1859" w:hanging="115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</w:t>
            </w:r>
          </w:p>
        </w:tc>
      </w:tr>
    </w:tbl>
    <w:p w14:paraId="3457BA95" w14:textId="77777777" w:rsidR="00CA7CDA" w:rsidRPr="006F6D37" w:rsidRDefault="00CA7CDA" w:rsidP="00CA7CDA">
      <w:pPr>
        <w:spacing w:after="0" w:line="259" w:lineRule="auto"/>
        <w:rPr>
          <w:rFonts w:cs="Times New Roman"/>
          <w:sz w:val="20"/>
          <w:szCs w:val="20"/>
        </w:rPr>
      </w:pPr>
    </w:p>
    <w:p w14:paraId="249DA73E" w14:textId="77777777" w:rsidR="00CA7CDA" w:rsidRPr="006F6D37" w:rsidRDefault="00CA7CDA" w:rsidP="00CA7CDA">
      <w:pPr>
        <w:spacing w:after="0" w:line="259" w:lineRule="auto"/>
        <w:rPr>
          <w:rFonts w:cs="Times New Roman"/>
          <w:sz w:val="20"/>
          <w:szCs w:val="20"/>
        </w:rPr>
      </w:pPr>
    </w:p>
    <w:p w14:paraId="4F25C971" w14:textId="77777777" w:rsidR="00CA7CDA" w:rsidRPr="006F6D37" w:rsidRDefault="00CA7CDA" w:rsidP="00CA7CDA">
      <w:pPr>
        <w:spacing w:after="0" w:line="259" w:lineRule="auto"/>
        <w:rPr>
          <w:rFonts w:cs="Times New Roman"/>
          <w:sz w:val="20"/>
          <w:szCs w:val="20"/>
        </w:rPr>
      </w:pPr>
    </w:p>
    <w:p w14:paraId="77ADDEAC" w14:textId="77777777" w:rsidR="00CA7CDA" w:rsidRPr="006F6D37" w:rsidRDefault="00CA7CDA" w:rsidP="00CA7CDA">
      <w:pPr>
        <w:spacing w:after="0" w:line="259" w:lineRule="auto"/>
        <w:rPr>
          <w:rFonts w:cs="Times New Roman"/>
          <w:sz w:val="20"/>
          <w:szCs w:val="20"/>
        </w:rPr>
      </w:pPr>
    </w:p>
    <w:p w14:paraId="64445887" w14:textId="77777777" w:rsidR="00CA7CDA" w:rsidRPr="006F6D37" w:rsidRDefault="00CA7CDA" w:rsidP="00CA7CDA">
      <w:pPr>
        <w:spacing w:after="0" w:line="259" w:lineRule="auto"/>
        <w:rPr>
          <w:rFonts w:cs="Times New Roman"/>
          <w:sz w:val="20"/>
          <w:szCs w:val="20"/>
        </w:rPr>
      </w:pPr>
    </w:p>
    <w:p w14:paraId="3AEC0B5D" w14:textId="77777777" w:rsidR="00CA7CDA" w:rsidRPr="006F6D37" w:rsidRDefault="00CA7CDA" w:rsidP="00CA7CDA">
      <w:pPr>
        <w:spacing w:after="0" w:line="259" w:lineRule="auto"/>
        <w:rPr>
          <w:rFonts w:cs="Times New Roman"/>
          <w:sz w:val="20"/>
          <w:szCs w:val="20"/>
        </w:rPr>
      </w:pPr>
    </w:p>
    <w:tbl>
      <w:tblPr>
        <w:tblStyle w:val="TableGrid"/>
        <w:tblW w:w="9781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1"/>
      </w:tblGrid>
      <w:tr w:rsidR="00CA7CDA" w:rsidRPr="00DE48FA" w14:paraId="2AC78CAF" w14:textId="77777777" w:rsidTr="004215A3">
        <w:trPr>
          <w:trHeight w:val="400"/>
        </w:trPr>
        <w:tc>
          <w:tcPr>
            <w:tcW w:w="9781" w:type="dxa"/>
            <w:vAlign w:val="center"/>
          </w:tcPr>
          <w:p w14:paraId="0C7CCCC0" w14:textId="77777777" w:rsidR="00CA7CDA" w:rsidRPr="006F6D37" w:rsidRDefault="00CA7CDA" w:rsidP="004215A3">
            <w:pPr>
              <w:spacing w:after="0" w:line="259" w:lineRule="auto"/>
              <w:ind w:right="2"/>
              <w:jc w:val="center"/>
              <w:rPr>
                <w:rFonts w:cs="Times New Roman"/>
                <w:b/>
                <w:color w:val="FF0000"/>
              </w:rPr>
            </w:pPr>
            <w:r w:rsidRPr="006F6D37">
              <w:rPr>
                <w:rFonts w:cs="Times New Roman"/>
                <w:b/>
                <w:color w:val="FF0000"/>
              </w:rPr>
              <w:lastRenderedPageBreak/>
              <w:t>EATING HABITS AFTER CANCER DIAGNOSIS</w:t>
            </w:r>
          </w:p>
        </w:tc>
      </w:tr>
    </w:tbl>
    <w:p w14:paraId="446CF27C" w14:textId="77777777" w:rsidR="00CA7CDA" w:rsidRPr="006F6D37" w:rsidRDefault="00CA7CDA" w:rsidP="00CA7CDA">
      <w:pPr>
        <w:spacing w:after="0" w:line="259" w:lineRule="auto"/>
        <w:rPr>
          <w:rFonts w:cs="Times New Roman"/>
          <w:szCs w:val="24"/>
        </w:rPr>
      </w:pPr>
    </w:p>
    <w:tbl>
      <w:tblPr>
        <w:tblStyle w:val="TableGrid0"/>
        <w:tblW w:w="9781" w:type="dxa"/>
        <w:tblInd w:w="-5" w:type="dxa"/>
        <w:tblCellMar>
          <w:top w:w="5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9781"/>
      </w:tblGrid>
      <w:tr w:rsidR="00CA7CDA" w:rsidRPr="00DB5355" w14:paraId="29C8DA70" w14:textId="77777777" w:rsidTr="004215A3">
        <w:trPr>
          <w:trHeight w:val="6092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F61E1" w14:textId="77777777" w:rsidR="00CA7CDA" w:rsidRPr="006F6D37" w:rsidRDefault="00CA7CDA" w:rsidP="004215A3">
            <w:pPr>
              <w:spacing w:after="0" w:line="259" w:lineRule="auto"/>
              <w:ind w:left="2"/>
              <w:jc w:val="center"/>
              <w:rPr>
                <w:rFonts w:cs="Times New Roman"/>
                <w:szCs w:val="24"/>
                <w:lang w:val="en-US"/>
              </w:rPr>
            </w:pPr>
            <w:r w:rsidRPr="006F6D37">
              <w:rPr>
                <w:rFonts w:cs="Times New Roman"/>
                <w:b/>
                <w:i/>
                <w:szCs w:val="24"/>
                <w:lang w:val="en-US"/>
              </w:rPr>
              <w:t>FRUIT, VEGETABLES, PULSES</w:t>
            </w:r>
          </w:p>
          <w:p w14:paraId="577ABE9E" w14:textId="77777777" w:rsidR="00CA7CDA" w:rsidRPr="006F6D37" w:rsidRDefault="00CA7CDA" w:rsidP="004215A3">
            <w:pPr>
              <w:spacing w:after="0" w:line="277" w:lineRule="auto"/>
              <w:jc w:val="center"/>
              <w:rPr>
                <w:rFonts w:cs="Times New Roman"/>
                <w:b/>
                <w:bCs/>
                <w:i/>
                <w:szCs w:val="24"/>
                <w:lang w:val="en-US"/>
              </w:rPr>
            </w:pPr>
            <w:r w:rsidRPr="006F6D37">
              <w:rPr>
                <w:rFonts w:cs="Times New Roman"/>
                <w:i/>
                <w:szCs w:val="24"/>
                <w:lang w:val="en-US"/>
              </w:rPr>
              <w:t xml:space="preserve">How have your eating habits changed </w:t>
            </w:r>
            <w:r w:rsidRPr="006F6D37">
              <w:rPr>
                <w:rFonts w:cs="Times New Roman"/>
                <w:b/>
                <w:bCs/>
                <w:i/>
                <w:szCs w:val="24"/>
                <w:lang w:val="en-US"/>
              </w:rPr>
              <w:t>since your diagnosis</w:t>
            </w:r>
            <w:r w:rsidRPr="006F6D37">
              <w:rPr>
                <w:rFonts w:cs="Times New Roman"/>
                <w:bCs/>
                <w:i/>
                <w:szCs w:val="24"/>
                <w:lang w:val="en-US"/>
              </w:rPr>
              <w:t>?</w:t>
            </w:r>
          </w:p>
          <w:p w14:paraId="1AEF90FD" w14:textId="77777777" w:rsidR="00CA7CDA" w:rsidRPr="006F6D37" w:rsidRDefault="00CA7CDA" w:rsidP="004215A3">
            <w:pPr>
              <w:spacing w:after="0" w:line="277" w:lineRule="auto"/>
              <w:jc w:val="center"/>
              <w:rPr>
                <w:rFonts w:cs="Times New Roman"/>
                <w:b/>
                <w:bCs/>
                <w:i/>
                <w:szCs w:val="24"/>
                <w:lang w:val="en-US"/>
              </w:rPr>
            </w:pPr>
            <w:r w:rsidRPr="006F6D37">
              <w:rPr>
                <w:rFonts w:cs="Times New Roman"/>
                <w:i/>
                <w:szCs w:val="24"/>
                <w:lang w:val="en-US"/>
              </w:rPr>
              <w:t>(Only one answer is possible for each question)</w:t>
            </w:r>
          </w:p>
          <w:p w14:paraId="7399E85D" w14:textId="77777777" w:rsidR="00CA7CDA" w:rsidRPr="006F6D37" w:rsidRDefault="00CA7CDA" w:rsidP="004215A3">
            <w:pPr>
              <w:spacing w:after="0" w:line="277" w:lineRule="auto"/>
              <w:jc w:val="center"/>
              <w:rPr>
                <w:rFonts w:cs="Times New Roman"/>
                <w:szCs w:val="24"/>
                <w:lang w:val="en-US"/>
              </w:rPr>
            </w:pPr>
          </w:p>
          <w:p w14:paraId="7274294C" w14:textId="77777777" w:rsidR="00CA7CDA" w:rsidRPr="006F6D37" w:rsidRDefault="00CA7CDA" w:rsidP="004215A3">
            <w:pPr>
              <w:tabs>
                <w:tab w:val="center" w:pos="5345"/>
              </w:tabs>
              <w:spacing w:after="0" w:line="259" w:lineRule="auto"/>
              <w:rPr>
                <w:rFonts w:cs="Times New Roman"/>
                <w:b/>
                <w:szCs w:val="24"/>
                <w:lang w:val="en-US"/>
              </w:rPr>
            </w:pPr>
            <w:r w:rsidRPr="006F6D37">
              <w:rPr>
                <w:rFonts w:cs="Times New Roman"/>
                <w:b/>
                <w:szCs w:val="24"/>
                <w:lang w:val="en-US"/>
              </w:rPr>
              <w:t>11. FRESH FRUIT</w:t>
            </w:r>
            <w:r w:rsidRPr="006F6D37">
              <w:rPr>
                <w:rFonts w:cs="Times New Roman"/>
                <w:b/>
                <w:szCs w:val="24"/>
                <w:lang w:val="en-US"/>
              </w:rPr>
              <w:tab/>
              <w:t xml:space="preserve">12. NUTS                      </w:t>
            </w:r>
          </w:p>
          <w:p w14:paraId="6D615001" w14:textId="77777777" w:rsidR="00CA7CDA" w:rsidRPr="006F6D37" w:rsidRDefault="00CA7CDA" w:rsidP="004215A3">
            <w:pPr>
              <w:tabs>
                <w:tab w:val="center" w:pos="5345"/>
              </w:tabs>
              <w:spacing w:after="0" w:line="259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6D37">
              <w:rPr>
                <w:rFonts w:cs="Times New Roman"/>
                <w:b/>
                <w:szCs w:val="24"/>
                <w:lang w:val="en-US"/>
              </w:rPr>
              <w:t xml:space="preserve">                                                                                 </w:t>
            </w: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(walnuts, hazelnuts, almonds, pistachios, etc.)</w:t>
            </w:r>
          </w:p>
          <w:p w14:paraId="494718E5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eat the same</w:t>
            </w:r>
            <w:r w:rsidRPr="006F6D37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</w:t>
            </w: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eat the same</w:t>
            </w:r>
          </w:p>
          <w:p w14:paraId="4792DDA3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have started eating</w:t>
            </w:r>
            <w:r w:rsidRPr="006F6D37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</w:t>
            </w: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have started eating</w:t>
            </w:r>
          </w:p>
          <w:p w14:paraId="684D84E3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eat more</w:t>
            </w:r>
            <w:r w:rsidRPr="006F6D37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            </w:t>
            </w: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eat more</w:t>
            </w:r>
          </w:p>
          <w:p w14:paraId="00EFEE08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eat less</w:t>
            </w:r>
            <w:r w:rsidRPr="006F6D37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            </w:t>
            </w: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eat less</w:t>
            </w:r>
          </w:p>
          <w:p w14:paraId="0F8B5C29" w14:textId="77777777" w:rsidR="00CA7CDA" w:rsidRPr="006F6D37" w:rsidRDefault="00CA7CDA" w:rsidP="004215A3">
            <w:pPr>
              <w:ind w:left="-5" w:right="48"/>
              <w:rPr>
                <w:rFonts w:cs="Times New Roman"/>
                <w:szCs w:val="24"/>
                <w:lang w:val="en-US"/>
              </w:rPr>
            </w:pP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no longer eat                                                       </w:t>
            </w: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no longer eat</w:t>
            </w:r>
          </w:p>
          <w:p w14:paraId="705B4DA9" w14:textId="77777777" w:rsidR="00CA7CDA" w:rsidRPr="006F6D37" w:rsidRDefault="00CA7CDA" w:rsidP="004215A3">
            <w:pPr>
              <w:tabs>
                <w:tab w:val="center" w:pos="5558"/>
              </w:tabs>
              <w:spacing w:after="14" w:line="259" w:lineRule="auto"/>
              <w:rPr>
                <w:rFonts w:cs="Times New Roman"/>
                <w:szCs w:val="24"/>
                <w:lang w:val="en-US"/>
              </w:rPr>
            </w:pP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have never eaten                                                 </w:t>
            </w: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have never eaten</w:t>
            </w:r>
          </w:p>
          <w:p w14:paraId="79BF3DA5" w14:textId="77777777" w:rsidR="00CA7CDA" w:rsidRPr="006F6D37" w:rsidRDefault="00CA7CDA" w:rsidP="004215A3">
            <w:pPr>
              <w:tabs>
                <w:tab w:val="center" w:pos="5558"/>
              </w:tabs>
              <w:spacing w:after="14" w:line="259" w:lineRule="auto"/>
              <w:rPr>
                <w:rFonts w:cs="Times New Roman"/>
                <w:szCs w:val="24"/>
                <w:lang w:val="en-US"/>
              </w:rPr>
            </w:pPr>
          </w:p>
          <w:p w14:paraId="38ACE518" w14:textId="77777777" w:rsidR="00CA7CDA" w:rsidRPr="006F6D37" w:rsidRDefault="00CA7CDA" w:rsidP="004215A3">
            <w:pPr>
              <w:tabs>
                <w:tab w:val="center" w:pos="4838"/>
              </w:tabs>
              <w:spacing w:after="0" w:line="259" w:lineRule="auto"/>
              <w:rPr>
                <w:rFonts w:cs="Times New Roman"/>
                <w:b/>
                <w:szCs w:val="24"/>
                <w:lang w:val="en-US"/>
              </w:rPr>
            </w:pPr>
            <w:r w:rsidRPr="006F6D37">
              <w:rPr>
                <w:rFonts w:cs="Times New Roman"/>
                <w:b/>
                <w:szCs w:val="24"/>
                <w:lang w:val="en-US"/>
              </w:rPr>
              <w:t>13. VEGETABLES</w:t>
            </w:r>
            <w:r w:rsidRPr="006F6D37">
              <w:rPr>
                <w:rFonts w:cs="Times New Roman"/>
                <w:b/>
                <w:szCs w:val="24"/>
                <w:lang w:val="en-US"/>
              </w:rPr>
              <w:tab/>
              <w:t xml:space="preserve">                     14. PULSES</w:t>
            </w:r>
          </w:p>
          <w:p w14:paraId="5BDD90D3" w14:textId="77777777" w:rsidR="00CA7CDA" w:rsidRPr="006F6D37" w:rsidRDefault="00CA7CDA" w:rsidP="004215A3">
            <w:pPr>
              <w:spacing w:after="42" w:line="252" w:lineRule="auto"/>
              <w:rPr>
                <w:rFonts w:cs="Times New Roman"/>
                <w:b/>
                <w:szCs w:val="24"/>
                <w:lang w:val="en-US"/>
              </w:rPr>
            </w:pP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(salads, cooked vegetables, vegetable soups, etc.)</w:t>
            </w:r>
            <w:r w:rsidRPr="006F6D37">
              <w:rPr>
                <w:rFonts w:cs="Times New Roman"/>
                <w:b/>
                <w:szCs w:val="24"/>
                <w:lang w:val="en-US"/>
              </w:rPr>
              <w:t xml:space="preserve">            </w:t>
            </w: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 xml:space="preserve">(chickpeas, beans, lentils, fava beans, peas, etc.)                                                                    </w:t>
            </w:r>
          </w:p>
          <w:p w14:paraId="5E09D6F3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eat the same</w:t>
            </w:r>
            <w:r w:rsidRPr="006F6D37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</w:t>
            </w: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eat the same</w:t>
            </w:r>
          </w:p>
          <w:p w14:paraId="3A88227C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have started eating</w:t>
            </w:r>
            <w:r w:rsidRPr="006F6D37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</w:t>
            </w: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have started eating</w:t>
            </w:r>
          </w:p>
          <w:p w14:paraId="139FD2B4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eat more</w:t>
            </w:r>
            <w:r w:rsidRPr="006F6D37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            </w:t>
            </w: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eat more</w:t>
            </w:r>
          </w:p>
          <w:p w14:paraId="75630D31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eat less</w:t>
            </w:r>
            <w:r w:rsidRPr="006F6D37">
              <w:rPr>
                <w:rFonts w:cs="Times New Roman"/>
                <w:szCs w:val="24"/>
                <w:lang w:val="en-US"/>
              </w:rPr>
              <w:tab/>
              <w:t xml:space="preserve">                                                         </w:t>
            </w: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eat less</w:t>
            </w:r>
          </w:p>
          <w:p w14:paraId="73FE0DC7" w14:textId="77777777" w:rsidR="00CA7CDA" w:rsidRPr="006F6D37" w:rsidRDefault="00CA7CDA" w:rsidP="004215A3">
            <w:pPr>
              <w:ind w:left="-5" w:right="48"/>
              <w:rPr>
                <w:rFonts w:cs="Times New Roman"/>
                <w:szCs w:val="24"/>
                <w:lang w:val="en-US"/>
              </w:rPr>
            </w:pP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no longer eat                                                       </w:t>
            </w: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no longer eat</w:t>
            </w:r>
          </w:p>
          <w:p w14:paraId="74638A98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szCs w:val="24"/>
                <w:lang w:val="en-US"/>
              </w:rPr>
            </w:pP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have never eaten                                                 </w:t>
            </w:r>
            <w:r w:rsidRPr="006F6D37">
              <w:rPr>
                <w:rFonts w:eastAsia="MS Gothic" w:cs="Times New Roman"/>
                <w:szCs w:val="24"/>
                <w:lang w:val="en-US"/>
              </w:rPr>
              <w:t>〇</w:t>
            </w:r>
            <w:r w:rsidRPr="006F6D37">
              <w:rPr>
                <w:rFonts w:cs="Times New Roman"/>
                <w:szCs w:val="24"/>
                <w:lang w:val="en-US"/>
              </w:rPr>
              <w:t xml:space="preserve"> have never eaten</w:t>
            </w:r>
          </w:p>
        </w:tc>
      </w:tr>
    </w:tbl>
    <w:p w14:paraId="1970BFD9" w14:textId="77777777" w:rsidR="00CA7CDA" w:rsidRPr="006F6D37" w:rsidRDefault="00CA7CDA" w:rsidP="00CA7CDA">
      <w:pPr>
        <w:spacing w:after="0" w:line="259" w:lineRule="auto"/>
        <w:rPr>
          <w:rFonts w:cs="Times New Roman"/>
        </w:rPr>
      </w:pPr>
    </w:p>
    <w:p w14:paraId="157CB469" w14:textId="77777777" w:rsidR="00CA7CDA" w:rsidRPr="006F6D37" w:rsidRDefault="00CA7CDA" w:rsidP="00CA7CDA">
      <w:pPr>
        <w:spacing w:after="0" w:line="259" w:lineRule="auto"/>
        <w:rPr>
          <w:rFonts w:cs="Times New Roman"/>
        </w:rPr>
      </w:pPr>
    </w:p>
    <w:p w14:paraId="6C21EC0B" w14:textId="77777777" w:rsidR="00CA7CDA" w:rsidRPr="006F6D37" w:rsidRDefault="00CA7CDA" w:rsidP="00CA7CDA">
      <w:pPr>
        <w:spacing w:after="0" w:line="259" w:lineRule="auto"/>
        <w:rPr>
          <w:rFonts w:cs="Times New Roman"/>
        </w:rPr>
      </w:pPr>
    </w:p>
    <w:p w14:paraId="6C696245" w14:textId="77777777" w:rsidR="00CA7CDA" w:rsidRPr="006F6D37" w:rsidRDefault="00CA7CDA" w:rsidP="00CA7CDA">
      <w:pPr>
        <w:spacing w:after="0" w:line="259" w:lineRule="auto"/>
        <w:rPr>
          <w:rFonts w:cs="Times New Roman"/>
        </w:rPr>
      </w:pPr>
    </w:p>
    <w:p w14:paraId="68034855" w14:textId="39FC81AF" w:rsidR="00CA7CDA" w:rsidRDefault="00CA7CDA" w:rsidP="00CA7CDA">
      <w:pPr>
        <w:spacing w:after="0" w:line="259" w:lineRule="auto"/>
        <w:rPr>
          <w:rFonts w:cs="Times New Roman"/>
        </w:rPr>
      </w:pPr>
    </w:p>
    <w:p w14:paraId="0DC32396" w14:textId="77777777" w:rsidR="00B418C0" w:rsidRPr="006F6D37" w:rsidRDefault="00B418C0" w:rsidP="00CA7CDA">
      <w:pPr>
        <w:spacing w:after="0" w:line="259" w:lineRule="auto"/>
        <w:rPr>
          <w:rFonts w:cs="Times New Roman"/>
        </w:rPr>
      </w:pP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9781"/>
      </w:tblGrid>
      <w:tr w:rsidR="00CA7CDA" w:rsidRPr="00DB5355" w14:paraId="0FD4FA9D" w14:textId="77777777" w:rsidTr="004215A3">
        <w:trPr>
          <w:trHeight w:val="377"/>
        </w:trPr>
        <w:tc>
          <w:tcPr>
            <w:tcW w:w="9781" w:type="dxa"/>
            <w:vAlign w:val="center"/>
          </w:tcPr>
          <w:p w14:paraId="60FAC7EF" w14:textId="77777777" w:rsidR="00CA7CDA" w:rsidRPr="006F6D37" w:rsidRDefault="00CA7CDA" w:rsidP="004215A3">
            <w:pPr>
              <w:spacing w:after="0" w:line="259" w:lineRule="auto"/>
              <w:jc w:val="center"/>
              <w:rPr>
                <w:rFonts w:cs="Times New Roman"/>
                <w:b/>
              </w:rPr>
            </w:pPr>
            <w:r w:rsidRPr="006F6D37">
              <w:rPr>
                <w:rFonts w:cs="Times New Roman"/>
                <w:b/>
                <w:color w:val="FF0000"/>
              </w:rPr>
              <w:lastRenderedPageBreak/>
              <w:t>EATING HABITS AFTER CANCER DIAGNOSIS</w:t>
            </w:r>
          </w:p>
        </w:tc>
      </w:tr>
    </w:tbl>
    <w:p w14:paraId="789F03E4" w14:textId="77777777" w:rsidR="00CA7CDA" w:rsidRPr="006F6D37" w:rsidRDefault="00CA7CDA" w:rsidP="00CA7CDA">
      <w:pPr>
        <w:spacing w:after="0" w:line="259" w:lineRule="auto"/>
        <w:rPr>
          <w:rFonts w:cs="Times New Roman"/>
        </w:rPr>
      </w:pPr>
    </w:p>
    <w:tbl>
      <w:tblPr>
        <w:tblStyle w:val="TableGrid0"/>
        <w:tblW w:w="9783" w:type="dxa"/>
        <w:tblInd w:w="-5" w:type="dxa"/>
        <w:tblCellMar>
          <w:top w:w="5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9783"/>
      </w:tblGrid>
      <w:tr w:rsidR="00CA7CDA" w:rsidRPr="00DB5355" w14:paraId="0BC4197D" w14:textId="77777777" w:rsidTr="004215A3">
        <w:trPr>
          <w:trHeight w:val="6896"/>
        </w:trPr>
        <w:tc>
          <w:tcPr>
            <w:tcW w:w="9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53E23" w14:textId="77777777" w:rsidR="00CA7CDA" w:rsidRPr="006F6D37" w:rsidRDefault="00CA7CDA" w:rsidP="004215A3">
            <w:pPr>
              <w:spacing w:after="0" w:line="259" w:lineRule="auto"/>
              <w:ind w:left="3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b/>
                <w:i/>
                <w:lang w:val="en-US"/>
              </w:rPr>
              <w:t>MEAT, MEAT PRODUCTS AND MEAT SUBSTITUTES</w:t>
            </w:r>
          </w:p>
          <w:p w14:paraId="520D8561" w14:textId="77777777" w:rsidR="00CA7CDA" w:rsidRPr="006F6D37" w:rsidRDefault="00CA7CDA" w:rsidP="004215A3">
            <w:pPr>
              <w:spacing w:after="0"/>
              <w:jc w:val="center"/>
              <w:rPr>
                <w:rFonts w:cs="Times New Roman"/>
                <w:b/>
                <w:bCs/>
                <w:i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 xml:space="preserve">How have your eating habits changed </w:t>
            </w:r>
            <w:r w:rsidRPr="006F6D37">
              <w:rPr>
                <w:rFonts w:cs="Times New Roman"/>
                <w:b/>
                <w:bCs/>
                <w:i/>
                <w:lang w:val="en-US"/>
              </w:rPr>
              <w:t>since your diagnosis</w:t>
            </w:r>
            <w:r w:rsidRPr="006F6D37">
              <w:rPr>
                <w:rFonts w:cs="Times New Roman"/>
                <w:bCs/>
                <w:i/>
                <w:lang w:val="en-US"/>
              </w:rPr>
              <w:t>?</w:t>
            </w:r>
          </w:p>
          <w:p w14:paraId="6BC2AAB5" w14:textId="77777777" w:rsidR="00CA7CDA" w:rsidRPr="006F6D37" w:rsidRDefault="00CA7CDA" w:rsidP="004215A3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>(Only one answer is possible for each question)</w:t>
            </w:r>
          </w:p>
          <w:p w14:paraId="261BE51B" w14:textId="77777777" w:rsidR="00CA7CDA" w:rsidRPr="006F6D37" w:rsidRDefault="00CA7CDA" w:rsidP="004215A3">
            <w:pPr>
              <w:spacing w:after="0" w:line="259" w:lineRule="auto"/>
              <w:ind w:left="62"/>
              <w:rPr>
                <w:rFonts w:cs="Times New Roman"/>
                <w:lang w:val="en-US"/>
              </w:rPr>
            </w:pPr>
          </w:p>
          <w:p w14:paraId="17310052" w14:textId="77777777" w:rsidR="00CA7CDA" w:rsidRPr="006F6D37" w:rsidRDefault="00CA7CDA" w:rsidP="004215A3">
            <w:pPr>
              <w:tabs>
                <w:tab w:val="center" w:pos="5196"/>
              </w:tabs>
              <w:spacing w:after="0" w:line="259" w:lineRule="auto"/>
              <w:rPr>
                <w:rFonts w:cs="Times New Roman"/>
                <w:b/>
                <w:lang w:val="en-US"/>
              </w:rPr>
            </w:pPr>
            <w:r w:rsidRPr="006F6D37">
              <w:rPr>
                <w:rFonts w:cs="Times New Roman"/>
                <w:b/>
                <w:lang w:val="en-US"/>
              </w:rPr>
              <w:t>15. RED MEAT</w:t>
            </w:r>
            <w:r w:rsidRPr="006F6D37">
              <w:rPr>
                <w:rFonts w:cs="Times New Roman"/>
                <w:b/>
                <w:lang w:val="en-US"/>
              </w:rPr>
              <w:tab/>
              <w:t xml:space="preserve">                    16. WHITE MEAT</w:t>
            </w:r>
          </w:p>
          <w:p w14:paraId="4DE61684" w14:textId="77777777" w:rsidR="00CA7CDA" w:rsidRPr="006F6D37" w:rsidRDefault="00CA7CDA" w:rsidP="004215A3">
            <w:pPr>
              <w:spacing w:after="3" w:line="275" w:lineRule="auto"/>
              <w:ind w:right="1087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(beef, pork, lamb)</w:t>
            </w: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ab/>
              <w:t xml:space="preserve">                                                      (chicken, turkey, rabbit)</w:t>
            </w:r>
          </w:p>
          <w:p w14:paraId="0EFA9FCC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</w:p>
          <w:p w14:paraId="3FD1006B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</w:p>
          <w:p w14:paraId="5009E243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</w:p>
          <w:p w14:paraId="2639F291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</w:p>
          <w:p w14:paraId="181B706E" w14:textId="77777777" w:rsidR="00CA7CDA" w:rsidRPr="006F6D37" w:rsidRDefault="00CA7CDA" w:rsidP="004215A3">
            <w:pPr>
              <w:ind w:left="-5" w:right="48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</w:t>
            </w:r>
          </w:p>
          <w:p w14:paraId="6FB4F7F0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</w:t>
            </w:r>
          </w:p>
          <w:p w14:paraId="0C989313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</w:p>
          <w:p w14:paraId="544EEE22" w14:textId="77777777" w:rsidR="00CA7CDA" w:rsidRPr="006F6D37" w:rsidRDefault="00CA7CDA" w:rsidP="004215A3">
            <w:pPr>
              <w:tabs>
                <w:tab w:val="center" w:pos="5871"/>
              </w:tabs>
              <w:spacing w:after="0" w:line="259" w:lineRule="auto"/>
              <w:rPr>
                <w:rFonts w:cs="Times New Roman"/>
                <w:b/>
                <w:lang w:val="en-US"/>
              </w:rPr>
            </w:pPr>
            <w:r w:rsidRPr="006F6D37">
              <w:rPr>
                <w:rFonts w:cs="Times New Roman"/>
                <w:b/>
                <w:lang w:val="en-US"/>
              </w:rPr>
              <w:t xml:space="preserve">17. PROCESSED MEAT </w:t>
            </w:r>
            <w:r w:rsidRPr="006F6D37">
              <w:rPr>
                <w:rFonts w:cs="Times New Roman"/>
                <w:b/>
                <w:lang w:val="en-US"/>
              </w:rPr>
              <w:tab/>
              <w:t xml:space="preserve">                                     18. PLANT-BASED MEAT SUBSTITUTES</w:t>
            </w:r>
          </w:p>
          <w:p w14:paraId="73126AF6" w14:textId="77777777" w:rsidR="00CA7CDA" w:rsidRPr="006F6D37" w:rsidRDefault="00CA7CDA" w:rsidP="004215A3">
            <w:pPr>
              <w:spacing w:after="42" w:line="253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 xml:space="preserve">(cold meats, salami, cured meats, hot dogs, etc.) </w:t>
            </w: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ab/>
              <w:t xml:space="preserve">            (soya burgers, seitan, vegetable nuggets, etc.)</w:t>
            </w:r>
          </w:p>
          <w:p w14:paraId="249E4CB1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</w:p>
          <w:p w14:paraId="67F0D660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</w:p>
          <w:p w14:paraId="1D5D03EF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</w:p>
          <w:p w14:paraId="146CA040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</w:p>
          <w:p w14:paraId="264C621C" w14:textId="77777777" w:rsidR="00CA7CDA" w:rsidRPr="006F6D37" w:rsidRDefault="00CA7CDA" w:rsidP="004215A3">
            <w:pPr>
              <w:ind w:left="-5" w:right="48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 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</w:t>
            </w:r>
          </w:p>
          <w:p w14:paraId="5B5CA21D" w14:textId="77777777" w:rsidR="00CA7CDA" w:rsidRPr="006F6D37" w:rsidRDefault="00CA7CDA" w:rsidP="004215A3">
            <w:pPr>
              <w:tabs>
                <w:tab w:val="center" w:pos="5560"/>
              </w:tabs>
              <w:spacing w:after="1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</w:t>
            </w:r>
          </w:p>
        </w:tc>
      </w:tr>
    </w:tbl>
    <w:p w14:paraId="7D1299E9" w14:textId="77777777" w:rsidR="00CA7CDA" w:rsidRPr="006F6D37" w:rsidRDefault="00CA7CDA" w:rsidP="00CA7CDA">
      <w:pPr>
        <w:spacing w:after="0" w:line="259" w:lineRule="auto"/>
        <w:rPr>
          <w:rFonts w:cs="Times New Roman"/>
        </w:rPr>
      </w:pPr>
    </w:p>
    <w:tbl>
      <w:tblPr>
        <w:tblStyle w:val="TableGrid0"/>
        <w:tblW w:w="9783" w:type="dxa"/>
        <w:tblInd w:w="-5" w:type="dxa"/>
        <w:tblCellMar>
          <w:top w:w="5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9783"/>
      </w:tblGrid>
      <w:tr w:rsidR="00CA7CDA" w:rsidRPr="00DB5355" w14:paraId="299753A3" w14:textId="77777777" w:rsidTr="004215A3">
        <w:trPr>
          <w:trHeight w:val="3903"/>
        </w:trPr>
        <w:tc>
          <w:tcPr>
            <w:tcW w:w="9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7871D" w14:textId="77777777" w:rsidR="00CA7CDA" w:rsidRPr="006F6D37" w:rsidRDefault="00CA7CDA" w:rsidP="004215A3">
            <w:pPr>
              <w:spacing w:after="0" w:line="259" w:lineRule="auto"/>
              <w:ind w:left="6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b/>
                <w:i/>
                <w:lang w:val="en-US"/>
              </w:rPr>
              <w:lastRenderedPageBreak/>
              <w:t xml:space="preserve">FISH </w:t>
            </w:r>
          </w:p>
          <w:p w14:paraId="2EF74CF6" w14:textId="77777777" w:rsidR="00CA7CDA" w:rsidRPr="006F6D37" w:rsidRDefault="00CA7CDA" w:rsidP="004215A3">
            <w:pPr>
              <w:spacing w:after="0" w:line="259" w:lineRule="auto"/>
              <w:ind w:left="62"/>
              <w:jc w:val="center"/>
              <w:rPr>
                <w:rFonts w:cs="Times New Roman"/>
                <w:i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 xml:space="preserve">How have your eating habits changed </w:t>
            </w:r>
            <w:r w:rsidRPr="006F6D37">
              <w:rPr>
                <w:rFonts w:cs="Times New Roman"/>
                <w:b/>
                <w:bCs/>
                <w:i/>
                <w:lang w:val="en-US"/>
              </w:rPr>
              <w:t>since your diagnosis</w:t>
            </w:r>
            <w:r w:rsidRPr="006F6D37">
              <w:rPr>
                <w:rFonts w:cs="Times New Roman"/>
                <w:i/>
                <w:lang w:val="en-US"/>
              </w:rPr>
              <w:t>?</w:t>
            </w:r>
          </w:p>
          <w:p w14:paraId="605042A5" w14:textId="77777777" w:rsidR="00CA7CDA" w:rsidRPr="006F6D37" w:rsidRDefault="00CA7CDA" w:rsidP="004215A3">
            <w:pPr>
              <w:spacing w:after="0" w:line="259" w:lineRule="auto"/>
              <w:ind w:left="62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>(Only one answer is possible for each question)</w:t>
            </w:r>
          </w:p>
          <w:p w14:paraId="0219A683" w14:textId="77777777" w:rsidR="00CA7CDA" w:rsidRPr="006F6D37" w:rsidRDefault="00CA7CDA" w:rsidP="004215A3">
            <w:pPr>
              <w:spacing w:after="0" w:line="259" w:lineRule="auto"/>
              <w:ind w:left="62"/>
              <w:jc w:val="center"/>
              <w:rPr>
                <w:rFonts w:cs="Times New Roman"/>
                <w:lang w:val="en-US"/>
              </w:rPr>
            </w:pPr>
          </w:p>
          <w:p w14:paraId="2D1598A7" w14:textId="77777777" w:rsidR="00CA7CDA" w:rsidRPr="006F6D37" w:rsidRDefault="00CA7CDA" w:rsidP="004215A3">
            <w:pPr>
              <w:spacing w:after="8" w:line="272" w:lineRule="auto"/>
              <w:ind w:right="1089"/>
              <w:rPr>
                <w:rFonts w:cs="Times New Roman"/>
                <w:b/>
                <w:lang w:val="en-US"/>
              </w:rPr>
            </w:pPr>
            <w:r w:rsidRPr="006F6D37">
              <w:rPr>
                <w:rFonts w:cs="Times New Roman"/>
                <w:b/>
                <w:lang w:val="en-US"/>
              </w:rPr>
              <w:t>19. FISH AND SHELLFISH</w:t>
            </w:r>
            <w:r w:rsidRPr="006F6D37">
              <w:rPr>
                <w:rFonts w:cs="Times New Roman"/>
                <w:b/>
                <w:lang w:val="en-US"/>
              </w:rPr>
              <w:tab/>
              <w:t xml:space="preserve">                      20. PRESERVED FISH</w:t>
            </w:r>
          </w:p>
          <w:p w14:paraId="308E06D4" w14:textId="77777777" w:rsidR="00CA7CDA" w:rsidRPr="006F6D37" w:rsidRDefault="00CA7CDA" w:rsidP="004215A3">
            <w:pPr>
              <w:spacing w:after="8" w:line="272" w:lineRule="auto"/>
              <w:ind w:right="1089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(fresh, frozen)                                                                         (canned, smoked)</w:t>
            </w:r>
          </w:p>
          <w:p w14:paraId="53A8BA6C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</w:p>
          <w:p w14:paraId="0B049F0C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</w:p>
          <w:p w14:paraId="4B5652B8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</w:p>
          <w:p w14:paraId="49B041FF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</w:p>
          <w:p w14:paraId="09E0B5B9" w14:textId="77777777" w:rsidR="00CA7CDA" w:rsidRPr="006F6D37" w:rsidRDefault="00CA7CDA" w:rsidP="004215A3">
            <w:pPr>
              <w:ind w:left="-5" w:right="48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</w:t>
            </w:r>
          </w:p>
          <w:p w14:paraId="0CA824C5" w14:textId="77777777" w:rsidR="00CA7CDA" w:rsidRPr="006F6D37" w:rsidRDefault="00CA7CDA" w:rsidP="004215A3">
            <w:pPr>
              <w:tabs>
                <w:tab w:val="center" w:pos="5560"/>
              </w:tabs>
              <w:spacing w:after="1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</w:t>
            </w:r>
          </w:p>
        </w:tc>
      </w:tr>
    </w:tbl>
    <w:p w14:paraId="357C4ABD" w14:textId="77777777" w:rsidR="0046146F" w:rsidRPr="006F6D37" w:rsidRDefault="0046146F" w:rsidP="00CA7CDA">
      <w:pPr>
        <w:spacing w:after="0" w:line="259" w:lineRule="auto"/>
        <w:rPr>
          <w:rFonts w:cs="Times New Roman"/>
        </w:rPr>
      </w:pPr>
    </w:p>
    <w:tbl>
      <w:tblPr>
        <w:tblStyle w:val="TableGrid"/>
        <w:tblW w:w="9808" w:type="dxa"/>
        <w:tblInd w:w="-5" w:type="dxa"/>
        <w:tblLook w:val="04A0" w:firstRow="1" w:lastRow="0" w:firstColumn="1" w:lastColumn="0" w:noHBand="0" w:noVBand="1"/>
      </w:tblPr>
      <w:tblGrid>
        <w:gridCol w:w="9808"/>
      </w:tblGrid>
      <w:tr w:rsidR="00CA7CDA" w:rsidRPr="00DB5355" w14:paraId="1BC37CB7" w14:textId="77777777" w:rsidTr="004215A3">
        <w:trPr>
          <w:trHeight w:val="376"/>
        </w:trPr>
        <w:tc>
          <w:tcPr>
            <w:tcW w:w="9808" w:type="dxa"/>
            <w:vAlign w:val="center"/>
          </w:tcPr>
          <w:p w14:paraId="2CED041C" w14:textId="77777777" w:rsidR="00CA7CDA" w:rsidRPr="006F6D37" w:rsidRDefault="00CA7CDA" w:rsidP="004215A3">
            <w:pPr>
              <w:spacing w:after="0" w:line="259" w:lineRule="auto"/>
              <w:jc w:val="center"/>
              <w:rPr>
                <w:rFonts w:cs="Times New Roman"/>
                <w:b/>
              </w:rPr>
            </w:pPr>
            <w:r w:rsidRPr="006F6D37">
              <w:rPr>
                <w:rFonts w:cs="Times New Roman"/>
                <w:b/>
                <w:color w:val="FF0000"/>
              </w:rPr>
              <w:t>EATING HABITS AFTER CANCER DIAGNOSIS</w:t>
            </w:r>
          </w:p>
        </w:tc>
      </w:tr>
    </w:tbl>
    <w:p w14:paraId="35944A74" w14:textId="77777777" w:rsidR="00CA7CDA" w:rsidRPr="006F6D37" w:rsidRDefault="00CA7CDA" w:rsidP="00CA7CDA">
      <w:pPr>
        <w:spacing w:after="0" w:line="259" w:lineRule="auto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top w:w="53" w:type="dxa"/>
          <w:left w:w="108" w:type="dxa"/>
          <w:right w:w="291" w:type="dxa"/>
        </w:tblCellMar>
        <w:tblLook w:val="04A0" w:firstRow="1" w:lastRow="0" w:firstColumn="1" w:lastColumn="0" w:noHBand="0" w:noVBand="1"/>
      </w:tblPr>
      <w:tblGrid>
        <w:gridCol w:w="9781"/>
      </w:tblGrid>
      <w:tr w:rsidR="00CA7CDA" w:rsidRPr="00DB5355" w14:paraId="5E6AC161" w14:textId="77777777" w:rsidTr="004215A3">
        <w:trPr>
          <w:trHeight w:val="4222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9130B" w14:textId="77777777" w:rsidR="00CA7CDA" w:rsidRPr="006F6D37" w:rsidRDefault="00CA7CDA" w:rsidP="004215A3">
            <w:pPr>
              <w:spacing w:after="0" w:line="259" w:lineRule="auto"/>
              <w:ind w:left="182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b/>
                <w:i/>
                <w:lang w:val="en-US"/>
              </w:rPr>
              <w:t>MILK AND MILK SUBSTITUTES</w:t>
            </w:r>
          </w:p>
          <w:p w14:paraId="325C4ABD" w14:textId="77777777" w:rsidR="00CA7CDA" w:rsidRPr="006F6D37" w:rsidRDefault="00CA7CDA" w:rsidP="004215A3">
            <w:pPr>
              <w:spacing w:after="0" w:line="259" w:lineRule="auto"/>
              <w:ind w:left="62"/>
              <w:jc w:val="center"/>
              <w:rPr>
                <w:rFonts w:cs="Times New Roman"/>
                <w:i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 xml:space="preserve">How have your eating habits changed </w:t>
            </w:r>
            <w:r w:rsidRPr="006F6D37">
              <w:rPr>
                <w:rFonts w:cs="Times New Roman"/>
                <w:b/>
                <w:bCs/>
                <w:i/>
                <w:lang w:val="en-US"/>
              </w:rPr>
              <w:t>since your diagnosis</w:t>
            </w:r>
            <w:r w:rsidRPr="006F6D37">
              <w:rPr>
                <w:rFonts w:cs="Times New Roman"/>
                <w:i/>
                <w:lang w:val="en-US"/>
              </w:rPr>
              <w:t>?</w:t>
            </w:r>
          </w:p>
          <w:p w14:paraId="19AC01EA" w14:textId="77777777" w:rsidR="00CA7CDA" w:rsidRPr="006F6D37" w:rsidRDefault="00CA7CDA" w:rsidP="004215A3">
            <w:pPr>
              <w:spacing w:after="0" w:line="259" w:lineRule="auto"/>
              <w:ind w:left="62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>(Only one answer is possible for each question)</w:t>
            </w:r>
          </w:p>
          <w:p w14:paraId="76D22BE5" w14:textId="77777777" w:rsidR="00CA7CDA" w:rsidRPr="006F6D37" w:rsidRDefault="00CA7CDA" w:rsidP="004215A3">
            <w:pPr>
              <w:spacing w:after="0" w:line="259" w:lineRule="auto"/>
              <w:ind w:left="237"/>
              <w:jc w:val="center"/>
              <w:rPr>
                <w:rFonts w:cs="Times New Roman"/>
                <w:lang w:val="en-US"/>
              </w:rPr>
            </w:pPr>
          </w:p>
          <w:p w14:paraId="77EAF1BD" w14:textId="77777777" w:rsidR="00CA7CDA" w:rsidRPr="006F6D37" w:rsidRDefault="00CA7CDA" w:rsidP="004215A3">
            <w:pPr>
              <w:tabs>
                <w:tab w:val="center" w:pos="5429"/>
              </w:tabs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b/>
                <w:lang w:val="en-US"/>
              </w:rPr>
              <w:t>21. MILK</w:t>
            </w:r>
            <w:r w:rsidRPr="006F6D37">
              <w:rPr>
                <w:rFonts w:cs="Times New Roman"/>
                <w:b/>
                <w:lang w:val="en-US"/>
              </w:rPr>
              <w:tab/>
              <w:t xml:space="preserve">                                                       22. PLANT-BASED MILK SUBSTITUTES</w:t>
            </w:r>
          </w:p>
          <w:p w14:paraId="0B48E21D" w14:textId="77777777" w:rsidR="00CA7CDA" w:rsidRPr="006F6D37" w:rsidRDefault="00CA7CDA" w:rsidP="004215A3">
            <w:pPr>
              <w:spacing w:after="8" w:line="278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(UHT, fresh, full-cream, semi-/skimmed, lactose-free)      (soya, rice, oat, kamut, etc.)</w:t>
            </w:r>
          </w:p>
          <w:p w14:paraId="06172F28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</w:p>
          <w:p w14:paraId="4278C2FC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</w:p>
          <w:p w14:paraId="2DDD12E4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</w:p>
          <w:p w14:paraId="152A8A66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</w:p>
          <w:p w14:paraId="1C0C2F2B" w14:textId="77777777" w:rsidR="00CA7CDA" w:rsidRPr="006F6D37" w:rsidRDefault="00CA7CDA" w:rsidP="004215A3">
            <w:pPr>
              <w:ind w:left="-5" w:right="48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</w:t>
            </w:r>
          </w:p>
          <w:p w14:paraId="1A7A3C5F" w14:textId="77777777" w:rsidR="00CA7CDA" w:rsidRPr="006F6D37" w:rsidRDefault="00CA7CDA" w:rsidP="004215A3">
            <w:pPr>
              <w:tabs>
                <w:tab w:val="center" w:pos="5560"/>
              </w:tabs>
              <w:spacing w:after="1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</w:t>
            </w:r>
          </w:p>
        </w:tc>
      </w:tr>
    </w:tbl>
    <w:p w14:paraId="4089A145" w14:textId="77777777" w:rsidR="00CA7CDA" w:rsidRPr="006F6D37" w:rsidRDefault="00CA7CDA" w:rsidP="00CA7CDA">
      <w:pPr>
        <w:spacing w:after="0" w:line="259" w:lineRule="auto"/>
        <w:ind w:left="1551"/>
        <w:jc w:val="center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top w:w="53" w:type="dxa"/>
          <w:left w:w="108" w:type="dxa"/>
          <w:right w:w="291" w:type="dxa"/>
        </w:tblCellMar>
        <w:tblLook w:val="04A0" w:firstRow="1" w:lastRow="0" w:firstColumn="1" w:lastColumn="0" w:noHBand="0" w:noVBand="1"/>
      </w:tblPr>
      <w:tblGrid>
        <w:gridCol w:w="9781"/>
      </w:tblGrid>
      <w:tr w:rsidR="00CA7CDA" w:rsidRPr="00DB5355" w14:paraId="147D5EC1" w14:textId="77777777" w:rsidTr="004215A3">
        <w:trPr>
          <w:trHeight w:val="4199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CB7A5" w14:textId="77777777" w:rsidR="00CA7CDA" w:rsidRPr="006F6D37" w:rsidRDefault="00CA7CDA" w:rsidP="004215A3">
            <w:pPr>
              <w:spacing w:after="0" w:line="259" w:lineRule="auto"/>
              <w:ind w:left="180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b/>
                <w:i/>
                <w:lang w:val="en-US"/>
              </w:rPr>
              <w:lastRenderedPageBreak/>
              <w:t>CHEESE AND EGGS</w:t>
            </w:r>
          </w:p>
          <w:p w14:paraId="4C1E1E24" w14:textId="77777777" w:rsidR="00CA7CDA" w:rsidRPr="006F6D37" w:rsidRDefault="00CA7CDA" w:rsidP="004215A3">
            <w:pPr>
              <w:spacing w:after="0" w:line="259" w:lineRule="auto"/>
              <w:ind w:left="62"/>
              <w:jc w:val="center"/>
              <w:rPr>
                <w:rFonts w:cs="Times New Roman"/>
                <w:i/>
                <w:lang w:val="en-US"/>
              </w:rPr>
            </w:pPr>
            <w:r w:rsidRPr="006F6D37">
              <w:rPr>
                <w:rFonts w:cs="Times New Roman"/>
                <w:b/>
                <w:sz w:val="22"/>
                <w:lang w:val="en-US"/>
              </w:rPr>
              <w:tab/>
            </w:r>
            <w:r w:rsidRPr="006F6D37">
              <w:rPr>
                <w:rFonts w:cs="Times New Roman"/>
                <w:i/>
                <w:lang w:val="en-US"/>
              </w:rPr>
              <w:t xml:space="preserve">How have your eating habits changed </w:t>
            </w:r>
            <w:r w:rsidRPr="006F6D37">
              <w:rPr>
                <w:rFonts w:cs="Times New Roman"/>
                <w:b/>
                <w:bCs/>
                <w:i/>
                <w:lang w:val="en-US"/>
              </w:rPr>
              <w:t>since your diagnosis</w:t>
            </w:r>
            <w:r w:rsidRPr="006F6D37">
              <w:rPr>
                <w:rFonts w:cs="Times New Roman"/>
                <w:i/>
                <w:lang w:val="en-US"/>
              </w:rPr>
              <w:t>?</w:t>
            </w:r>
          </w:p>
          <w:p w14:paraId="3A7725D1" w14:textId="77777777" w:rsidR="00CA7CDA" w:rsidRPr="006F6D37" w:rsidRDefault="00CA7CDA" w:rsidP="004215A3">
            <w:pPr>
              <w:spacing w:after="0" w:line="259" w:lineRule="auto"/>
              <w:ind w:left="62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>(Only one answer is possible for each question)</w:t>
            </w:r>
          </w:p>
          <w:p w14:paraId="07F29B7F" w14:textId="77777777" w:rsidR="00CA7CDA" w:rsidRPr="006F6D37" w:rsidRDefault="00CA7CDA" w:rsidP="004215A3">
            <w:pPr>
              <w:spacing w:after="13" w:line="259" w:lineRule="auto"/>
              <w:rPr>
                <w:rFonts w:cs="Times New Roman"/>
                <w:lang w:val="en-US"/>
              </w:rPr>
            </w:pPr>
          </w:p>
          <w:p w14:paraId="0143FF14" w14:textId="77777777" w:rsidR="00CA7CDA" w:rsidRPr="006F6D37" w:rsidRDefault="00CA7CDA" w:rsidP="004215A3">
            <w:pPr>
              <w:tabs>
                <w:tab w:val="center" w:pos="4743"/>
              </w:tabs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b/>
                <w:lang w:val="en-US"/>
              </w:rPr>
              <w:t>23. CHEESE</w:t>
            </w:r>
            <w:r w:rsidRPr="006F6D37">
              <w:rPr>
                <w:rFonts w:cs="Times New Roman"/>
                <w:b/>
                <w:lang w:val="en-US"/>
              </w:rPr>
              <w:tab/>
              <w:t xml:space="preserve">                    </w:t>
            </w:r>
            <w:r>
              <w:rPr>
                <w:rFonts w:cs="Times New Roman"/>
                <w:b/>
                <w:lang w:val="en-US"/>
              </w:rPr>
              <w:t xml:space="preserve">                                                 2</w:t>
            </w:r>
            <w:r w:rsidRPr="006F6D37">
              <w:rPr>
                <w:rFonts w:cs="Times New Roman"/>
                <w:b/>
                <w:lang w:val="en-US"/>
              </w:rPr>
              <w:t>4. EGGS</w:t>
            </w:r>
          </w:p>
          <w:p w14:paraId="289D4EA0" w14:textId="77777777" w:rsidR="00CA7CDA" w:rsidRPr="006F6D37" w:rsidRDefault="00CA7CDA" w:rsidP="004215A3">
            <w:pPr>
              <w:tabs>
                <w:tab w:val="left" w:pos="4855"/>
              </w:tabs>
              <w:spacing w:after="98" w:line="257" w:lineRule="auto"/>
              <w:ind w:right="3398"/>
              <w:rPr>
                <w:rFonts w:cs="Times New Roman"/>
                <w:sz w:val="20"/>
                <w:szCs w:val="20"/>
                <w:lang w:val="en-US"/>
              </w:rPr>
            </w:pP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(fresh, mature, grated, spread, low-fat, etc.)</w:t>
            </w:r>
          </w:p>
          <w:p w14:paraId="35DE17FC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>
              <w:rPr>
                <w:rFonts w:cs="Times New Roman"/>
                <w:lang w:val="en-US"/>
              </w:rPr>
              <w:t xml:space="preserve">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</w:p>
          <w:p w14:paraId="244AE4F2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</w:t>
            </w:r>
            <w:r>
              <w:rPr>
                <w:rFonts w:cs="Times New Roman"/>
                <w:lang w:val="en-US"/>
              </w:rPr>
              <w:t xml:space="preserve">                        </w:t>
            </w:r>
            <w:r w:rsidRPr="006F6D37">
              <w:rPr>
                <w:rFonts w:cs="Times New Roman"/>
                <w:lang w:val="en-US"/>
              </w:rPr>
              <w:t xml:space="preserve">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</w:p>
          <w:p w14:paraId="683DD128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</w:t>
            </w:r>
            <w:r>
              <w:rPr>
                <w:rFonts w:cs="Times New Roman"/>
                <w:lang w:val="en-US"/>
              </w:rPr>
              <w:t xml:space="preserve">                 </w:t>
            </w:r>
            <w:r w:rsidRPr="006F6D37">
              <w:rPr>
                <w:rFonts w:cs="Times New Roman"/>
                <w:lang w:val="en-US"/>
              </w:rPr>
              <w:t xml:space="preserve">      </w:t>
            </w:r>
            <w:r>
              <w:rPr>
                <w:rFonts w:cs="Times New Roman"/>
                <w:lang w:val="en-US"/>
              </w:rPr>
              <w:t xml:space="preserve">       </w:t>
            </w:r>
            <w:r w:rsidRPr="006F6D37">
              <w:rPr>
                <w:rFonts w:cs="Times New Roman"/>
                <w:lang w:val="en-US"/>
              </w:rPr>
              <w:t xml:space="preserve">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</w:p>
          <w:p w14:paraId="268DE30B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</w:t>
            </w:r>
            <w:r>
              <w:rPr>
                <w:rFonts w:cs="Times New Roman"/>
                <w:lang w:val="en-US"/>
              </w:rPr>
              <w:t xml:space="preserve">                 </w:t>
            </w:r>
            <w:r w:rsidRPr="006F6D37">
              <w:rPr>
                <w:rFonts w:cs="Times New Roman"/>
                <w:lang w:val="en-US"/>
              </w:rPr>
              <w:t xml:space="preserve">             </w:t>
            </w:r>
            <w:r>
              <w:rPr>
                <w:rFonts w:cs="Times New Roman"/>
                <w:lang w:val="en-US"/>
              </w:rPr>
              <w:t xml:space="preserve">       </w:t>
            </w:r>
            <w:r w:rsidRPr="006F6D37">
              <w:rPr>
                <w:rFonts w:cs="Times New Roman"/>
                <w:lang w:val="en-US"/>
              </w:rPr>
              <w:t xml:space="preserve">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</w:p>
          <w:p w14:paraId="2C4BEBF9" w14:textId="77777777" w:rsidR="00CA7CDA" w:rsidRPr="006F6D37" w:rsidRDefault="00CA7CDA" w:rsidP="004215A3">
            <w:pPr>
              <w:ind w:left="-5" w:right="48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                                  </w:t>
            </w:r>
            <w:r>
              <w:rPr>
                <w:rFonts w:cs="Times New Roman"/>
                <w:lang w:val="en-US"/>
              </w:rPr>
              <w:t xml:space="preserve">                 </w:t>
            </w:r>
            <w:r w:rsidRPr="006F6D37">
              <w:rPr>
                <w:rFonts w:cs="Times New Roman"/>
                <w:lang w:val="en-US"/>
              </w:rPr>
              <w:t xml:space="preserve">              </w:t>
            </w:r>
            <w:r>
              <w:rPr>
                <w:rFonts w:cs="Times New Roman"/>
                <w:lang w:val="en-US"/>
              </w:rPr>
              <w:t xml:space="preserve">       </w:t>
            </w:r>
            <w:r w:rsidRPr="006F6D37">
              <w:rPr>
                <w:rFonts w:cs="Times New Roman"/>
                <w:lang w:val="en-US"/>
              </w:rPr>
              <w:t xml:space="preserve">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</w:t>
            </w:r>
          </w:p>
          <w:p w14:paraId="77A8742A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                           </w:t>
            </w:r>
            <w:r>
              <w:rPr>
                <w:rFonts w:cs="Times New Roman"/>
                <w:lang w:val="en-US"/>
              </w:rPr>
              <w:t xml:space="preserve">                 </w:t>
            </w:r>
            <w:r w:rsidRPr="006F6D37">
              <w:rPr>
                <w:rFonts w:cs="Times New Roman"/>
                <w:lang w:val="en-US"/>
              </w:rPr>
              <w:t xml:space="preserve">            </w:t>
            </w:r>
            <w:r>
              <w:rPr>
                <w:rFonts w:cs="Times New Roman"/>
                <w:lang w:val="en-US"/>
              </w:rPr>
              <w:t xml:space="preserve">       </w:t>
            </w:r>
            <w:r w:rsidRPr="006F6D37">
              <w:rPr>
                <w:rFonts w:cs="Times New Roman"/>
                <w:lang w:val="en-US"/>
              </w:rPr>
              <w:t xml:space="preserve">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</w:t>
            </w:r>
          </w:p>
        </w:tc>
      </w:tr>
    </w:tbl>
    <w:p w14:paraId="28A8D061" w14:textId="77777777" w:rsidR="00CA7CDA" w:rsidRPr="006F6D37" w:rsidRDefault="00CA7CDA" w:rsidP="00CA7CDA">
      <w:pPr>
        <w:spacing w:after="0" w:line="259" w:lineRule="auto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top w:w="5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9781"/>
      </w:tblGrid>
      <w:tr w:rsidR="00CA7CDA" w:rsidRPr="00DB5355" w14:paraId="76CDCA10" w14:textId="77777777" w:rsidTr="004215A3">
        <w:trPr>
          <w:trHeight w:val="3276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EF0E7" w14:textId="77777777" w:rsidR="00CA7CDA" w:rsidRPr="006F6D37" w:rsidRDefault="00CA7CDA" w:rsidP="004215A3">
            <w:pPr>
              <w:spacing w:after="0" w:line="259" w:lineRule="auto"/>
              <w:ind w:left="8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b/>
                <w:i/>
                <w:lang w:val="en-US"/>
              </w:rPr>
              <w:t xml:space="preserve">DRESSINGS AND CONDIMENTS </w:t>
            </w:r>
          </w:p>
          <w:p w14:paraId="427CBBB0" w14:textId="77777777" w:rsidR="00CA7CDA" w:rsidRPr="006F6D37" w:rsidRDefault="00CA7CDA" w:rsidP="004215A3">
            <w:pPr>
              <w:spacing w:after="0" w:line="259" w:lineRule="auto"/>
              <w:ind w:left="62"/>
              <w:jc w:val="center"/>
              <w:rPr>
                <w:rFonts w:cs="Times New Roman"/>
                <w:bCs/>
                <w:i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 xml:space="preserve">How have your habits changed </w:t>
            </w:r>
            <w:r w:rsidRPr="006F6D37">
              <w:rPr>
                <w:rFonts w:cs="Times New Roman"/>
                <w:b/>
                <w:bCs/>
                <w:i/>
                <w:lang w:val="en-US"/>
              </w:rPr>
              <w:t>since your diagnosis</w:t>
            </w:r>
            <w:r w:rsidRPr="006F6D37">
              <w:rPr>
                <w:rFonts w:cs="Times New Roman"/>
                <w:bCs/>
                <w:i/>
                <w:lang w:val="en-US"/>
              </w:rPr>
              <w:t>?</w:t>
            </w:r>
          </w:p>
          <w:p w14:paraId="46392CD3" w14:textId="77777777" w:rsidR="00CA7CDA" w:rsidRPr="006F6D37" w:rsidRDefault="00CA7CDA" w:rsidP="004215A3">
            <w:pPr>
              <w:spacing w:after="0" w:line="259" w:lineRule="auto"/>
              <w:ind w:left="62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>(Only one answer is possible for each question)</w:t>
            </w:r>
          </w:p>
          <w:p w14:paraId="1A7964FC" w14:textId="77777777" w:rsidR="00CA7CDA" w:rsidRPr="006F6D37" w:rsidRDefault="00CA7CDA" w:rsidP="004215A3">
            <w:pPr>
              <w:spacing w:after="13" w:line="259" w:lineRule="auto"/>
              <w:ind w:left="57"/>
              <w:jc w:val="center"/>
              <w:rPr>
                <w:rFonts w:cs="Times New Roman"/>
                <w:lang w:val="en-US"/>
              </w:rPr>
            </w:pPr>
          </w:p>
          <w:p w14:paraId="3E23D237" w14:textId="77777777" w:rsidR="00CA7CDA" w:rsidRPr="006F6D37" w:rsidRDefault="00CA7CDA" w:rsidP="004215A3">
            <w:pPr>
              <w:tabs>
                <w:tab w:val="center" w:pos="5273"/>
                <w:tab w:val="left" w:pos="5847"/>
                <w:tab w:val="left" w:pos="6272"/>
                <w:tab w:val="left" w:pos="6414"/>
              </w:tabs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b/>
                <w:lang w:val="en-US"/>
              </w:rPr>
              <w:t>25. VEGETABLE OILS</w:t>
            </w:r>
            <w:r w:rsidRPr="006F6D37">
              <w:rPr>
                <w:rFonts w:cs="Times New Roman"/>
                <w:b/>
                <w:lang w:val="en-US"/>
              </w:rPr>
              <w:tab/>
              <w:t xml:space="preserve">     </w:t>
            </w:r>
            <w:r>
              <w:rPr>
                <w:rFonts w:cs="Times New Roman"/>
                <w:b/>
                <w:lang w:val="en-US"/>
              </w:rPr>
              <w:t xml:space="preserve">                                   </w:t>
            </w:r>
            <w:r w:rsidRPr="006F6D37">
              <w:rPr>
                <w:rFonts w:cs="Times New Roman"/>
                <w:b/>
                <w:lang w:val="en-US"/>
              </w:rPr>
              <w:t xml:space="preserve">         </w:t>
            </w:r>
            <w:r>
              <w:rPr>
                <w:rFonts w:cs="Times New Roman"/>
                <w:b/>
                <w:lang w:val="en-US"/>
              </w:rPr>
              <w:t xml:space="preserve">          </w:t>
            </w:r>
            <w:r w:rsidRPr="006F6D37">
              <w:rPr>
                <w:rFonts w:cs="Times New Roman"/>
                <w:b/>
                <w:lang w:val="en-US"/>
              </w:rPr>
              <w:t xml:space="preserve">     26. ANIMAL FATS</w:t>
            </w:r>
          </w:p>
          <w:p w14:paraId="7F446A6F" w14:textId="77777777" w:rsidR="00CA7CDA" w:rsidRPr="006F6D37" w:rsidRDefault="00CA7CDA" w:rsidP="004215A3">
            <w:pPr>
              <w:tabs>
                <w:tab w:val="left" w:pos="4713"/>
                <w:tab w:val="left" w:pos="4855"/>
                <w:tab w:val="left" w:pos="4996"/>
                <w:tab w:val="center" w:pos="5213"/>
              </w:tabs>
              <w:spacing w:after="32" w:line="259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(extra-virgin olive oil, seed oil)</w:t>
            </w: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ab/>
              <w:t xml:space="preserve"> 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                             </w:t>
            </w: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(butter, lard, cream)</w:t>
            </w:r>
          </w:p>
          <w:p w14:paraId="7EB41816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</w:t>
            </w:r>
            <w:r>
              <w:rPr>
                <w:rFonts w:cs="Times New Roman"/>
                <w:lang w:val="en-US"/>
              </w:rPr>
              <w:t xml:space="preserve">                 </w:t>
            </w:r>
            <w:r w:rsidRPr="006F6D37">
              <w:rPr>
                <w:rFonts w:cs="Times New Roman"/>
                <w:lang w:val="en-US"/>
              </w:rPr>
              <w:t xml:space="preserve">      </w:t>
            </w:r>
            <w:r>
              <w:rPr>
                <w:rFonts w:cs="Times New Roman"/>
                <w:lang w:val="en-US"/>
              </w:rPr>
              <w:t xml:space="preserve">        </w:t>
            </w:r>
            <w:r w:rsidRPr="006F6D37">
              <w:rPr>
                <w:rFonts w:cs="Times New Roman"/>
                <w:lang w:val="en-US"/>
              </w:rPr>
              <w:t xml:space="preserve">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</w:p>
          <w:p w14:paraId="5E0CF642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</w:t>
            </w:r>
            <w:r>
              <w:rPr>
                <w:rFonts w:cs="Times New Roman"/>
                <w:lang w:val="en-US"/>
              </w:rPr>
              <w:t xml:space="preserve">                 </w:t>
            </w:r>
            <w:r w:rsidRPr="006F6D37">
              <w:rPr>
                <w:rFonts w:cs="Times New Roman"/>
                <w:lang w:val="en-US"/>
              </w:rPr>
              <w:t xml:space="preserve">  </w:t>
            </w:r>
            <w:r>
              <w:rPr>
                <w:rFonts w:cs="Times New Roman"/>
                <w:lang w:val="en-US"/>
              </w:rPr>
              <w:t xml:space="preserve">        </w:t>
            </w:r>
            <w:r w:rsidRPr="006F6D37">
              <w:rPr>
                <w:rFonts w:cs="Times New Roman"/>
                <w:lang w:val="en-US"/>
              </w:rPr>
              <w:t xml:space="preserve">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</w:p>
          <w:p w14:paraId="32501BF7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</w:t>
            </w:r>
            <w:r>
              <w:rPr>
                <w:rFonts w:cs="Times New Roman"/>
                <w:lang w:val="en-US"/>
              </w:rPr>
              <w:t xml:space="preserve">                 </w:t>
            </w:r>
            <w:r w:rsidRPr="006F6D37">
              <w:rPr>
                <w:rFonts w:cs="Times New Roman"/>
                <w:lang w:val="en-US"/>
              </w:rPr>
              <w:t xml:space="preserve">         </w:t>
            </w:r>
            <w:r>
              <w:rPr>
                <w:rFonts w:cs="Times New Roman"/>
                <w:lang w:val="en-US"/>
              </w:rPr>
              <w:t xml:space="preserve">        </w:t>
            </w:r>
            <w:r w:rsidRPr="006F6D37">
              <w:rPr>
                <w:rFonts w:cs="Times New Roman"/>
                <w:lang w:val="en-US"/>
              </w:rPr>
              <w:t xml:space="preserve">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</w:p>
          <w:p w14:paraId="464DB257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</w:t>
            </w:r>
            <w:r>
              <w:rPr>
                <w:rFonts w:cs="Times New Roman"/>
                <w:lang w:val="en-US"/>
              </w:rPr>
              <w:t xml:space="preserve">                 </w:t>
            </w:r>
            <w:r w:rsidRPr="006F6D37">
              <w:rPr>
                <w:rFonts w:cs="Times New Roman"/>
                <w:lang w:val="en-US"/>
              </w:rPr>
              <w:t xml:space="preserve">          </w:t>
            </w:r>
            <w:r>
              <w:rPr>
                <w:rFonts w:cs="Times New Roman"/>
                <w:lang w:val="en-US"/>
              </w:rPr>
              <w:t xml:space="preserve">        </w:t>
            </w:r>
            <w:r w:rsidRPr="006F6D37">
              <w:rPr>
                <w:rFonts w:cs="Times New Roman"/>
                <w:lang w:val="en-US"/>
              </w:rPr>
              <w:t xml:space="preserve">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</w:p>
          <w:p w14:paraId="2DBF84C1" w14:textId="77777777" w:rsidR="00CA7CDA" w:rsidRPr="006F6D37" w:rsidRDefault="00CA7CDA" w:rsidP="004215A3">
            <w:pPr>
              <w:ind w:left="-5" w:right="48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                                    </w:t>
            </w:r>
            <w:r>
              <w:rPr>
                <w:rFonts w:cs="Times New Roman"/>
                <w:lang w:val="en-US"/>
              </w:rPr>
              <w:t xml:space="preserve">                 </w:t>
            </w:r>
            <w:r w:rsidRPr="006F6D37">
              <w:rPr>
                <w:rFonts w:cs="Times New Roman"/>
                <w:lang w:val="en-US"/>
              </w:rPr>
              <w:t xml:space="preserve">   </w:t>
            </w:r>
            <w:r>
              <w:rPr>
                <w:rFonts w:cs="Times New Roman"/>
                <w:lang w:val="en-US"/>
              </w:rPr>
              <w:t xml:space="preserve">        </w:t>
            </w:r>
            <w:r w:rsidRPr="006F6D37">
              <w:rPr>
                <w:rFonts w:cs="Times New Roman"/>
                <w:lang w:val="en-US"/>
              </w:rPr>
              <w:t xml:space="preserve">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</w:t>
            </w:r>
          </w:p>
          <w:p w14:paraId="2754AF17" w14:textId="77777777" w:rsidR="00CA7CDA" w:rsidRPr="006F6D37" w:rsidRDefault="00CA7CDA" w:rsidP="004215A3">
            <w:pPr>
              <w:tabs>
                <w:tab w:val="left" w:pos="4855"/>
                <w:tab w:val="left" w:pos="6272"/>
              </w:tabs>
              <w:spacing w:after="0" w:line="259" w:lineRule="auto"/>
              <w:ind w:right="1089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                           </w:t>
            </w:r>
            <w:r>
              <w:rPr>
                <w:rFonts w:cs="Times New Roman"/>
                <w:lang w:val="en-US"/>
              </w:rPr>
              <w:t xml:space="preserve">                </w:t>
            </w:r>
            <w:r w:rsidRPr="006F6D37">
              <w:rPr>
                <w:rFonts w:cs="Times New Roman"/>
                <w:lang w:val="en-US"/>
              </w:rPr>
              <w:t xml:space="preserve">       </w:t>
            </w:r>
            <w:r>
              <w:rPr>
                <w:rFonts w:cs="Times New Roman"/>
                <w:lang w:val="en-US"/>
              </w:rPr>
              <w:t xml:space="preserve">         </w:t>
            </w:r>
            <w:r w:rsidRPr="006F6D37">
              <w:rPr>
                <w:rFonts w:cs="Times New Roman"/>
                <w:lang w:val="en-US"/>
              </w:rPr>
              <w:t xml:space="preserve">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</w:t>
            </w:r>
          </w:p>
        </w:tc>
      </w:tr>
    </w:tbl>
    <w:p w14:paraId="4FCDB74E" w14:textId="7C4BF6D2" w:rsidR="00CA7CDA" w:rsidRDefault="00CA7CDA" w:rsidP="00CA7CDA">
      <w:pPr>
        <w:spacing w:after="0" w:line="259" w:lineRule="auto"/>
        <w:rPr>
          <w:rFonts w:cs="Times New Roman"/>
        </w:rPr>
      </w:pPr>
    </w:p>
    <w:p w14:paraId="0948BF0B" w14:textId="46D5BA13" w:rsidR="0046146F" w:rsidRDefault="0046146F" w:rsidP="00CA7CDA">
      <w:pPr>
        <w:spacing w:after="0" w:line="259" w:lineRule="auto"/>
        <w:rPr>
          <w:rFonts w:cs="Times New Roman"/>
        </w:rPr>
      </w:pPr>
    </w:p>
    <w:p w14:paraId="105043C5" w14:textId="7244A060" w:rsidR="0046146F" w:rsidRDefault="0046146F" w:rsidP="00CA7CDA">
      <w:pPr>
        <w:spacing w:after="0" w:line="259" w:lineRule="auto"/>
        <w:rPr>
          <w:rFonts w:cs="Times New Roman"/>
        </w:rPr>
      </w:pPr>
    </w:p>
    <w:p w14:paraId="4DC96B79" w14:textId="77777777" w:rsidR="0046146F" w:rsidRPr="006F6D37" w:rsidRDefault="0046146F" w:rsidP="00CA7CDA">
      <w:pPr>
        <w:spacing w:after="0" w:line="259" w:lineRule="auto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top w:w="94" w:type="dxa"/>
          <w:left w:w="115" w:type="dxa"/>
          <w:bottom w:w="5" w:type="dxa"/>
          <w:right w:w="56" w:type="dxa"/>
        </w:tblCellMar>
        <w:tblLook w:val="04A0" w:firstRow="1" w:lastRow="0" w:firstColumn="1" w:lastColumn="0" w:noHBand="0" w:noVBand="1"/>
      </w:tblPr>
      <w:tblGrid>
        <w:gridCol w:w="9781"/>
      </w:tblGrid>
      <w:tr w:rsidR="00CA7CDA" w:rsidRPr="00DB5355" w14:paraId="2AB74E66" w14:textId="77777777" w:rsidTr="004215A3">
        <w:trPr>
          <w:trHeight w:val="384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E0FF7" w14:textId="77777777" w:rsidR="00CA7CDA" w:rsidRPr="006F6D37" w:rsidRDefault="00CA7CDA" w:rsidP="004215A3">
            <w:pPr>
              <w:spacing w:after="0" w:line="259" w:lineRule="auto"/>
              <w:ind w:right="61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b/>
                <w:color w:val="FF0000"/>
                <w:lang w:val="en-US"/>
              </w:rPr>
              <w:lastRenderedPageBreak/>
              <w:t>EATING HABITS AFTER CANCER DIAGNOSIS</w:t>
            </w:r>
          </w:p>
        </w:tc>
      </w:tr>
    </w:tbl>
    <w:p w14:paraId="55476676" w14:textId="77777777" w:rsidR="00CA7CDA" w:rsidRPr="006F6D37" w:rsidRDefault="00CA7CDA" w:rsidP="005622AB">
      <w:pPr>
        <w:spacing w:after="0" w:line="259" w:lineRule="auto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top w:w="5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9781"/>
      </w:tblGrid>
      <w:tr w:rsidR="00CA7CDA" w:rsidRPr="00DB5355" w14:paraId="5D15ABCA" w14:textId="77777777" w:rsidTr="004215A3">
        <w:trPr>
          <w:trHeight w:val="4417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29AAE" w14:textId="77777777" w:rsidR="00CA7CDA" w:rsidRPr="006F6D37" w:rsidRDefault="00CA7CDA" w:rsidP="004215A3">
            <w:pPr>
              <w:tabs>
                <w:tab w:val="left" w:pos="9674"/>
              </w:tabs>
              <w:spacing w:after="0" w:line="259" w:lineRule="auto"/>
              <w:ind w:left="8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b/>
                <w:i/>
                <w:lang w:val="en-US"/>
              </w:rPr>
              <w:t xml:space="preserve">DRINKS </w:t>
            </w:r>
          </w:p>
          <w:p w14:paraId="4364C892" w14:textId="77777777" w:rsidR="00CA7CDA" w:rsidRPr="006F6D37" w:rsidRDefault="00CA7CDA" w:rsidP="004215A3">
            <w:pPr>
              <w:tabs>
                <w:tab w:val="left" w:pos="9674"/>
              </w:tabs>
              <w:spacing w:after="0" w:line="259" w:lineRule="auto"/>
              <w:ind w:left="62"/>
              <w:jc w:val="center"/>
              <w:rPr>
                <w:rFonts w:cs="Times New Roman"/>
                <w:i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 xml:space="preserve">How have your habits changed </w:t>
            </w:r>
            <w:r w:rsidRPr="006F6D37">
              <w:rPr>
                <w:rFonts w:cs="Times New Roman"/>
                <w:b/>
                <w:bCs/>
                <w:i/>
                <w:lang w:val="en-US"/>
              </w:rPr>
              <w:t>since your diagnosis</w:t>
            </w:r>
            <w:r w:rsidRPr="006F6D37">
              <w:rPr>
                <w:rFonts w:cs="Times New Roman"/>
                <w:i/>
                <w:lang w:val="en-US"/>
              </w:rPr>
              <w:t>?</w:t>
            </w:r>
          </w:p>
          <w:p w14:paraId="0C6F6E32" w14:textId="77777777" w:rsidR="00CA7CDA" w:rsidRPr="006F6D37" w:rsidRDefault="00CA7CDA" w:rsidP="004215A3">
            <w:pPr>
              <w:tabs>
                <w:tab w:val="left" w:pos="9674"/>
              </w:tabs>
              <w:spacing w:after="0" w:line="259" w:lineRule="auto"/>
              <w:ind w:left="62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>(Only one answer is possible for each question)</w:t>
            </w:r>
          </w:p>
          <w:p w14:paraId="29E32FE2" w14:textId="77777777" w:rsidR="00CA7CDA" w:rsidRPr="006F6D37" w:rsidRDefault="00CA7CDA" w:rsidP="004215A3">
            <w:pPr>
              <w:tabs>
                <w:tab w:val="center" w:pos="6171"/>
                <w:tab w:val="left" w:pos="9674"/>
              </w:tabs>
              <w:spacing w:after="0" w:line="259" w:lineRule="auto"/>
              <w:rPr>
                <w:rFonts w:cs="Times New Roman"/>
                <w:i/>
                <w:lang w:val="en-US"/>
              </w:rPr>
            </w:pPr>
          </w:p>
          <w:p w14:paraId="0BB0C207" w14:textId="77777777" w:rsidR="00CA7CDA" w:rsidRPr="006F6D37" w:rsidRDefault="00CA7CDA" w:rsidP="004215A3">
            <w:pPr>
              <w:tabs>
                <w:tab w:val="center" w:pos="6171"/>
                <w:tab w:val="left" w:pos="9674"/>
              </w:tabs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b/>
                <w:lang w:val="en-US"/>
              </w:rPr>
              <w:t>27. ALCOHOLIC DRINKS                                28. SOFT DRINKS</w:t>
            </w:r>
          </w:p>
          <w:p w14:paraId="1710409D" w14:textId="77777777" w:rsidR="00CA7CDA" w:rsidRPr="006F6D37" w:rsidRDefault="00CA7CDA" w:rsidP="004215A3">
            <w:pPr>
              <w:tabs>
                <w:tab w:val="center" w:pos="6097"/>
                <w:tab w:val="left" w:pos="9674"/>
              </w:tabs>
              <w:spacing w:after="0" w:line="259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>(wine, beer, spirits, liqueurs, cocktails,</w:t>
            </w:r>
            <w:r w:rsidRPr="006F6D37">
              <w:rPr>
                <w:rFonts w:cs="Times New Roman"/>
                <w:b/>
                <w:sz w:val="20"/>
                <w:szCs w:val="20"/>
                <w:lang w:val="en-US"/>
              </w:rPr>
              <w:tab/>
              <w:t xml:space="preserve"> etc.)                       (fruit juice, iced tea, cola, lemonade, tonic water, etc.)</w:t>
            </w:r>
          </w:p>
          <w:p w14:paraId="658B981B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the same</w:t>
            </w:r>
          </w:p>
          <w:p w14:paraId="3757322E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started eating</w:t>
            </w:r>
          </w:p>
          <w:p w14:paraId="272CD78B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more</w:t>
            </w:r>
          </w:p>
          <w:p w14:paraId="7E55B83F" w14:textId="77777777" w:rsidR="00CA7CDA" w:rsidRPr="006F6D37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  <w:r w:rsidRPr="006F6D37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eat less</w:t>
            </w:r>
          </w:p>
          <w:p w14:paraId="398A5767" w14:textId="77777777" w:rsidR="00CA7CDA" w:rsidRPr="006F6D37" w:rsidRDefault="00CA7CDA" w:rsidP="004215A3">
            <w:pPr>
              <w:ind w:left="-5" w:right="48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      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 longer eat</w:t>
            </w:r>
          </w:p>
          <w:p w14:paraId="0B47D07B" w14:textId="77777777" w:rsidR="00CA7CDA" w:rsidRPr="006F6D37" w:rsidRDefault="00CA7CDA" w:rsidP="004215A3">
            <w:pPr>
              <w:tabs>
                <w:tab w:val="left" w:pos="9674"/>
              </w:tabs>
              <w:spacing w:after="34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                                                 </w:t>
            </w: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have never eaten</w:t>
            </w:r>
          </w:p>
        </w:tc>
      </w:tr>
    </w:tbl>
    <w:p w14:paraId="236C4B90" w14:textId="77777777" w:rsidR="00CA7CDA" w:rsidRPr="006F6D37" w:rsidRDefault="00CA7CDA" w:rsidP="00CA7CDA">
      <w:pPr>
        <w:spacing w:after="0" w:line="259" w:lineRule="auto"/>
        <w:ind w:left="1551"/>
        <w:jc w:val="center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top w:w="55" w:type="dxa"/>
          <w:left w:w="108" w:type="dxa"/>
          <w:right w:w="284" w:type="dxa"/>
        </w:tblCellMar>
        <w:tblLook w:val="04A0" w:firstRow="1" w:lastRow="0" w:firstColumn="1" w:lastColumn="0" w:noHBand="0" w:noVBand="1"/>
      </w:tblPr>
      <w:tblGrid>
        <w:gridCol w:w="9781"/>
      </w:tblGrid>
      <w:tr w:rsidR="00CA7CDA" w:rsidRPr="00DB5355" w14:paraId="675B0C09" w14:textId="77777777" w:rsidTr="004215A3">
        <w:trPr>
          <w:trHeight w:val="4491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B8B5D" w14:textId="77777777" w:rsidR="00CA7CDA" w:rsidRPr="006F6D37" w:rsidRDefault="00CA7CDA" w:rsidP="004215A3">
            <w:pPr>
              <w:spacing w:after="0" w:line="259" w:lineRule="auto"/>
              <w:ind w:left="172"/>
              <w:jc w:val="center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b/>
                <w:i/>
                <w:lang w:val="en-US"/>
              </w:rPr>
              <w:t>SWEETS AND DESSERTS</w:t>
            </w:r>
          </w:p>
          <w:p w14:paraId="463E1D2A" w14:textId="77777777" w:rsidR="00CA7CDA" w:rsidRPr="006F6D37" w:rsidRDefault="00CA7CDA" w:rsidP="004215A3">
            <w:pPr>
              <w:spacing w:after="0" w:line="259" w:lineRule="auto"/>
              <w:ind w:left="62"/>
              <w:jc w:val="center"/>
              <w:rPr>
                <w:rFonts w:cs="Times New Roman"/>
                <w:bCs/>
                <w:i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 xml:space="preserve">How have your eating habits changed </w:t>
            </w:r>
            <w:r w:rsidRPr="006F6D37">
              <w:rPr>
                <w:rFonts w:cs="Times New Roman"/>
                <w:b/>
                <w:bCs/>
                <w:i/>
                <w:lang w:val="en-US"/>
              </w:rPr>
              <w:t>since your diagnosis</w:t>
            </w:r>
            <w:r w:rsidRPr="006F6D37">
              <w:rPr>
                <w:rFonts w:cs="Times New Roman"/>
                <w:bCs/>
                <w:i/>
                <w:lang w:val="en-US"/>
              </w:rPr>
              <w:t>?</w:t>
            </w:r>
          </w:p>
          <w:p w14:paraId="57F1BECE" w14:textId="77777777" w:rsidR="00CA7CDA" w:rsidRPr="006F6D37" w:rsidRDefault="00CA7CDA" w:rsidP="004215A3">
            <w:pPr>
              <w:spacing w:after="0" w:line="259" w:lineRule="auto"/>
              <w:ind w:left="62"/>
              <w:jc w:val="center"/>
              <w:rPr>
                <w:rFonts w:cs="Times New Roman"/>
                <w:b/>
                <w:bCs/>
                <w:i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>(Only one answer is possible for each question)</w:t>
            </w:r>
          </w:p>
          <w:p w14:paraId="7031C9E9" w14:textId="77777777" w:rsidR="00CA7CDA" w:rsidRPr="006F6D37" w:rsidRDefault="00CA7CDA" w:rsidP="004215A3">
            <w:pPr>
              <w:spacing w:after="0" w:line="259" w:lineRule="auto"/>
              <w:ind w:left="226"/>
              <w:jc w:val="center"/>
              <w:rPr>
                <w:rFonts w:cs="Times New Roman"/>
                <w:lang w:val="en-US"/>
              </w:rPr>
            </w:pPr>
          </w:p>
          <w:p w14:paraId="411BF11F" w14:textId="77777777" w:rsidR="00CA7CDA" w:rsidRPr="006F6D37" w:rsidRDefault="00CA7CDA" w:rsidP="004215A3">
            <w:pPr>
              <w:spacing w:after="0"/>
              <w:rPr>
                <w:rFonts w:cs="Times New Roman"/>
                <w:b/>
                <w:lang w:val="en-US"/>
              </w:rPr>
            </w:pPr>
            <w:r w:rsidRPr="006F6D37">
              <w:rPr>
                <w:rFonts w:cs="Times New Roman"/>
                <w:b/>
                <w:lang w:val="en-US"/>
              </w:rPr>
              <w:t xml:space="preserve">29. HOMEMADE CAKES AND DESSERTS    </w:t>
            </w:r>
            <w:r>
              <w:rPr>
                <w:rFonts w:cs="Times New Roman"/>
                <w:b/>
                <w:lang w:val="en-US"/>
              </w:rPr>
              <w:t xml:space="preserve">        </w:t>
            </w:r>
            <w:r w:rsidRPr="006F6D37">
              <w:rPr>
                <w:rFonts w:cs="Times New Roman"/>
                <w:b/>
                <w:lang w:val="en-US"/>
              </w:rPr>
              <w:t>30. SUGAR SUBSTITUTES</w:t>
            </w:r>
          </w:p>
          <w:p w14:paraId="67FE074E" w14:textId="77777777" w:rsidR="00CA7CDA" w:rsidRPr="006F6D37" w:rsidRDefault="00CA7CDA" w:rsidP="004215A3">
            <w:pPr>
              <w:spacing w:after="0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F6D37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(tarts, cakes, pastries, ice cream, desserts etc.)                   </w:t>
            </w:r>
            <w:r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        </w:t>
            </w:r>
            <w:r w:rsidRPr="006F6D37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agave syrup, barley or rice malt, stevia,</w:t>
            </w:r>
          </w:p>
          <w:p w14:paraId="176B1B66" w14:textId="77777777" w:rsidR="00CA7CDA" w:rsidRPr="006F6D37" w:rsidRDefault="00CA7CDA" w:rsidP="004215A3">
            <w:pPr>
              <w:spacing w:after="0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F6D37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                                                                                                 </w:t>
            </w:r>
            <w:r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       </w:t>
            </w:r>
            <w:r w:rsidRPr="006F6D37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other sweeteners, etc.)</w:t>
            </w:r>
          </w:p>
          <w:p w14:paraId="0306C64A" w14:textId="77777777" w:rsidR="00CA7CDA" w:rsidRPr="00C517BA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C517BA">
              <w:rPr>
                <w:rFonts w:eastAsia="MS Gothic" w:cs="Times New Roman"/>
                <w:lang w:val="en-US"/>
              </w:rPr>
              <w:t>〇</w:t>
            </w:r>
            <w:r w:rsidRPr="00C517BA">
              <w:rPr>
                <w:rFonts w:cs="Times New Roman"/>
                <w:lang w:val="en-US"/>
              </w:rPr>
              <w:t xml:space="preserve"> eat the same</w:t>
            </w:r>
            <w:r w:rsidRPr="00C517BA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>
              <w:rPr>
                <w:rFonts w:cs="Times New Roman"/>
                <w:lang w:val="en-US"/>
              </w:rPr>
              <w:t xml:space="preserve">        </w:t>
            </w:r>
            <w:r w:rsidRPr="00C517BA">
              <w:rPr>
                <w:rFonts w:eastAsia="MS Gothic" w:cs="Times New Roman"/>
                <w:lang w:val="en-US"/>
              </w:rPr>
              <w:t>〇</w:t>
            </w:r>
            <w:r w:rsidRPr="00C517BA">
              <w:rPr>
                <w:rFonts w:cs="Times New Roman"/>
                <w:lang w:val="en-US"/>
              </w:rPr>
              <w:t xml:space="preserve"> eat the same</w:t>
            </w:r>
          </w:p>
          <w:p w14:paraId="35F1BB22" w14:textId="77777777" w:rsidR="00CA7CDA" w:rsidRPr="00C517BA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C517BA">
              <w:rPr>
                <w:rFonts w:eastAsia="MS Gothic" w:cs="Times New Roman"/>
                <w:lang w:val="en-US"/>
              </w:rPr>
              <w:t>〇</w:t>
            </w:r>
            <w:r w:rsidRPr="00C517BA">
              <w:rPr>
                <w:rFonts w:cs="Times New Roman"/>
                <w:lang w:val="en-US"/>
              </w:rPr>
              <w:t xml:space="preserve"> have started eating</w:t>
            </w:r>
            <w:r w:rsidRPr="00C517BA">
              <w:rPr>
                <w:rFonts w:cs="Times New Roman"/>
                <w:lang w:val="en-US"/>
              </w:rPr>
              <w:tab/>
              <w:t xml:space="preserve">                                             </w:t>
            </w:r>
            <w:r>
              <w:rPr>
                <w:rFonts w:cs="Times New Roman"/>
                <w:lang w:val="en-US"/>
              </w:rPr>
              <w:t xml:space="preserve">        </w:t>
            </w:r>
            <w:r w:rsidRPr="00C517BA">
              <w:rPr>
                <w:rFonts w:eastAsia="MS Gothic" w:cs="Times New Roman"/>
                <w:lang w:val="en-US"/>
              </w:rPr>
              <w:t>〇</w:t>
            </w:r>
            <w:r w:rsidRPr="00C517BA">
              <w:rPr>
                <w:rFonts w:cs="Times New Roman"/>
                <w:lang w:val="en-US"/>
              </w:rPr>
              <w:t xml:space="preserve"> have started eating</w:t>
            </w:r>
          </w:p>
          <w:p w14:paraId="15A4CE50" w14:textId="77777777" w:rsidR="00CA7CDA" w:rsidRPr="00C517BA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C517BA">
              <w:rPr>
                <w:rFonts w:eastAsia="MS Gothic" w:cs="Times New Roman"/>
                <w:lang w:val="en-US"/>
              </w:rPr>
              <w:t>〇</w:t>
            </w:r>
            <w:r w:rsidRPr="00C517BA">
              <w:rPr>
                <w:rFonts w:cs="Times New Roman"/>
                <w:lang w:val="en-US"/>
              </w:rPr>
              <w:t xml:space="preserve"> eat more</w:t>
            </w:r>
            <w:r w:rsidRPr="00C517BA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>
              <w:rPr>
                <w:rFonts w:cs="Times New Roman"/>
                <w:lang w:val="en-US"/>
              </w:rPr>
              <w:t xml:space="preserve">        </w:t>
            </w:r>
            <w:r w:rsidRPr="00C517BA">
              <w:rPr>
                <w:rFonts w:eastAsia="MS Gothic" w:cs="Times New Roman"/>
                <w:lang w:val="en-US"/>
              </w:rPr>
              <w:t>〇</w:t>
            </w:r>
            <w:r w:rsidRPr="00C517BA">
              <w:rPr>
                <w:rFonts w:cs="Times New Roman"/>
                <w:lang w:val="en-US"/>
              </w:rPr>
              <w:t xml:space="preserve"> eat more</w:t>
            </w:r>
          </w:p>
          <w:p w14:paraId="6E8B9E10" w14:textId="77777777" w:rsidR="00CA7CDA" w:rsidRPr="00C517BA" w:rsidRDefault="00CA7CDA" w:rsidP="004215A3">
            <w:pPr>
              <w:spacing w:after="0" w:line="259" w:lineRule="auto"/>
              <w:ind w:right="1007"/>
              <w:rPr>
                <w:rFonts w:cs="Times New Roman"/>
                <w:lang w:val="en-US"/>
              </w:rPr>
            </w:pPr>
            <w:r w:rsidRPr="00C517BA">
              <w:rPr>
                <w:rFonts w:eastAsia="MS Gothic" w:cs="Times New Roman"/>
                <w:lang w:val="en-US"/>
              </w:rPr>
              <w:t>〇</w:t>
            </w:r>
            <w:r w:rsidRPr="00C517BA">
              <w:rPr>
                <w:rFonts w:cs="Times New Roman"/>
                <w:lang w:val="en-US"/>
              </w:rPr>
              <w:t xml:space="preserve"> eat less</w:t>
            </w:r>
            <w:r w:rsidRPr="00C517BA">
              <w:rPr>
                <w:rFonts w:cs="Times New Roman"/>
                <w:lang w:val="en-US"/>
              </w:rPr>
              <w:tab/>
              <w:t xml:space="preserve">                                                         </w:t>
            </w:r>
            <w:r>
              <w:rPr>
                <w:rFonts w:cs="Times New Roman"/>
                <w:lang w:val="en-US"/>
              </w:rPr>
              <w:t xml:space="preserve">        </w:t>
            </w:r>
            <w:r w:rsidRPr="00C517BA">
              <w:rPr>
                <w:rFonts w:eastAsia="MS Gothic" w:cs="Times New Roman"/>
                <w:lang w:val="en-US"/>
              </w:rPr>
              <w:t>〇</w:t>
            </w:r>
            <w:r w:rsidRPr="00C517BA">
              <w:rPr>
                <w:rFonts w:cs="Times New Roman"/>
                <w:lang w:val="en-US"/>
              </w:rPr>
              <w:t xml:space="preserve"> eat less</w:t>
            </w:r>
          </w:p>
          <w:p w14:paraId="7D3BC531" w14:textId="77777777" w:rsidR="00CA7CDA" w:rsidRPr="00C517BA" w:rsidRDefault="00CA7CDA" w:rsidP="004215A3">
            <w:pPr>
              <w:ind w:left="-5" w:right="48"/>
              <w:rPr>
                <w:rFonts w:cs="Times New Roman"/>
                <w:lang w:val="en-US"/>
              </w:rPr>
            </w:pPr>
            <w:r w:rsidRPr="00C517BA">
              <w:rPr>
                <w:rFonts w:eastAsia="MS Gothic" w:cs="Times New Roman"/>
                <w:lang w:val="en-US"/>
              </w:rPr>
              <w:t>〇</w:t>
            </w:r>
            <w:r w:rsidRPr="00C517BA">
              <w:rPr>
                <w:rFonts w:cs="Times New Roman"/>
                <w:lang w:val="en-US"/>
              </w:rPr>
              <w:t xml:space="preserve"> no longer eat                                                       </w:t>
            </w:r>
            <w:r>
              <w:rPr>
                <w:rFonts w:cs="Times New Roman"/>
                <w:lang w:val="en-US"/>
              </w:rPr>
              <w:t xml:space="preserve">        </w:t>
            </w:r>
            <w:r w:rsidRPr="00C517BA">
              <w:rPr>
                <w:rFonts w:eastAsia="MS Gothic" w:cs="Times New Roman"/>
                <w:lang w:val="en-US"/>
              </w:rPr>
              <w:t>〇</w:t>
            </w:r>
            <w:r w:rsidRPr="00C517BA">
              <w:rPr>
                <w:rFonts w:cs="Times New Roman"/>
                <w:lang w:val="en-US"/>
              </w:rPr>
              <w:t xml:space="preserve"> no longer eat</w:t>
            </w:r>
          </w:p>
          <w:p w14:paraId="7908F2E4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  <w:r w:rsidRPr="00C517BA">
              <w:rPr>
                <w:rFonts w:eastAsia="MS Gothic" w:cs="Times New Roman"/>
                <w:lang w:val="en-US"/>
              </w:rPr>
              <w:t>〇</w:t>
            </w:r>
            <w:r w:rsidRPr="00C517BA">
              <w:rPr>
                <w:rFonts w:cs="Times New Roman"/>
                <w:lang w:val="en-US"/>
              </w:rPr>
              <w:t xml:space="preserve"> have never eaten                                                 </w:t>
            </w:r>
            <w:r>
              <w:rPr>
                <w:rFonts w:cs="Times New Roman"/>
                <w:lang w:val="en-US"/>
              </w:rPr>
              <w:t xml:space="preserve">        </w:t>
            </w:r>
            <w:r w:rsidRPr="00C517BA">
              <w:rPr>
                <w:rFonts w:eastAsia="MS Gothic" w:cs="Times New Roman"/>
                <w:lang w:val="en-US"/>
              </w:rPr>
              <w:t>〇</w:t>
            </w:r>
            <w:r w:rsidRPr="00C517BA">
              <w:rPr>
                <w:rFonts w:cs="Times New Roman"/>
                <w:lang w:val="en-US"/>
              </w:rPr>
              <w:t xml:space="preserve"> have never eaten</w:t>
            </w:r>
          </w:p>
        </w:tc>
      </w:tr>
    </w:tbl>
    <w:p w14:paraId="3233547F" w14:textId="77777777" w:rsidR="00CA7CDA" w:rsidRPr="006F6D37" w:rsidRDefault="00CA7CDA" w:rsidP="00CA7CDA">
      <w:pPr>
        <w:spacing w:after="0" w:line="259" w:lineRule="auto"/>
        <w:rPr>
          <w:rFonts w:cs="Times New Roman"/>
        </w:rPr>
      </w:pP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9781"/>
      </w:tblGrid>
      <w:tr w:rsidR="00CA7CDA" w:rsidRPr="00DB5355" w14:paraId="2C24DD81" w14:textId="77777777" w:rsidTr="004215A3">
        <w:trPr>
          <w:trHeight w:val="663"/>
        </w:trPr>
        <w:tc>
          <w:tcPr>
            <w:tcW w:w="9781" w:type="dxa"/>
            <w:vAlign w:val="center"/>
          </w:tcPr>
          <w:p w14:paraId="763D63A6" w14:textId="77777777" w:rsidR="00CA7CDA" w:rsidRPr="006F6D37" w:rsidRDefault="00CA7CDA" w:rsidP="004215A3">
            <w:pPr>
              <w:spacing w:after="0" w:line="259" w:lineRule="auto"/>
              <w:jc w:val="center"/>
              <w:rPr>
                <w:rFonts w:cs="Times New Roman"/>
                <w:b/>
              </w:rPr>
            </w:pPr>
            <w:r w:rsidRPr="006F6D37">
              <w:rPr>
                <w:rFonts w:cs="Times New Roman"/>
                <w:b/>
                <w:color w:val="FF0000"/>
              </w:rPr>
              <w:lastRenderedPageBreak/>
              <w:t>FOOD AND NUTRITION: PERSONAL OPINIONS AND SOURCES OF INFORMATION</w:t>
            </w:r>
          </w:p>
        </w:tc>
      </w:tr>
    </w:tbl>
    <w:p w14:paraId="1D525DA1" w14:textId="77777777" w:rsidR="00CA7CDA" w:rsidRPr="006F6D37" w:rsidRDefault="00CA7CDA" w:rsidP="005622AB">
      <w:pPr>
        <w:spacing w:after="0" w:line="259" w:lineRule="auto"/>
        <w:rPr>
          <w:rFonts w:cs="Times New Roman"/>
        </w:rPr>
      </w:pPr>
    </w:p>
    <w:tbl>
      <w:tblPr>
        <w:tblStyle w:val="TableGrid0"/>
        <w:tblW w:w="9781" w:type="dxa"/>
        <w:tblInd w:w="-5" w:type="dxa"/>
        <w:tblCellMar>
          <w:bottom w:w="8" w:type="dxa"/>
          <w:right w:w="186" w:type="dxa"/>
        </w:tblCellMar>
        <w:tblLook w:val="04A0" w:firstRow="1" w:lastRow="0" w:firstColumn="1" w:lastColumn="0" w:noHBand="0" w:noVBand="1"/>
      </w:tblPr>
      <w:tblGrid>
        <w:gridCol w:w="4470"/>
        <w:gridCol w:w="5311"/>
      </w:tblGrid>
      <w:tr w:rsidR="00CA7CDA" w:rsidRPr="00DB5355" w14:paraId="5FF9312B" w14:textId="77777777" w:rsidTr="004215A3">
        <w:trPr>
          <w:trHeight w:val="1720"/>
        </w:trPr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BDEB311" w14:textId="77777777" w:rsidR="00CA7CDA" w:rsidRPr="006F6D37" w:rsidRDefault="00CA7CDA" w:rsidP="004215A3">
            <w:pPr>
              <w:spacing w:after="0" w:line="259" w:lineRule="auto"/>
              <w:ind w:left="108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>31. Do you agree that food and nutrition could be linked to cancer?</w:t>
            </w:r>
          </w:p>
        </w:tc>
        <w:tc>
          <w:tcPr>
            <w:tcW w:w="531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9887B41" w14:textId="77777777" w:rsidR="00CA7CDA" w:rsidRPr="006F6D37" w:rsidRDefault="00CA7CDA" w:rsidP="004215A3">
            <w:pPr>
              <w:spacing w:after="0" w:line="259" w:lineRule="auto"/>
              <w:ind w:right="239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</w:t>
            </w:r>
          </w:p>
          <w:p w14:paraId="73ED2BA0" w14:textId="77777777" w:rsidR="00CA7CDA" w:rsidRPr="006F6D37" w:rsidRDefault="00CA7CDA" w:rsidP="004215A3">
            <w:pPr>
              <w:spacing w:after="0" w:line="259" w:lineRule="auto"/>
              <w:ind w:right="239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not much</w:t>
            </w:r>
          </w:p>
          <w:p w14:paraId="6CAF901C" w14:textId="77777777" w:rsidR="00CA7CDA" w:rsidRPr="006F6D37" w:rsidRDefault="00CA7CDA" w:rsidP="004215A3">
            <w:pPr>
              <w:spacing w:after="0" w:line="259" w:lineRule="auto"/>
              <w:ind w:right="239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fairly</w:t>
            </w:r>
          </w:p>
          <w:p w14:paraId="26386D19" w14:textId="77777777" w:rsidR="00CA7CDA" w:rsidRPr="006F6D37" w:rsidRDefault="00CA7CDA" w:rsidP="004215A3">
            <w:pPr>
              <w:spacing w:after="0" w:line="259" w:lineRule="auto"/>
              <w:ind w:right="239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very</w:t>
            </w:r>
          </w:p>
          <w:p w14:paraId="5DBE1359" w14:textId="77777777" w:rsidR="00CA7CDA" w:rsidRPr="006F6D37" w:rsidRDefault="00CA7CDA" w:rsidP="004215A3">
            <w:pPr>
              <w:spacing w:after="0" w:line="259" w:lineRule="auto"/>
              <w:ind w:right="2393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I don’t know</w:t>
            </w:r>
          </w:p>
        </w:tc>
      </w:tr>
      <w:tr w:rsidR="00CA7CDA" w:rsidRPr="006F6D37" w14:paraId="4A86DAA9" w14:textId="77777777" w:rsidTr="004215A3">
        <w:trPr>
          <w:trHeight w:val="917"/>
        </w:trPr>
        <w:tc>
          <w:tcPr>
            <w:tcW w:w="44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5E037C7" w14:textId="77777777" w:rsidR="00CA7CDA" w:rsidRPr="006F6D37" w:rsidRDefault="00CA7CDA" w:rsidP="004215A3">
            <w:pPr>
              <w:spacing w:after="0" w:line="259" w:lineRule="auto"/>
              <w:ind w:left="108" w:right="22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>32. After your diagnosis did you ask anyone for information on nutrition?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5C8C27B" w14:textId="77777777" w:rsidR="00CA7CDA" w:rsidRPr="006F6D37" w:rsidRDefault="00CA7CDA" w:rsidP="004215A3">
            <w:pPr>
              <w:spacing w:after="0" w:line="259" w:lineRule="auto"/>
              <w:ind w:right="3058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YES</w:t>
            </w:r>
          </w:p>
          <w:p w14:paraId="71D9C5D1" w14:textId="77777777" w:rsidR="00CA7CDA" w:rsidRPr="006F6D37" w:rsidRDefault="00CA7CDA" w:rsidP="004215A3">
            <w:pPr>
              <w:spacing w:after="0" w:line="259" w:lineRule="auto"/>
              <w:ind w:right="3058"/>
              <w:rPr>
                <w:rFonts w:cs="Times New Roman"/>
                <w:lang w:val="en-US"/>
              </w:rPr>
            </w:pPr>
            <w:r w:rsidRPr="006F6D37">
              <w:rPr>
                <w:rFonts w:eastAsia="MS Gothic" w:cs="Times New Roman"/>
                <w:lang w:val="en-US"/>
              </w:rPr>
              <w:t>〇</w:t>
            </w:r>
            <w:r w:rsidRPr="006F6D37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NO</w:t>
            </w:r>
          </w:p>
        </w:tc>
      </w:tr>
      <w:tr w:rsidR="00CA7CDA" w:rsidRPr="00DB5355" w14:paraId="45EF8E44" w14:textId="77777777" w:rsidTr="004215A3">
        <w:trPr>
          <w:trHeight w:val="3654"/>
        </w:trPr>
        <w:tc>
          <w:tcPr>
            <w:tcW w:w="44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27F696D" w14:textId="77777777" w:rsidR="00CA7CDA" w:rsidRPr="006F6D37" w:rsidRDefault="00CA7CDA" w:rsidP="004215A3">
            <w:pPr>
              <w:spacing w:after="0"/>
              <w:ind w:left="108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lang w:val="en-US"/>
              </w:rPr>
              <w:t>32.1. If your answer was YES, who did you go to for this information?</w:t>
            </w:r>
          </w:p>
          <w:p w14:paraId="5CFC40E1" w14:textId="77777777" w:rsidR="00CA7CDA" w:rsidRPr="006F6D37" w:rsidRDefault="00CA7CDA" w:rsidP="004215A3">
            <w:pPr>
              <w:spacing w:after="0" w:line="259" w:lineRule="auto"/>
              <w:ind w:left="108"/>
              <w:rPr>
                <w:rFonts w:cs="Times New Roman"/>
                <w:lang w:val="en-US"/>
              </w:rPr>
            </w:pPr>
            <w:r w:rsidRPr="006F6D37">
              <w:rPr>
                <w:rFonts w:cs="Times New Roman"/>
                <w:i/>
                <w:lang w:val="en-US"/>
              </w:rPr>
              <w:t>(</w:t>
            </w:r>
            <w:r w:rsidRPr="006F6D37">
              <w:rPr>
                <w:rFonts w:cs="Times New Roman"/>
                <w:b/>
                <w:i/>
                <w:lang w:val="en-US"/>
              </w:rPr>
              <w:t>more than one answer is possible</w:t>
            </w:r>
            <w:r w:rsidRPr="006F6D37">
              <w:rPr>
                <w:rFonts w:cs="Times New Roman"/>
                <w:i/>
                <w:lang w:val="en-US"/>
              </w:rPr>
              <w:t>)</w:t>
            </w:r>
          </w:p>
          <w:p w14:paraId="5451E01D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</w:p>
          <w:p w14:paraId="640F9359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</w:p>
          <w:p w14:paraId="44949CDE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</w:p>
          <w:p w14:paraId="1452BAD5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</w:p>
          <w:p w14:paraId="44D62A1C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</w:p>
          <w:p w14:paraId="671A5EDE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</w:p>
          <w:p w14:paraId="79B65DA9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</w:p>
          <w:p w14:paraId="643415A0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</w:p>
          <w:p w14:paraId="3D2E976E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</w:p>
        </w:tc>
        <w:tc>
          <w:tcPr>
            <w:tcW w:w="53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743DEA" w14:textId="77777777" w:rsidR="00CA7CDA" w:rsidRPr="006F6D37" w:rsidRDefault="00CA7CDA" w:rsidP="004215A3">
            <w:pPr>
              <w:spacing w:after="28" w:line="245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my own research using</w:t>
            </w:r>
            <w:r w:rsidRPr="006F6D37">
              <w:rPr>
                <w:rFonts w:cs="Times New Roman"/>
                <w:lang w:val="en-US"/>
              </w:rPr>
              <w:t xml:space="preserve"> literature /Internet/seminars</w:t>
            </w:r>
          </w:p>
          <w:p w14:paraId="69780383" w14:textId="77777777" w:rsidR="00CA7CDA" w:rsidRPr="006F6D37" w:rsidRDefault="00CA7CDA" w:rsidP="004215A3">
            <w:pPr>
              <w:spacing w:after="21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general practitioner (GP)</w:t>
            </w:r>
          </w:p>
          <w:p w14:paraId="3C2B99B3" w14:textId="77777777" w:rsidR="00CA7CDA" w:rsidRPr="006F6D37" w:rsidRDefault="00CA7CDA" w:rsidP="004215A3">
            <w:pPr>
              <w:spacing w:after="25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oncologist</w:t>
            </w:r>
          </w:p>
          <w:p w14:paraId="6FB42B16" w14:textId="77777777" w:rsidR="00CA7CDA" w:rsidRPr="006F6D37" w:rsidRDefault="00CA7CDA" w:rsidP="004215A3">
            <w:pPr>
              <w:spacing w:after="2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dietician/nutritionist</w:t>
            </w:r>
          </w:p>
          <w:p w14:paraId="6DE5DAA2" w14:textId="77777777" w:rsidR="00CA7CDA" w:rsidRPr="006F6D37" w:rsidRDefault="00CA7CDA" w:rsidP="004215A3">
            <w:pPr>
              <w:spacing w:after="23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pharmacist</w:t>
            </w:r>
          </w:p>
          <w:p w14:paraId="26016B92" w14:textId="77777777" w:rsidR="00CA7CDA" w:rsidRPr="006F6D37" w:rsidRDefault="00CA7CDA" w:rsidP="004215A3">
            <w:pPr>
              <w:spacing w:after="22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naturopathic doctor/homeopathic doctor/other non-conventional medical practitioner</w:t>
            </w:r>
          </w:p>
          <w:p w14:paraId="1F88771D" w14:textId="77777777" w:rsidR="00CA7CDA" w:rsidRPr="006F6D37" w:rsidRDefault="00CA7CDA" w:rsidP="004215A3">
            <w:pPr>
              <w:spacing w:after="27" w:line="248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family/friends</w:t>
            </w:r>
          </w:p>
          <w:p w14:paraId="514E5A6B" w14:textId="77777777" w:rsidR="00CA7CDA" w:rsidRPr="006F6D37" w:rsidRDefault="00CA7CDA" w:rsidP="004215A3">
            <w:pPr>
              <w:spacing w:after="0" w:line="259" w:lineRule="auto"/>
              <w:rPr>
                <w:rFonts w:cs="Times New Roman"/>
                <w:lang w:val="en-US"/>
              </w:rPr>
            </w:pPr>
            <w:r w:rsidRPr="006F6D37">
              <w:rPr>
                <w:rFonts w:ascii="Segoe UI Symbol" w:hAnsi="Segoe UI Symbol" w:cs="Segoe UI Symbol"/>
                <w:lang w:val="en-US"/>
              </w:rPr>
              <w:t>☐</w:t>
            </w:r>
            <w:r w:rsidRPr="006F6D37">
              <w:rPr>
                <w:rFonts w:cs="Times New Roman"/>
                <w:lang w:val="en-US"/>
              </w:rPr>
              <w:t xml:space="preserve"> patients with same medical condition</w:t>
            </w:r>
          </w:p>
        </w:tc>
      </w:tr>
    </w:tbl>
    <w:p w14:paraId="1231A6EA" w14:textId="77777777" w:rsidR="00CA7CDA" w:rsidRPr="006F6D37" w:rsidRDefault="00CA7CDA" w:rsidP="00CA7CDA">
      <w:pPr>
        <w:spacing w:after="0" w:line="259" w:lineRule="auto"/>
        <w:rPr>
          <w:rFonts w:cs="Times New Roman"/>
        </w:rPr>
      </w:pPr>
    </w:p>
    <w:p w14:paraId="4D1B8690" w14:textId="77777777" w:rsidR="00ED0427" w:rsidRDefault="00ED0427" w:rsidP="00FB5C9E">
      <w:pPr>
        <w:spacing w:after="56"/>
        <w:ind w:left="-29" w:right="-29"/>
        <w:rPr>
          <w:rFonts w:cs="Times New Roman"/>
          <w:sz w:val="20"/>
          <w:szCs w:val="20"/>
        </w:rPr>
        <w:sectPr w:rsidR="00ED0427" w:rsidSect="0093429D"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C9FA3D6" w14:textId="735D1DDC" w:rsidR="00ED0427" w:rsidRPr="00994A3D" w:rsidRDefault="00ED0427" w:rsidP="00ED0427">
      <w:pPr>
        <w:pStyle w:val="Heading1"/>
        <w:numPr>
          <w:ilvl w:val="0"/>
          <w:numId w:val="0"/>
        </w:numPr>
      </w:pPr>
      <w:r w:rsidRPr="00994A3D">
        <w:lastRenderedPageBreak/>
        <w:t>Supplementary Tables</w:t>
      </w:r>
    </w:p>
    <w:p w14:paraId="17D2C697" w14:textId="726F9217" w:rsidR="009F040D" w:rsidRPr="000A7A2B" w:rsidRDefault="009F040D" w:rsidP="009F040D">
      <w:pPr>
        <w:jc w:val="both"/>
        <w:rPr>
          <w:color w:val="000000" w:themeColor="text1"/>
        </w:rPr>
      </w:pPr>
      <w:r w:rsidRPr="005066F8">
        <w:rPr>
          <w:b/>
          <w:color w:val="000000" w:themeColor="text1"/>
        </w:rPr>
        <w:t xml:space="preserve">SUPPLEMENTARY </w:t>
      </w:r>
      <w:r>
        <w:rPr>
          <w:b/>
          <w:color w:val="000000" w:themeColor="text1"/>
        </w:rPr>
        <w:t>F</w:t>
      </w:r>
      <w:r w:rsidRPr="005066F8">
        <w:rPr>
          <w:b/>
          <w:color w:val="000000" w:themeColor="text1"/>
        </w:rPr>
        <w:t xml:space="preserve">ILE </w:t>
      </w:r>
      <w:r w:rsidR="00E06739">
        <w:rPr>
          <w:b/>
          <w:color w:val="000000" w:themeColor="text1"/>
        </w:rPr>
        <w:t>3</w:t>
      </w:r>
      <w:r w:rsidRPr="005066F8">
        <w:rPr>
          <w:b/>
          <w:color w:val="000000" w:themeColor="text1"/>
        </w:rPr>
        <w:t>.</w:t>
      </w:r>
      <w:r>
        <w:rPr>
          <w:b/>
          <w:color w:val="000000" w:themeColor="text1"/>
        </w:rPr>
        <w:t xml:space="preserve"> </w:t>
      </w:r>
      <w:r>
        <w:rPr>
          <w:color w:val="000000" w:themeColor="text1"/>
        </w:rPr>
        <w:t>P</w:t>
      </w:r>
      <w:r w:rsidRPr="006E379F">
        <w:rPr>
          <w:color w:val="000000" w:themeColor="text1"/>
        </w:rPr>
        <w:t>atient</w:t>
      </w:r>
      <w:r>
        <w:rPr>
          <w:color w:val="000000" w:themeColor="text1"/>
        </w:rPr>
        <w:t xml:space="preserve"> distribution among the participating oncology centers</w:t>
      </w:r>
      <w:r w:rsidRPr="006E379F">
        <w:rPr>
          <w:color w:val="000000" w:themeColor="text1"/>
        </w:rPr>
        <w:t>.</w:t>
      </w:r>
    </w:p>
    <w:p w14:paraId="0C1941A9" w14:textId="77777777" w:rsidR="009F040D" w:rsidRDefault="009F040D" w:rsidP="009F040D">
      <w:pPr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SUPPLEMENARY </w:t>
      </w:r>
      <w:r w:rsidRPr="006E379F">
        <w:rPr>
          <w:b/>
          <w:color w:val="000000" w:themeColor="text1"/>
        </w:rPr>
        <w:t>TABLE 1</w:t>
      </w:r>
      <w:r w:rsidRPr="006E379F">
        <w:rPr>
          <w:color w:val="000000" w:themeColor="text1"/>
        </w:rPr>
        <w:t xml:space="preserve">. </w:t>
      </w:r>
      <w:r>
        <w:rPr>
          <w:color w:val="000000" w:themeColor="text1"/>
        </w:rPr>
        <w:t>P</w:t>
      </w:r>
      <w:r w:rsidRPr="006E379F">
        <w:rPr>
          <w:color w:val="000000" w:themeColor="text1"/>
        </w:rPr>
        <w:t>atient sample (N = 684)</w:t>
      </w:r>
      <w:r>
        <w:rPr>
          <w:color w:val="000000" w:themeColor="text1"/>
        </w:rPr>
        <w:t xml:space="preserve"> distribution among the different participating oncology centers</w:t>
      </w:r>
      <w:r w:rsidRPr="006E379F">
        <w:rPr>
          <w:color w:val="000000" w:themeColor="text1"/>
        </w:rPr>
        <w:t>.</w:t>
      </w:r>
    </w:p>
    <w:tbl>
      <w:tblPr>
        <w:tblW w:w="78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1027"/>
        <w:gridCol w:w="992"/>
      </w:tblGrid>
      <w:tr w:rsidR="009F040D" w:rsidRPr="00EB3FF0" w14:paraId="58DE1D6F" w14:textId="77777777" w:rsidTr="00534B9A">
        <w:trPr>
          <w:trHeight w:val="425"/>
          <w:jc w:val="center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A9B7" w14:textId="77777777" w:rsidR="009F040D" w:rsidRPr="00EB3FF0" w:rsidRDefault="009F040D" w:rsidP="00534B9A">
            <w:pPr>
              <w:jc w:val="both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 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3A999" w14:textId="77777777" w:rsidR="009F040D" w:rsidRPr="00EB3FF0" w:rsidRDefault="009F040D" w:rsidP="00534B9A">
            <w:pPr>
              <w:jc w:val="center"/>
              <w:rPr>
                <w:b/>
                <w:color w:val="000000" w:themeColor="text1"/>
                <w:lang w:eastAsia="it-IT"/>
              </w:rPr>
            </w:pPr>
            <w:r w:rsidRPr="00EB3FF0">
              <w:rPr>
                <w:b/>
                <w:color w:val="000000" w:themeColor="text1"/>
                <w:lang w:eastAsia="it-IT"/>
              </w:rPr>
              <w:t>Patients (N = 684)</w:t>
            </w:r>
          </w:p>
        </w:tc>
      </w:tr>
      <w:tr w:rsidR="009F040D" w:rsidRPr="00EB3FF0" w14:paraId="476DC512" w14:textId="77777777" w:rsidTr="00534B9A">
        <w:trPr>
          <w:trHeight w:val="417"/>
          <w:jc w:val="center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C16C5" w14:textId="77777777" w:rsidR="009F040D" w:rsidRPr="000A7A2B" w:rsidRDefault="009F040D" w:rsidP="00534B9A">
            <w:pPr>
              <w:jc w:val="both"/>
              <w:rPr>
                <w:b/>
                <w:color w:val="000000" w:themeColor="text1"/>
                <w:lang w:eastAsia="it-IT"/>
              </w:rPr>
            </w:pPr>
            <w:r w:rsidRPr="000A7A2B">
              <w:rPr>
                <w:b/>
                <w:color w:val="000000" w:themeColor="text1"/>
                <w:lang w:eastAsia="it-IT"/>
              </w:rPr>
              <w:t>Participating oncology centers*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26F8A" w14:textId="77777777" w:rsidR="009F040D" w:rsidRPr="00EB3FF0" w:rsidRDefault="009F040D" w:rsidP="00534B9A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EB3FF0">
              <w:rPr>
                <w:b/>
                <w:bCs/>
                <w:color w:val="000000" w:themeColor="text1"/>
                <w:lang w:eastAsia="it-IT"/>
              </w:rPr>
              <w:t>No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D128" w14:textId="77777777" w:rsidR="009F040D" w:rsidRPr="00EB3FF0" w:rsidRDefault="009F040D" w:rsidP="00534B9A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EB3FF0">
              <w:rPr>
                <w:b/>
                <w:bCs/>
                <w:color w:val="000000" w:themeColor="text1"/>
                <w:lang w:eastAsia="it-IT"/>
              </w:rPr>
              <w:t>(%)</w:t>
            </w:r>
          </w:p>
        </w:tc>
      </w:tr>
      <w:tr w:rsidR="009F040D" w:rsidRPr="00EB3FF0" w14:paraId="44384CC8" w14:textId="77777777" w:rsidTr="00534B9A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1FB3" w14:textId="77777777" w:rsidR="009F040D" w:rsidRPr="005119BF" w:rsidRDefault="009F040D" w:rsidP="00534B9A">
            <w:pPr>
              <w:ind w:firstLineChars="100" w:firstLine="240"/>
              <w:jc w:val="both"/>
              <w:rPr>
                <w:color w:val="000000" w:themeColor="text1"/>
                <w:lang w:val="it-IT" w:eastAsia="it-IT"/>
              </w:rPr>
            </w:pPr>
            <w:r w:rsidRPr="005119BF">
              <w:rPr>
                <w:color w:val="000000" w:themeColor="text1"/>
                <w:lang w:val="it-IT" w:eastAsia="it-IT"/>
              </w:rPr>
              <w:t>Sacro Cuore Don Calabria Hospital, Veron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FFE6" w14:textId="77777777" w:rsidR="009F040D" w:rsidRPr="00EB3FF0" w:rsidRDefault="009F040D" w:rsidP="00534B9A">
            <w:pPr>
              <w:jc w:val="center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0DA6" w14:textId="77777777" w:rsidR="009F040D" w:rsidRPr="00EB3FF0" w:rsidRDefault="009F040D" w:rsidP="00534B9A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(14.8)</w:t>
            </w:r>
          </w:p>
        </w:tc>
      </w:tr>
      <w:tr w:rsidR="009F040D" w:rsidRPr="00EB3FF0" w14:paraId="362F75FB" w14:textId="77777777" w:rsidTr="00534B9A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6654" w14:textId="77777777" w:rsidR="009F040D" w:rsidRPr="00EB3FF0" w:rsidRDefault="009F040D" w:rsidP="00534B9A">
            <w:pPr>
              <w:ind w:firstLineChars="100" w:firstLine="240"/>
              <w:jc w:val="both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Istituto Oncologico Veneto, Padov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7DE8" w14:textId="77777777" w:rsidR="009F040D" w:rsidRPr="00EB3FF0" w:rsidRDefault="009F040D" w:rsidP="00534B9A">
            <w:pPr>
              <w:jc w:val="center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FB81" w14:textId="77777777" w:rsidR="009F040D" w:rsidRPr="00EB3FF0" w:rsidRDefault="009F040D" w:rsidP="00534B9A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(15.5)</w:t>
            </w:r>
          </w:p>
        </w:tc>
      </w:tr>
      <w:tr w:rsidR="009F040D" w:rsidRPr="00EB3FF0" w14:paraId="3FC3CE35" w14:textId="77777777" w:rsidTr="00534B9A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EA29" w14:textId="77777777" w:rsidR="009F040D" w:rsidRPr="005119BF" w:rsidRDefault="009F040D" w:rsidP="00534B9A">
            <w:pPr>
              <w:ind w:firstLineChars="100" w:firstLine="240"/>
              <w:jc w:val="both"/>
              <w:rPr>
                <w:color w:val="000000" w:themeColor="text1"/>
                <w:lang w:val="it-IT" w:eastAsia="it-IT"/>
              </w:rPr>
            </w:pPr>
            <w:r w:rsidRPr="005119BF">
              <w:rPr>
                <w:color w:val="000000" w:themeColor="text1"/>
                <w:lang w:val="it-IT" w:eastAsia="it-IT"/>
              </w:rPr>
              <w:t>Senatore Antonio Perrino Hospital, Brindis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07C7" w14:textId="77777777" w:rsidR="009F040D" w:rsidRPr="00EB3FF0" w:rsidRDefault="009F040D" w:rsidP="00534B9A">
            <w:pPr>
              <w:jc w:val="center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31D0" w14:textId="77777777" w:rsidR="009F040D" w:rsidRPr="00EB3FF0" w:rsidRDefault="009F040D" w:rsidP="00534B9A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(10.8)</w:t>
            </w:r>
          </w:p>
        </w:tc>
      </w:tr>
      <w:tr w:rsidR="009F040D" w:rsidRPr="00EB3FF0" w14:paraId="2E0B6920" w14:textId="77777777" w:rsidTr="00534B9A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9255" w14:textId="77777777" w:rsidR="009F040D" w:rsidRPr="005119BF" w:rsidRDefault="009F040D" w:rsidP="00534B9A">
            <w:pPr>
              <w:ind w:firstLineChars="100" w:firstLine="240"/>
              <w:jc w:val="both"/>
              <w:rPr>
                <w:color w:val="000000" w:themeColor="text1"/>
                <w:lang w:val="it-IT" w:eastAsia="it-IT"/>
              </w:rPr>
            </w:pPr>
            <w:r w:rsidRPr="005119BF">
              <w:rPr>
                <w:color w:val="000000" w:themeColor="text1"/>
                <w:lang w:val="it-IT" w:eastAsia="it-IT"/>
              </w:rPr>
              <w:t>INT - Regina Elena, Medical Oncology 1, Rom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A0DE" w14:textId="77777777" w:rsidR="009F040D" w:rsidRPr="00EB3FF0" w:rsidRDefault="009F040D" w:rsidP="00534B9A">
            <w:pPr>
              <w:jc w:val="center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4442" w14:textId="77777777" w:rsidR="009F040D" w:rsidRPr="00EB3FF0" w:rsidRDefault="009F040D" w:rsidP="00534B9A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(19.3)</w:t>
            </w:r>
          </w:p>
        </w:tc>
      </w:tr>
      <w:tr w:rsidR="009F040D" w:rsidRPr="00EB3FF0" w14:paraId="0C35BA87" w14:textId="77777777" w:rsidTr="00534B9A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BF9A" w14:textId="77777777" w:rsidR="009F040D" w:rsidRPr="005119BF" w:rsidRDefault="009F040D" w:rsidP="00534B9A">
            <w:pPr>
              <w:ind w:firstLineChars="100" w:firstLine="240"/>
              <w:jc w:val="both"/>
              <w:rPr>
                <w:color w:val="000000" w:themeColor="text1"/>
                <w:lang w:val="it-IT" w:eastAsia="it-IT"/>
              </w:rPr>
            </w:pPr>
            <w:r w:rsidRPr="005119BF">
              <w:rPr>
                <w:color w:val="000000" w:themeColor="text1"/>
                <w:lang w:val="it-IT" w:eastAsia="it-IT"/>
              </w:rPr>
              <w:t>INT - Regina Elena, Medical Oncology 2, Rom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3BA7" w14:textId="77777777" w:rsidR="009F040D" w:rsidRPr="00EB3FF0" w:rsidRDefault="009F040D" w:rsidP="00534B9A">
            <w:pPr>
              <w:jc w:val="center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6529" w14:textId="77777777" w:rsidR="009F040D" w:rsidRPr="00EB3FF0" w:rsidRDefault="009F040D" w:rsidP="00534B9A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(5.7)</w:t>
            </w:r>
          </w:p>
        </w:tc>
      </w:tr>
      <w:tr w:rsidR="009F040D" w:rsidRPr="00EB3FF0" w14:paraId="61D69051" w14:textId="77777777" w:rsidTr="00534B9A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7E5A" w14:textId="77777777" w:rsidR="009F040D" w:rsidRPr="005119BF" w:rsidRDefault="009F040D" w:rsidP="00534B9A">
            <w:pPr>
              <w:ind w:firstLineChars="100" w:firstLine="240"/>
              <w:jc w:val="both"/>
              <w:rPr>
                <w:color w:val="000000" w:themeColor="text1"/>
                <w:lang w:val="it-IT" w:eastAsia="it-IT"/>
              </w:rPr>
            </w:pPr>
            <w:r w:rsidRPr="005119BF">
              <w:rPr>
                <w:color w:val="000000" w:themeColor="text1"/>
                <w:lang w:val="it-IT" w:eastAsia="it-IT"/>
              </w:rPr>
              <w:t>Azienda Sanitaria Universitaria Integrata, Ud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E3BD" w14:textId="77777777" w:rsidR="009F040D" w:rsidRPr="00EB3FF0" w:rsidRDefault="009F040D" w:rsidP="00534B9A">
            <w:pPr>
              <w:jc w:val="center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A779" w14:textId="77777777" w:rsidR="009F040D" w:rsidRPr="00EB3FF0" w:rsidRDefault="009F040D" w:rsidP="00534B9A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(11.3)</w:t>
            </w:r>
          </w:p>
        </w:tc>
      </w:tr>
      <w:tr w:rsidR="009F040D" w:rsidRPr="00EB3FF0" w14:paraId="78B50C6A" w14:textId="77777777" w:rsidTr="00534B9A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5893" w14:textId="77777777" w:rsidR="009F040D" w:rsidRPr="005119BF" w:rsidRDefault="009F040D" w:rsidP="00534B9A">
            <w:pPr>
              <w:ind w:firstLineChars="100" w:firstLine="240"/>
              <w:jc w:val="both"/>
              <w:rPr>
                <w:color w:val="000000" w:themeColor="text1"/>
                <w:lang w:val="it-IT" w:eastAsia="it-IT"/>
              </w:rPr>
            </w:pPr>
            <w:r w:rsidRPr="005119BF">
              <w:rPr>
                <w:color w:val="000000" w:themeColor="text1"/>
                <w:lang w:val="it-IT" w:eastAsia="it-IT"/>
              </w:rPr>
              <w:t>Istituto Europeo di Oncologia, Milan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07D9" w14:textId="77777777" w:rsidR="009F040D" w:rsidRPr="00EB3FF0" w:rsidRDefault="009F040D" w:rsidP="00534B9A">
            <w:pPr>
              <w:jc w:val="center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E0D5" w14:textId="77777777" w:rsidR="009F040D" w:rsidRPr="00EB3FF0" w:rsidRDefault="009F040D" w:rsidP="00534B9A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(5.3)</w:t>
            </w:r>
          </w:p>
        </w:tc>
      </w:tr>
      <w:tr w:rsidR="009F040D" w:rsidRPr="00EB3FF0" w14:paraId="6D812C2B" w14:textId="77777777" w:rsidTr="00534B9A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31D2" w14:textId="77777777" w:rsidR="009F040D" w:rsidRPr="00EB3FF0" w:rsidRDefault="009F040D" w:rsidP="00534B9A">
            <w:pPr>
              <w:ind w:firstLineChars="100" w:firstLine="240"/>
              <w:jc w:val="both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Breast Unit Multimedica, Milan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341C" w14:textId="77777777" w:rsidR="009F040D" w:rsidRPr="00EB3FF0" w:rsidRDefault="009F040D" w:rsidP="00534B9A">
            <w:pPr>
              <w:jc w:val="center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E273" w14:textId="77777777" w:rsidR="009F040D" w:rsidRPr="00EB3FF0" w:rsidRDefault="009F040D" w:rsidP="00534B9A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(13.3)</w:t>
            </w:r>
          </w:p>
        </w:tc>
      </w:tr>
      <w:tr w:rsidR="009F040D" w:rsidRPr="00EB3FF0" w14:paraId="380C3B39" w14:textId="77777777" w:rsidTr="00534B9A">
        <w:trPr>
          <w:trHeight w:val="30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5806" w14:textId="77777777" w:rsidR="009F040D" w:rsidRPr="005119BF" w:rsidRDefault="009F040D" w:rsidP="00534B9A">
            <w:pPr>
              <w:ind w:firstLineChars="100" w:firstLine="240"/>
              <w:jc w:val="both"/>
              <w:rPr>
                <w:color w:val="000000" w:themeColor="text1"/>
                <w:lang w:val="it-IT" w:eastAsia="it-IT"/>
              </w:rPr>
            </w:pPr>
            <w:r w:rsidRPr="005119BF">
              <w:rPr>
                <w:color w:val="000000" w:themeColor="text1"/>
                <w:lang w:val="it-IT" w:eastAsia="it-IT"/>
              </w:rPr>
              <w:t xml:space="preserve">Azienda ospedaliero-universitaria </w:t>
            </w:r>
          </w:p>
          <w:p w14:paraId="7CA58EF4" w14:textId="77777777" w:rsidR="009F040D" w:rsidRPr="005119BF" w:rsidRDefault="009F040D" w:rsidP="00534B9A">
            <w:pPr>
              <w:ind w:firstLineChars="100" w:firstLine="240"/>
              <w:jc w:val="both"/>
              <w:rPr>
                <w:color w:val="000000" w:themeColor="text1"/>
                <w:lang w:val="it-IT" w:eastAsia="it-IT"/>
              </w:rPr>
            </w:pPr>
            <w:r w:rsidRPr="005119BF">
              <w:rPr>
                <w:color w:val="000000" w:themeColor="text1"/>
                <w:lang w:val="it-IT" w:eastAsia="it-IT"/>
              </w:rPr>
              <w:t xml:space="preserve">Policlinico Sant’Orsola-Malpighi, </w:t>
            </w:r>
          </w:p>
          <w:p w14:paraId="766A305B" w14:textId="77777777" w:rsidR="009F040D" w:rsidRPr="00EB3FF0" w:rsidRDefault="009F040D" w:rsidP="00534B9A">
            <w:pPr>
              <w:ind w:firstLineChars="100" w:firstLine="240"/>
              <w:jc w:val="both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Bologn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0DDD" w14:textId="77777777" w:rsidR="009F040D" w:rsidRPr="00EB3FF0" w:rsidRDefault="009F040D" w:rsidP="00534B9A">
            <w:pPr>
              <w:jc w:val="center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CC67" w14:textId="77777777" w:rsidR="009F040D" w:rsidRPr="00EB3FF0" w:rsidRDefault="009F040D" w:rsidP="00534B9A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EB3FF0">
              <w:rPr>
                <w:color w:val="000000" w:themeColor="text1"/>
                <w:lang w:eastAsia="it-IT"/>
              </w:rPr>
              <w:t>(4.1)</w:t>
            </w:r>
          </w:p>
        </w:tc>
      </w:tr>
      <w:tr w:rsidR="009F040D" w:rsidRPr="000A7A2B" w14:paraId="70B10422" w14:textId="77777777" w:rsidTr="00534B9A">
        <w:trPr>
          <w:trHeight w:val="536"/>
          <w:jc w:val="center"/>
        </w:trPr>
        <w:tc>
          <w:tcPr>
            <w:tcW w:w="783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48CF33" w14:textId="77777777" w:rsidR="009F040D" w:rsidRPr="00D17133" w:rsidRDefault="009F040D" w:rsidP="00534B9A">
            <w:pPr>
              <w:jc w:val="both"/>
              <w:rPr>
                <w:color w:val="000000" w:themeColor="text1"/>
              </w:rPr>
            </w:pPr>
            <w:r w:rsidRPr="00D17133">
              <w:rPr>
                <w:color w:val="000000" w:themeColor="text1"/>
                <w:lang w:eastAsia="it-IT"/>
              </w:rPr>
              <w:t xml:space="preserve">NOTE. </w:t>
            </w:r>
            <w:r w:rsidRPr="00D17133">
              <w:rPr>
                <w:color w:val="000000" w:themeColor="text1"/>
              </w:rPr>
              <w:t>N: number of total respondents.</w:t>
            </w:r>
          </w:p>
          <w:p w14:paraId="2C41BB09" w14:textId="77777777" w:rsidR="009F040D" w:rsidRPr="005119BF" w:rsidRDefault="009F040D" w:rsidP="00534B9A">
            <w:pPr>
              <w:keepNext/>
              <w:jc w:val="both"/>
              <w:rPr>
                <w:color w:val="000000" w:themeColor="text1"/>
                <w:lang w:val="it-IT" w:eastAsia="it-IT"/>
              </w:rPr>
            </w:pPr>
            <w:r w:rsidRPr="005119BF">
              <w:rPr>
                <w:color w:val="000000" w:themeColor="text1"/>
                <w:lang w:val="it-IT" w:eastAsia="it-IT"/>
              </w:rPr>
              <w:t xml:space="preserve">*Detailed center addresses: Medical Oncology, IRCCS Sacro Cuore Don Calabria Hospital, Negrar di Valpolicella, Verona, Italy; Oncologia Medica 2 Istituto Oncologico Veneto, IOV, IRCCS, Padova, Italy; ASL Brindisi Senatore Antonio Perrino Hospital, Brindisi, Italy; </w:t>
            </w:r>
            <w:r w:rsidRPr="005119BF">
              <w:rPr>
                <w:lang w:val="it-IT"/>
              </w:rPr>
              <w:t xml:space="preserve">Oncologia Medica 1 - </w:t>
            </w:r>
            <w:r w:rsidRPr="005119BF">
              <w:rPr>
                <w:color w:val="000000" w:themeColor="text1"/>
                <w:lang w:val="it-IT" w:eastAsia="it-IT"/>
              </w:rPr>
              <w:t xml:space="preserve">Istituto Nazionale Tumori, INT, Regina Elena, Roma, Italy; Oncologia Medica 2 - Istituto Nazionale Tumori Regina Elena, Roma, Italy; Azienda Sanitaria Universitaria Integrata di Udine, Italy; Istituto Europeo di Oncologia, IEO, </w:t>
            </w:r>
            <w:r w:rsidRPr="005119BF">
              <w:rPr>
                <w:color w:val="000000" w:themeColor="text1"/>
                <w:lang w:val="it-IT" w:eastAsia="it-IT"/>
              </w:rPr>
              <w:lastRenderedPageBreak/>
              <w:t>Milano, Italy; Breast Unit Multimedica, Milano, Italy; Azienda ospedaliero-universitaria Policlinico Sant’Orsola-Malpighi, Bologna, Italy.</w:t>
            </w:r>
          </w:p>
        </w:tc>
      </w:tr>
    </w:tbl>
    <w:p w14:paraId="51F89193" w14:textId="77777777" w:rsidR="009F040D" w:rsidRPr="000A7A2B" w:rsidRDefault="009F040D" w:rsidP="009F040D">
      <w:pPr>
        <w:rPr>
          <w:lang w:val="it-IT"/>
        </w:rPr>
      </w:pPr>
    </w:p>
    <w:p w14:paraId="422FBF0E" w14:textId="20B48865" w:rsidR="00222333" w:rsidRPr="00222333" w:rsidRDefault="00222333" w:rsidP="00BC2101">
      <w:pPr>
        <w:rPr>
          <w:color w:val="000000" w:themeColor="text1"/>
        </w:rPr>
      </w:pPr>
      <w:r w:rsidRPr="005066F8">
        <w:rPr>
          <w:b/>
          <w:color w:val="000000" w:themeColor="text1"/>
        </w:rPr>
        <w:t xml:space="preserve">SUPPLEMENTARY </w:t>
      </w:r>
      <w:r>
        <w:rPr>
          <w:b/>
          <w:color w:val="000000" w:themeColor="text1"/>
        </w:rPr>
        <w:t>F</w:t>
      </w:r>
      <w:r w:rsidRPr="005066F8">
        <w:rPr>
          <w:b/>
          <w:color w:val="000000" w:themeColor="text1"/>
        </w:rPr>
        <w:t xml:space="preserve">ILE </w:t>
      </w:r>
      <w:r w:rsidR="00E06739">
        <w:rPr>
          <w:b/>
          <w:color w:val="000000" w:themeColor="text1"/>
        </w:rPr>
        <w:t>4</w:t>
      </w:r>
      <w:r w:rsidRPr="005066F8">
        <w:rPr>
          <w:b/>
          <w:color w:val="000000" w:themeColor="text1"/>
        </w:rPr>
        <w:t xml:space="preserve">. </w:t>
      </w:r>
      <w:r w:rsidRPr="00222333">
        <w:rPr>
          <w:color w:val="000000" w:themeColor="text1"/>
        </w:rPr>
        <w:t>Results of the univariate and multivariate analyses of the changes in food consumption.</w:t>
      </w:r>
    </w:p>
    <w:p w14:paraId="316E1C7C" w14:textId="48E15E50" w:rsidR="004215A3" w:rsidRPr="004215A3" w:rsidRDefault="004215A3" w:rsidP="00BC2101">
      <w:pPr>
        <w:pStyle w:val="Caption"/>
        <w:rPr>
          <w:b w:val="0"/>
          <w:i/>
          <w:color w:val="000000" w:themeColor="text1"/>
        </w:rPr>
      </w:pPr>
      <w:r w:rsidRPr="00772BE8">
        <w:rPr>
          <w:color w:val="000000" w:themeColor="text1"/>
        </w:rPr>
        <w:t xml:space="preserve">SUPPLEMENTARY TABLE </w:t>
      </w:r>
      <w:r w:rsidR="009F040D">
        <w:rPr>
          <w:color w:val="000000" w:themeColor="text1"/>
        </w:rPr>
        <w:t>2</w:t>
      </w:r>
      <w:r w:rsidRPr="00C33D7A">
        <w:rPr>
          <w:color w:val="000000" w:themeColor="text1"/>
        </w:rPr>
        <w:t xml:space="preserve">. </w:t>
      </w:r>
      <w:r w:rsidRPr="004215A3">
        <w:rPr>
          <w:b w:val="0"/>
          <w:color w:val="000000" w:themeColor="text1"/>
        </w:rPr>
        <w:t>Factors associated with the change in red and processed meat consumption.</w:t>
      </w:r>
    </w:p>
    <w:tbl>
      <w:tblPr>
        <w:tblW w:w="100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887"/>
        <w:gridCol w:w="898"/>
        <w:gridCol w:w="934"/>
        <w:gridCol w:w="887"/>
        <w:gridCol w:w="1220"/>
        <w:gridCol w:w="934"/>
      </w:tblGrid>
      <w:tr w:rsidR="004215A3" w:rsidRPr="00DD6E9E" w14:paraId="5945AA13" w14:textId="77777777" w:rsidTr="004215A3">
        <w:trPr>
          <w:trHeight w:val="251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823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1A5C12B0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Red and processed meat</w:t>
            </w:r>
          </w:p>
        </w:tc>
      </w:tr>
      <w:tr w:rsidR="004215A3" w:rsidRPr="00DD6E9E" w14:paraId="36EDA599" w14:textId="77777777" w:rsidTr="004215A3">
        <w:trPr>
          <w:trHeight w:val="452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A875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23464EA0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Univariate analysis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402)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5B4310F0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ultivariate analysis*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402)</w:t>
            </w:r>
          </w:p>
        </w:tc>
      </w:tr>
      <w:tr w:rsidR="004215A3" w:rsidRPr="00DD6E9E" w14:paraId="228D8ADE" w14:textId="77777777" w:rsidTr="004215A3">
        <w:trPr>
          <w:trHeight w:val="330"/>
          <w:jc w:val="center"/>
        </w:trPr>
        <w:tc>
          <w:tcPr>
            <w:tcW w:w="4253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6B353" w14:textId="77777777" w:rsidR="004215A3" w:rsidRPr="00DD6E9E" w:rsidRDefault="004215A3" w:rsidP="004215A3">
            <w:pPr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Characteristi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A61B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2F51B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1E7FE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DFDA6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8A53F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8107E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</w:tr>
      <w:tr w:rsidR="004215A3" w:rsidRPr="00DD6E9E" w14:paraId="441F04DA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5190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BMI (Ref. Underweight or Normal</w:t>
            </w:r>
          </w:p>
          <w:p w14:paraId="636CF13C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weight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F7B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70B3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4E44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6B9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55E8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7DC6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A875470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A0A3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verweight or Obesit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5E25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872F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7, 1.8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FBF1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4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24F7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E481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164D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B0AB1FF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F4AF1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Age, years (Ref. &lt;50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ADBD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17EB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7B6C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BF13F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2C897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6265E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</w:tr>
      <w:tr w:rsidR="004215A3" w:rsidRPr="00DD6E9E" w14:paraId="3C2B7911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B794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50-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8532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B38D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5, 1.2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06D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2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873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7BBF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3 – 1.2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3485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12</w:t>
            </w:r>
          </w:p>
        </w:tc>
      </w:tr>
      <w:tr w:rsidR="004215A3" w:rsidRPr="00DD6E9E" w14:paraId="1A4C6958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048E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&gt;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8D96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9DD7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0, 0.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2519C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1A1A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3E85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9 – 0.6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5864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</w:tr>
      <w:tr w:rsidR="004215A3" w:rsidRPr="00DD6E9E" w14:paraId="199512DF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226DF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Education (Ref. Primary or middle</w:t>
            </w:r>
          </w:p>
          <w:p w14:paraId="3649DA95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school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347F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DB39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06DC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0E3F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6E8D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FD6EC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</w:tr>
      <w:tr w:rsidR="004215A3" w:rsidRPr="00DD6E9E" w14:paraId="2D0A92BF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1C7A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High school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55F4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5328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6, 2.3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0826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7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7214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375C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B4CB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D8BB6CB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C7ECF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University degree or hig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9816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4FFD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9, 2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89FC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5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6245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D7E2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DF98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B243065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06D67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ime since diagnosis, months (Ref. 1-</w:t>
            </w:r>
          </w:p>
          <w:p w14:paraId="59A1D25F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6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06B1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83BE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DCBE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43A5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F876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A6C2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BEC234C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161D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7-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2619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6054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7, 1.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5CD6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2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613B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EC31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5 – 1.9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E6BD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66</w:t>
            </w:r>
          </w:p>
        </w:tc>
      </w:tr>
      <w:tr w:rsidR="004215A3" w:rsidRPr="00DD6E9E" w14:paraId="26B6B4C3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2EEAE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3-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B5B6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E889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6, 2.4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ABA3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0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75E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497A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8 – 3.1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B8B9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17</w:t>
            </w:r>
          </w:p>
        </w:tc>
      </w:tr>
      <w:tr w:rsidR="004215A3" w:rsidRPr="00DD6E9E" w14:paraId="78D4275D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16A5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9-2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8783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6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8F18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2, 3.1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6CB8B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B64D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3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97C8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9 – 4.5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B25C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4</w:t>
            </w:r>
          </w:p>
        </w:tc>
      </w:tr>
      <w:tr w:rsidR="004215A3" w:rsidRPr="00DD6E9E" w14:paraId="13C85827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71B35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enopausal status (Ref. Pr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BCD5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1840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20EC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EB2A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884E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ED899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</w:tr>
      <w:tr w:rsidR="004215A3" w:rsidRPr="00DD6E9E" w14:paraId="5CCA00C7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A793C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Post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9949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63B9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9, 0.9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A29A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C3B1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4ACC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49DE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6D02767" w14:textId="77777777" w:rsidTr="004215A3">
        <w:trPr>
          <w:trHeight w:val="43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CC109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HER2 status after treatment (Ref.</w:t>
            </w:r>
          </w:p>
          <w:p w14:paraId="4ED661F1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Positiv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8351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890D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93C6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F336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2E2A9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E3FBD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</w:tr>
      <w:tr w:rsidR="004215A3" w:rsidRPr="00DD6E9E" w14:paraId="433ADD6F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469EB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02B8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179C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9, 2.1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9D4E9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4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9ADA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7FD0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26D6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F0737AF" w14:textId="77777777" w:rsidTr="004215A3">
        <w:trPr>
          <w:trHeight w:val="43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DB1D5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umor </w:t>
            </w:r>
            <w:r>
              <w:rPr>
                <w:b/>
                <w:bCs/>
                <w:color w:val="000000" w:themeColor="text1"/>
                <w:lang w:eastAsia="it-IT"/>
              </w:rPr>
              <w:t>h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istotype after treatment </w:t>
            </w:r>
          </w:p>
          <w:p w14:paraId="73AC0F4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</w:t>
            </w:r>
            <w:r>
              <w:rPr>
                <w:b/>
                <w:bCs/>
                <w:color w:val="000000" w:themeColor="text1"/>
                <w:lang w:eastAsia="it-IT"/>
              </w:rPr>
              <w:t xml:space="preserve"> 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Invasive ductal carcinoma </w:t>
            </w:r>
          </w:p>
          <w:p w14:paraId="2AD3A51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IDC)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0112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FFEA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950E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211B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DE11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FDEE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6A0C17B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00068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Invasive lobular carcinoma (ILC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C425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AC68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6, 1.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FBDC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2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F673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845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433B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341EDBD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B68E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3F18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5CE3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2, 1.4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5E03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2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7609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16D2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4508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49AA920" w14:textId="77777777" w:rsidTr="004215A3">
        <w:trPr>
          <w:trHeight w:val="43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A22F5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ypes of breast cancer surgery (Ref.</w:t>
            </w:r>
          </w:p>
          <w:p w14:paraId="2E2BECCB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lastRenderedPageBreak/>
              <w:t>Breast-conserving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7EEC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029A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9B71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1D0A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DCA8B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FFB5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</w:tr>
      <w:tr w:rsidR="004215A3" w:rsidRPr="00DD6E9E" w14:paraId="40497D71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70D2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Mastectom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0C43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5835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5, 2.2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DAF3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8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8042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371E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4A34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182BC4B" w14:textId="77777777" w:rsidTr="004215A3">
        <w:trPr>
          <w:trHeight w:val="43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E2201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ypes of adjuvant therapy (Ref.</w:t>
            </w:r>
          </w:p>
          <w:p w14:paraId="5C4B64EA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Chemotherapy or trastuzumab or</w:t>
            </w:r>
          </w:p>
          <w:p w14:paraId="536B5C11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7EA1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B6B9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C2CE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406C5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46D6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637AE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</w:tr>
      <w:tr w:rsidR="004215A3" w:rsidRPr="00DD6E9E" w14:paraId="2D4F4673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E57EC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C85848">
              <w:rPr>
                <w:color w:val="000000" w:themeColor="text1"/>
                <w:lang w:eastAsia="it-IT"/>
              </w:rPr>
              <w:t>Hormon</w:t>
            </w:r>
            <w:r w:rsidRPr="00772BE8">
              <w:rPr>
                <w:color w:val="000000" w:themeColor="text1"/>
                <w:lang w:eastAsia="it-IT"/>
              </w:rPr>
              <w:t>e</w:t>
            </w:r>
            <w:r w:rsidRPr="00DD6E9E">
              <w:rPr>
                <w:color w:val="000000" w:themeColor="text1"/>
                <w:lang w:eastAsia="it-IT"/>
              </w:rPr>
              <w:t xml:space="preserve">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FC7E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5F57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6, 0.8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5ACD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3B3A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0E7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6 – 0.9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C7E1F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40</w:t>
            </w:r>
          </w:p>
        </w:tc>
      </w:tr>
      <w:tr w:rsidR="004215A3" w:rsidRPr="00DD6E9E" w14:paraId="79ECE2ED" w14:textId="77777777" w:rsidTr="004215A3">
        <w:trPr>
          <w:trHeight w:val="43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E85CA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ypes of adjuvant therapy (Ref.</w:t>
            </w:r>
          </w:p>
          <w:p w14:paraId="406F725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188C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8539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ABA6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D6A9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E0729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5522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</w:tr>
      <w:tr w:rsidR="004215A3" w:rsidRPr="00DD6E9E" w14:paraId="65704CDF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A929D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Chemotherapy and hormonal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755E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709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1, 2.4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B055C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2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9993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7204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D389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537EDF8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1EF50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ypes of adjuvant therapy (Ref.</w:t>
            </w:r>
          </w:p>
          <w:p w14:paraId="1C86A3E9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ADEE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766F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6F4F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087B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3452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1DD6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85794E1" w14:textId="77777777" w:rsidTr="004215A3">
        <w:trPr>
          <w:trHeight w:val="43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1215B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Chemotherapy and hormonal therapy</w:t>
            </w:r>
          </w:p>
          <w:p w14:paraId="4F5966DD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and trastuzumab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C1F1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1003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2, 2.7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2B99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1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6ADC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454B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2287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B10FD01" w14:textId="77777777" w:rsidTr="004215A3">
        <w:trPr>
          <w:trHeight w:val="428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75D4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ypes of adjuvant therapy (Ref.</w:t>
            </w:r>
          </w:p>
          <w:p w14:paraId="46C2F31E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Chemotherapy or hormonal therapy</w:t>
            </w:r>
          </w:p>
          <w:p w14:paraId="3FF59CD1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r trastuzumab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DCC6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65F8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BCA6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FF3A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4519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A357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54047CA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6D7BF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F7FB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2AA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4, 1.9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76A6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4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8994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C04D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1943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DA10035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single" w:sz="8" w:space="0" w:color="D3D3D3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3E0EFE9A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Post-operative radiotherapy (Ref. </w:t>
            </w:r>
          </w:p>
          <w:p w14:paraId="604A3B47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No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1AD0EAC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5BCAF7C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148F9AC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643295B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5A4B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D765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B8D1A55" w14:textId="77777777" w:rsidTr="004215A3">
        <w:trPr>
          <w:trHeight w:val="315"/>
          <w:jc w:val="center"/>
        </w:trPr>
        <w:tc>
          <w:tcPr>
            <w:tcW w:w="4253" w:type="dxa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7491B19D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1457D55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8A1180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6, 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27242DD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32008F9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5A925E7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3C3DD7D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EFEF52F" w14:textId="77777777" w:rsidTr="004215A3">
        <w:trPr>
          <w:trHeight w:val="780"/>
          <w:jc w:val="center"/>
        </w:trPr>
        <w:tc>
          <w:tcPr>
            <w:tcW w:w="10013" w:type="dxa"/>
            <w:gridSpan w:val="7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80B90" w14:textId="77777777" w:rsidR="004215A3" w:rsidRPr="00DD6E9E" w:rsidRDefault="004215A3" w:rsidP="004215A3">
            <w:pPr>
              <w:rPr>
                <w:color w:val="000000" w:themeColor="text1"/>
                <w:lang w:eastAsia="it-IT"/>
              </w:rPr>
            </w:pPr>
            <w:r w:rsidRPr="00A8572C">
              <w:rPr>
                <w:color w:val="000000" w:themeColor="text1"/>
                <w:lang w:eastAsia="it-IT"/>
              </w:rPr>
              <w:t xml:space="preserve">NOTE. N: number of respondents included in the regression. </w:t>
            </w:r>
            <w:r w:rsidRPr="00A8572C">
              <w:rPr>
                <w:color w:val="000000" w:themeColor="text1"/>
                <w:lang w:eastAsia="it-IT"/>
              </w:rPr>
              <w:br/>
              <w:t xml:space="preserve">*Model was adjusted for participating oncology center. </w:t>
            </w:r>
            <w:r w:rsidRPr="00A8572C">
              <w:rPr>
                <w:color w:val="000000" w:themeColor="text1"/>
                <w:lang w:eastAsia="it-IT"/>
              </w:rPr>
              <w:br/>
              <w:t>ABBREVIATIONS. OR: Odds Ratio, CI: Confidence Interval, BMI: Body Mass Index, HER2: human epidermal growth factor receptor 2.</w:t>
            </w:r>
          </w:p>
          <w:p w14:paraId="0420879B" w14:textId="77777777" w:rsidR="004215A3" w:rsidRPr="00DD6E9E" w:rsidRDefault="004215A3" w:rsidP="004215A3">
            <w:pPr>
              <w:rPr>
                <w:i/>
                <w:iCs/>
                <w:color w:val="000000" w:themeColor="text1"/>
                <w:lang w:eastAsia="it-IT"/>
              </w:rPr>
            </w:pPr>
          </w:p>
        </w:tc>
      </w:tr>
    </w:tbl>
    <w:p w14:paraId="3CFBCA7C" w14:textId="77777777" w:rsidR="004215A3" w:rsidRDefault="004215A3" w:rsidP="004215A3">
      <w:pPr>
        <w:pStyle w:val="Caption"/>
        <w:jc w:val="both"/>
        <w:rPr>
          <w:color w:val="000000" w:themeColor="text1"/>
        </w:rPr>
      </w:pPr>
    </w:p>
    <w:p w14:paraId="6F8C41A2" w14:textId="08EBF1D1" w:rsidR="004215A3" w:rsidRPr="00C33D7A" w:rsidRDefault="004215A3" w:rsidP="00BC2101">
      <w:pPr>
        <w:pStyle w:val="Caption"/>
        <w:rPr>
          <w:i/>
          <w:color w:val="000000" w:themeColor="text1"/>
        </w:rPr>
      </w:pPr>
      <w:r w:rsidRPr="00772BE8">
        <w:rPr>
          <w:color w:val="000000" w:themeColor="text1"/>
        </w:rPr>
        <w:t xml:space="preserve">SUPPLEMENTARY TABLE </w:t>
      </w:r>
      <w:r w:rsidR="009F040D">
        <w:rPr>
          <w:color w:val="000000" w:themeColor="text1"/>
        </w:rPr>
        <w:t>3</w:t>
      </w:r>
      <w:r w:rsidRPr="00C33D7A">
        <w:rPr>
          <w:color w:val="000000" w:themeColor="text1"/>
        </w:rPr>
        <w:t xml:space="preserve">. </w:t>
      </w:r>
      <w:r w:rsidRPr="004215A3">
        <w:rPr>
          <w:b w:val="0"/>
          <w:color w:val="000000" w:themeColor="text1"/>
        </w:rPr>
        <w:t>Factors associated with the change in poultry consumption.</w:t>
      </w:r>
    </w:p>
    <w:tbl>
      <w:tblPr>
        <w:tblW w:w="9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893"/>
        <w:gridCol w:w="903"/>
        <w:gridCol w:w="914"/>
        <w:gridCol w:w="893"/>
        <w:gridCol w:w="1220"/>
        <w:gridCol w:w="936"/>
      </w:tblGrid>
      <w:tr w:rsidR="004215A3" w:rsidRPr="00DD6E9E" w14:paraId="15A04ADF" w14:textId="77777777" w:rsidTr="004215A3">
        <w:trPr>
          <w:trHeight w:val="34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D85D" w14:textId="77777777" w:rsidR="004215A3" w:rsidRPr="00DD6E9E" w:rsidRDefault="004215A3" w:rsidP="004215A3">
            <w:pPr>
              <w:jc w:val="both"/>
              <w:rPr>
                <w:color w:val="000000" w:themeColor="text1"/>
                <w:lang w:eastAsia="it-IT"/>
              </w:rPr>
            </w:pPr>
          </w:p>
        </w:tc>
        <w:tc>
          <w:tcPr>
            <w:tcW w:w="5760" w:type="dxa"/>
            <w:gridSpan w:val="6"/>
            <w:tcBorders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1E7F530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Poultry</w:t>
            </w:r>
          </w:p>
        </w:tc>
      </w:tr>
      <w:tr w:rsidR="004215A3" w:rsidRPr="00DD6E9E" w14:paraId="6B6AAFCA" w14:textId="77777777" w:rsidTr="004215A3">
        <w:trPr>
          <w:trHeight w:val="5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50A01" w14:textId="77777777" w:rsidR="004215A3" w:rsidRPr="00DD6E9E" w:rsidRDefault="004215A3" w:rsidP="004215A3">
            <w:pPr>
              <w:jc w:val="both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5C3D9CA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Univariate analysis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402)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42AFC02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ultivariate analysis*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402)</w:t>
            </w:r>
          </w:p>
        </w:tc>
      </w:tr>
      <w:tr w:rsidR="004215A3" w:rsidRPr="00DD6E9E" w14:paraId="177A36EE" w14:textId="77777777" w:rsidTr="004215A3">
        <w:trPr>
          <w:trHeight w:val="330"/>
        </w:trPr>
        <w:tc>
          <w:tcPr>
            <w:tcW w:w="3969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6D79C" w14:textId="77777777" w:rsidR="004215A3" w:rsidRPr="00772BE8" w:rsidRDefault="004215A3" w:rsidP="004215A3">
            <w:pPr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A6600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7B7E3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6478C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395A9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13908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5AA1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</w:tr>
      <w:tr w:rsidR="004215A3" w:rsidRPr="00DD6E9E" w14:paraId="3C1C302D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9F964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BMI (Ref. Underweight or Normal </w:t>
            </w:r>
          </w:p>
          <w:p w14:paraId="1C013C4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weight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17C0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0006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BF33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F4F3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DD11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AFB0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563FF7F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10DE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verweight or Obesit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E614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9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6DA4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0, 2.9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FB3F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73DE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8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FA65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9 – 3.0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CE0AC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7</w:t>
            </w:r>
          </w:p>
        </w:tc>
      </w:tr>
      <w:tr w:rsidR="004215A3" w:rsidRPr="00DD6E9E" w14:paraId="48688FBD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DA34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Age (Ref. &lt;50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C885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682D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7207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465D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2E9C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0465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04AA534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F2EB5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50-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FC8E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BC04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8, 1.1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B522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3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AB7F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17CB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8 – 1.0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A527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052</w:t>
            </w:r>
          </w:p>
        </w:tc>
      </w:tr>
      <w:tr w:rsidR="004215A3" w:rsidRPr="00DD6E9E" w14:paraId="1606CFBE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08D0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&gt;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F879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2306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8, 1.1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6E8BB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0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B329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F95F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4 – 0.5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9859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</w:tr>
      <w:tr w:rsidR="004215A3" w:rsidRPr="00DD6E9E" w14:paraId="29836B3C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C765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Education (Ref. Primary or </w:t>
            </w:r>
          </w:p>
          <w:p w14:paraId="5C353BBA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iddle school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131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2A6F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B5DB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8206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1171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ED1C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9CE3095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59478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High school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D97D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7ABB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0, 2.2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3485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3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A5E8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8909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F07E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</w:p>
        </w:tc>
      </w:tr>
      <w:tr w:rsidR="004215A3" w:rsidRPr="00DD6E9E" w14:paraId="7BB7EA00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AA8E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University degree or hig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EB1E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B10A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3, 1.9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9CF0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9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8E23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A3BA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05FC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A756952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8FA7C" w14:textId="77777777" w:rsidR="004215A3" w:rsidRPr="00772BE8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 xml:space="preserve">Time since diagnosis, months (Ref. </w:t>
            </w:r>
          </w:p>
          <w:p w14:paraId="5CCE43E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1-6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F10F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AA1B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B603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723A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F994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924C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E0E7A82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6460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7-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87EB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0F62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9, 1.4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1578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0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7594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6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8585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0 – 2.8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2359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12</w:t>
            </w:r>
          </w:p>
        </w:tc>
      </w:tr>
      <w:tr w:rsidR="004215A3" w:rsidRPr="00DD6E9E" w14:paraId="1F404E2B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E9DD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3-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A78C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765B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4, 2.8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71DDD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8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17A1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6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5467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1 – 4.9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CAD46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2</w:t>
            </w:r>
          </w:p>
        </w:tc>
      </w:tr>
      <w:tr w:rsidR="004215A3" w:rsidRPr="00DD6E9E" w14:paraId="4FF914F9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3854B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9-2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D2E2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0E9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1, 2.1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FD24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3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2D33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EEFA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4 – 4.8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BC1DD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4</w:t>
            </w:r>
          </w:p>
        </w:tc>
      </w:tr>
      <w:tr w:rsidR="004215A3" w:rsidRPr="00DD6E9E" w14:paraId="6AEA41F4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67E8F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enopausal status (Ref. Pr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1EF3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304D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CBF1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B7DD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6980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46F2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338E39C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10C5A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Post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3A2F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F1E5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9, 1.3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BD63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0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4961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F32C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C88C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54B81FD" w14:textId="77777777" w:rsidTr="004215A3">
        <w:trPr>
          <w:trHeight w:val="43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0A7E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ER2 status after treatment (Ref. </w:t>
            </w:r>
          </w:p>
          <w:p w14:paraId="0AB6D0D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Positiv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5B1B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FF13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5406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50B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DBA4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FCB0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09C834D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6893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B20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8A1F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0, 1.8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9FFA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4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2A19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DB62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10A8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A7746B5" w14:textId="77777777" w:rsidTr="004215A3">
        <w:trPr>
          <w:trHeight w:val="43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600A7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umor histotype after treatment </w:t>
            </w:r>
          </w:p>
          <w:p w14:paraId="07340527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(Ref. Invasive ductal carcinoma </w:t>
            </w:r>
          </w:p>
          <w:p w14:paraId="71B64DA8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IDC)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E117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1617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40A1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3C65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C8A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F6E4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BA8D9CA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0533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Invasive lobular carcinoma (ILC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527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898F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0, 1.4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0CA6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0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2356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866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47C1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C3DD73D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80203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1E8A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75E6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7, 1.7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C97E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0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CBC5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1D7E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5912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5904C71" w14:textId="77777777" w:rsidTr="004215A3">
        <w:trPr>
          <w:trHeight w:val="43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70BBD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breast cancer surgery </w:t>
            </w:r>
          </w:p>
          <w:p w14:paraId="110A2BF4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lastRenderedPageBreak/>
              <w:t>(Ref. Breast-conserving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4DE6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4AFB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5F65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75E6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DCBF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5C8A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A57E3C3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182B5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Mastectom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05D0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7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DB86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3, 2.5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704C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E3DB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1D0D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5EB7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68ECA3E" w14:textId="77777777" w:rsidTr="004215A3">
        <w:trPr>
          <w:trHeight w:val="43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9A960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0B739355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Chemotherapy or trastuzumab or </w:t>
            </w:r>
          </w:p>
          <w:p w14:paraId="6BE7D3FB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C358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F355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D4F2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14B4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1B5A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3108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68C9F87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157E7" w14:textId="77777777" w:rsidR="004215A3" w:rsidRPr="00772BE8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Hormone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63FA4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440D5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8, 0.8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80572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0.0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5A6A0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6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63B83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7 – 1.0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6064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059</w:t>
            </w:r>
          </w:p>
        </w:tc>
      </w:tr>
      <w:tr w:rsidR="004215A3" w:rsidRPr="00DD6E9E" w14:paraId="0964323E" w14:textId="77777777" w:rsidTr="004215A3">
        <w:trPr>
          <w:trHeight w:val="43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0B290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105F4B2E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3E9C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BFE0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D867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BA1D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BF06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23D3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C5DF11A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82945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Chemotherapy and hormonal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4377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0FD0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4, 2.0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7570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2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343F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36E6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FB2E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639C651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72EFE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67D287C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F143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83E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6324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3467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28B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548E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678D0C3" w14:textId="77777777" w:rsidTr="004215A3">
        <w:trPr>
          <w:trHeight w:val="43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9DE87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therapy </w:t>
            </w:r>
          </w:p>
          <w:p w14:paraId="2B5AB75D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and trastuzumab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927D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AB17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4, 2.2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6B87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044F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1878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80AF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162D08B" w14:textId="77777777" w:rsidTr="004215A3">
        <w:trPr>
          <w:trHeight w:val="46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DA36E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6EA37D96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Chemotherapy or hormonal </w:t>
            </w:r>
          </w:p>
          <w:p w14:paraId="1115E067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herapy or trastuzumab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E7B1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56A5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C5F0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71CF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FD04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620B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4D0BD52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7552F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BF37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8251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3, 1.2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510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8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9CE7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399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298E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1C668C2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BBFBD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Post-operative radiotherapy (Ref. </w:t>
            </w:r>
          </w:p>
          <w:p w14:paraId="32F7A468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No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AEF3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8DF9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7457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04E8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2682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1FCA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FBC2092" w14:textId="77777777" w:rsidTr="004215A3">
        <w:trPr>
          <w:trHeight w:val="315"/>
        </w:trPr>
        <w:tc>
          <w:tcPr>
            <w:tcW w:w="3969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63ADCF5D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Yes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1DF90A6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76113F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9, 1.1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ED1226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4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820D01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6DDC991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42E9D5C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9DA7CA6" w14:textId="77777777" w:rsidTr="004215A3">
        <w:trPr>
          <w:trHeight w:val="780"/>
        </w:trPr>
        <w:tc>
          <w:tcPr>
            <w:tcW w:w="9729" w:type="dxa"/>
            <w:gridSpan w:val="7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A47A0" w14:textId="77777777" w:rsidR="004215A3" w:rsidRPr="00DD6E9E" w:rsidRDefault="004215A3" w:rsidP="004215A3">
            <w:pPr>
              <w:rPr>
                <w:i/>
                <w:iCs/>
                <w:color w:val="000000" w:themeColor="text1"/>
                <w:lang w:eastAsia="it-IT"/>
              </w:rPr>
            </w:pPr>
            <w:r w:rsidRPr="00A8572C">
              <w:rPr>
                <w:color w:val="000000" w:themeColor="text1"/>
                <w:lang w:eastAsia="it-IT"/>
              </w:rPr>
              <w:t xml:space="preserve">NOTE. N: number of respondents included in the regression. </w:t>
            </w:r>
            <w:r w:rsidRPr="00A8572C">
              <w:rPr>
                <w:color w:val="000000" w:themeColor="text1"/>
                <w:lang w:eastAsia="it-IT"/>
              </w:rPr>
              <w:br/>
              <w:t xml:space="preserve">*Model was adjusted for participating oncology center. </w:t>
            </w:r>
            <w:r w:rsidRPr="00A8572C">
              <w:rPr>
                <w:color w:val="000000" w:themeColor="text1"/>
                <w:lang w:eastAsia="it-IT"/>
              </w:rPr>
              <w:br/>
              <w:t>ABBREVIATIONS. OR: Odds Ratio, CI: Confidence Interval, BMI: Body Mass Index, HER2: human epidermal growth factor receptor 2.</w:t>
            </w:r>
            <w:r w:rsidRPr="00DD6E9E">
              <w:rPr>
                <w:i/>
                <w:iCs/>
                <w:color w:val="000000" w:themeColor="text1"/>
                <w:vertAlign w:val="superscript"/>
                <w:lang w:eastAsia="it-IT"/>
              </w:rPr>
              <w:t> </w:t>
            </w:r>
          </w:p>
        </w:tc>
      </w:tr>
    </w:tbl>
    <w:p w14:paraId="4B8BFD3D" w14:textId="77777777" w:rsidR="00B418C0" w:rsidRDefault="00B418C0" w:rsidP="00BC2101">
      <w:pPr>
        <w:pStyle w:val="Caption"/>
        <w:rPr>
          <w:color w:val="000000" w:themeColor="text1"/>
        </w:rPr>
      </w:pPr>
    </w:p>
    <w:p w14:paraId="4A54BE27" w14:textId="5EA88EBA" w:rsidR="004215A3" w:rsidRPr="004215A3" w:rsidRDefault="004215A3" w:rsidP="00BC2101">
      <w:pPr>
        <w:pStyle w:val="Caption"/>
        <w:rPr>
          <w:b w:val="0"/>
          <w:i/>
          <w:color w:val="000000" w:themeColor="text1"/>
        </w:rPr>
      </w:pPr>
      <w:r w:rsidRPr="00772BE8">
        <w:rPr>
          <w:color w:val="000000" w:themeColor="text1"/>
        </w:rPr>
        <w:t xml:space="preserve">SUPPLEMENTARY TABLE </w:t>
      </w:r>
      <w:r w:rsidR="009F040D">
        <w:rPr>
          <w:color w:val="000000" w:themeColor="text1"/>
        </w:rPr>
        <w:t>4</w:t>
      </w:r>
      <w:r w:rsidRPr="00C33D7A">
        <w:rPr>
          <w:color w:val="000000" w:themeColor="text1"/>
        </w:rPr>
        <w:t xml:space="preserve">. </w:t>
      </w:r>
      <w:r w:rsidRPr="004215A3">
        <w:rPr>
          <w:b w:val="0"/>
          <w:color w:val="000000" w:themeColor="text1"/>
        </w:rPr>
        <w:t>Factors associated with the change in fruits, vegetables, pulses and nuts consumption.</w:t>
      </w:r>
    </w:p>
    <w:tbl>
      <w:tblPr>
        <w:tblW w:w="98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2"/>
        <w:gridCol w:w="893"/>
        <w:gridCol w:w="903"/>
        <w:gridCol w:w="936"/>
        <w:gridCol w:w="893"/>
        <w:gridCol w:w="1220"/>
        <w:gridCol w:w="914"/>
      </w:tblGrid>
      <w:tr w:rsidR="004215A3" w:rsidRPr="00DD6E9E" w14:paraId="59428C19" w14:textId="77777777" w:rsidTr="004215A3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B2C3" w14:textId="77777777" w:rsidR="004215A3" w:rsidRPr="00DD6E9E" w:rsidRDefault="004215A3" w:rsidP="004215A3">
            <w:pPr>
              <w:jc w:val="both"/>
              <w:rPr>
                <w:color w:val="000000" w:themeColor="text1"/>
                <w:lang w:eastAsia="it-IT"/>
              </w:rPr>
            </w:pPr>
          </w:p>
        </w:tc>
        <w:tc>
          <w:tcPr>
            <w:tcW w:w="5760" w:type="dxa"/>
            <w:gridSpan w:val="6"/>
            <w:tcBorders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6549BF7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Fruits, vegetables, pulses and nuts</w:t>
            </w:r>
          </w:p>
        </w:tc>
      </w:tr>
      <w:tr w:rsidR="004215A3" w:rsidRPr="00DD6E9E" w14:paraId="2C3B15A1" w14:textId="77777777" w:rsidTr="004215A3">
        <w:trPr>
          <w:trHeight w:val="5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57572" w14:textId="77777777" w:rsidR="004215A3" w:rsidRPr="00DD6E9E" w:rsidRDefault="004215A3" w:rsidP="004215A3">
            <w:pPr>
              <w:jc w:val="both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1177728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Univariate analysis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99)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2E707B6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ultivariate analysis*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99)</w:t>
            </w:r>
          </w:p>
        </w:tc>
      </w:tr>
      <w:tr w:rsidR="004215A3" w:rsidRPr="00DD6E9E" w14:paraId="6AD190F4" w14:textId="77777777" w:rsidTr="004215A3">
        <w:trPr>
          <w:trHeight w:val="330"/>
        </w:trPr>
        <w:tc>
          <w:tcPr>
            <w:tcW w:w="4111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99AF3" w14:textId="77777777" w:rsidR="004215A3" w:rsidRPr="00DD6E9E" w:rsidRDefault="004215A3" w:rsidP="004215A3">
            <w:pPr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Characteristic</w:t>
            </w:r>
            <w:r>
              <w:rPr>
                <w:b/>
                <w:bCs/>
                <w:color w:val="000000" w:themeColor="text1"/>
                <w:lang w:eastAsia="it-IT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A57D5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8747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8332B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FFF3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DDD5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0DA3F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</w:tr>
      <w:tr w:rsidR="004215A3" w:rsidRPr="00DD6E9E" w14:paraId="206870E9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2DA54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BMI (Ref. Underweight or Normal </w:t>
            </w:r>
          </w:p>
          <w:p w14:paraId="5C6E7B64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weight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091F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D1E2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B95F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4001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53B8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90EC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13E2BE2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0704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verweight or Obesit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091F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C645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9, 2.3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2D6AB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5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22F4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7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C390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1 – 2.8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51FB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7</w:t>
            </w:r>
          </w:p>
        </w:tc>
      </w:tr>
      <w:tr w:rsidR="004215A3" w:rsidRPr="00DD6E9E" w14:paraId="2CB5F62A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661BA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Age (Ref. &lt;50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01AA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C2D4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29D4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81FA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4383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D864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D42A6BA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179F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50-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0778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679D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9, 1.2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D1A5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5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8C21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ACCA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7 – 1.2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972B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37</w:t>
            </w:r>
          </w:p>
        </w:tc>
      </w:tr>
      <w:tr w:rsidR="004215A3" w:rsidRPr="00DD6E9E" w14:paraId="65CFF1DF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31C03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&gt;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6954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8A33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3, 0.6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B906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FF4E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2CC7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1 – 0.7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B7BF9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2</w:t>
            </w:r>
          </w:p>
        </w:tc>
      </w:tr>
      <w:tr w:rsidR="004215A3" w:rsidRPr="00DD6E9E" w14:paraId="52241EA8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EDFDC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Education (Ref. Primary or middle </w:t>
            </w:r>
          </w:p>
          <w:p w14:paraId="1F5EF1AF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school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A9CA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91AA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0139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B838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1DAE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8FD8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4638843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8E65A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High school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9E3F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A2E7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4, 2.0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5D25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2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238A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446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50CA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02BA831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F3626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University degree or hig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D386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6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9B72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3, 3.0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38CE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8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0ABE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02CD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4FF1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1AB8ECD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04388" w14:textId="77777777" w:rsidR="004215A3" w:rsidRPr="00772BE8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 xml:space="preserve">Time since diagnosis, months (Ref. </w:t>
            </w:r>
          </w:p>
          <w:p w14:paraId="178B894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1-6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D5C1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240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FB68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918D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B408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86DD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E4435D0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22E4F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7-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74C6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A5AF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5, 1.8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F956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3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2B58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AEF9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6046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33E6BA9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16E9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3-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B69D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8740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0, 2.2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76A3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177C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CB39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22E1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980CD67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52DA6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9-2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531C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3EF3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1, 1.9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D134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9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9862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B52B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10F3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20C7D90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4B2E6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enopausal status (Ref. Pr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FF7C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2299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1A56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402D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DCD7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F521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84627DA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9F545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Post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350E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46D6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8, 1.0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642C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2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C291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0AFD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7BC0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444C3F9" w14:textId="77777777" w:rsidTr="004215A3">
        <w:trPr>
          <w:trHeight w:val="43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3839A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ER2 status after treatment (Ref. </w:t>
            </w:r>
          </w:p>
          <w:p w14:paraId="288C87A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Positiv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C1FC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BEB8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7C33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98DD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26D8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0D5B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5DC58F3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EFB28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5DCE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7C28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4, 1.7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DF17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4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4F57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A8A0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E5C0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661BDE1" w14:textId="77777777" w:rsidTr="004215A3">
        <w:trPr>
          <w:trHeight w:val="43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D19CD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umor histotype after treatment </w:t>
            </w:r>
          </w:p>
          <w:p w14:paraId="45E397CD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(Ref. Invasive ductal carcinoma </w:t>
            </w:r>
          </w:p>
          <w:p w14:paraId="47437481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IDC)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95B5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1263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2F1A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C976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A1B8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E9ED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198080C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E5E05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Invasive lobular carcinoma (ILC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9B44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5755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9, 1.2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43066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7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19B0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67EC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A09D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05B20F8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97BC5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DEC0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418D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7, 1.2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8D42E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3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0C2C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D0C8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5A44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37B9B8D" w14:textId="77777777" w:rsidTr="004215A3">
        <w:trPr>
          <w:trHeight w:val="43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C7BEC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breast cancer surgery (Ref. </w:t>
            </w:r>
          </w:p>
          <w:p w14:paraId="50FADE8F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lastRenderedPageBreak/>
              <w:t>Breast-conserving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8E34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4C22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979C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1D43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7CED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6440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193BCA5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B4B1D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Mastectom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D57A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94DE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8, 1.8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E90C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3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3FCE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AEE8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CC5F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DEA0394" w14:textId="77777777" w:rsidTr="004215A3">
        <w:trPr>
          <w:trHeight w:val="43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8E1F4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6EC12993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Chemotherapy or trastuzumab or </w:t>
            </w:r>
          </w:p>
          <w:p w14:paraId="0364E7BD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AF08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A9E6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C693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DC7A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1865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ACF2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71DB831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81AA3" w14:textId="77777777" w:rsidR="004215A3" w:rsidRPr="00772BE8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Hormone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298D5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4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E175F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1, 0.7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351E2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911AF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84476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4 – 0.9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72D3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0.017</w:t>
            </w:r>
          </w:p>
        </w:tc>
      </w:tr>
      <w:tr w:rsidR="004215A3" w:rsidRPr="00DD6E9E" w14:paraId="160D61A7" w14:textId="77777777" w:rsidTr="004215A3">
        <w:trPr>
          <w:trHeight w:val="43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0389F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36F8F95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14BD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6CEB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5465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8DEE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C5FE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89AF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F46A5D5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8036F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Chemotherapy and hormonal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882E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6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2BF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4, 2.7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C589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3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EEF6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3CAE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C543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50D8A3D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4A18A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7DC5F7B5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CCD0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212C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8487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00E9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B795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BB07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0D3640B" w14:textId="77777777" w:rsidTr="004215A3">
        <w:trPr>
          <w:trHeight w:val="43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D2B2A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therapy </w:t>
            </w:r>
          </w:p>
          <w:p w14:paraId="13EDBE68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and Trastuzumab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E4E9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989D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1, 1.9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8C8A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0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7861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EFF4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3731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F84F6EE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1CB4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07D0D929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Chemotherapy or hormonal </w:t>
            </w:r>
          </w:p>
          <w:p w14:paraId="7227B65C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herapy or trastuzumab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BD7A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D727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E2E9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EBA3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9A1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8F7B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A35466D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21088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105D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A4AD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2, 2.2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71C3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4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21D3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8439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4D11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849C758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BA7ED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Post-operative radiotherapy (Ref. </w:t>
            </w:r>
          </w:p>
          <w:p w14:paraId="2DC61141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No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0C28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2AB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DAEC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78C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97DF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1F89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7E4E63B" w14:textId="77777777" w:rsidTr="004215A3">
        <w:trPr>
          <w:trHeight w:val="315"/>
        </w:trPr>
        <w:tc>
          <w:tcPr>
            <w:tcW w:w="4111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1171275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Yes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3CFE895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BE8E2C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7, 1.5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050709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4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28FB2BB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46C8D86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2223F11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706F81B" w14:textId="77777777" w:rsidTr="004215A3">
        <w:trPr>
          <w:trHeight w:val="780"/>
        </w:trPr>
        <w:tc>
          <w:tcPr>
            <w:tcW w:w="9871" w:type="dxa"/>
            <w:gridSpan w:val="7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14E56" w14:textId="77777777" w:rsidR="004215A3" w:rsidRPr="00DD6E9E" w:rsidRDefault="004215A3" w:rsidP="004215A3">
            <w:pPr>
              <w:rPr>
                <w:color w:val="000000" w:themeColor="text1"/>
                <w:lang w:eastAsia="it-IT"/>
              </w:rPr>
            </w:pPr>
            <w:r w:rsidRPr="00A8572C">
              <w:rPr>
                <w:color w:val="000000" w:themeColor="text1"/>
                <w:lang w:eastAsia="it-IT"/>
              </w:rPr>
              <w:t xml:space="preserve">NOTE. N: number of respondents included in the regression. </w:t>
            </w:r>
            <w:r w:rsidRPr="00A8572C">
              <w:rPr>
                <w:color w:val="000000" w:themeColor="text1"/>
                <w:lang w:eastAsia="it-IT"/>
              </w:rPr>
              <w:br/>
              <w:t xml:space="preserve">*Model was adjusted for participating oncology center. </w:t>
            </w:r>
            <w:r w:rsidRPr="00A8572C">
              <w:rPr>
                <w:color w:val="000000" w:themeColor="text1"/>
                <w:lang w:eastAsia="it-IT"/>
              </w:rPr>
              <w:br/>
              <w:t>ABBREVIATIONS. OR: Odds Ratio, CI: Confidence Interval, BMI: Body Mass Index, HER2: human epidermal growth factor receptor 2.</w:t>
            </w:r>
            <w:r w:rsidRPr="00DD6E9E">
              <w:rPr>
                <w:i/>
                <w:iCs/>
                <w:color w:val="000000" w:themeColor="text1"/>
                <w:vertAlign w:val="superscript"/>
                <w:lang w:eastAsia="it-IT"/>
              </w:rPr>
              <w:t> </w:t>
            </w:r>
          </w:p>
        </w:tc>
      </w:tr>
    </w:tbl>
    <w:p w14:paraId="661F20B9" w14:textId="77777777" w:rsidR="004215A3" w:rsidRDefault="004215A3" w:rsidP="004215A3">
      <w:pPr>
        <w:jc w:val="both"/>
        <w:rPr>
          <w:color w:val="000000" w:themeColor="text1"/>
        </w:rPr>
      </w:pPr>
    </w:p>
    <w:p w14:paraId="6E3E2D76" w14:textId="0378716E" w:rsidR="004215A3" w:rsidRPr="004215A3" w:rsidRDefault="004215A3" w:rsidP="00BC2101">
      <w:pPr>
        <w:pStyle w:val="Caption"/>
        <w:rPr>
          <w:b w:val="0"/>
          <w:i/>
          <w:color w:val="000000" w:themeColor="text1"/>
        </w:rPr>
      </w:pPr>
      <w:r w:rsidRPr="00772BE8">
        <w:rPr>
          <w:color w:val="000000" w:themeColor="text1"/>
        </w:rPr>
        <w:t xml:space="preserve">SUPPLEMENTARY TABLE </w:t>
      </w:r>
      <w:r w:rsidR="009F040D">
        <w:rPr>
          <w:color w:val="000000" w:themeColor="text1"/>
        </w:rPr>
        <w:t>5</w:t>
      </w:r>
      <w:r w:rsidRPr="00AE1DD8">
        <w:rPr>
          <w:color w:val="000000" w:themeColor="text1"/>
        </w:rPr>
        <w:t xml:space="preserve">. </w:t>
      </w:r>
      <w:r w:rsidRPr="004215A3">
        <w:rPr>
          <w:b w:val="0"/>
          <w:color w:val="000000" w:themeColor="text1"/>
        </w:rPr>
        <w:t>Factors associated with the change in milk and dairy products consumption.</w:t>
      </w:r>
    </w:p>
    <w:tbl>
      <w:tblPr>
        <w:tblW w:w="98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898"/>
        <w:gridCol w:w="908"/>
        <w:gridCol w:w="918"/>
        <w:gridCol w:w="898"/>
        <w:gridCol w:w="1220"/>
        <w:gridCol w:w="918"/>
      </w:tblGrid>
      <w:tr w:rsidR="004215A3" w:rsidRPr="00DD6E9E" w14:paraId="4F5FF0FF" w14:textId="77777777" w:rsidTr="004215A3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FA48" w14:textId="77777777" w:rsidR="004215A3" w:rsidRPr="00DD6E9E" w:rsidRDefault="004215A3" w:rsidP="004215A3">
            <w:pPr>
              <w:jc w:val="both"/>
              <w:rPr>
                <w:color w:val="000000" w:themeColor="text1"/>
                <w:lang w:eastAsia="it-IT"/>
              </w:rPr>
            </w:pPr>
          </w:p>
        </w:tc>
        <w:tc>
          <w:tcPr>
            <w:tcW w:w="5760" w:type="dxa"/>
            <w:gridSpan w:val="6"/>
            <w:tcBorders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0A288416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ilk and dairy products</w:t>
            </w:r>
          </w:p>
        </w:tc>
      </w:tr>
      <w:tr w:rsidR="004215A3" w:rsidRPr="00DD6E9E" w14:paraId="18E3987E" w14:textId="77777777" w:rsidTr="004215A3">
        <w:trPr>
          <w:trHeight w:val="5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D3889" w14:textId="77777777" w:rsidR="004215A3" w:rsidRPr="00DD6E9E" w:rsidRDefault="004215A3" w:rsidP="004215A3">
            <w:pPr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465EA7B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Univariate analysis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91)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3854664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ultivariate analysis*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91)</w:t>
            </w:r>
          </w:p>
        </w:tc>
      </w:tr>
      <w:tr w:rsidR="004215A3" w:rsidRPr="00DD6E9E" w14:paraId="435C675A" w14:textId="77777777" w:rsidTr="004215A3">
        <w:trPr>
          <w:trHeight w:val="255"/>
        </w:trPr>
        <w:tc>
          <w:tcPr>
            <w:tcW w:w="4111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DDB2F" w14:textId="77777777" w:rsidR="004215A3" w:rsidRPr="00772BE8" w:rsidRDefault="004215A3" w:rsidP="004215A3">
            <w:pPr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E89DF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BE3CA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E8390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A1A96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A95DA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3B03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</w:tr>
      <w:tr w:rsidR="004215A3" w:rsidRPr="00DD6E9E" w14:paraId="43EF183C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5D012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BMI (Ref. Underweight or Normal </w:t>
            </w:r>
          </w:p>
          <w:p w14:paraId="533C1D5A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weight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EE53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CD29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8A42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D70A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8DC9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35FC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D19DF11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18AD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verweight or Obesit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83A2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C31D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1, 1.4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154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9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2300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952C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9C57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7AC51A4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F71C7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Age (Ref. &lt;50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CE0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05A4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4F04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27F0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001F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8331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2E3BE6C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4F670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50-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F1C2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8BC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5, 1.1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74387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6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6511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07D1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7 – 1.0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B067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058</w:t>
            </w:r>
          </w:p>
        </w:tc>
      </w:tr>
      <w:tr w:rsidR="004215A3" w:rsidRPr="00DD6E9E" w14:paraId="5E6182DE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D2D9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&gt;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A08F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5C34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6, 0.8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1E17F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4A9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61C6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0 – 0.7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BD9DB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4</w:t>
            </w:r>
          </w:p>
        </w:tc>
      </w:tr>
      <w:tr w:rsidR="004215A3" w:rsidRPr="00DD6E9E" w14:paraId="16943514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67675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Education (Ref. Primary or middle </w:t>
            </w:r>
          </w:p>
          <w:p w14:paraId="6D5B5159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school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CC44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2EF3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03B3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CA13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0CA7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30B4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0FB6CC1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5000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High school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EFC7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9091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2, 2.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FCFA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4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D973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E6A7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1 – 2.4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69F5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16</w:t>
            </w:r>
          </w:p>
        </w:tc>
      </w:tr>
      <w:tr w:rsidR="004215A3" w:rsidRPr="00DD6E9E" w14:paraId="7859D85D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7D8AB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University degree or hig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FE69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D5B2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4, 1.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F11D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0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CCFD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EE18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6 – 1.0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F7B4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067</w:t>
            </w:r>
          </w:p>
        </w:tc>
      </w:tr>
      <w:tr w:rsidR="004215A3" w:rsidRPr="00DD6E9E" w14:paraId="7BB44AF7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E6C1C" w14:textId="77777777" w:rsidR="004215A3" w:rsidRPr="00772BE8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 xml:space="preserve">Time since diagnosis, months (Ref. </w:t>
            </w:r>
          </w:p>
          <w:p w14:paraId="6F163F9E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1-6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37B3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BFAA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AA4B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CE89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42EB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1FDD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BD1F703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CDD7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7-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902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88A9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7, 2.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ADE2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9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8BF8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87D9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660F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D4A6E02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DF28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3-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CEC1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7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B300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9, 3.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DC4C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5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22A9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9D35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E096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2543193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B1D2A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9-2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AB75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756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6, 2.4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153C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8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886C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89AE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B526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3CD86CC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EA24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enopausal status (Ref. Pr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366E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EF30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EF25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4E64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2FB5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2539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D676407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909C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Post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86C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5FB4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5, 1.0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5E98D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7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D8B6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8FB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8DF9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80B37D1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519CA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ER2 status after treatment (Ref. </w:t>
            </w:r>
          </w:p>
          <w:p w14:paraId="716B2B87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Positiv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1CF6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DA77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E30F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81D3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579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10EA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337F8B5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9140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25F3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B481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2, 1.5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9CAB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1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37E7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771D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76AC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51973C9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D1C3C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umor histotype after treatment </w:t>
            </w:r>
          </w:p>
          <w:p w14:paraId="1A40F387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(Ref. Invasive ductal carcinoma </w:t>
            </w:r>
          </w:p>
          <w:p w14:paraId="48CB51B1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IDC)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9D05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B4A3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9FB7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FD60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288F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D04A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65E8721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BA12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Invasive lobular carcinoma (ILC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1A19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2056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5, 0.9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767D6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5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767E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9661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DD55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2EE96ED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2E7FC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A97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2764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2, 2.8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0CC5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3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B650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F34A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2C6B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7FA9E11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0D546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breast cancer surgery (Ref. </w:t>
            </w:r>
          </w:p>
          <w:p w14:paraId="34A2835F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lastRenderedPageBreak/>
              <w:t>Breast-conserving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69C0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D253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A8DC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E8F8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4CBF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0744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7B32E27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EC1D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Mastectom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E98B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56F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6, 1.7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17BD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7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8E3B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4999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4A24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B686ADD" w14:textId="77777777" w:rsidTr="004215A3">
        <w:trPr>
          <w:trHeight w:val="69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E6144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2CE6320A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Chemotherapy or trastuzumab or </w:t>
            </w:r>
          </w:p>
          <w:p w14:paraId="161A764A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8A16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44F1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C314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B428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4887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513E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D8CF43D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88F1A" w14:textId="77777777" w:rsidR="004215A3" w:rsidRPr="00772BE8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Hormone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6CB16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6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9E163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42, 1.0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85700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0.07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E7223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DB270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8 – 1.0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320C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080</w:t>
            </w:r>
          </w:p>
        </w:tc>
      </w:tr>
      <w:tr w:rsidR="004215A3" w:rsidRPr="00DD6E9E" w14:paraId="7FF04023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2BDE0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69BAFBA3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47E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55AE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DD62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DFF9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2569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17EF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BB3458D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9755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Chemotherapy and hormonal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6DFA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FA04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9, 2.0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39E2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2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61A8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46BE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C8C6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FD3C267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00F10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26CE8E5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6611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6800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A3E8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D541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F3BF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D1FA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F23B306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5AB81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therapy </w:t>
            </w:r>
          </w:p>
          <w:p w14:paraId="452155A5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and Trastuzumab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F765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C4B9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2, 1.9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D959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2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157C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0C8B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16F3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FA494E8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7A932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4042CFF6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Chemotherapy or hormonal </w:t>
            </w:r>
          </w:p>
          <w:p w14:paraId="5E30E05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herapy</w:t>
            </w:r>
            <w:r>
              <w:rPr>
                <w:b/>
                <w:bCs/>
                <w:color w:val="000000" w:themeColor="text1"/>
                <w:lang w:eastAsia="it-IT"/>
              </w:rPr>
              <w:t xml:space="preserve"> 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t>or trastuzumab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A560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1F7E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0DBD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FCA4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F346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AE30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D3116FD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14A7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1B9C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1C4C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2, 1.3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65E2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5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60A6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9F94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C9C9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C2091C6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BCD96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Post-operative radiotherapy (Ref. </w:t>
            </w:r>
          </w:p>
          <w:p w14:paraId="4A1AF6FE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No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23FB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360B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140E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3357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6A00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6BE5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CBAE8BD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885636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Yes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0430D4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27624D9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2, 1.4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147750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2D62116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264226D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52D8A83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BB32C80" w14:textId="77777777" w:rsidTr="004215A3">
        <w:trPr>
          <w:trHeight w:val="780"/>
        </w:trPr>
        <w:tc>
          <w:tcPr>
            <w:tcW w:w="9871" w:type="dxa"/>
            <w:gridSpan w:val="7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F8237" w14:textId="77777777" w:rsidR="004215A3" w:rsidRPr="00DD6E9E" w:rsidRDefault="004215A3" w:rsidP="004215A3">
            <w:pPr>
              <w:rPr>
                <w:color w:val="000000" w:themeColor="text1"/>
                <w:lang w:eastAsia="it-IT"/>
              </w:rPr>
            </w:pPr>
            <w:r w:rsidRPr="00A8572C">
              <w:rPr>
                <w:color w:val="000000" w:themeColor="text1"/>
                <w:lang w:eastAsia="it-IT"/>
              </w:rPr>
              <w:t xml:space="preserve">NOTE. N: number of respondents included in the regression. </w:t>
            </w:r>
            <w:r w:rsidRPr="00A8572C">
              <w:rPr>
                <w:color w:val="000000" w:themeColor="text1"/>
                <w:lang w:eastAsia="it-IT"/>
              </w:rPr>
              <w:br/>
              <w:t xml:space="preserve">*Model was adjusted for participating oncology center. </w:t>
            </w:r>
            <w:r w:rsidRPr="00A8572C">
              <w:rPr>
                <w:color w:val="000000" w:themeColor="text1"/>
                <w:lang w:eastAsia="it-IT"/>
              </w:rPr>
              <w:br/>
              <w:t>ABBREVIATIONS. OR: Odds Ratio, CI: Confidence Interval, BMI: Body Mass Index, HER2: human epidermal growth factor receptor 2.</w:t>
            </w:r>
            <w:r w:rsidRPr="00DD6E9E">
              <w:rPr>
                <w:i/>
                <w:iCs/>
                <w:color w:val="000000" w:themeColor="text1"/>
                <w:vertAlign w:val="superscript"/>
                <w:lang w:eastAsia="it-IT"/>
              </w:rPr>
              <w:t> </w:t>
            </w:r>
          </w:p>
        </w:tc>
      </w:tr>
    </w:tbl>
    <w:p w14:paraId="363BDFBA" w14:textId="77777777" w:rsidR="004215A3" w:rsidRDefault="004215A3" w:rsidP="004215A3">
      <w:pPr>
        <w:jc w:val="both"/>
        <w:rPr>
          <w:color w:val="000000" w:themeColor="text1"/>
        </w:rPr>
      </w:pPr>
    </w:p>
    <w:p w14:paraId="02996664" w14:textId="3EA4461A" w:rsidR="004215A3" w:rsidRPr="00AE1DD8" w:rsidRDefault="004215A3" w:rsidP="00BC2101">
      <w:pPr>
        <w:pStyle w:val="Caption"/>
        <w:rPr>
          <w:i/>
          <w:color w:val="000000" w:themeColor="text1"/>
        </w:rPr>
      </w:pPr>
      <w:r w:rsidRPr="00772BE8">
        <w:rPr>
          <w:color w:val="000000" w:themeColor="text1"/>
        </w:rPr>
        <w:t xml:space="preserve">SUPPLEMENTARY TABLE </w:t>
      </w:r>
      <w:r w:rsidR="009F040D">
        <w:rPr>
          <w:color w:val="000000" w:themeColor="text1"/>
        </w:rPr>
        <w:t>6</w:t>
      </w:r>
      <w:r w:rsidRPr="00AE1DD8">
        <w:rPr>
          <w:color w:val="000000" w:themeColor="text1"/>
        </w:rPr>
        <w:t xml:space="preserve">. </w:t>
      </w:r>
      <w:r w:rsidRPr="00B418C0">
        <w:rPr>
          <w:b w:val="0"/>
          <w:color w:val="000000" w:themeColor="text1"/>
        </w:rPr>
        <w:t>Factors associated with the change in eggs consumption.</w:t>
      </w:r>
    </w:p>
    <w:tbl>
      <w:tblPr>
        <w:tblW w:w="93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5"/>
        <w:gridCol w:w="893"/>
        <w:gridCol w:w="903"/>
        <w:gridCol w:w="914"/>
        <w:gridCol w:w="893"/>
        <w:gridCol w:w="1220"/>
        <w:gridCol w:w="936"/>
      </w:tblGrid>
      <w:tr w:rsidR="004215A3" w:rsidRPr="00DD6E9E" w14:paraId="5FC67BEC" w14:textId="77777777" w:rsidTr="004215A3">
        <w:trPr>
          <w:trHeight w:val="3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CA9E" w14:textId="77777777" w:rsidR="004215A3" w:rsidRPr="00DD6E9E" w:rsidRDefault="004215A3" w:rsidP="004215A3">
            <w:pPr>
              <w:jc w:val="both"/>
              <w:rPr>
                <w:color w:val="000000" w:themeColor="text1"/>
                <w:lang w:eastAsia="it-IT"/>
              </w:rPr>
            </w:pPr>
          </w:p>
        </w:tc>
        <w:tc>
          <w:tcPr>
            <w:tcW w:w="5760" w:type="dxa"/>
            <w:gridSpan w:val="6"/>
            <w:tcBorders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76DEE36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Eggs</w:t>
            </w:r>
          </w:p>
        </w:tc>
      </w:tr>
      <w:tr w:rsidR="004215A3" w:rsidRPr="00DD6E9E" w14:paraId="087EE243" w14:textId="77777777" w:rsidTr="004215A3">
        <w:trPr>
          <w:trHeight w:val="5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CEBAB" w14:textId="77777777" w:rsidR="004215A3" w:rsidRPr="00DD6E9E" w:rsidRDefault="004215A3" w:rsidP="004215A3">
            <w:pPr>
              <w:jc w:val="both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2539DE4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Univariate analysis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404)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38113DDC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ultivariate analysis*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404)</w:t>
            </w:r>
          </w:p>
        </w:tc>
      </w:tr>
      <w:tr w:rsidR="004215A3" w:rsidRPr="00DD6E9E" w14:paraId="15A238EA" w14:textId="77777777" w:rsidTr="004215A3">
        <w:trPr>
          <w:trHeight w:val="255"/>
        </w:trPr>
        <w:tc>
          <w:tcPr>
            <w:tcW w:w="3544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AE6CE" w14:textId="77777777" w:rsidR="004215A3" w:rsidRPr="00772BE8" w:rsidRDefault="004215A3" w:rsidP="004215A3">
            <w:pPr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524BB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F071A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0633D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BD91F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582C9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70AB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</w:tr>
      <w:tr w:rsidR="004215A3" w:rsidRPr="00DD6E9E" w14:paraId="3B656B60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E325E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BMI (Ref. Underweight or </w:t>
            </w:r>
          </w:p>
          <w:p w14:paraId="1D8EECF5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Normal weight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53E4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4253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51BA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3B47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FBD7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4051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0F97C8A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5181E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verweight or Obesit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B135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28FC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9, 2.3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3B47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3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E2E6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9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68CE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5 – 3.3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8DDFF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4</w:t>
            </w:r>
          </w:p>
        </w:tc>
      </w:tr>
      <w:tr w:rsidR="004215A3" w:rsidRPr="00DD6E9E" w14:paraId="0FBD809E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BB28B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Age (Ref. &lt;50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D547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D33A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2E41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4DAB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847B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44D7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D288844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BD675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50-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F350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1FE0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3, 2.0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AF3A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27F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5A0A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6 – 1.9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15FE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20</w:t>
            </w:r>
          </w:p>
        </w:tc>
      </w:tr>
      <w:tr w:rsidR="004215A3" w:rsidRPr="00DD6E9E" w14:paraId="21C0D042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07BC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&gt;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8A0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8FB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0, 0.5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A792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5A37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C896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07 – 0.4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F523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</w:tr>
      <w:tr w:rsidR="004215A3" w:rsidRPr="00DD6E9E" w14:paraId="2D24ED01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23F20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Education (Ref. Primary or </w:t>
            </w:r>
          </w:p>
          <w:p w14:paraId="5A3CB5F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iddle school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CE08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F60A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CDCC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EE24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CE1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6995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28B2E5D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50FC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High school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A81D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49C7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8, 1.4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3E01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9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7CDA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98BE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A2AD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D90DA4A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E63C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University degree or hig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59EE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E192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0, 2.2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8A6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BE77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C912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A8BC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227BF50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2F492" w14:textId="77777777" w:rsidR="004215A3" w:rsidRPr="00772BE8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 xml:space="preserve">Time since diagnosis, months </w:t>
            </w:r>
          </w:p>
          <w:p w14:paraId="373D348B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(Ref. 1-6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5987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7744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5DB6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FF7E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65D2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104F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6EF5C29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31C2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7-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BF7E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357A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6, 1.7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6749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3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487E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D51D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0 – 1.6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ACC6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51</w:t>
            </w:r>
          </w:p>
        </w:tc>
      </w:tr>
      <w:tr w:rsidR="004215A3" w:rsidRPr="00DD6E9E" w14:paraId="4EBC4237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F7035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3-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0568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2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4588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2, 4.2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4101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9801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1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4E93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9 – 4.1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3FFE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27</w:t>
            </w:r>
          </w:p>
        </w:tc>
      </w:tr>
      <w:tr w:rsidR="004215A3" w:rsidRPr="00DD6E9E" w14:paraId="444414B5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50BE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9-2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6612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AE76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4, 1.5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BE4B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6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0E2F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106D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0 – 1.4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F198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12</w:t>
            </w:r>
          </w:p>
        </w:tc>
      </w:tr>
      <w:tr w:rsidR="004215A3" w:rsidRPr="00DD6E9E" w14:paraId="29584C3C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B3F78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enopausal status (Ref. Pr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E9EA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9787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01BA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1405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D1FD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A7E3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D0B140F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16E3E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Post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F0F3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6E6B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7, 0.9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E4730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4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DB93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6E5A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4B83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9A39583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D3846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ER2 status after treatment </w:t>
            </w:r>
          </w:p>
          <w:p w14:paraId="7F34C86F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Positiv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A345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7151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02C1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8D61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AC2F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672E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DB3FAD4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B8AE5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C636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E06E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9, 1.4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CF89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0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94C5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261C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DBD4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24EDAE1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A7845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umor histotype after </w:t>
            </w:r>
          </w:p>
          <w:p w14:paraId="12D4E66E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reatment (Ref. Invasive </w:t>
            </w:r>
          </w:p>
          <w:p w14:paraId="0C98CB01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ductal carcinoma (IDC)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08BF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5D80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D237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74C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1C3A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ACE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4929606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FB8A3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Invasive lobular carcinoma </w:t>
            </w:r>
          </w:p>
          <w:p w14:paraId="4FCB295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(ILC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CFC0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DEFE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1, 2.4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8B2A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8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A8CA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3CB2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545C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F4DD457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2168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73BA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7F36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5, 2.6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23ED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4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1985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D4FF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0955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961A033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7EE2F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breast cancer surgery </w:t>
            </w:r>
          </w:p>
          <w:p w14:paraId="31D98673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lastRenderedPageBreak/>
              <w:t>(Ref. Breast-conserving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7A98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0031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2D7F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482A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40C6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DAC8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AB5ABF4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B8B7D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Mastectom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2EE6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10E3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7, 1.8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BDBC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0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C36A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A06E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6A78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D518936" w14:textId="77777777" w:rsidTr="004215A3">
        <w:trPr>
          <w:trHeight w:val="69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2752D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7BA60866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(Ref. Chemotherapy or </w:t>
            </w:r>
          </w:p>
          <w:p w14:paraId="2B9D3514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A1C3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8CBD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1900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E9BC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C0A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B456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400ED35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9908C" w14:textId="77777777" w:rsidR="004215A3" w:rsidRPr="00772BE8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Hormone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AF99D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6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6E30F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5, 1.0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1AD4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0.0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1A68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D8CA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A328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4D62D8C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902D0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230DC97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5D2C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34D1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16BC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0BE3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ED0D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DFE0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93F6094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E551C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</w:t>
            </w:r>
          </w:p>
          <w:p w14:paraId="7033F9BF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107C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6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42CA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6, 2.7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1772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6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407E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F02E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E37C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E7CB702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8F4F1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38899FF6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A751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B9DB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E80E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4B8E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711D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3883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23197DA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5C78F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</w:t>
            </w:r>
          </w:p>
          <w:p w14:paraId="544567EE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therapy and trastuzumab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0EB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5560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1, 1.9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1B59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5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F348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FB39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A057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8667C7B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B614F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6AF0E8BE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(Ref. Chemotherapy or </w:t>
            </w:r>
          </w:p>
          <w:p w14:paraId="371DA115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ormonal therapy or </w:t>
            </w:r>
          </w:p>
          <w:p w14:paraId="06B9776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5621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FBE8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D1C2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DFF9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28A7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6A5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841EB2A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241A3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D0AF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99BC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1, 2.4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A5EE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4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8ECD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2AAC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F6B3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8362FF6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7623C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Post-operative radiotherapy </w:t>
            </w:r>
          </w:p>
          <w:p w14:paraId="5EB03F35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No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5C2E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3BC7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0F35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37A7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D0FE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6E18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D2C4692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1DAD440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Yes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430D53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714CDED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2, 2.2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2D0DA8C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4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011EAC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4A68F5D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37AC044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06E8AB0" w14:textId="77777777" w:rsidTr="004215A3">
        <w:trPr>
          <w:trHeight w:val="780"/>
        </w:trPr>
        <w:tc>
          <w:tcPr>
            <w:tcW w:w="9304" w:type="dxa"/>
            <w:gridSpan w:val="7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C2CC7" w14:textId="77777777" w:rsidR="004215A3" w:rsidRPr="00DD6E9E" w:rsidRDefault="004215A3" w:rsidP="004215A3">
            <w:pPr>
              <w:rPr>
                <w:color w:val="000000" w:themeColor="text1"/>
                <w:lang w:eastAsia="it-IT"/>
              </w:rPr>
            </w:pPr>
            <w:r w:rsidRPr="00A8572C">
              <w:rPr>
                <w:color w:val="000000" w:themeColor="text1"/>
                <w:lang w:eastAsia="it-IT"/>
              </w:rPr>
              <w:t xml:space="preserve">NOTE. N: number of respondents included in the regression. </w:t>
            </w:r>
            <w:r w:rsidRPr="00A8572C">
              <w:rPr>
                <w:color w:val="000000" w:themeColor="text1"/>
                <w:lang w:eastAsia="it-IT"/>
              </w:rPr>
              <w:br/>
              <w:t xml:space="preserve">*Model was adjusted for participating oncology center. </w:t>
            </w:r>
            <w:r w:rsidRPr="00A8572C">
              <w:rPr>
                <w:color w:val="000000" w:themeColor="text1"/>
                <w:lang w:eastAsia="it-IT"/>
              </w:rPr>
              <w:br/>
              <w:t>ABBREVIATIONS. OR: Odds Ratio, CI: Confidence Interval, BMI: Body Mass Index, HER2: human epidermal growth factor receptor 2.</w:t>
            </w:r>
          </w:p>
        </w:tc>
      </w:tr>
    </w:tbl>
    <w:p w14:paraId="1BCB44DA" w14:textId="77777777" w:rsidR="004215A3" w:rsidRPr="00DD6E9E" w:rsidRDefault="004215A3" w:rsidP="00BC2101">
      <w:pPr>
        <w:rPr>
          <w:color w:val="000000" w:themeColor="text1"/>
        </w:rPr>
      </w:pPr>
    </w:p>
    <w:p w14:paraId="2EF45073" w14:textId="3F2235AD" w:rsidR="004215A3" w:rsidRPr="00B418C0" w:rsidRDefault="004215A3" w:rsidP="00BC2101">
      <w:pPr>
        <w:pStyle w:val="Caption"/>
        <w:rPr>
          <w:b w:val="0"/>
          <w:i/>
          <w:color w:val="000000" w:themeColor="text1"/>
        </w:rPr>
      </w:pPr>
      <w:r w:rsidRPr="00772BE8">
        <w:rPr>
          <w:color w:val="000000" w:themeColor="text1"/>
        </w:rPr>
        <w:t xml:space="preserve">SUPPLEMENTARY TABLE </w:t>
      </w:r>
      <w:r w:rsidR="009F040D">
        <w:rPr>
          <w:color w:val="000000" w:themeColor="text1"/>
        </w:rPr>
        <w:t>7</w:t>
      </w:r>
      <w:r w:rsidRPr="00AE1DD8">
        <w:rPr>
          <w:color w:val="000000" w:themeColor="text1"/>
        </w:rPr>
        <w:t xml:space="preserve">. </w:t>
      </w:r>
      <w:r w:rsidRPr="00B418C0">
        <w:rPr>
          <w:b w:val="0"/>
          <w:color w:val="000000" w:themeColor="text1"/>
        </w:rPr>
        <w:t>Factors associated with the change of baked goods, refined bread and pasta consumption.</w:t>
      </w:r>
    </w:p>
    <w:tbl>
      <w:tblPr>
        <w:tblW w:w="93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887"/>
        <w:gridCol w:w="898"/>
        <w:gridCol w:w="934"/>
        <w:gridCol w:w="887"/>
        <w:gridCol w:w="1220"/>
        <w:gridCol w:w="934"/>
      </w:tblGrid>
      <w:tr w:rsidR="004215A3" w:rsidRPr="00DD6E9E" w14:paraId="44A9D804" w14:textId="77777777" w:rsidTr="004215A3">
        <w:trPr>
          <w:trHeight w:val="3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22EB" w14:textId="77777777" w:rsidR="004215A3" w:rsidRPr="00DD6E9E" w:rsidRDefault="004215A3" w:rsidP="004215A3">
            <w:pPr>
              <w:jc w:val="both"/>
              <w:rPr>
                <w:color w:val="000000" w:themeColor="text1"/>
                <w:lang w:eastAsia="it-IT"/>
              </w:rPr>
            </w:pPr>
          </w:p>
        </w:tc>
        <w:tc>
          <w:tcPr>
            <w:tcW w:w="5760" w:type="dxa"/>
            <w:gridSpan w:val="6"/>
            <w:tcBorders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58AB74B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Baked goods and refined bread and pasta</w:t>
            </w:r>
          </w:p>
        </w:tc>
      </w:tr>
      <w:tr w:rsidR="004215A3" w:rsidRPr="00DD6E9E" w14:paraId="637ABDDA" w14:textId="77777777" w:rsidTr="004215A3">
        <w:trPr>
          <w:trHeight w:val="5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0E021" w14:textId="77777777" w:rsidR="004215A3" w:rsidRPr="00DD6E9E" w:rsidRDefault="004215A3" w:rsidP="004215A3">
            <w:pPr>
              <w:jc w:val="both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62332130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Univariate analysis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93)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5E8D080D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ultivariate analysis*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93)</w:t>
            </w:r>
          </w:p>
        </w:tc>
      </w:tr>
      <w:tr w:rsidR="004215A3" w:rsidRPr="00DD6E9E" w14:paraId="58A63C31" w14:textId="77777777" w:rsidTr="004215A3">
        <w:trPr>
          <w:trHeight w:val="255"/>
        </w:trPr>
        <w:tc>
          <w:tcPr>
            <w:tcW w:w="3544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239F2" w14:textId="77777777" w:rsidR="004215A3" w:rsidRPr="00772BE8" w:rsidRDefault="004215A3" w:rsidP="004215A3">
            <w:pPr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5EC60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A1BA1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2D9F6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0907A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3778E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E574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</w:tr>
      <w:tr w:rsidR="004215A3" w:rsidRPr="00DD6E9E" w14:paraId="2BE86D47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00CFF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BMI (Ref. Underweight or </w:t>
            </w:r>
          </w:p>
          <w:p w14:paraId="0BDF93BE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Normal weight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3924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0693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23E1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619D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AC44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9540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DDB1AFE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4F82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verweight or Obesit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02B2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4929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4, 2.4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7BA3E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3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08FC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2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8820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3 – 3.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25F3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2</w:t>
            </w:r>
          </w:p>
        </w:tc>
      </w:tr>
      <w:tr w:rsidR="004215A3" w:rsidRPr="00DD6E9E" w14:paraId="25B6EF67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75897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Age (Ref. &lt;50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E7C4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2D7C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CF6A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EA30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13F4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44FD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91BC7B8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AFA2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50-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BFC7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2428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4, 1.1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EAC80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8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C8F9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CFB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5 – 0.9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7BBC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41</w:t>
            </w:r>
          </w:p>
        </w:tc>
      </w:tr>
      <w:tr w:rsidR="004215A3" w:rsidRPr="00DD6E9E" w14:paraId="20081E84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98C1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&gt;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F918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E3BE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9, 0.5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D340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10CD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56A7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07 – 0.4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24E7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</w:tr>
      <w:tr w:rsidR="004215A3" w:rsidRPr="00DD6E9E" w14:paraId="33EDCBC7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78325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Education (Ref. Primary or </w:t>
            </w:r>
          </w:p>
          <w:p w14:paraId="53BF106F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iddle school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6650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F0D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8AF8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38BB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4B17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A14D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4BA0EA0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F6510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High school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4F38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E436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8, 2.4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D82D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6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14EA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2CFE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6 – 2.3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FBBF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73</w:t>
            </w:r>
          </w:p>
        </w:tc>
      </w:tr>
      <w:tr w:rsidR="004215A3" w:rsidRPr="00DD6E9E" w14:paraId="5F445C82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FF68D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University degree or hig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264A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9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D187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0, 3.6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F677D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2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2085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1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6DB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6 – 4.3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D8B4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33</w:t>
            </w:r>
          </w:p>
        </w:tc>
      </w:tr>
      <w:tr w:rsidR="004215A3" w:rsidRPr="00DD6E9E" w14:paraId="3978DBB2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DD8E4" w14:textId="77777777" w:rsidR="004215A3" w:rsidRPr="00772BE8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 xml:space="preserve">Time since diagnosis, months </w:t>
            </w:r>
          </w:p>
          <w:p w14:paraId="2E9691B9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(Ref. 1-6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1397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5E96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84BE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549F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4640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E106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381BC4D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11B0C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7-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77DF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848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2, 2.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19E2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9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C055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7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4F08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4 – 3.0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B7D4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077</w:t>
            </w:r>
          </w:p>
        </w:tc>
      </w:tr>
      <w:tr w:rsidR="004215A3" w:rsidRPr="00DD6E9E" w14:paraId="6E8D7C1A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18F98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3-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E87D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8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E4A3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4, 3.3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1738D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AA6C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1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D608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2 – 4.1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E2B3C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21</w:t>
            </w:r>
          </w:p>
        </w:tc>
      </w:tr>
      <w:tr w:rsidR="004215A3" w:rsidRPr="00DD6E9E" w14:paraId="3A593055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EF37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9-2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E3BF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8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EA37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1, 3.3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1929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4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1E24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2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2B0D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6 – 4.4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5C81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7</w:t>
            </w:r>
          </w:p>
        </w:tc>
      </w:tr>
      <w:tr w:rsidR="004215A3" w:rsidRPr="00DD6E9E" w14:paraId="35771459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005E6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enopausal status (Ref. Pr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EF3F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11E8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DAAF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491D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C6D6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CEE8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7320899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45E5E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Post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5134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1E13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9, 1.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AB57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00A5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7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8A3D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8 – 3.6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21D7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10</w:t>
            </w:r>
          </w:p>
        </w:tc>
      </w:tr>
      <w:tr w:rsidR="004215A3" w:rsidRPr="00DD6E9E" w14:paraId="352B4488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0944D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ER2 status after treatment </w:t>
            </w:r>
          </w:p>
          <w:p w14:paraId="50C602B9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Positiv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3484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79F5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76E4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F0FD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031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65F1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C95536F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0F850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2F16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4314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9, 1.9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3F68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6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511D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AA14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8F1E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31174DB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E905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umor histotype after </w:t>
            </w:r>
          </w:p>
          <w:p w14:paraId="5EE4D464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reatment (Ref. Invasive </w:t>
            </w:r>
          </w:p>
          <w:p w14:paraId="0BB4D84C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ductal carcinoma (IDC)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A988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A405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4415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CB09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EFA2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F829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4AEBA8B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CD086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Invasive lobular carcinoma </w:t>
            </w:r>
          </w:p>
          <w:p w14:paraId="59986BC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(ILC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BE65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FAB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8, 1.2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8498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7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8CA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B6B8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8CC9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91D895B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7249D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464C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A82D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7, 1.6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AC24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1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B286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8F93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E8E8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E61C20B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B657C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breast cancer surgery </w:t>
            </w:r>
          </w:p>
          <w:p w14:paraId="04E148F3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lastRenderedPageBreak/>
              <w:t>(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t>Ref. Breast-conserving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8525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BB90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74C0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D027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33E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82CF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15E2FA2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DF05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Mastectom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948D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7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C2BD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1, 2.6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B62E6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DF27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7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A873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8 – 2.9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1D1E5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23</w:t>
            </w:r>
          </w:p>
        </w:tc>
      </w:tr>
      <w:tr w:rsidR="004215A3" w:rsidRPr="00DD6E9E" w14:paraId="3DBD5D7F" w14:textId="77777777" w:rsidTr="004215A3">
        <w:trPr>
          <w:trHeight w:val="69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633FD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07155E76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(Ref. Chemotherapy or </w:t>
            </w:r>
          </w:p>
          <w:p w14:paraId="59D5778F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8869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0EA7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F77F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A73D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A8D3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7705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3C02CE6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8AB34" w14:textId="77777777" w:rsidR="004215A3" w:rsidRPr="00772BE8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Hormone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CAA1A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69AD6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7, 0.8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ED31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0.00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500E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09F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7269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3762D09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74D52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67AE0D7E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8784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B565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D49C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4849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FE70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EE4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D4CD65E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A9AB8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</w:t>
            </w:r>
          </w:p>
          <w:p w14:paraId="76FE669F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3E38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CEFB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8, 2.3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4028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5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131A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BD5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DE7A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8B83860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8D926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3F3F4A2A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D126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8283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C0A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B159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79BB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DAA3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55D2057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7BBC0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</w:t>
            </w:r>
          </w:p>
          <w:p w14:paraId="06CA9EC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therapy and trastuzumab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9ECA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934B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6, 2.1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7123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9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380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425F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109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F9A90C0" w14:textId="77777777" w:rsidTr="004215A3">
        <w:trPr>
          <w:trHeight w:val="465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E6AB8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4E40E8C3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(Ref. Chemotherapy or </w:t>
            </w:r>
          </w:p>
          <w:p w14:paraId="2B2E6B77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ormonal therapy or </w:t>
            </w:r>
          </w:p>
          <w:p w14:paraId="2EDD79EA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ADD0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D1E6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4CB6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C46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EA1F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7ACB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C930662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FD12C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83A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735D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6, 2.0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8AF4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2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9FA0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9F5A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2AF7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B105B27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8AB73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Post-operative radiotherapy </w:t>
            </w:r>
          </w:p>
          <w:p w14:paraId="1D86506B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No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7D33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FB81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6C1B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193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7584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38AC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BAB7753" w14:textId="77777777" w:rsidTr="004215A3">
        <w:trPr>
          <w:trHeight w:val="240"/>
        </w:trPr>
        <w:tc>
          <w:tcPr>
            <w:tcW w:w="3544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D858CA3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Yes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5770F5C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23926FD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8, 1.3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43DA92E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5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3342A06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1E106C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7715D57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8785236" w14:textId="77777777" w:rsidTr="004215A3">
        <w:trPr>
          <w:trHeight w:val="780"/>
        </w:trPr>
        <w:tc>
          <w:tcPr>
            <w:tcW w:w="9304" w:type="dxa"/>
            <w:gridSpan w:val="7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D6214" w14:textId="77777777" w:rsidR="004215A3" w:rsidRPr="00DD6E9E" w:rsidRDefault="004215A3" w:rsidP="004215A3">
            <w:pPr>
              <w:rPr>
                <w:color w:val="000000" w:themeColor="text1"/>
                <w:lang w:eastAsia="it-IT"/>
              </w:rPr>
            </w:pPr>
            <w:r w:rsidRPr="00A8572C">
              <w:rPr>
                <w:color w:val="000000" w:themeColor="text1"/>
                <w:lang w:eastAsia="it-IT"/>
              </w:rPr>
              <w:t xml:space="preserve">NOTE. N: number of respondents included in the regression. </w:t>
            </w:r>
            <w:r w:rsidRPr="00A8572C">
              <w:rPr>
                <w:color w:val="000000" w:themeColor="text1"/>
                <w:lang w:eastAsia="it-IT"/>
              </w:rPr>
              <w:br/>
              <w:t xml:space="preserve">*Model was adjusted for participating oncology center. </w:t>
            </w:r>
            <w:r w:rsidRPr="00A8572C">
              <w:rPr>
                <w:color w:val="000000" w:themeColor="text1"/>
                <w:lang w:eastAsia="it-IT"/>
              </w:rPr>
              <w:br/>
              <w:t>ABBREVIATIONS. OR: Odds Ratio, CI: Confidence Interval, BMI: Body Mass Index, HER2: human epidermal growth factor receptor 2.</w:t>
            </w:r>
          </w:p>
        </w:tc>
      </w:tr>
    </w:tbl>
    <w:p w14:paraId="7B8E32F8" w14:textId="77777777" w:rsidR="00B418C0" w:rsidRDefault="00B418C0" w:rsidP="00B418C0">
      <w:pPr>
        <w:pStyle w:val="Caption"/>
        <w:rPr>
          <w:color w:val="000000" w:themeColor="text1"/>
        </w:rPr>
      </w:pPr>
    </w:p>
    <w:p w14:paraId="6175DF63" w14:textId="1E720CB6" w:rsidR="004215A3" w:rsidRPr="00B418C0" w:rsidRDefault="004215A3" w:rsidP="00B418C0">
      <w:pPr>
        <w:pStyle w:val="Caption"/>
        <w:rPr>
          <w:b w:val="0"/>
          <w:i/>
          <w:color w:val="000000" w:themeColor="text1"/>
        </w:rPr>
      </w:pPr>
      <w:r w:rsidRPr="00772BE8">
        <w:rPr>
          <w:color w:val="000000" w:themeColor="text1"/>
        </w:rPr>
        <w:t xml:space="preserve">SUPPLEMENTARY TABLE </w:t>
      </w:r>
      <w:r w:rsidR="009F040D">
        <w:rPr>
          <w:color w:val="000000" w:themeColor="text1"/>
        </w:rPr>
        <w:t>8</w:t>
      </w:r>
      <w:r w:rsidRPr="00AE1DD8">
        <w:rPr>
          <w:color w:val="000000" w:themeColor="text1"/>
        </w:rPr>
        <w:t xml:space="preserve">. </w:t>
      </w:r>
      <w:r w:rsidRPr="00B418C0">
        <w:rPr>
          <w:b w:val="0"/>
          <w:color w:val="000000" w:themeColor="text1"/>
        </w:rPr>
        <w:t>Factors associated with the change in fish and shellfish consumption.</w:t>
      </w: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0"/>
        <w:gridCol w:w="898"/>
        <w:gridCol w:w="908"/>
        <w:gridCol w:w="918"/>
        <w:gridCol w:w="898"/>
        <w:gridCol w:w="1220"/>
        <w:gridCol w:w="918"/>
      </w:tblGrid>
      <w:tr w:rsidR="004215A3" w:rsidRPr="00DD6E9E" w14:paraId="6EFAA4DE" w14:textId="77777777" w:rsidTr="004215A3">
        <w:trPr>
          <w:trHeight w:val="34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B402" w14:textId="77777777" w:rsidR="004215A3" w:rsidRPr="00DD6E9E" w:rsidRDefault="004215A3" w:rsidP="004215A3">
            <w:pPr>
              <w:jc w:val="both"/>
              <w:rPr>
                <w:color w:val="000000" w:themeColor="text1"/>
                <w:lang w:eastAsia="it-IT"/>
              </w:rPr>
            </w:pPr>
          </w:p>
        </w:tc>
        <w:tc>
          <w:tcPr>
            <w:tcW w:w="5760" w:type="dxa"/>
            <w:gridSpan w:val="6"/>
            <w:tcBorders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7C91586F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Fish and shellfish</w:t>
            </w:r>
          </w:p>
        </w:tc>
      </w:tr>
      <w:tr w:rsidR="004215A3" w:rsidRPr="00DD6E9E" w14:paraId="40F778F9" w14:textId="77777777" w:rsidTr="004215A3">
        <w:trPr>
          <w:trHeight w:val="58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3C3E0" w14:textId="77777777" w:rsidR="004215A3" w:rsidRPr="00DD6E9E" w:rsidRDefault="004215A3" w:rsidP="004215A3">
            <w:pPr>
              <w:jc w:val="both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5FCE1927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Univariate analysis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401)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00A7D087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ultivariate analysis*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401)</w:t>
            </w:r>
          </w:p>
        </w:tc>
      </w:tr>
      <w:tr w:rsidR="004215A3" w:rsidRPr="00DD6E9E" w14:paraId="383AF8AA" w14:textId="77777777" w:rsidTr="004215A3">
        <w:trPr>
          <w:trHeight w:val="255"/>
        </w:trPr>
        <w:tc>
          <w:tcPr>
            <w:tcW w:w="3640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8CF8F" w14:textId="77777777" w:rsidR="004215A3" w:rsidRPr="00772BE8" w:rsidRDefault="004215A3" w:rsidP="004215A3">
            <w:pPr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F83DB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23969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1243F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85A15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49F43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E99B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</w:tr>
      <w:tr w:rsidR="004215A3" w:rsidRPr="00DD6E9E" w14:paraId="215BF19A" w14:textId="77777777" w:rsidTr="004215A3">
        <w:trPr>
          <w:trHeight w:val="465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251AC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BMI (Ref. Underweight or </w:t>
            </w:r>
          </w:p>
          <w:p w14:paraId="5BE40B0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Normal weight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6DED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F776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59FE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5800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D24B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7809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F0CBDA6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059E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verweight or Obesit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55B7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2C3B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6, 2.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A208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9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E18C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A812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8 – 2.4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9D21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62</w:t>
            </w:r>
          </w:p>
        </w:tc>
      </w:tr>
      <w:tr w:rsidR="004215A3" w:rsidRPr="00DD6E9E" w14:paraId="68F83624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48397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Age (Ref. &lt;50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8FC1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CD09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ABB1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969A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814B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0C9B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7E86D42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20528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50-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C8F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D9FA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5, 1.1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3611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5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FFCB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E675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0 – 1.0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E9E3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096</w:t>
            </w:r>
          </w:p>
        </w:tc>
      </w:tr>
      <w:tr w:rsidR="004215A3" w:rsidRPr="00DD6E9E" w14:paraId="366EE52E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46FB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&gt;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DB6B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8378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8, 0.8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7A2E5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0E50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F6CC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3 – 0.8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DC8D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0</w:t>
            </w:r>
          </w:p>
        </w:tc>
      </w:tr>
      <w:tr w:rsidR="004215A3" w:rsidRPr="00DD6E9E" w14:paraId="2B30FE5B" w14:textId="77777777" w:rsidTr="004215A3">
        <w:trPr>
          <w:trHeight w:val="465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ADFF7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Education (Ref. Primary or </w:t>
            </w:r>
          </w:p>
          <w:p w14:paraId="544EE0CB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iddle school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2B25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FE7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49F1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6EA1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EBCC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C40D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C9F21FF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AB903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High school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8544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6C7E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2, 1.5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F5F6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6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BC9B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6160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8966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96AD219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80408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University degree or hig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FA34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8157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2, 2.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B5570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9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964C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D18B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AE5B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BF697BB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B13A1" w14:textId="77777777" w:rsidR="004215A3" w:rsidRPr="00772BE8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 xml:space="preserve">Time since diagnosis, months </w:t>
            </w:r>
          </w:p>
          <w:p w14:paraId="4DFCB56B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(Ref. 1-6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8B0F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A17E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3AB8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6F1E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B827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9BF2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B1DCCB6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797A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7-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0EC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4619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6, 1.3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1A25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9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EE44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8B33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F1D2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7EAEA44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34BD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3-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15C5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0120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1, 1.9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F842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6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CE90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4F29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A2E3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B0F9755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9EBDF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9-2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ABA8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3ACA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7, 1.8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479E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2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5AC4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FB27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EEE7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4D59D53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D8FFD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enopausal status (Ref. Pr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9BD5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1AA0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5302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51EF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09DB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EC4E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F167DA2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16233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Post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131B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C341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6, 1.0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7E3B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9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809F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3602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CE26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C8B2340" w14:textId="77777777" w:rsidTr="004215A3">
        <w:trPr>
          <w:trHeight w:val="465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E7F21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ER2 status after treatment </w:t>
            </w:r>
          </w:p>
          <w:p w14:paraId="4EBFCF35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Positiv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D034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307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250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A900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574C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CD9C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8618133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4093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2815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7972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0, 1.6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DA84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1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C826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2A8F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9E56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F34B2D1" w14:textId="77777777" w:rsidTr="004215A3">
        <w:trPr>
          <w:trHeight w:val="465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63586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umor histotype after </w:t>
            </w:r>
          </w:p>
          <w:p w14:paraId="56605821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reatment (Ref. Invasive ductal </w:t>
            </w:r>
          </w:p>
          <w:p w14:paraId="4921CCF8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carcinoma (IDC)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11DE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548F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DE77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61DF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792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FCE9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D081C7F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CFED3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Invasive lobular carcinoma (ILC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8CB1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3A3B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0, 1.9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CA16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0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A062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9DB8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8BFE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043351B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A2AD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9AFB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6582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8, 2.7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04F6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3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39CC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16CB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4385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0F6D80D" w14:textId="77777777" w:rsidTr="004215A3">
        <w:trPr>
          <w:trHeight w:val="465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92740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breast cancer surgery </w:t>
            </w:r>
          </w:p>
          <w:p w14:paraId="00437EF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lastRenderedPageBreak/>
              <w:t>(Ref. Breast-conserving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9C25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12E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06F8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4A31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21AB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7215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62065E7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B55A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Mastectom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17C8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2012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7, 2.2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3406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9DC5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6252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3 – 2.3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B600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096</w:t>
            </w:r>
          </w:p>
        </w:tc>
      </w:tr>
      <w:tr w:rsidR="004215A3" w:rsidRPr="00DD6E9E" w14:paraId="2D1F0CAE" w14:textId="77777777" w:rsidTr="004215A3">
        <w:trPr>
          <w:trHeight w:val="69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23BF0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5EF24B0A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(Ref. Chemotherapy or </w:t>
            </w:r>
          </w:p>
          <w:p w14:paraId="1035AB35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5CB4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5018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910B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3AAA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7996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49CC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D83F365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64442" w14:textId="77777777" w:rsidR="004215A3" w:rsidRPr="00772BE8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Hormone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551AD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6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B0813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9, 0.9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1C3E1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0.03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455B1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6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86807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41 – 1.1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BB0A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120</w:t>
            </w:r>
          </w:p>
        </w:tc>
      </w:tr>
      <w:tr w:rsidR="004215A3" w:rsidRPr="00DD6E9E" w14:paraId="32294538" w14:textId="77777777" w:rsidTr="004215A3">
        <w:trPr>
          <w:trHeight w:val="465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D3A8A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0E5B999A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057C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434E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F347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BFD2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B0DF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4A0C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57B50EF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13508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</w:t>
            </w:r>
          </w:p>
          <w:p w14:paraId="6A6C73E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6883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5252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9, 2.0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06F8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3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3D77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D3A3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EDE8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0630A42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CB8A4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6CA440EB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B734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33B9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2225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C41A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F08D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31F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C05768B" w14:textId="77777777" w:rsidTr="004215A3">
        <w:trPr>
          <w:trHeight w:val="465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D534E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</w:t>
            </w:r>
          </w:p>
          <w:p w14:paraId="02C19C33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therapy and trastuzumab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2013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627D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8, 1.5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26A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6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F8C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BEF1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10E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8796AAE" w14:textId="77777777" w:rsidTr="004215A3">
        <w:trPr>
          <w:trHeight w:val="465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1A090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6B99AE12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Chemotherapy or</w:t>
            </w:r>
            <w:r>
              <w:rPr>
                <w:b/>
                <w:bCs/>
                <w:color w:val="000000" w:themeColor="text1"/>
                <w:lang w:eastAsia="it-IT"/>
              </w:rPr>
              <w:t xml:space="preserve"> </w:t>
            </w:r>
          </w:p>
          <w:p w14:paraId="01B7C8D3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ormonal therapy or </w:t>
            </w:r>
          </w:p>
          <w:p w14:paraId="02A009DE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73A8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C41D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5FB1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F81F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9D94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1CFB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E9C3624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E6395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F4B2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40DE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4, 2.4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57FB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8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0E5B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AA39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1704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790436C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5FCB0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Post-operative radiotherapy </w:t>
            </w:r>
          </w:p>
          <w:p w14:paraId="314BBE49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No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FC1E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E640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13C3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FB64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00F9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2F93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D82D58B" w14:textId="77777777" w:rsidTr="004215A3">
        <w:trPr>
          <w:trHeight w:val="240"/>
        </w:trPr>
        <w:tc>
          <w:tcPr>
            <w:tcW w:w="364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34774ACB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Yes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5F7D2F4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608C89D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8, 1.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A90FA6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8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76E2766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68E5A12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4C64AE6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25EAC9F" w14:textId="77777777" w:rsidTr="004215A3">
        <w:trPr>
          <w:trHeight w:val="780"/>
        </w:trPr>
        <w:tc>
          <w:tcPr>
            <w:tcW w:w="9400" w:type="dxa"/>
            <w:gridSpan w:val="7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71D93" w14:textId="77777777" w:rsidR="004215A3" w:rsidRPr="00DD6E9E" w:rsidRDefault="004215A3" w:rsidP="004215A3">
            <w:pPr>
              <w:rPr>
                <w:i/>
                <w:iCs/>
                <w:color w:val="000000" w:themeColor="text1"/>
                <w:lang w:eastAsia="it-IT"/>
              </w:rPr>
            </w:pPr>
            <w:r w:rsidRPr="00A8572C">
              <w:rPr>
                <w:color w:val="000000" w:themeColor="text1"/>
                <w:lang w:eastAsia="it-IT"/>
              </w:rPr>
              <w:t xml:space="preserve">NOTE. N: number of respondents included in the regression. </w:t>
            </w:r>
            <w:r w:rsidRPr="00A8572C">
              <w:rPr>
                <w:color w:val="000000" w:themeColor="text1"/>
                <w:lang w:eastAsia="it-IT"/>
              </w:rPr>
              <w:br/>
              <w:t xml:space="preserve">*Model was adjusted for participating oncology center. </w:t>
            </w:r>
            <w:r w:rsidRPr="00A8572C">
              <w:rPr>
                <w:color w:val="000000" w:themeColor="text1"/>
                <w:lang w:eastAsia="it-IT"/>
              </w:rPr>
              <w:br/>
              <w:t>ABBREVIATIONS. OR: Odds Ratio, CI: Confidence Interval, BMI: Body Mass Index, HER2: human epidermal growth factor receptor 2.</w:t>
            </w:r>
          </w:p>
          <w:p w14:paraId="56464F57" w14:textId="77777777" w:rsidR="004215A3" w:rsidRPr="00DD6E9E" w:rsidRDefault="004215A3" w:rsidP="004215A3">
            <w:pPr>
              <w:rPr>
                <w:i/>
                <w:iCs/>
                <w:color w:val="000000" w:themeColor="text1"/>
                <w:lang w:eastAsia="it-IT"/>
              </w:rPr>
            </w:pPr>
          </w:p>
        </w:tc>
      </w:tr>
    </w:tbl>
    <w:p w14:paraId="234C1F6A" w14:textId="77777777" w:rsidR="004215A3" w:rsidRPr="00DD6E9E" w:rsidRDefault="004215A3" w:rsidP="00B418C0">
      <w:pPr>
        <w:rPr>
          <w:color w:val="000000" w:themeColor="text1"/>
        </w:rPr>
      </w:pPr>
    </w:p>
    <w:p w14:paraId="3A5DEDBD" w14:textId="185E53F2" w:rsidR="004215A3" w:rsidRPr="00B418C0" w:rsidRDefault="004215A3" w:rsidP="00B418C0">
      <w:pPr>
        <w:pStyle w:val="Caption"/>
        <w:rPr>
          <w:b w:val="0"/>
          <w:i/>
          <w:color w:val="000000" w:themeColor="text1"/>
        </w:rPr>
      </w:pPr>
      <w:r w:rsidRPr="00772BE8">
        <w:rPr>
          <w:color w:val="000000" w:themeColor="text1"/>
        </w:rPr>
        <w:t xml:space="preserve">SUPPLEMENTARY TABLE </w:t>
      </w:r>
      <w:r w:rsidR="009F040D">
        <w:rPr>
          <w:color w:val="000000" w:themeColor="text1"/>
        </w:rPr>
        <w:t>9</w:t>
      </w:r>
      <w:r w:rsidRPr="00AE1DD8">
        <w:rPr>
          <w:color w:val="000000" w:themeColor="text1"/>
        </w:rPr>
        <w:t xml:space="preserve">. </w:t>
      </w:r>
      <w:r w:rsidRPr="00B418C0">
        <w:rPr>
          <w:b w:val="0"/>
          <w:color w:val="000000" w:themeColor="text1"/>
        </w:rPr>
        <w:t>Factors associated with the change in hand-made sweet products and soft drinks consumption.</w:t>
      </w:r>
    </w:p>
    <w:tbl>
      <w:tblPr>
        <w:tblW w:w="95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887"/>
        <w:gridCol w:w="898"/>
        <w:gridCol w:w="934"/>
        <w:gridCol w:w="887"/>
        <w:gridCol w:w="1220"/>
        <w:gridCol w:w="934"/>
      </w:tblGrid>
      <w:tr w:rsidR="004215A3" w:rsidRPr="00DD6E9E" w14:paraId="04CE20B1" w14:textId="77777777" w:rsidTr="004215A3">
        <w:trPr>
          <w:trHeight w:val="3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4965" w14:textId="77777777" w:rsidR="004215A3" w:rsidRPr="00DD6E9E" w:rsidRDefault="004215A3" w:rsidP="004215A3">
            <w:pPr>
              <w:jc w:val="both"/>
              <w:rPr>
                <w:color w:val="000000" w:themeColor="text1"/>
                <w:lang w:eastAsia="it-IT"/>
              </w:rPr>
            </w:pPr>
          </w:p>
        </w:tc>
        <w:tc>
          <w:tcPr>
            <w:tcW w:w="5760" w:type="dxa"/>
            <w:gridSpan w:val="6"/>
            <w:tcBorders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14EA8A7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Hand-made sweet products and soft drinks</w:t>
            </w:r>
          </w:p>
        </w:tc>
      </w:tr>
      <w:tr w:rsidR="004215A3" w:rsidRPr="00DD6E9E" w14:paraId="2B91B9A6" w14:textId="77777777" w:rsidTr="004215A3">
        <w:trPr>
          <w:trHeight w:val="5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8E1A4" w14:textId="77777777" w:rsidR="004215A3" w:rsidRPr="00DD6E9E" w:rsidRDefault="004215A3" w:rsidP="004215A3">
            <w:pPr>
              <w:jc w:val="both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1F854B6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Univariate analysis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96)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57A9E3B7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ultivariate analysis*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96)</w:t>
            </w:r>
          </w:p>
        </w:tc>
      </w:tr>
      <w:tr w:rsidR="004215A3" w:rsidRPr="00DD6E9E" w14:paraId="622A08F9" w14:textId="77777777" w:rsidTr="004215A3">
        <w:trPr>
          <w:trHeight w:val="255"/>
        </w:trPr>
        <w:tc>
          <w:tcPr>
            <w:tcW w:w="3828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BEACD" w14:textId="77777777" w:rsidR="004215A3" w:rsidRPr="00772BE8" w:rsidRDefault="004215A3" w:rsidP="004215A3">
            <w:pPr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B779D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8A444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2A391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9A380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25DAF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0E9E6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</w:tr>
      <w:tr w:rsidR="004215A3" w:rsidRPr="00DD6E9E" w14:paraId="03B313CA" w14:textId="77777777" w:rsidTr="004215A3">
        <w:trPr>
          <w:trHeight w:val="465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7324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BMI (Ref. Underweight or </w:t>
            </w:r>
          </w:p>
          <w:p w14:paraId="0641281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Normal weight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AA5D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9C92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71B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5940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BCC5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C22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90F65FB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AD6B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verweight or Obesit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C1C6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945F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6, 2.0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D422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1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FF27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4A0D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AE5D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C9EEF1E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82CF7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Age (Ref. &lt;50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1F75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9B45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9611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EEC1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46A3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B0EA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303244A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83DCB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50-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7842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61C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5, 1.4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31F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1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A38D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28B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7 – 1.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39A4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04</w:t>
            </w:r>
          </w:p>
        </w:tc>
      </w:tr>
      <w:tr w:rsidR="004215A3" w:rsidRPr="00DD6E9E" w14:paraId="54705C2B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3D3B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&gt;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E137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D52A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8, 0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7F69C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C656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B43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4 – 0.4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8004C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</w:tr>
      <w:tr w:rsidR="004215A3" w:rsidRPr="00DD6E9E" w14:paraId="58F587A3" w14:textId="77777777" w:rsidTr="004215A3">
        <w:trPr>
          <w:trHeight w:val="465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CC16C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Education (Ref. Primary or </w:t>
            </w:r>
          </w:p>
          <w:p w14:paraId="33E54A57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iddle school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1BA0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B8BB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CDE2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347B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452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C5E2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F9263CA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1674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High school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3302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B5EE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2, 2.3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56F4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0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A038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72A7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5D75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6D51B45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B3805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University degree or hig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0C00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4A15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3, 2.7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D7E2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8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DCDA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7429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2098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869CEEF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416FC" w14:textId="77777777" w:rsidR="004215A3" w:rsidRPr="00772BE8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 xml:space="preserve">Time since diagnosis, months </w:t>
            </w:r>
          </w:p>
          <w:p w14:paraId="1E72912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(Ref. 1-6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6285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6F99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1B0C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6BDF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2B57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8CFD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5A4850A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4754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7-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3DF1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234F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2, 2.0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6F01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7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5DF6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8309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3 – 2.4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DA15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63</w:t>
            </w:r>
          </w:p>
        </w:tc>
      </w:tr>
      <w:tr w:rsidR="004215A3" w:rsidRPr="00DD6E9E" w14:paraId="1278BB8A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0AE1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3-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2AF6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095A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9, 4.1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921B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E97A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CFAB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3 – 5.2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C4ED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5</w:t>
            </w:r>
          </w:p>
        </w:tc>
      </w:tr>
      <w:tr w:rsidR="004215A3" w:rsidRPr="00DD6E9E" w14:paraId="78DC36F6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F4A2A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9-2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D0D7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A70C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7, 2.8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4BD36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4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B887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0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F6B3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5 – 4.1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0EE2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36</w:t>
            </w:r>
          </w:p>
        </w:tc>
      </w:tr>
      <w:tr w:rsidR="004215A3" w:rsidRPr="00DD6E9E" w14:paraId="0545A23A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56671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enopausal status (Ref. Pr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7C6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D973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EC62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5010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5B6E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750D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818E76E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D352E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Post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E02B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A507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2, 1.1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DAAF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5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589D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7017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FD05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A4CED47" w14:textId="77777777" w:rsidTr="004215A3">
        <w:trPr>
          <w:trHeight w:val="465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365E3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ER2 status after treatment </w:t>
            </w:r>
          </w:p>
          <w:p w14:paraId="5C18AA47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Positiv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9468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36FA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E2B0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4DC6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8D5E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2E16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8883614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7889E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10EB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E128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0, 2.2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926D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4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424F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A817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6013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212BD3E" w14:textId="77777777" w:rsidTr="004215A3">
        <w:trPr>
          <w:trHeight w:val="465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F541E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umor histotype after treatment </w:t>
            </w:r>
          </w:p>
          <w:p w14:paraId="719AB4DF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(Ref. Invasive ductal carcinoma </w:t>
            </w:r>
          </w:p>
          <w:p w14:paraId="5719D52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IDC)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2589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D472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FD37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0B23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2633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5106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7DA8782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2E976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Invasive lobular carcinoma (ILC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32A1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350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8, 1.7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9363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7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27E6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810C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7A61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0502708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D5BF3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D24F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FC73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8, 1.7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B28C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7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84E4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000E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EF16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F4AEB8D" w14:textId="77777777" w:rsidTr="004215A3">
        <w:trPr>
          <w:trHeight w:val="465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6283C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breast cancer surgery </w:t>
            </w:r>
          </w:p>
          <w:p w14:paraId="177266D5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lastRenderedPageBreak/>
              <w:t>(Ref. Breast-conserving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FB58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4903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DEF2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C0B6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E214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020E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2A8C8B7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B4B7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Mastectom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A62B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1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96AC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7, 3.4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16660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138C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D1F1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8 – 3.5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D75B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4</w:t>
            </w:r>
          </w:p>
        </w:tc>
      </w:tr>
      <w:tr w:rsidR="004215A3" w:rsidRPr="00DD6E9E" w14:paraId="22FF926B" w14:textId="77777777" w:rsidTr="004215A3">
        <w:trPr>
          <w:trHeight w:val="69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8DDE8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6AD60DC8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Chemotherapy or trastuzumab </w:t>
            </w:r>
          </w:p>
          <w:p w14:paraId="30DB9F47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A36B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2E9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84CA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173B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2080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AE3B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787EE05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0D4A9" w14:textId="77777777" w:rsidR="004215A3" w:rsidRPr="00772BE8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Hormone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B1D4D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5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FFEDF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4, 0.8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17A11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0.00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4BBD7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6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6DC88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6 – 1.0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7147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064</w:t>
            </w:r>
          </w:p>
        </w:tc>
      </w:tr>
      <w:tr w:rsidR="004215A3" w:rsidRPr="00DD6E9E" w14:paraId="2E122B66" w14:textId="77777777" w:rsidTr="004215A3">
        <w:trPr>
          <w:trHeight w:val="465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30DC9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09F4ABF1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500D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CF13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FD4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6912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B88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FDA9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FD32DC3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7BFA6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</w:t>
            </w:r>
          </w:p>
          <w:p w14:paraId="4C2003BE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C71F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C86F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2, 2.1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3809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6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8E1D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BFB4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378E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EA1274A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F4983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1B03FEDC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4F05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5698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E997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356C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41E1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3AC2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BD20A58" w14:textId="77777777" w:rsidTr="004215A3">
        <w:trPr>
          <w:trHeight w:val="465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D4622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</w:t>
            </w:r>
          </w:p>
          <w:p w14:paraId="762850C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therapy and trastuzumab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EE41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20AD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3, 2.4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7DAC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7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13FB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527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E9D3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E389FE5" w14:textId="77777777" w:rsidTr="004215A3">
        <w:trPr>
          <w:trHeight w:val="465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390D6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1C38246E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Chemotherapy or hormonal </w:t>
            </w:r>
          </w:p>
          <w:p w14:paraId="30DA5CC4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herapy or trastuzumab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585A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4FED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1F15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3C80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CB9E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4060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E6AFE8F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B148C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FF8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6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0D4D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2, 2.9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193DF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0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2971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B5FB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2D96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C0B1728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4B25A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Post-operative radiotherapy (Ref. </w:t>
            </w:r>
          </w:p>
          <w:p w14:paraId="542B1105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No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8BCF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71D6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F32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FF2B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FA6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9FFE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EFF41DF" w14:textId="77777777" w:rsidTr="004215A3">
        <w:trPr>
          <w:trHeight w:val="240"/>
        </w:trPr>
        <w:tc>
          <w:tcPr>
            <w:tcW w:w="3828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50845C5B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Yes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0D7EE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76E9076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4, 1.2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64CDA72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1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4092531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488B787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299973E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5CB0849" w14:textId="77777777" w:rsidTr="004215A3">
        <w:trPr>
          <w:trHeight w:val="780"/>
        </w:trPr>
        <w:tc>
          <w:tcPr>
            <w:tcW w:w="9588" w:type="dxa"/>
            <w:gridSpan w:val="7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EFEA0" w14:textId="77777777" w:rsidR="004215A3" w:rsidRPr="00DD6E9E" w:rsidRDefault="004215A3" w:rsidP="004215A3">
            <w:pPr>
              <w:rPr>
                <w:color w:val="000000" w:themeColor="text1"/>
                <w:lang w:eastAsia="it-IT"/>
              </w:rPr>
            </w:pPr>
            <w:r w:rsidRPr="00A8572C">
              <w:rPr>
                <w:color w:val="000000" w:themeColor="text1"/>
                <w:lang w:eastAsia="it-IT"/>
              </w:rPr>
              <w:t xml:space="preserve">NOTE. N: number of respondents included in the regression. </w:t>
            </w:r>
            <w:r w:rsidRPr="00A8572C">
              <w:rPr>
                <w:color w:val="000000" w:themeColor="text1"/>
                <w:lang w:eastAsia="it-IT"/>
              </w:rPr>
              <w:br/>
              <w:t xml:space="preserve">*Model was adjusted for participating oncology center. </w:t>
            </w:r>
            <w:r w:rsidRPr="00A8572C">
              <w:rPr>
                <w:color w:val="000000" w:themeColor="text1"/>
                <w:lang w:eastAsia="it-IT"/>
              </w:rPr>
              <w:br/>
              <w:t>ABBREVIATIONS. OR: Odds Ratio, CI: Confidence Interval, BMI: Body Mass Index, HER2: human epidermal growth factor receptor 2.</w:t>
            </w:r>
          </w:p>
        </w:tc>
      </w:tr>
    </w:tbl>
    <w:p w14:paraId="6AE08713" w14:textId="77777777" w:rsidR="004215A3" w:rsidRPr="00DD6E9E" w:rsidRDefault="004215A3" w:rsidP="004215A3">
      <w:pPr>
        <w:jc w:val="both"/>
        <w:rPr>
          <w:color w:val="000000" w:themeColor="text1"/>
        </w:rPr>
      </w:pPr>
    </w:p>
    <w:p w14:paraId="42AAE35B" w14:textId="75C73CBC" w:rsidR="004215A3" w:rsidRPr="00AE1DD8" w:rsidRDefault="004215A3" w:rsidP="00B418C0">
      <w:pPr>
        <w:pStyle w:val="Caption"/>
        <w:rPr>
          <w:i/>
          <w:color w:val="000000" w:themeColor="text1"/>
        </w:rPr>
      </w:pPr>
      <w:r w:rsidRPr="00772BE8">
        <w:rPr>
          <w:color w:val="000000" w:themeColor="text1"/>
        </w:rPr>
        <w:t xml:space="preserve">SUPPLEMENTARY TABLE </w:t>
      </w:r>
      <w:r w:rsidR="009F040D">
        <w:rPr>
          <w:color w:val="000000" w:themeColor="text1"/>
        </w:rPr>
        <w:t>10</w:t>
      </w:r>
      <w:r w:rsidRPr="00AE1DD8">
        <w:rPr>
          <w:color w:val="000000" w:themeColor="text1"/>
        </w:rPr>
        <w:t>.</w:t>
      </w:r>
      <w:r w:rsidRPr="00B418C0">
        <w:rPr>
          <w:b w:val="0"/>
          <w:color w:val="000000" w:themeColor="text1"/>
        </w:rPr>
        <w:t xml:space="preserve"> Factors associated with the change in wholemeal bread or pasta and grain consumption.</w:t>
      </w:r>
    </w:p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894"/>
        <w:gridCol w:w="905"/>
        <w:gridCol w:w="916"/>
        <w:gridCol w:w="895"/>
        <w:gridCol w:w="1220"/>
        <w:gridCol w:w="970"/>
      </w:tblGrid>
      <w:tr w:rsidR="004215A3" w:rsidRPr="00DD6E9E" w14:paraId="39450FFE" w14:textId="77777777" w:rsidTr="004215A3">
        <w:trPr>
          <w:trHeight w:val="34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F2DA" w14:textId="77777777" w:rsidR="004215A3" w:rsidRPr="00DD6E9E" w:rsidRDefault="004215A3" w:rsidP="004215A3">
            <w:pPr>
              <w:jc w:val="both"/>
              <w:rPr>
                <w:color w:val="000000" w:themeColor="text1"/>
                <w:lang w:eastAsia="it-IT"/>
              </w:rPr>
            </w:pPr>
          </w:p>
        </w:tc>
        <w:tc>
          <w:tcPr>
            <w:tcW w:w="5800" w:type="dxa"/>
            <w:gridSpan w:val="6"/>
            <w:tcBorders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40D1520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Wholemeal bread or pasta and grains</w:t>
            </w:r>
          </w:p>
        </w:tc>
      </w:tr>
      <w:tr w:rsidR="004215A3" w:rsidRPr="00DD6E9E" w14:paraId="7B51378A" w14:textId="77777777" w:rsidTr="004215A3">
        <w:trPr>
          <w:trHeight w:val="5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34C41" w14:textId="77777777" w:rsidR="004215A3" w:rsidRPr="00DD6E9E" w:rsidRDefault="004215A3" w:rsidP="004215A3">
            <w:pPr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2D11304F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Univariate analysis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69)</w:t>
            </w:r>
          </w:p>
        </w:tc>
        <w:tc>
          <w:tcPr>
            <w:tcW w:w="292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0777003F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ultivariate analysis*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069)</w:t>
            </w:r>
          </w:p>
        </w:tc>
      </w:tr>
      <w:tr w:rsidR="004215A3" w:rsidRPr="00DD6E9E" w14:paraId="758BAA5E" w14:textId="77777777" w:rsidTr="004215A3">
        <w:trPr>
          <w:trHeight w:val="255"/>
        </w:trPr>
        <w:tc>
          <w:tcPr>
            <w:tcW w:w="3580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CB459" w14:textId="77777777" w:rsidR="004215A3" w:rsidRPr="00772BE8" w:rsidRDefault="004215A3" w:rsidP="004215A3">
            <w:pPr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FA70E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88D24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B7BBD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6DD72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A4BCF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B258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</w:tr>
      <w:tr w:rsidR="004215A3" w:rsidRPr="00DD6E9E" w14:paraId="69248C79" w14:textId="77777777" w:rsidTr="004215A3">
        <w:trPr>
          <w:trHeight w:val="465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3E1CC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BMI (Ref. Underweight or </w:t>
            </w:r>
          </w:p>
          <w:p w14:paraId="37C9F626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Normal weight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4DBA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AA8C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A76D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F1DE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B1F6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08F4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2F7F3FF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DF25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verweight or Obesit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6110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7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7055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3, 2.6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4BA5D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E60D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4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711B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7 – 4.09</w:t>
            </w: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091D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1</w:t>
            </w:r>
          </w:p>
        </w:tc>
      </w:tr>
      <w:tr w:rsidR="004215A3" w:rsidRPr="00DD6E9E" w14:paraId="51134068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8401A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Age (Ref. &lt;50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FDD5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B3FC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A81B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F54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CFE2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E82F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476FF10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AA73A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50-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E46E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37FF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6, 1.4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0CB0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5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86F2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E09A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5 – 1.25</w:t>
            </w: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64D7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64</w:t>
            </w:r>
          </w:p>
        </w:tc>
      </w:tr>
      <w:tr w:rsidR="004215A3" w:rsidRPr="00DD6E9E" w14:paraId="3409D306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3D61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&gt;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808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A4F5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2, 0.7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37ECD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4340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D855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3 – 0.53</w:t>
            </w: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0C09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</w:tr>
      <w:tr w:rsidR="004215A3" w:rsidRPr="00DD6E9E" w14:paraId="068DAF26" w14:textId="77777777" w:rsidTr="004215A3">
        <w:trPr>
          <w:trHeight w:val="426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1696A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Education (Ref. Primary or </w:t>
            </w:r>
          </w:p>
          <w:p w14:paraId="0365F85B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iddle school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55D7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EECE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42C8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CBDC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9AF3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2EF9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1CEE975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5091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High school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996D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D4CE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2, 2.0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C828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5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74C0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BA4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63A1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0F2A8DB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EFF5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University degree or hig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5FA7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706A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6, 2.4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79A9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9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3B11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C6A7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DEF4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CA443D0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49666" w14:textId="77777777" w:rsidR="004215A3" w:rsidRPr="00772BE8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 xml:space="preserve">Time since diagnosis, months </w:t>
            </w:r>
          </w:p>
          <w:p w14:paraId="2A4AB3C7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(Ref. 1-6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FA24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12E1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33B2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1CDA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AF16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CF58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83BA7E0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A6180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7-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B244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6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C454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9, 2.8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BCF6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5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07B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7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D624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7 – 3.17</w:t>
            </w: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0C53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061</w:t>
            </w:r>
          </w:p>
        </w:tc>
      </w:tr>
      <w:tr w:rsidR="004215A3" w:rsidRPr="00DD6E9E" w14:paraId="0BA1B84F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419BC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3-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C279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709E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9, 2.8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45C35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2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21CF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D328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2 – 2.87</w:t>
            </w: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82AE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81</w:t>
            </w:r>
          </w:p>
        </w:tc>
      </w:tr>
      <w:tr w:rsidR="004215A3" w:rsidRPr="00DD6E9E" w14:paraId="7C3FC9DF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85583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9-2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55FE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BF3B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2, 4.8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05C36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E631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9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BB9A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7 – 5.83</w:t>
            </w: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D144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2</w:t>
            </w:r>
          </w:p>
        </w:tc>
      </w:tr>
      <w:tr w:rsidR="004215A3" w:rsidRPr="00DD6E9E" w14:paraId="4386AB29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0674D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enopausal status (Ref. Pr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7C61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8623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D830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82DE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513A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F3A9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89F64C7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11F9C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Post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663B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D08C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6, 1.2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5855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3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9416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F14B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A738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E182A9B" w14:textId="77777777" w:rsidTr="004215A3">
        <w:trPr>
          <w:trHeight w:val="465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9F27F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ER2 status after treatment </w:t>
            </w:r>
          </w:p>
          <w:p w14:paraId="1B08C19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Positiv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6797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EC75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2FB4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F7B8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20F7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7BE3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F1AD19D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736C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C57A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BEE8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6, 1.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A556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4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A6E1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F1C6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0D15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E6E89B5" w14:textId="77777777" w:rsidTr="004215A3">
        <w:trPr>
          <w:trHeight w:val="465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84EED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umor histotype after </w:t>
            </w:r>
          </w:p>
          <w:p w14:paraId="45289A3C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reatment (Ref. Invasive ductal </w:t>
            </w:r>
          </w:p>
          <w:p w14:paraId="41B1DC38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carcinoma (IDC)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A23D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CC9B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4361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B254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225B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D4F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3B66EF6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5B9CC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Invasive lobular carcinoma </w:t>
            </w:r>
          </w:p>
          <w:p w14:paraId="3DD5A72B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(ILC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AF13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4A79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8, 1.9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E392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44DB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61B3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E7CC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905F12C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B868B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55EA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D3CE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0, 1.8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65D0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1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AEF9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55F5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7B2D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50AF374" w14:textId="77777777" w:rsidTr="004215A3">
        <w:trPr>
          <w:trHeight w:val="465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20F03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breast cancer surgery </w:t>
            </w:r>
          </w:p>
          <w:p w14:paraId="5E069A63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lastRenderedPageBreak/>
              <w:t>(Ref. Breast-conserving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DBFE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8B98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1F5A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A462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17C3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7191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84E4A3B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A9065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Mastectom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231B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9BD6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6, 2.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2F6C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1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2D1A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253A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F1E6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66BA694" w14:textId="77777777" w:rsidTr="004215A3">
        <w:trPr>
          <w:trHeight w:val="69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29A2A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73612A33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(Ref. Chemotherapy or </w:t>
            </w:r>
          </w:p>
          <w:p w14:paraId="719CEAEC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D5E7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CCE8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BAA5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3C12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4AE7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5A36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99513CE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239A8" w14:textId="77777777" w:rsidR="004215A3" w:rsidRPr="00772BE8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Hormone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ABD39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5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9E95B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4, 0.8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A23FF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0.00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3C29C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D8D66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8 – 1.07</w:t>
            </w: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65AC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090</w:t>
            </w:r>
          </w:p>
        </w:tc>
      </w:tr>
      <w:tr w:rsidR="004215A3" w:rsidRPr="00DD6E9E" w14:paraId="661BCCAE" w14:textId="77777777" w:rsidTr="004215A3">
        <w:trPr>
          <w:trHeight w:val="465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59063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77211BE6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8432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5586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E5A5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B8D8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20F9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C3A7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2EAC6E4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82D2A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</w:t>
            </w:r>
          </w:p>
          <w:p w14:paraId="2A398B10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8A06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D929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7, 2.5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D6D5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6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79AA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618C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023D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B7A4D87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CFAF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2F956D7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43E0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B577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69B4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F33E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7FC1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ED4E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FBC1AEB" w14:textId="77777777" w:rsidTr="004215A3">
        <w:trPr>
          <w:trHeight w:val="465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D0318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</w:t>
            </w:r>
          </w:p>
          <w:p w14:paraId="5E6C7B65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therapy and trastuzumab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6BD1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FF3D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3, 2.0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96D1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7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A3BB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1655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AC67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52E8FFF" w14:textId="77777777" w:rsidTr="004215A3">
        <w:trPr>
          <w:trHeight w:val="465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18DD9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</w:t>
            </w:r>
          </w:p>
          <w:p w14:paraId="7F8BADEC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(Ref. Chemotherapy or </w:t>
            </w:r>
          </w:p>
          <w:p w14:paraId="2C9C2CBF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ormonal therapy or </w:t>
            </w:r>
          </w:p>
          <w:p w14:paraId="7E6D7885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57E0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19CC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75E6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D313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5F3B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4243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A82153B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71C0D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C069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505C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5, 1.9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C5F7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5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82C5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97E5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091B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8758B4E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561D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Post-operative radiotherapy </w:t>
            </w:r>
          </w:p>
          <w:p w14:paraId="7137FE33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Ref. No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FDD1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1B13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8807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54E3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7616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0DE8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C3144B2" w14:textId="77777777" w:rsidTr="004215A3">
        <w:trPr>
          <w:trHeight w:val="240"/>
        </w:trPr>
        <w:tc>
          <w:tcPr>
            <w:tcW w:w="358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206DF3E6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Yes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353279C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6C75814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5, 1.7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72EC97E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2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798BFA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A1B465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100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536531B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710D847" w14:textId="77777777" w:rsidTr="004215A3">
        <w:trPr>
          <w:trHeight w:val="89"/>
        </w:trPr>
        <w:tc>
          <w:tcPr>
            <w:tcW w:w="9380" w:type="dxa"/>
            <w:gridSpan w:val="7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54D3C" w14:textId="77777777" w:rsidR="004215A3" w:rsidRPr="00DD6E9E" w:rsidRDefault="004215A3" w:rsidP="004215A3">
            <w:pPr>
              <w:rPr>
                <w:i/>
                <w:iCs/>
                <w:color w:val="000000" w:themeColor="text1"/>
                <w:lang w:eastAsia="it-IT"/>
              </w:rPr>
            </w:pPr>
            <w:r w:rsidRPr="00A8572C">
              <w:rPr>
                <w:color w:val="000000" w:themeColor="text1"/>
                <w:lang w:eastAsia="it-IT"/>
              </w:rPr>
              <w:t xml:space="preserve">NOTE. N: number of respondents included in the regression. </w:t>
            </w:r>
            <w:r w:rsidRPr="00A8572C">
              <w:rPr>
                <w:color w:val="000000" w:themeColor="text1"/>
                <w:lang w:eastAsia="it-IT"/>
              </w:rPr>
              <w:br/>
              <w:t xml:space="preserve">*Model was adjusted for participating oncology center. </w:t>
            </w:r>
            <w:r w:rsidRPr="00A8572C">
              <w:rPr>
                <w:color w:val="000000" w:themeColor="text1"/>
                <w:lang w:eastAsia="it-IT"/>
              </w:rPr>
              <w:br/>
              <w:t>ABBREVIATIONS. OR: Odds Ratio, CI: Confidence Interval, BMI: Body Mass Index, HER2: human epidermal growth factor receptor 2.</w:t>
            </w:r>
          </w:p>
        </w:tc>
      </w:tr>
    </w:tbl>
    <w:p w14:paraId="62BB3D38" w14:textId="77777777" w:rsidR="004215A3" w:rsidRPr="00DD6E9E" w:rsidRDefault="004215A3" w:rsidP="004215A3">
      <w:pPr>
        <w:jc w:val="both"/>
        <w:rPr>
          <w:color w:val="000000" w:themeColor="text1"/>
        </w:rPr>
      </w:pPr>
    </w:p>
    <w:p w14:paraId="4428866E" w14:textId="7771DF9F" w:rsidR="004215A3" w:rsidRPr="00B418C0" w:rsidRDefault="004215A3" w:rsidP="00B418C0">
      <w:pPr>
        <w:pStyle w:val="Caption"/>
        <w:rPr>
          <w:b w:val="0"/>
          <w:i/>
          <w:color w:val="000000" w:themeColor="text1"/>
        </w:rPr>
      </w:pPr>
      <w:r w:rsidRPr="00772BE8">
        <w:rPr>
          <w:color w:val="000000" w:themeColor="text1"/>
        </w:rPr>
        <w:t>SUPPLEMENTARY TABLE 1</w:t>
      </w:r>
      <w:r w:rsidR="009F040D">
        <w:rPr>
          <w:color w:val="000000" w:themeColor="text1"/>
        </w:rPr>
        <w:t>1</w:t>
      </w:r>
      <w:r w:rsidRPr="00AE1DD8">
        <w:rPr>
          <w:color w:val="000000" w:themeColor="text1"/>
        </w:rPr>
        <w:t xml:space="preserve">. </w:t>
      </w:r>
      <w:r w:rsidRPr="00B418C0">
        <w:rPr>
          <w:b w:val="0"/>
          <w:color w:val="000000" w:themeColor="text1"/>
        </w:rPr>
        <w:t>Factors associated with the change in preserved fish consumption.</w:t>
      </w: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067"/>
        <w:gridCol w:w="913"/>
        <w:gridCol w:w="922"/>
        <w:gridCol w:w="905"/>
        <w:gridCol w:w="1220"/>
        <w:gridCol w:w="922"/>
      </w:tblGrid>
      <w:tr w:rsidR="004215A3" w:rsidRPr="00DD6E9E" w14:paraId="5A9F9C12" w14:textId="77777777" w:rsidTr="004215A3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F1D1" w14:textId="77777777" w:rsidR="004215A3" w:rsidRPr="00DD6E9E" w:rsidRDefault="004215A3" w:rsidP="004215A3">
            <w:pPr>
              <w:jc w:val="both"/>
              <w:rPr>
                <w:color w:val="000000" w:themeColor="text1"/>
                <w:lang w:eastAsia="it-IT"/>
              </w:rPr>
            </w:pPr>
          </w:p>
        </w:tc>
        <w:tc>
          <w:tcPr>
            <w:tcW w:w="5949" w:type="dxa"/>
            <w:gridSpan w:val="6"/>
            <w:tcBorders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357EC02F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Preserved fish</w:t>
            </w:r>
          </w:p>
        </w:tc>
      </w:tr>
      <w:tr w:rsidR="004215A3" w:rsidRPr="00DD6E9E" w14:paraId="4C20D232" w14:textId="77777777" w:rsidTr="004215A3">
        <w:trPr>
          <w:trHeight w:val="5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345F1" w14:textId="77777777" w:rsidR="004215A3" w:rsidRPr="00DD6E9E" w:rsidRDefault="004215A3" w:rsidP="004215A3">
            <w:pPr>
              <w:jc w:val="both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3069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220EFB8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Univariate analysis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97)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33D34C3F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ultivariate analysis*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97)</w:t>
            </w:r>
          </w:p>
        </w:tc>
      </w:tr>
      <w:tr w:rsidR="004215A3" w:rsidRPr="00DD6E9E" w14:paraId="3AA4DACC" w14:textId="77777777" w:rsidTr="004215A3">
        <w:trPr>
          <w:trHeight w:val="255"/>
        </w:trPr>
        <w:tc>
          <w:tcPr>
            <w:tcW w:w="4111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CA2AE" w14:textId="77777777" w:rsidR="004215A3" w:rsidRPr="00772BE8" w:rsidRDefault="004215A3" w:rsidP="004215A3">
            <w:pPr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Characteristic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9B0E0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335AC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EFF73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A8AD7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D0617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F6BBD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</w:tr>
      <w:tr w:rsidR="004215A3" w:rsidRPr="00DD6E9E" w14:paraId="61F984E6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A933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BMI (Ref. Underweight or Normal </w:t>
            </w:r>
          </w:p>
          <w:p w14:paraId="509F3771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weight)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ED14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05C5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3B95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9435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98EE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B877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50AE877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C5820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verweight or Obesity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DA50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102D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6, 2.3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6D14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7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6EB6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8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1B61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0 – 3.0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485B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019</w:t>
            </w:r>
          </w:p>
        </w:tc>
      </w:tr>
      <w:tr w:rsidR="004215A3" w:rsidRPr="00DD6E9E" w14:paraId="3E255D35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50A66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Age (Ref. &lt;50)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CDDD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78BC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AF34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35B1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A92A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9EF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138904B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581A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50-64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C0E3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9CA9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9, 1.3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ECE3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8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8E98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3643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6 – 1.0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9589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099</w:t>
            </w:r>
          </w:p>
        </w:tc>
      </w:tr>
      <w:tr w:rsidR="004215A3" w:rsidRPr="00DD6E9E" w14:paraId="0C5607E9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46C4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&gt;65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9DFB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9459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8, 0.9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00D06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4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05E1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794E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7 – 0.7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8C40E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7</w:t>
            </w:r>
          </w:p>
        </w:tc>
      </w:tr>
      <w:tr w:rsidR="004215A3" w:rsidRPr="00DD6E9E" w14:paraId="5A048B9F" w14:textId="77777777" w:rsidTr="004215A3">
        <w:trPr>
          <w:trHeight w:val="284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A24CF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Education (Ref. Primary or middle </w:t>
            </w:r>
          </w:p>
          <w:p w14:paraId="77E3135E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school)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AF08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AAD7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E2F3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6EBB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C7F1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3E85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28E985A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D39EF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High school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48A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7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5E45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6, 2.9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52EB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3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D6E1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5DCE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0 – 2.7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91EC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10</w:t>
            </w:r>
          </w:p>
        </w:tc>
      </w:tr>
      <w:tr w:rsidR="004215A3" w:rsidRPr="00DD6E9E" w14:paraId="7D903D3F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7894A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University degree or higher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AB87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4A71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2, 1.7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B1E1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7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DE7D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4FA2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6 – 1.2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C8CB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65</w:t>
            </w:r>
          </w:p>
        </w:tc>
      </w:tr>
      <w:tr w:rsidR="004215A3" w:rsidRPr="00DD6E9E" w14:paraId="729023B5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A8D21" w14:textId="77777777" w:rsidR="004215A3" w:rsidRPr="00772BE8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 xml:space="preserve">Time since diagnosis, months (Ref. </w:t>
            </w:r>
          </w:p>
          <w:p w14:paraId="5B54EC8D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1-6)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3B49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3D6C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2720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DF83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86F9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D8EE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A18DE5A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6D74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7-12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CC63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DBBA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5, 2.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58116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6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60D6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CC4D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759B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D84C4DE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6F0A0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3-18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9DA0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D34D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3, 2.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0620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1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DD5E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2CDB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AA9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C7C36AC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174BB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9-24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7FBF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AA20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3, 2.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7ACB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1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9696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C8EF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5AD0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52F8C1F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A1676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enopausal status (Ref. Pre)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C8CA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BB53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39F5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5052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3919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63C2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6907902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F722E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Post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C1E5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58C7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6, 1.3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B3B7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4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492C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FBAA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7804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0B12E05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F2682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ER2 status after treatment (Ref. </w:t>
            </w:r>
          </w:p>
          <w:p w14:paraId="6BF5088A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Positive)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582A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134E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84B2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7F5F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362D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48E3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0C3A700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F65D6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Negative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28B6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B8F6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6, 2.4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9C5F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7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CD40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0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EB99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6 – 3.5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3377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3</w:t>
            </w:r>
          </w:p>
        </w:tc>
      </w:tr>
      <w:tr w:rsidR="004215A3" w:rsidRPr="00DD6E9E" w14:paraId="0F6AC3CE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A6B84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umor histotype after treatment </w:t>
            </w:r>
          </w:p>
          <w:p w14:paraId="082B697E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(Ref. Invasive ductal carcinoma </w:t>
            </w:r>
          </w:p>
          <w:p w14:paraId="047AC5A4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IDC))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CE74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0E88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47DB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8DCE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F85E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1A02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4803D46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6671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Invasive lobular carcinoma (ILC)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CB79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CE3F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6, 1.2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2641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6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63BF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65CD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5CC6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E0177F6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B91CE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54A7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6FE7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6, 2.7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CF46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3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8A66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3891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E22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170E1AA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404B7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breast cancer surgery (Ref. </w:t>
            </w:r>
          </w:p>
          <w:p w14:paraId="2D15AD2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lastRenderedPageBreak/>
              <w:t>Breast-conserving)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FC43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7948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8CB8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458B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BAB6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ABF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5B25252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E259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Mastectomy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46B1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E3B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3, 1.8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4396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2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B09D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6879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D05B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152574B" w14:textId="77777777" w:rsidTr="004215A3">
        <w:trPr>
          <w:trHeight w:val="69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CD6C6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1898529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Chemotherapy or trastuzumab or </w:t>
            </w:r>
          </w:p>
          <w:p w14:paraId="26A5D4A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B19E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D7E9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E789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51DD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7551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7465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ADE7455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B89FF" w14:textId="77777777" w:rsidR="004215A3" w:rsidRPr="00772BE8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Hormone therapy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9ECDA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4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052B8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25, 0.7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2296C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0.0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BE02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278A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A912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7B3A7D0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1B673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2F611DE3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 or other)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46B9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FC5A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DD2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00BD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2BB2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299D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628CEDB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9BC18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Chemotherapy and hormonal therapy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19CE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6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D9FB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1, 2.6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4053E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4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A015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2ADC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0 – 3.6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10A67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22</w:t>
            </w:r>
          </w:p>
        </w:tc>
      </w:tr>
      <w:tr w:rsidR="004215A3" w:rsidRPr="00DD6E9E" w14:paraId="61465F72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4A5AA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4FA4392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0A70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514B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92B9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9272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FD61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5F35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14FB6EE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893BF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therapy </w:t>
            </w:r>
          </w:p>
          <w:p w14:paraId="20D8DF7B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and trastuzumab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2240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D498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3, 2.7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9CAB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24A5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B85A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28C5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6EEE8A0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9BF13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4E94040F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Chemotherapy or hormonal </w:t>
            </w:r>
          </w:p>
          <w:p w14:paraId="1F6C8A38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herapy or trastuzumab)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F46D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E287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2F5B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9EFF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8635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82E2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08F2048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F4240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D825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D3B0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4, 2.0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DB6E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3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ED3C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01A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4D9A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28B9985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6359C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Post-operative radiotherapy (Ref. </w:t>
            </w:r>
          </w:p>
          <w:p w14:paraId="7DD37823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No)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4C81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CA0B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EC3E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E67E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60EB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E987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CCBED73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08D551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Yes</w:t>
            </w:r>
          </w:p>
        </w:tc>
        <w:tc>
          <w:tcPr>
            <w:tcW w:w="1149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4905272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65BC8D1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4, 1.8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D7D82F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2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231564B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6C5A26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66F47F7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7D9257F" w14:textId="77777777" w:rsidTr="004215A3">
        <w:trPr>
          <w:trHeight w:val="780"/>
        </w:trPr>
        <w:tc>
          <w:tcPr>
            <w:tcW w:w="10060" w:type="dxa"/>
            <w:gridSpan w:val="7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1251A" w14:textId="77777777" w:rsidR="004215A3" w:rsidRPr="00DD6E9E" w:rsidRDefault="004215A3" w:rsidP="004215A3">
            <w:pPr>
              <w:rPr>
                <w:i/>
                <w:iCs/>
                <w:color w:val="000000" w:themeColor="text1"/>
                <w:lang w:eastAsia="it-IT"/>
              </w:rPr>
            </w:pPr>
            <w:r w:rsidRPr="00A8572C">
              <w:rPr>
                <w:color w:val="000000" w:themeColor="text1"/>
                <w:lang w:eastAsia="it-IT"/>
              </w:rPr>
              <w:t xml:space="preserve">NOTE. N: number of respondents included in the regression. </w:t>
            </w:r>
            <w:r w:rsidRPr="00A8572C">
              <w:rPr>
                <w:color w:val="000000" w:themeColor="text1"/>
                <w:lang w:eastAsia="it-IT"/>
              </w:rPr>
              <w:br/>
              <w:t xml:space="preserve">*Model was adjusted for participating oncology center. </w:t>
            </w:r>
            <w:r w:rsidRPr="00A8572C">
              <w:rPr>
                <w:color w:val="000000" w:themeColor="text1"/>
                <w:lang w:eastAsia="it-IT"/>
              </w:rPr>
              <w:br/>
              <w:t>ABBREVIATIONS. OR: Odds Ratio, CI: Confidence Interval, BMI: Body Mass Index, HER2: human epidermal growth factor receptor 2.</w:t>
            </w:r>
          </w:p>
        </w:tc>
      </w:tr>
    </w:tbl>
    <w:p w14:paraId="45EE4499" w14:textId="5B220409" w:rsidR="004215A3" w:rsidRPr="00DD6E9E" w:rsidRDefault="004215A3" w:rsidP="004215A3">
      <w:pPr>
        <w:jc w:val="both"/>
        <w:rPr>
          <w:color w:val="000000" w:themeColor="text1"/>
        </w:rPr>
      </w:pPr>
    </w:p>
    <w:p w14:paraId="60CA8D54" w14:textId="669CC32E" w:rsidR="004215A3" w:rsidRPr="00B418C0" w:rsidRDefault="004215A3" w:rsidP="00B418C0">
      <w:pPr>
        <w:pStyle w:val="Caption"/>
        <w:rPr>
          <w:b w:val="0"/>
          <w:i/>
          <w:color w:val="000000" w:themeColor="text1"/>
        </w:rPr>
      </w:pPr>
      <w:r w:rsidRPr="00772BE8">
        <w:rPr>
          <w:color w:val="000000" w:themeColor="text1"/>
        </w:rPr>
        <w:t>SUPPLEMENTARY TABLE 1</w:t>
      </w:r>
      <w:r w:rsidR="009F040D">
        <w:rPr>
          <w:color w:val="000000" w:themeColor="text1"/>
        </w:rPr>
        <w:t>2</w:t>
      </w:r>
      <w:r w:rsidRPr="00AE1DD8">
        <w:rPr>
          <w:color w:val="000000" w:themeColor="text1"/>
        </w:rPr>
        <w:t xml:space="preserve">. </w:t>
      </w:r>
      <w:r w:rsidRPr="00B418C0">
        <w:rPr>
          <w:b w:val="0"/>
          <w:color w:val="000000" w:themeColor="text1"/>
        </w:rPr>
        <w:t>Factors associated with the change in animal fats consumption.</w:t>
      </w:r>
    </w:p>
    <w:tbl>
      <w:tblPr>
        <w:tblW w:w="9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893"/>
        <w:gridCol w:w="903"/>
        <w:gridCol w:w="914"/>
        <w:gridCol w:w="893"/>
        <w:gridCol w:w="1220"/>
        <w:gridCol w:w="936"/>
      </w:tblGrid>
      <w:tr w:rsidR="004215A3" w:rsidRPr="00DD6E9E" w14:paraId="48D0E52C" w14:textId="77777777" w:rsidTr="004215A3">
        <w:trPr>
          <w:trHeight w:val="34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B0FF" w14:textId="77777777" w:rsidR="004215A3" w:rsidRPr="00DD6E9E" w:rsidRDefault="004215A3" w:rsidP="004215A3">
            <w:pPr>
              <w:jc w:val="both"/>
              <w:rPr>
                <w:color w:val="000000" w:themeColor="text1"/>
                <w:lang w:eastAsia="it-IT"/>
              </w:rPr>
            </w:pPr>
          </w:p>
        </w:tc>
        <w:tc>
          <w:tcPr>
            <w:tcW w:w="5760" w:type="dxa"/>
            <w:gridSpan w:val="6"/>
            <w:tcBorders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773F0C89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Animal fats</w:t>
            </w:r>
          </w:p>
        </w:tc>
      </w:tr>
      <w:tr w:rsidR="004215A3" w:rsidRPr="00DD6E9E" w14:paraId="5F916217" w14:textId="77777777" w:rsidTr="004215A3">
        <w:trPr>
          <w:trHeight w:val="5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49723" w14:textId="77777777" w:rsidR="004215A3" w:rsidRPr="00DD6E9E" w:rsidRDefault="004215A3" w:rsidP="004215A3">
            <w:pPr>
              <w:jc w:val="both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1256DE8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Univariate analysis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97)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29A2A49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ultivariate analysis*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97)</w:t>
            </w:r>
          </w:p>
        </w:tc>
      </w:tr>
      <w:tr w:rsidR="004215A3" w:rsidRPr="00DD6E9E" w14:paraId="0270476F" w14:textId="77777777" w:rsidTr="004215A3">
        <w:trPr>
          <w:trHeight w:val="255"/>
        </w:trPr>
        <w:tc>
          <w:tcPr>
            <w:tcW w:w="3969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CE465" w14:textId="77777777" w:rsidR="004215A3" w:rsidRPr="00772BE8" w:rsidRDefault="004215A3" w:rsidP="004215A3">
            <w:pPr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2E0F0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C46C1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345B6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62AA9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F8389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61F6C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</w:tr>
      <w:tr w:rsidR="004215A3" w:rsidRPr="00DD6E9E" w14:paraId="04D98BC5" w14:textId="77777777" w:rsidTr="004215A3">
        <w:trPr>
          <w:trHeight w:val="46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10E98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BMI (Ref. Underweight or Normal </w:t>
            </w:r>
          </w:p>
          <w:p w14:paraId="1449A993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weight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B3A6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C5EA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71ED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68AC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6AD0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839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E2C3C8B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3C28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verweight or Obesit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ABD9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9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7153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0, 2.9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54835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FC45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C021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62 – 4.0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906F1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</w:tr>
      <w:tr w:rsidR="004215A3" w:rsidRPr="00DD6E9E" w14:paraId="6B4007D7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B7709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Age (Ref. &lt;50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28C9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8E53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E065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6C4A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3DEB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4D3D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F4BED28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9C56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50-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712C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7462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8, 1.1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A86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3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D47C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760C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4 – 1.1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98B9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169</w:t>
            </w:r>
          </w:p>
        </w:tc>
      </w:tr>
      <w:tr w:rsidR="004215A3" w:rsidRPr="00DD6E9E" w14:paraId="10D914DC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5C2D6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&gt;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08B7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4557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8, 1.1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E7C69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0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7900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C314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6 – 0.8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A81F9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5</w:t>
            </w:r>
          </w:p>
        </w:tc>
      </w:tr>
      <w:tr w:rsidR="004215A3" w:rsidRPr="00DD6E9E" w14:paraId="4A411725" w14:textId="77777777" w:rsidTr="004215A3">
        <w:trPr>
          <w:trHeight w:val="46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208DF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Education (Ref. Primary or </w:t>
            </w:r>
          </w:p>
          <w:p w14:paraId="301B41C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iddle</w:t>
            </w:r>
            <w:r>
              <w:rPr>
                <w:b/>
                <w:bCs/>
                <w:color w:val="000000" w:themeColor="text1"/>
                <w:lang w:eastAsia="it-IT"/>
              </w:rPr>
              <w:t xml:space="preserve"> 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t>school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674F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0DD4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5A83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2FB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52C7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77A7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2CF0BDF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1B4F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High school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84F5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937E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0, 2.2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2EE63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3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038C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E60C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3F80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B8B53DF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72FFF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University degree or hig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9162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3280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3, 1.9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2D92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9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078F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D7B7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7497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6CADFD4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D5778" w14:textId="77777777" w:rsidR="004215A3" w:rsidRPr="00772BE8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 xml:space="preserve">Time since diagnosis, months (Ref. </w:t>
            </w:r>
          </w:p>
          <w:p w14:paraId="2FB17F0C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1-6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3AAE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12F7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6111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A6FA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B354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7170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3A2D64A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986A8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7-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FAF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02A8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9, 1.4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BC34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0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F2C8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CC1B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04E9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F4C23E5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37E8C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3-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A740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2596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4, 2.8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DBAD6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8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570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8856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3C51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E12EEFE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9F8A9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9-2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537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2B80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1, 2.1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9EC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3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170D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3DB8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98C9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B2BA27B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76F5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enopausal status (Ref. Pr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6901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3243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0311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8D9B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3F8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4E03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D047CF6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5418C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Post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04A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5B4B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9, 1.3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1B60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0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2032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F3D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C93F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B8684D8" w14:textId="77777777" w:rsidTr="004215A3">
        <w:trPr>
          <w:trHeight w:val="46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ABF3C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ER2 status after treatment (Ref. </w:t>
            </w:r>
          </w:p>
          <w:p w14:paraId="28C740C8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Positiv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D064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6D8E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B697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A9EE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ECA2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D0F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C812DBE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30B43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3FD6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D401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0, 1.8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1A7B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4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C42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EBC6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E87E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2C4BD54" w14:textId="77777777" w:rsidTr="004215A3">
        <w:trPr>
          <w:trHeight w:val="46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4B708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umor histotype after treatment </w:t>
            </w:r>
          </w:p>
          <w:p w14:paraId="1FAE5BB1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(Ref. Invasive ductal carcinoma </w:t>
            </w:r>
          </w:p>
          <w:p w14:paraId="7F004819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IDC)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AED2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7E32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32D8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6A1B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76F4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4E9A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AD8EA4F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01D8E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Invasive lobular carcinoma (ILC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A827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CCE3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0, 1.4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F5DB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0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BBBA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AE50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07AE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A1DBAD7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1A2A6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9C53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FEC8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7, 1.7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2DD0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0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710E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0CF0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225B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8DA120F" w14:textId="77777777" w:rsidTr="004215A3">
        <w:trPr>
          <w:trHeight w:val="46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5B063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breast cancer surgery </w:t>
            </w:r>
          </w:p>
          <w:p w14:paraId="369C771E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lastRenderedPageBreak/>
              <w:t>(Ref. Breast-conserving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299B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080F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12C8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5D68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3448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86F7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55B71F5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3A8C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Mastectom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DF61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7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795F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13, 2.5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21AD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CCE2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7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C6CA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9 – 2.6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02F8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21</w:t>
            </w:r>
          </w:p>
        </w:tc>
      </w:tr>
      <w:tr w:rsidR="004215A3" w:rsidRPr="00DD6E9E" w14:paraId="2A7B019F" w14:textId="77777777" w:rsidTr="004215A3">
        <w:trPr>
          <w:trHeight w:val="69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F94C8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0C6B68C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Chemotherapy or trastuzumab or </w:t>
            </w:r>
          </w:p>
          <w:p w14:paraId="0F9FE6B3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2284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0486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6164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21FA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50C6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AABB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6FC2B45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9FEB0" w14:textId="77777777" w:rsidR="004215A3" w:rsidRPr="00772BE8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Hormone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C7C2E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4CD2D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8, 0.8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FF05F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0.0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528C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94F7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9D8B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7744DF6" w14:textId="77777777" w:rsidTr="004215A3">
        <w:trPr>
          <w:trHeight w:val="46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4A56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2A1AF248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D8A0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4E82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B60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09ED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A3E5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5D40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00AD55E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FB76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Chemotherapy and hormonal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BA68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FBCF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4, 2.0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2281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2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9406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8191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75C4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B30303C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87A58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5C6A8445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120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6D25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0EC3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2B6D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C830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AD31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B7F7A23" w14:textId="77777777" w:rsidTr="004215A3">
        <w:trPr>
          <w:trHeight w:val="46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72757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therapy </w:t>
            </w:r>
          </w:p>
          <w:p w14:paraId="776D21A0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and trastuzumab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FDC0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9D25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4, 2.2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7117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7105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A1C2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7533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35125BD" w14:textId="77777777" w:rsidTr="004215A3">
        <w:trPr>
          <w:trHeight w:val="465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D4372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54911EC4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Chemotherapy or hormonal </w:t>
            </w:r>
          </w:p>
          <w:p w14:paraId="5E56217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herapy or trastuzumab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DB68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0480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7754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BFF7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5234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6E52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E64721B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19C1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D6BA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6DA7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3, 1.2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75B6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8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A27E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AA11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1C73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17C3647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A4994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Post-operative radiotherapy (Ref. </w:t>
            </w:r>
          </w:p>
          <w:p w14:paraId="14658F74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No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D23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7196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6FA5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E6E4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8E2F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7394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13A6507" w14:textId="77777777" w:rsidTr="004215A3">
        <w:trPr>
          <w:trHeight w:val="240"/>
        </w:trPr>
        <w:tc>
          <w:tcPr>
            <w:tcW w:w="3969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353AF618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Yes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31FFD3D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3E6DD9F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9, 1.1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1750DE66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14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1470A74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40CD24E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190EA0C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298C404" w14:textId="77777777" w:rsidTr="004215A3">
        <w:trPr>
          <w:trHeight w:val="780"/>
        </w:trPr>
        <w:tc>
          <w:tcPr>
            <w:tcW w:w="9729" w:type="dxa"/>
            <w:gridSpan w:val="7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2B7FB" w14:textId="77777777" w:rsidR="004215A3" w:rsidRPr="00DD6E9E" w:rsidRDefault="004215A3" w:rsidP="004215A3">
            <w:pPr>
              <w:rPr>
                <w:color w:val="000000" w:themeColor="text1"/>
                <w:lang w:eastAsia="it-IT"/>
              </w:rPr>
            </w:pPr>
            <w:r w:rsidRPr="00A8572C">
              <w:rPr>
                <w:color w:val="000000" w:themeColor="text1"/>
                <w:lang w:eastAsia="it-IT"/>
              </w:rPr>
              <w:t xml:space="preserve">NOTE. N: number of respondents included in the regression. </w:t>
            </w:r>
            <w:r w:rsidRPr="00A8572C">
              <w:rPr>
                <w:color w:val="000000" w:themeColor="text1"/>
                <w:lang w:eastAsia="it-IT"/>
              </w:rPr>
              <w:br/>
              <w:t xml:space="preserve">*Model was adjusted for participating oncology center. </w:t>
            </w:r>
            <w:r w:rsidRPr="00A8572C">
              <w:rPr>
                <w:color w:val="000000" w:themeColor="text1"/>
                <w:lang w:eastAsia="it-IT"/>
              </w:rPr>
              <w:br/>
              <w:t>ABBREVIATIONS. OR: Odds Ratio, CI: Confidence Interval, BMI: Body Mass Index, HER2: human epidermal growth factor receptor 2.</w:t>
            </w:r>
          </w:p>
        </w:tc>
      </w:tr>
    </w:tbl>
    <w:p w14:paraId="49A4B142" w14:textId="77777777" w:rsidR="004215A3" w:rsidRDefault="004215A3" w:rsidP="00B418C0">
      <w:pPr>
        <w:rPr>
          <w:color w:val="000000" w:themeColor="text1"/>
        </w:rPr>
      </w:pPr>
    </w:p>
    <w:p w14:paraId="057F6164" w14:textId="26F8B59F" w:rsidR="004215A3" w:rsidRPr="00B418C0" w:rsidRDefault="004215A3" w:rsidP="00B418C0">
      <w:pPr>
        <w:pStyle w:val="Caption"/>
        <w:rPr>
          <w:b w:val="0"/>
          <w:i/>
          <w:color w:val="000000" w:themeColor="text1"/>
        </w:rPr>
      </w:pPr>
      <w:r w:rsidRPr="00772BE8">
        <w:rPr>
          <w:color w:val="000000" w:themeColor="text1"/>
        </w:rPr>
        <w:t>SUPPLEMENTARY TABLE 1</w:t>
      </w:r>
      <w:r w:rsidR="009F040D">
        <w:rPr>
          <w:color w:val="000000" w:themeColor="text1"/>
        </w:rPr>
        <w:t>3</w:t>
      </w:r>
      <w:r w:rsidRPr="00AE1DD8">
        <w:rPr>
          <w:color w:val="000000" w:themeColor="text1"/>
        </w:rPr>
        <w:t xml:space="preserve">. </w:t>
      </w:r>
      <w:r w:rsidRPr="00B418C0">
        <w:rPr>
          <w:b w:val="0"/>
          <w:color w:val="000000" w:themeColor="text1"/>
        </w:rPr>
        <w:t>Factors associated with the change in alcoholic drinks</w:t>
      </w:r>
      <w:r w:rsidR="00B418C0">
        <w:rPr>
          <w:b w:val="0"/>
          <w:color w:val="000000" w:themeColor="text1"/>
        </w:rPr>
        <w:t xml:space="preserve"> </w:t>
      </w:r>
      <w:r w:rsidRPr="00B418C0">
        <w:rPr>
          <w:b w:val="0"/>
          <w:color w:val="000000" w:themeColor="text1"/>
        </w:rPr>
        <w:t>consumption.</w:t>
      </w:r>
    </w:p>
    <w:tbl>
      <w:tblPr>
        <w:tblW w:w="98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2"/>
        <w:gridCol w:w="893"/>
        <w:gridCol w:w="903"/>
        <w:gridCol w:w="936"/>
        <w:gridCol w:w="893"/>
        <w:gridCol w:w="1220"/>
        <w:gridCol w:w="914"/>
      </w:tblGrid>
      <w:tr w:rsidR="004215A3" w:rsidRPr="00DD6E9E" w14:paraId="52347383" w14:textId="77777777" w:rsidTr="004215A3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F1AE" w14:textId="77777777" w:rsidR="004215A3" w:rsidRPr="00DD6E9E" w:rsidRDefault="004215A3" w:rsidP="004215A3">
            <w:pPr>
              <w:jc w:val="both"/>
              <w:rPr>
                <w:color w:val="000000" w:themeColor="text1"/>
                <w:lang w:eastAsia="it-IT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4B8F441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Alcoholic drinks</w:t>
            </w:r>
          </w:p>
        </w:tc>
      </w:tr>
      <w:tr w:rsidR="004215A3" w:rsidRPr="00DD6E9E" w14:paraId="458F80A7" w14:textId="77777777" w:rsidTr="004215A3">
        <w:trPr>
          <w:trHeight w:val="5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03FCE" w14:textId="77777777" w:rsidR="004215A3" w:rsidRPr="00DD6E9E" w:rsidRDefault="004215A3" w:rsidP="004215A3">
            <w:pPr>
              <w:jc w:val="both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58DCAC2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Univariate analysis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98)</w:t>
            </w:r>
          </w:p>
        </w:tc>
        <w:tc>
          <w:tcPr>
            <w:tcW w:w="2880" w:type="dxa"/>
            <w:gridSpan w:val="3"/>
            <w:tcBorders>
              <w:top w:val="single" w:sz="12" w:space="0" w:color="A8A8A8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24C5711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ultivariate analysis*</w:t>
            </w:r>
            <w:r w:rsidRPr="00DD6E9E">
              <w:rPr>
                <w:b/>
                <w:bCs/>
                <w:color w:val="000000" w:themeColor="text1"/>
                <w:lang w:eastAsia="it-IT"/>
              </w:rPr>
              <w:br/>
              <w:t>(N=398)</w:t>
            </w:r>
          </w:p>
        </w:tc>
      </w:tr>
      <w:tr w:rsidR="004215A3" w:rsidRPr="00DD6E9E" w14:paraId="00BCD94C" w14:textId="77777777" w:rsidTr="004215A3">
        <w:trPr>
          <w:trHeight w:val="255"/>
        </w:trPr>
        <w:tc>
          <w:tcPr>
            <w:tcW w:w="4111" w:type="dxa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75A97" w14:textId="77777777" w:rsidR="004215A3" w:rsidRPr="00772BE8" w:rsidRDefault="004215A3" w:rsidP="004215A3">
            <w:pPr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B171E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29F96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0EE20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BF0AE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D1FBF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7C8BD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>
              <w:rPr>
                <w:b/>
                <w:bCs/>
                <w:color w:val="000000" w:themeColor="text1"/>
                <w:lang w:eastAsia="it-IT"/>
              </w:rPr>
              <w:t>P</w:t>
            </w:r>
            <w:r w:rsidRPr="00772BE8">
              <w:rPr>
                <w:b/>
                <w:bCs/>
                <w:color w:val="000000" w:themeColor="text1"/>
                <w:lang w:eastAsia="it-IT"/>
              </w:rPr>
              <w:t>-value</w:t>
            </w:r>
          </w:p>
        </w:tc>
      </w:tr>
      <w:tr w:rsidR="004215A3" w:rsidRPr="00DD6E9E" w14:paraId="78BE5023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8FBE5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BMI (Ref. Underweight or Normal </w:t>
            </w:r>
          </w:p>
          <w:p w14:paraId="70145E6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weight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57A8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AEF1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392A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E2B8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95EA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0B00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126B5D6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54D1F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verweight or Obesit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C623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0F4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1, 1.6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F433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0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268E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F2A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1EC6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064ADE6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A8FD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Age (Ref. &lt;50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BD37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C38D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DB4A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819A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CCAE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FB7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EAE7161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0278D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50-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9FB4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9AF5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9, 1.2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80FD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0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5962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D722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0962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648FA8A4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043B8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&gt;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2CD8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2714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6, 0.8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193F5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5D09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FAEE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5DEC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F478400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5988E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Education (Ref. Primary or middle </w:t>
            </w:r>
          </w:p>
          <w:p w14:paraId="66FA7EE3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school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2BBA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6EDA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8320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3206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E4F8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CE41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2FA2EC8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FC39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High school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EB47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F3AA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8, 2.0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A4D0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5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99AB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27AB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4 – 1.8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B66F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98</w:t>
            </w:r>
          </w:p>
        </w:tc>
      </w:tr>
      <w:tr w:rsidR="004215A3" w:rsidRPr="00DD6E9E" w14:paraId="73DF2343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17DB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University degree or hig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0546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7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3EB5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0, 4.9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800F6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9921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8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75DF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8 – 3.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BC69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059</w:t>
            </w:r>
          </w:p>
        </w:tc>
      </w:tr>
      <w:tr w:rsidR="004215A3" w:rsidRPr="00DD6E9E" w14:paraId="1AF27D1C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8C463" w14:textId="77777777" w:rsidR="004215A3" w:rsidRPr="00772BE8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 xml:space="preserve">Time since diagnosis, months (Ref. </w:t>
            </w:r>
          </w:p>
          <w:p w14:paraId="3272FE54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1-6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3B9B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8ECE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5866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207F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873C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FA75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93EEBA5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654DD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7-1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29D3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7302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9, 1.4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E75A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9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521D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05DE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FE34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85E6A59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2CC0B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3-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A973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6FA6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2, 1.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240A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1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80A3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C79A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4EDA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A5C3AB6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2BF2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9-2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B5D4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4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67C8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4, 0.8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3498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1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9037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66E8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C094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35433D8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53D1E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Menopausal status (Ref. Pr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6A26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1490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B2B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F6E9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2622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C876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85306A7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5B7BE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Post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6B86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E4DF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8, 0.8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10BA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94EE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5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5AF9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5 – 0.9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E175C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35</w:t>
            </w:r>
          </w:p>
        </w:tc>
      </w:tr>
      <w:tr w:rsidR="004215A3" w:rsidRPr="00DD6E9E" w14:paraId="4FE6B8A3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31388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HER2 status after treatment (Ref. </w:t>
            </w:r>
          </w:p>
          <w:p w14:paraId="3680FA3C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Positive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CA19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111B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1D28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75E1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15D4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4BDE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26A96A2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61E0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Negative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9EF9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3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87A6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50, 3.6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C640A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683F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70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1544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02 – 2.8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AEE74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44</w:t>
            </w:r>
          </w:p>
        </w:tc>
      </w:tr>
      <w:tr w:rsidR="004215A3" w:rsidRPr="00DD6E9E" w14:paraId="7DCA7BE9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18B0F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umor histotype after treatment </w:t>
            </w:r>
          </w:p>
          <w:p w14:paraId="17E09FDC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(Ref. Invasive ductal carcinoma </w:t>
            </w:r>
          </w:p>
          <w:p w14:paraId="1F61737F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(IDC)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887E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3A98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B6175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68EE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640F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70AE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DB57289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08FBB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Invasive lobular carcinoma (ILC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6DCF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3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7B60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6, 1.4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E79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8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6A50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6768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E09A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116A15F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7B8F4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F318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C979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36, 1.9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0132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72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BD22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AFC3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B004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3D1A7A4B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9A3D7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breast cancer surgery (Ref. </w:t>
            </w:r>
          </w:p>
          <w:p w14:paraId="6A4F268D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lastRenderedPageBreak/>
              <w:t>Breast-conserving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6D8F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DA11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8EB6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BD3A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312C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3E16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E66A10E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2553B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Mastectom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C84F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4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4B01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7, 2.2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5734D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6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502E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C242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4427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15748591" w14:textId="77777777" w:rsidTr="004215A3">
        <w:trPr>
          <w:trHeight w:val="69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D570D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564153B4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Chemotherapy or trastuzumab or </w:t>
            </w:r>
          </w:p>
          <w:p w14:paraId="23351342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08FE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DBBA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5DA7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B531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03C6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91B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7C7263D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4BC01" w14:textId="77777777" w:rsidR="004215A3" w:rsidRPr="00772BE8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Hormone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D5246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A0E15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22, 0.57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B46D8" w14:textId="77777777" w:rsidR="004215A3" w:rsidRPr="00772BE8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&lt;0.00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9B930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255C9" w14:textId="77777777" w:rsidR="004215A3" w:rsidRPr="00772BE8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772BE8">
              <w:rPr>
                <w:color w:val="000000" w:themeColor="text1"/>
                <w:lang w:eastAsia="it-IT"/>
              </w:rPr>
              <w:t>0.32 – 0.9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1B058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772BE8">
              <w:rPr>
                <w:b/>
                <w:bCs/>
                <w:color w:val="000000" w:themeColor="text1"/>
                <w:lang w:eastAsia="it-IT"/>
              </w:rPr>
              <w:t>0.048</w:t>
            </w:r>
          </w:p>
        </w:tc>
      </w:tr>
      <w:tr w:rsidR="004215A3" w:rsidRPr="00DD6E9E" w14:paraId="6BE9F6F1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2DF2E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7508CC90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rastuzumab or 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C9C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B6B9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B191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F02D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BD5E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8FD4A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1A7DEED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36D72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Chemotherapy and hormonal therapy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A657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4334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60, 1.5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097A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1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64EC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9578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0909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E185208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FFD6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5649CB1C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Other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1D7D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18DA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3E48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31D5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91D3F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3D75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4F2F606B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FF6AA" w14:textId="77777777" w:rsidR="004215A3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 xml:space="preserve">Chemotherapy and hormonal therapy </w:t>
            </w:r>
          </w:p>
          <w:p w14:paraId="0D76B7F8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and trastuzumab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C614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64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C1BB6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4, 2.8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FDCD2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81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75DF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CF2B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77D5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5BBD76B9" w14:textId="77777777" w:rsidTr="004215A3">
        <w:trPr>
          <w:trHeight w:val="465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2DA89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Types of adjuvant therapy (Ref. </w:t>
            </w:r>
          </w:p>
          <w:p w14:paraId="07D6A8AB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Chemotherapy or hormonal </w:t>
            </w:r>
          </w:p>
          <w:p w14:paraId="51115501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therapy or trastuzumab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6D9A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806A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2FBC0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09D2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91DE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C3C9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7CD8A625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07971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Other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F9C8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2.36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57F0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38, 4.05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7E79F" w14:textId="77777777" w:rsidR="004215A3" w:rsidRPr="00DD6E9E" w:rsidRDefault="004215A3" w:rsidP="004215A3">
            <w:pPr>
              <w:jc w:val="center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0.00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D86B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82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51C8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98 – 3.3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433E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058</w:t>
            </w:r>
          </w:p>
        </w:tc>
      </w:tr>
      <w:tr w:rsidR="004215A3" w:rsidRPr="00DD6E9E" w14:paraId="77A78DBF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AC93D" w14:textId="77777777" w:rsidR="004215A3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 xml:space="preserve">Post-operative radiotherapy (Ref. </w:t>
            </w:r>
          </w:p>
          <w:p w14:paraId="01B6DCF1" w14:textId="77777777" w:rsidR="004215A3" w:rsidRPr="00DD6E9E" w:rsidRDefault="004215A3" w:rsidP="004215A3">
            <w:pPr>
              <w:ind w:firstLineChars="100" w:firstLine="241"/>
              <w:rPr>
                <w:b/>
                <w:bCs/>
                <w:color w:val="000000" w:themeColor="text1"/>
                <w:lang w:eastAsia="it-IT"/>
              </w:rPr>
            </w:pPr>
            <w:r w:rsidRPr="00DD6E9E">
              <w:rPr>
                <w:b/>
                <w:bCs/>
                <w:color w:val="000000" w:themeColor="text1"/>
                <w:lang w:eastAsia="it-IT"/>
              </w:rPr>
              <w:t>No)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6AA5E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2C76C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93A99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9DA8B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1F3F7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93308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2BA599D4" w14:textId="77777777" w:rsidTr="004215A3">
        <w:trPr>
          <w:trHeight w:val="240"/>
        </w:trPr>
        <w:tc>
          <w:tcPr>
            <w:tcW w:w="4111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71F5E267" w14:textId="77777777" w:rsidR="004215A3" w:rsidRPr="00DD6E9E" w:rsidRDefault="004215A3" w:rsidP="004215A3">
            <w:pPr>
              <w:ind w:firstLineChars="100" w:firstLine="240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lastRenderedPageBreak/>
              <w:t>Yes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00FB79B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1.2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4A7A05ED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84, 1.99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46422CC4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  <w:r w:rsidRPr="00DD6E9E">
              <w:rPr>
                <w:color w:val="000000" w:themeColor="text1"/>
                <w:lang w:eastAsia="it-IT"/>
              </w:rPr>
              <w:t>0.248</w:t>
            </w: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73BC2E12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154064B3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  <w:tc>
          <w:tcPr>
            <w:tcW w:w="960" w:type="dxa"/>
            <w:tcBorders>
              <w:top w:val="single" w:sz="8" w:space="0" w:color="D3D3D3"/>
              <w:left w:val="nil"/>
              <w:bottom w:val="single" w:sz="12" w:space="0" w:color="A6A6A6"/>
              <w:right w:val="nil"/>
            </w:tcBorders>
            <w:shd w:val="clear" w:color="000000" w:fill="FFFFFF"/>
            <w:vAlign w:val="center"/>
            <w:hideMark/>
          </w:tcPr>
          <w:p w14:paraId="6263D9C1" w14:textId="77777777" w:rsidR="004215A3" w:rsidRPr="00DD6E9E" w:rsidRDefault="004215A3" w:rsidP="004215A3">
            <w:pPr>
              <w:jc w:val="center"/>
              <w:rPr>
                <w:color w:val="000000" w:themeColor="text1"/>
                <w:lang w:eastAsia="it-IT"/>
              </w:rPr>
            </w:pPr>
          </w:p>
        </w:tc>
      </w:tr>
      <w:tr w:rsidR="004215A3" w:rsidRPr="00DD6E9E" w14:paraId="071B2F54" w14:textId="77777777" w:rsidTr="004215A3">
        <w:trPr>
          <w:trHeight w:val="780"/>
        </w:trPr>
        <w:tc>
          <w:tcPr>
            <w:tcW w:w="9871" w:type="dxa"/>
            <w:gridSpan w:val="7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B3642" w14:textId="77777777" w:rsidR="004215A3" w:rsidRPr="00DD6E9E" w:rsidRDefault="004215A3" w:rsidP="004215A3">
            <w:pPr>
              <w:rPr>
                <w:color w:val="000000" w:themeColor="text1"/>
                <w:lang w:eastAsia="it-IT"/>
              </w:rPr>
            </w:pPr>
            <w:r w:rsidRPr="00A8572C">
              <w:rPr>
                <w:color w:val="000000" w:themeColor="text1"/>
                <w:lang w:eastAsia="it-IT"/>
              </w:rPr>
              <w:t xml:space="preserve">NOTE. N: number of respondents included in the regression. </w:t>
            </w:r>
            <w:r w:rsidRPr="00A8572C">
              <w:rPr>
                <w:color w:val="000000" w:themeColor="text1"/>
                <w:lang w:eastAsia="it-IT"/>
              </w:rPr>
              <w:br/>
              <w:t xml:space="preserve">*Model was adjusted for participating oncology center. </w:t>
            </w:r>
            <w:r w:rsidRPr="00A8572C">
              <w:rPr>
                <w:color w:val="000000" w:themeColor="text1"/>
                <w:lang w:eastAsia="it-IT"/>
              </w:rPr>
              <w:br/>
              <w:t>ABBREVIATIONS. OR: Odds Ratio, CI: Confidence Interval, BMI: Body Mass Index, HER2: human epidermal growth factor receptor 2.</w:t>
            </w:r>
          </w:p>
          <w:p w14:paraId="482D2618" w14:textId="77777777" w:rsidR="004215A3" w:rsidRPr="00DD6E9E" w:rsidRDefault="004215A3" w:rsidP="004215A3">
            <w:pPr>
              <w:rPr>
                <w:i/>
                <w:iCs/>
                <w:color w:val="000000" w:themeColor="text1"/>
                <w:lang w:eastAsia="it-IT"/>
              </w:rPr>
            </w:pPr>
          </w:p>
        </w:tc>
      </w:tr>
    </w:tbl>
    <w:p w14:paraId="7449CB7C" w14:textId="6EA50E1E" w:rsidR="00FB5C9E" w:rsidRPr="00CA7CDA" w:rsidRDefault="00FB5C9E" w:rsidP="00B418C0">
      <w:pPr>
        <w:spacing w:after="56"/>
        <w:ind w:right="-29"/>
        <w:rPr>
          <w:rFonts w:cs="Times New Roman"/>
          <w:sz w:val="20"/>
          <w:szCs w:val="20"/>
        </w:rPr>
      </w:pPr>
    </w:p>
    <w:sectPr w:rsidR="00FB5C9E" w:rsidRPr="00CA7CDA" w:rsidSect="0093429D">
      <w:footerReference w:type="even" r:id="rId19"/>
      <w:footerReference w:type="default" r:id="rId20"/>
      <w:foot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5C2C2" w14:textId="77777777" w:rsidR="001E488D" w:rsidRDefault="001E488D" w:rsidP="00117666">
      <w:pPr>
        <w:spacing w:after="0"/>
      </w:pPr>
      <w:r>
        <w:separator/>
      </w:r>
    </w:p>
  </w:endnote>
  <w:endnote w:type="continuationSeparator" w:id="0">
    <w:p w14:paraId="18C4DBDC" w14:textId="77777777" w:rsidR="001E488D" w:rsidRDefault="001E48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4215A3" w:rsidRPr="00577C4C" w:rsidRDefault="004215A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215A3" w:rsidRPr="00577C4C" w:rsidRDefault="004215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4215A3" w:rsidRPr="00577C4C" w:rsidRDefault="004215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4215A3" w:rsidRPr="00577C4C" w:rsidRDefault="004215A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215A3" w:rsidRPr="00577C4C" w:rsidRDefault="004215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4215A3" w:rsidRPr="00577C4C" w:rsidRDefault="004215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64D8A" w14:textId="65336052" w:rsidR="004215A3" w:rsidRDefault="004215A3">
    <w:pPr>
      <w:pStyle w:val="Footer"/>
    </w:pPr>
    <w:r w:rsidRPr="00BF0027">
      <w:rPr>
        <w:rFonts w:eastAsia="Times New Roman" w:cs="Times New Roman"/>
      </w:rPr>
      <w:t>Version n° 1 dated 26/07/2017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D59A4" w14:textId="257CBAFB" w:rsidR="004215A3" w:rsidRPr="00577C4C" w:rsidRDefault="004215A3">
    <w:pPr>
      <w:rPr>
        <w:color w:val="C00000"/>
        <w:szCs w:val="24"/>
      </w:rPr>
    </w:pPr>
    <w:r w:rsidRPr="00BF0027">
      <w:rPr>
        <w:rFonts w:eastAsia="Times New Roman" w:cs="Times New Roman"/>
      </w:rPr>
      <w:t>Version n° 1 dated 26/07/2017</w: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544C6EA" wp14:editId="2A8FCC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F146F1" w14:textId="77777777" w:rsidR="004215A3" w:rsidRPr="00577C4C" w:rsidRDefault="004215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544C6EA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l8pqEzcCAABm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13F146F1" w14:textId="77777777" w:rsidR="004215A3" w:rsidRPr="00577C4C" w:rsidRDefault="004215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20CEC" w14:textId="05A90D39" w:rsidR="004215A3" w:rsidRPr="00577C4C" w:rsidRDefault="004215A3">
    <w:pPr>
      <w:rPr>
        <w:b/>
        <w:sz w:val="20"/>
        <w:szCs w:val="24"/>
      </w:rPr>
    </w:pPr>
    <w:r w:rsidRPr="00BF0027">
      <w:rPr>
        <w:rFonts w:eastAsia="Times New Roman" w:cs="Times New Roman"/>
      </w:rPr>
      <w:t>Version n° 1 dated 26/07/2017</w: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2B866199" wp14:editId="5D5AF6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6" name="Text Box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39A932" w14:textId="77777777" w:rsidR="004215A3" w:rsidRPr="00577C4C" w:rsidRDefault="004215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866199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style="position:absolute;margin-left:67.6pt;margin-top:0;width:118.8pt;height:31.1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BCgJP0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6339A932" w14:textId="77777777" w:rsidR="004215A3" w:rsidRPr="00577C4C" w:rsidRDefault="004215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40AC9" w14:textId="1E07A103" w:rsidR="004215A3" w:rsidRPr="00577C4C" w:rsidRDefault="004215A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4F6EABB8" wp14:editId="63BE7E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9" name="Text Box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054AA2" w14:textId="77777777" w:rsidR="004215A3" w:rsidRPr="00577C4C" w:rsidRDefault="004215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6EABB8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30" type="#_x0000_t202" style="position:absolute;margin-left:67.6pt;margin-top:0;width:118.8pt;height:31.1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" filled="f" stroked="f" strokeweight=".5pt">
              <v:textbox style="mso-fit-shape-to-text:t">
                <w:txbxContent>
                  <w:p w14:paraId="5A054AA2" w14:textId="77777777" w:rsidR="004215A3" w:rsidRPr="00577C4C" w:rsidRDefault="004215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C4DDB" w14:textId="1818F5A2" w:rsidR="004215A3" w:rsidRPr="00577C4C" w:rsidRDefault="004215A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4DE3B435" wp14:editId="338533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" name="Text Box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A3D9AD" w14:textId="77777777" w:rsidR="004215A3" w:rsidRPr="00577C4C" w:rsidRDefault="004215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DE3B435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31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" filled="f" stroked="f" strokeweight=".5pt">
              <v:textbox style="mso-fit-shape-to-text:t">
                <w:txbxContent>
                  <w:p w14:paraId="67A3D9AD" w14:textId="77777777" w:rsidR="004215A3" w:rsidRPr="00577C4C" w:rsidRDefault="004215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CDDB4" w14:textId="0CD2297F" w:rsidR="004215A3" w:rsidRDefault="004215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01023" w14:textId="77777777" w:rsidR="001E488D" w:rsidRDefault="001E488D" w:rsidP="00117666">
      <w:pPr>
        <w:spacing w:after="0"/>
      </w:pPr>
      <w:r>
        <w:separator/>
      </w:r>
    </w:p>
  </w:footnote>
  <w:footnote w:type="continuationSeparator" w:id="0">
    <w:p w14:paraId="2BDA57E4" w14:textId="77777777" w:rsidR="001E488D" w:rsidRDefault="001E48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215A3" w:rsidRPr="009151AA" w:rsidRDefault="004215A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76CC5" w14:textId="569EE365" w:rsidR="00B418C0" w:rsidRPr="00B418C0" w:rsidRDefault="00B418C0" w:rsidP="00B418C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1061802" w:rsidR="004215A3" w:rsidRPr="00B418C0" w:rsidRDefault="00B418C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976310E" wp14:editId="66449B4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AB9B5" w14:textId="62DA7CE9" w:rsidR="00BC2101" w:rsidRPr="00BC2101" w:rsidRDefault="00BC2101" w:rsidP="009342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F8824" w14:textId="750FB57F" w:rsidR="00BC2101" w:rsidRPr="00DF4309" w:rsidRDefault="00DF4309" w:rsidP="009342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2BD64" w14:textId="6A4E7CB0" w:rsidR="00BC2101" w:rsidRPr="00BC2101" w:rsidRDefault="00BC2101" w:rsidP="00BC210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1A1B"/>
    <w:rsid w:val="00105FD9"/>
    <w:rsid w:val="00117666"/>
    <w:rsid w:val="0013272A"/>
    <w:rsid w:val="001549D3"/>
    <w:rsid w:val="00160065"/>
    <w:rsid w:val="00177D84"/>
    <w:rsid w:val="001E488D"/>
    <w:rsid w:val="0022233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59C5"/>
    <w:rsid w:val="003D2F2D"/>
    <w:rsid w:val="00401590"/>
    <w:rsid w:val="004215A3"/>
    <w:rsid w:val="00447801"/>
    <w:rsid w:val="00452E9C"/>
    <w:rsid w:val="0046146F"/>
    <w:rsid w:val="004735C8"/>
    <w:rsid w:val="004947A6"/>
    <w:rsid w:val="004961FF"/>
    <w:rsid w:val="0051652A"/>
    <w:rsid w:val="00517A89"/>
    <w:rsid w:val="005250F2"/>
    <w:rsid w:val="00547DCF"/>
    <w:rsid w:val="005622A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92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040D"/>
    <w:rsid w:val="00A174D9"/>
    <w:rsid w:val="00AA10C7"/>
    <w:rsid w:val="00AA4D24"/>
    <w:rsid w:val="00AB6715"/>
    <w:rsid w:val="00B1671E"/>
    <w:rsid w:val="00B21873"/>
    <w:rsid w:val="00B25EB8"/>
    <w:rsid w:val="00B37F4D"/>
    <w:rsid w:val="00B418C0"/>
    <w:rsid w:val="00B615A0"/>
    <w:rsid w:val="00B85B3E"/>
    <w:rsid w:val="00BC2101"/>
    <w:rsid w:val="00C52A7B"/>
    <w:rsid w:val="00C56BAF"/>
    <w:rsid w:val="00C679AA"/>
    <w:rsid w:val="00C75972"/>
    <w:rsid w:val="00CA7CDA"/>
    <w:rsid w:val="00CD066B"/>
    <w:rsid w:val="00CE4FEE"/>
    <w:rsid w:val="00D060CF"/>
    <w:rsid w:val="00DB59C3"/>
    <w:rsid w:val="00DC259A"/>
    <w:rsid w:val="00DE23E8"/>
    <w:rsid w:val="00DF4309"/>
    <w:rsid w:val="00E06739"/>
    <w:rsid w:val="00E52377"/>
    <w:rsid w:val="00E537AD"/>
    <w:rsid w:val="00E64E17"/>
    <w:rsid w:val="00E866C9"/>
    <w:rsid w:val="00EA3D3C"/>
    <w:rsid w:val="00EC090A"/>
    <w:rsid w:val="00ED0427"/>
    <w:rsid w:val="00ED20B5"/>
    <w:rsid w:val="00F42AFA"/>
    <w:rsid w:val="00F46900"/>
    <w:rsid w:val="00F61D89"/>
    <w:rsid w:val="00FB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0">
    <w:name w:val="TableGrid"/>
    <w:rsid w:val="003B59C5"/>
    <w:pPr>
      <w:spacing w:after="0" w:line="240" w:lineRule="auto"/>
    </w:pPr>
    <w:rPr>
      <w:rFonts w:eastAsiaTheme="minorEastAsia"/>
      <w:lang w:val="it-IT" w:eastAsia="it-IT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footer" Target="footer8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oter" Target="footer7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23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5.xml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A0F1D6-A4FA-BD41-9A87-4DA7644D2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53</Pages>
  <Words>6540</Words>
  <Characters>37284</Characters>
  <Application>Microsoft Office Word</Application>
  <DocSecurity>0</DocSecurity>
  <Lines>31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5</cp:revision>
  <cp:lastPrinted>2013-10-03T12:51:00Z</cp:lastPrinted>
  <dcterms:created xsi:type="dcterms:W3CDTF">2021-09-30T16:55:00Z</dcterms:created>
  <dcterms:modified xsi:type="dcterms:W3CDTF">2021-10-14T12:25:00Z</dcterms:modified>
</cp:coreProperties>
</file>